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0CE23D" w14:textId="29DB9425" w:rsidR="00F30220" w:rsidRPr="0054183D" w:rsidRDefault="00F30220" w:rsidP="00F30220">
      <w:pPr>
        <w:pStyle w:val="Heading2"/>
        <w:rPr>
          <w:color w:val="auto"/>
        </w:rPr>
      </w:pPr>
      <w:r w:rsidRPr="0054183D">
        <w:rPr>
          <w:color w:val="auto"/>
        </w:rPr>
        <w:t>Notes</w:t>
      </w:r>
    </w:p>
    <w:p w14:paraId="74502DA7" w14:textId="7D281EB1" w:rsidR="00F30220" w:rsidRPr="0054183D" w:rsidRDefault="00F30220" w:rsidP="00F30220">
      <w:pPr>
        <w:pStyle w:val="Heading3"/>
        <w:rPr>
          <w:color w:val="auto"/>
        </w:rPr>
      </w:pPr>
      <w:r w:rsidRPr="0054183D">
        <w:rPr>
          <w:b/>
          <w:bCs/>
          <w:color w:val="auto"/>
        </w:rPr>
        <w:t xml:space="preserve">Note </w:t>
      </w:r>
      <w:r w:rsidR="00522D75">
        <w:rPr>
          <w:b/>
          <w:bCs/>
          <w:color w:val="auto"/>
        </w:rPr>
        <w:t>A</w:t>
      </w:r>
      <w:r w:rsidRPr="0054183D">
        <w:rPr>
          <w:b/>
          <w:bCs/>
          <w:color w:val="auto"/>
        </w:rPr>
        <w:t>.</w:t>
      </w:r>
      <w:r w:rsidRPr="0054183D">
        <w:rPr>
          <w:color w:val="auto"/>
        </w:rPr>
        <w:t xml:space="preserve"> Behavioral </w:t>
      </w:r>
      <w:r w:rsidR="00DE0B5E">
        <w:rPr>
          <w:color w:val="auto"/>
        </w:rPr>
        <w:t>A</w:t>
      </w:r>
      <w:r w:rsidRPr="0054183D">
        <w:rPr>
          <w:color w:val="auto"/>
        </w:rPr>
        <w:t xml:space="preserve">nalysis with </w:t>
      </w:r>
      <w:r w:rsidR="00DE0B5E">
        <w:rPr>
          <w:color w:val="auto"/>
        </w:rPr>
        <w:t>A</w:t>
      </w:r>
      <w:r w:rsidRPr="0054183D">
        <w:rPr>
          <w:color w:val="auto"/>
        </w:rPr>
        <w:t xml:space="preserve">ll </w:t>
      </w:r>
      <w:r w:rsidR="00DE0B5E">
        <w:rPr>
          <w:color w:val="auto"/>
        </w:rPr>
        <w:t>C</w:t>
      </w:r>
      <w:r w:rsidRPr="0054183D">
        <w:rPr>
          <w:color w:val="auto"/>
        </w:rPr>
        <w:t xml:space="preserve">ued </w:t>
      </w:r>
      <w:r w:rsidR="00DE0B5E">
        <w:rPr>
          <w:color w:val="auto"/>
        </w:rPr>
        <w:t>P</w:t>
      </w:r>
      <w:r w:rsidRPr="0054183D">
        <w:rPr>
          <w:color w:val="auto"/>
        </w:rPr>
        <w:t>ositions.</w:t>
      </w:r>
    </w:p>
    <w:p w14:paraId="42F4444C" w14:textId="214407A2" w:rsidR="00F30220" w:rsidRPr="0054183D" w:rsidRDefault="00F30220" w:rsidP="00F30220">
      <w:r w:rsidRPr="0054183D">
        <w:t>We observed that cued position 5 showed better performance compared to cued position 4 and that cued position 1 outperformed all other cued positions. These are possibly due to better memory of the first and last items of a sequence</w:t>
      </w:r>
      <w:r>
        <w:rPr>
          <w:rFonts w:hint="eastAsia"/>
        </w:rPr>
        <w:t xml:space="preserve"> </w:t>
      </w:r>
      <w:r w:rsidRPr="0054183D">
        <w:fldChar w:fldCharType="begin"/>
      </w:r>
      <w:r w:rsidR="00566E20">
        <w:instrText xml:space="preserve"> ADDIN EN.CITE &lt;EndNote&gt;&lt;Cite&gt;&lt;Author&gt;Murdock&lt;/Author&gt;&lt;Year&gt;1962&lt;/Year&gt;&lt;RecNum&gt;6&lt;/RecNum&gt;&lt;DisplayText&gt;&lt;style face="superscript"&gt;1&lt;/style&gt;&lt;/DisplayText&gt;&lt;record&gt;&lt;rec-number&gt;6&lt;/rec-number&gt;&lt;foreign-keys&gt;&lt;key app="EN" db-id="5edrrpxxmrrxxge055j5rd2aevxrf0ve02ve" timestamp="1691723144"&gt;6&lt;/key&gt;&lt;key app="ENWeb" db-id=""&gt;0&lt;/key&gt;&lt;/foreign-keys&gt;&lt;ref-type name="Journal Article"&gt;17&lt;/ref-type&gt;&lt;contributors&gt;&lt;authors&gt;&lt;author&gt;Murdock, Bennet B.&lt;/author&gt;&lt;/authors&gt;&lt;/contributors&gt;&lt;titles&gt;&lt;title&gt;The serial position effect of free recall&lt;/title&gt;&lt;secondary-title&gt;Journal of Experimental Psychology&lt;/secondary-title&gt;&lt;/titles&gt;&lt;periodical&gt;&lt;full-title&gt;Journal of Experimental Psychology&lt;/full-title&gt;&lt;/periodical&gt;&lt;pages&gt;482-488&lt;/pages&gt;&lt;volume&gt;64&lt;/volume&gt;&lt;number&gt;5&lt;/number&gt;&lt;section&gt;482&lt;/section&gt;&lt;dates&gt;&lt;year&gt;1962&lt;/year&gt;&lt;/dates&gt;&lt;isbn&gt;0022-1015&lt;/isbn&gt;&lt;urls&gt;&lt;/urls&gt;&lt;electronic-resource-num&gt;10.1037/h0045106&lt;/electronic-resource-num&gt;&lt;/record&gt;&lt;/Cite&gt;&lt;/EndNote&gt;</w:instrText>
      </w:r>
      <w:r w:rsidRPr="0054183D">
        <w:fldChar w:fldCharType="separate"/>
      </w:r>
      <w:r w:rsidR="00566E20" w:rsidRPr="00566E20">
        <w:rPr>
          <w:noProof/>
          <w:vertAlign w:val="superscript"/>
        </w:rPr>
        <w:t>1</w:t>
      </w:r>
      <w:r w:rsidRPr="0054183D">
        <w:fldChar w:fldCharType="end"/>
      </w:r>
      <w:r>
        <w:rPr>
          <w:rFonts w:hint="eastAsia"/>
        </w:rPr>
        <w:t>.</w:t>
      </w:r>
      <w:r w:rsidRPr="0054183D">
        <w:t xml:space="preserve"> To test the robustness of the behavioral findings, we repeated the mixed-effect model analyses in the main text while including all five cued positions. That is, we used cued position (1</w:t>
      </w:r>
      <w:r w:rsidRPr="0054183D">
        <w:rPr>
          <w:rStyle w:val="hgkelc"/>
          <w:lang w:val="en"/>
        </w:rPr>
        <w:t>–</w:t>
      </w:r>
      <w:r w:rsidRPr="0054183D">
        <w:t>5), block (1</w:t>
      </w:r>
      <w:r w:rsidRPr="0054183D">
        <w:rPr>
          <w:rStyle w:val="hgkelc"/>
          <w:lang w:val="en"/>
        </w:rPr>
        <w:t>–</w:t>
      </w:r>
      <w:r w:rsidRPr="0054183D">
        <w:t xml:space="preserve">6) and their interaction as predictors of performance. We found similar results as reported in the main text. Specifically, </w:t>
      </w:r>
      <w:r w:rsidR="007D12AC">
        <w:t xml:space="preserve">the </w:t>
      </w:r>
      <w:r w:rsidRPr="0054183D">
        <w:t>RT results showed a significant main effect of block (</w:t>
      </w:r>
      <w:r w:rsidRPr="0054183D">
        <w:rPr>
          <w:i/>
          <w:iCs/>
        </w:rPr>
        <w:t>β</w:t>
      </w:r>
      <w:r w:rsidRPr="0054183D">
        <w:t xml:space="preserve"> = </w:t>
      </w:r>
      <w:r w:rsidRPr="0054183D">
        <w:rPr>
          <w:rStyle w:val="hgkelc"/>
          <w:lang w:val="en"/>
        </w:rPr>
        <w:t>–</w:t>
      </w:r>
      <w:r w:rsidRPr="0054183D">
        <w:t>0.3</w:t>
      </w:r>
      <w:r w:rsidRPr="0054183D">
        <w:rPr>
          <w:rFonts w:hint="eastAsia"/>
        </w:rPr>
        <w:t>6</w:t>
      </w:r>
      <w:r w:rsidRPr="0054183D">
        <w:t>, SE = 0.0</w:t>
      </w:r>
      <w:r w:rsidRPr="0054183D">
        <w:rPr>
          <w:rFonts w:hint="eastAsia"/>
        </w:rPr>
        <w:t>3</w:t>
      </w:r>
      <w:r w:rsidRPr="0054183D">
        <w:t>, 95% confidence interval (CI) = [</w:t>
      </w:r>
      <w:r w:rsidRPr="0054183D">
        <w:rPr>
          <w:rStyle w:val="hgkelc"/>
          <w:lang w:val="en"/>
        </w:rPr>
        <w:t>–</w:t>
      </w:r>
      <w:r w:rsidRPr="0054183D">
        <w:t>0.</w:t>
      </w:r>
      <w:r w:rsidRPr="0054183D">
        <w:rPr>
          <w:rFonts w:hint="eastAsia"/>
        </w:rPr>
        <w:t>42</w:t>
      </w:r>
      <w:r w:rsidRPr="0054183D">
        <w:t xml:space="preserve"> </w:t>
      </w:r>
      <w:r w:rsidRPr="0054183D">
        <w:rPr>
          <w:rStyle w:val="hgkelc"/>
          <w:lang w:val="en"/>
        </w:rPr>
        <w:t>–</w:t>
      </w:r>
      <w:r w:rsidRPr="0054183D">
        <w:t xml:space="preserve">0.31], </w:t>
      </w:r>
      <w:r w:rsidRPr="0054183D">
        <w:rPr>
          <w:i/>
          <w:iCs/>
        </w:rPr>
        <w:t>t</w:t>
      </w:r>
      <w:r w:rsidRPr="0054183D">
        <w:t>(3</w:t>
      </w:r>
      <w:r w:rsidRPr="0054183D">
        <w:rPr>
          <w:rFonts w:hint="eastAsia"/>
        </w:rPr>
        <w:t>3</w:t>
      </w:r>
      <w:r w:rsidRPr="0054183D">
        <w:t xml:space="preserve">.0) = </w:t>
      </w:r>
      <w:r w:rsidRPr="0054183D">
        <w:rPr>
          <w:rStyle w:val="hgkelc"/>
        </w:rPr>
        <w:t>–13.</w:t>
      </w:r>
      <w:r w:rsidRPr="0054183D">
        <w:rPr>
          <w:rStyle w:val="hgkelc"/>
          <w:rFonts w:hint="eastAsia"/>
        </w:rPr>
        <w:t>80</w:t>
      </w:r>
      <w:r w:rsidRPr="0054183D">
        <w:t xml:space="preserve">, </w:t>
      </w:r>
      <w:r w:rsidRPr="0054183D">
        <w:rPr>
          <w:i/>
          <w:iCs/>
        </w:rPr>
        <w:t>p</w:t>
      </w:r>
      <w:r w:rsidRPr="0054183D">
        <w:t xml:space="preserve"> &lt; .001, </w:t>
      </w:r>
      <w:r w:rsidRPr="0054183D">
        <w:rPr>
          <w:rFonts w:eastAsia="微软雅黑"/>
        </w:rPr>
        <w:t>η</w:t>
      </w:r>
      <w:r w:rsidRPr="0054183D">
        <w:rPr>
          <w:rFonts w:eastAsia="微软雅黑"/>
          <w:i/>
          <w:iCs/>
          <w:vertAlign w:val="subscript"/>
        </w:rPr>
        <w:t>p</w:t>
      </w:r>
      <w:r w:rsidRPr="0054183D">
        <w:rPr>
          <w:rFonts w:eastAsia="微软雅黑"/>
          <w:vertAlign w:val="superscript"/>
        </w:rPr>
        <w:t>2</w:t>
      </w:r>
      <w:r w:rsidRPr="0054183D">
        <w:rPr>
          <w:rFonts w:eastAsia="微软雅黑"/>
        </w:rPr>
        <w:t xml:space="preserve"> = .2</w:t>
      </w:r>
      <w:r w:rsidRPr="0054183D">
        <w:rPr>
          <w:rFonts w:eastAsia="微软雅黑" w:hint="eastAsia"/>
        </w:rPr>
        <w:t>7</w:t>
      </w:r>
      <w:r w:rsidRPr="0054183D">
        <w:t>), a significant main effect of position (</w:t>
      </w:r>
      <w:r w:rsidRPr="0054183D">
        <w:rPr>
          <w:i/>
          <w:iCs/>
        </w:rPr>
        <w:t>β</w:t>
      </w:r>
      <w:r w:rsidRPr="0054183D">
        <w:t xml:space="preserve"> = 0.2</w:t>
      </w:r>
      <w:r w:rsidRPr="0054183D">
        <w:rPr>
          <w:rFonts w:hint="eastAsia"/>
        </w:rPr>
        <w:t>9</w:t>
      </w:r>
      <w:r w:rsidRPr="0054183D">
        <w:t>, SE = 0.04, 95% CI = [0.2</w:t>
      </w:r>
      <w:r w:rsidRPr="0054183D">
        <w:rPr>
          <w:rFonts w:hint="eastAsia"/>
        </w:rPr>
        <w:t>1</w:t>
      </w:r>
      <w:r w:rsidRPr="0054183D">
        <w:t xml:space="preserve"> 0.3</w:t>
      </w:r>
      <w:r w:rsidRPr="0054183D">
        <w:rPr>
          <w:rFonts w:hint="eastAsia"/>
        </w:rPr>
        <w:t>7</w:t>
      </w:r>
      <w:r w:rsidRPr="0054183D">
        <w:t xml:space="preserve">], </w:t>
      </w:r>
      <w:r w:rsidRPr="0054183D">
        <w:rPr>
          <w:i/>
          <w:iCs/>
        </w:rPr>
        <w:t>t</w:t>
      </w:r>
      <w:r w:rsidRPr="0054183D">
        <w:t>(3</w:t>
      </w:r>
      <w:r w:rsidRPr="0054183D">
        <w:rPr>
          <w:rFonts w:hint="eastAsia"/>
        </w:rPr>
        <w:t>3</w:t>
      </w:r>
      <w:r w:rsidRPr="0054183D">
        <w:t>.0) = 7.</w:t>
      </w:r>
      <w:r w:rsidRPr="0054183D">
        <w:rPr>
          <w:rFonts w:hint="eastAsia"/>
        </w:rPr>
        <w:t>41</w:t>
      </w:r>
      <w:r w:rsidRPr="0054183D">
        <w:t xml:space="preserve">, </w:t>
      </w:r>
      <w:r w:rsidRPr="0054183D">
        <w:rPr>
          <w:i/>
          <w:iCs/>
        </w:rPr>
        <w:t>p</w:t>
      </w:r>
      <w:r w:rsidRPr="0054183D">
        <w:t xml:space="preserve"> &lt; .001, </w:t>
      </w:r>
      <w:r w:rsidRPr="0054183D">
        <w:rPr>
          <w:rFonts w:eastAsia="微软雅黑"/>
        </w:rPr>
        <w:t>η</w:t>
      </w:r>
      <w:r w:rsidRPr="0054183D">
        <w:rPr>
          <w:rFonts w:eastAsia="微软雅黑"/>
          <w:i/>
          <w:iCs/>
          <w:vertAlign w:val="subscript"/>
        </w:rPr>
        <w:t>p</w:t>
      </w:r>
      <w:r w:rsidRPr="0054183D">
        <w:rPr>
          <w:rFonts w:eastAsia="微软雅黑"/>
          <w:vertAlign w:val="superscript"/>
        </w:rPr>
        <w:t>2</w:t>
      </w:r>
      <w:r w:rsidRPr="0054183D">
        <w:rPr>
          <w:rFonts w:eastAsia="微软雅黑"/>
        </w:rPr>
        <w:t xml:space="preserve"> = .19</w:t>
      </w:r>
      <w:r w:rsidRPr="0054183D">
        <w:t>), and a significant interaction effect (</w:t>
      </w:r>
      <w:r w:rsidRPr="0054183D">
        <w:rPr>
          <w:i/>
          <w:iCs/>
        </w:rPr>
        <w:t>β</w:t>
      </w:r>
      <w:r w:rsidRPr="0054183D">
        <w:t xml:space="preserve"> = </w:t>
      </w:r>
      <w:r w:rsidRPr="0054183D">
        <w:rPr>
          <w:rStyle w:val="hgkelc"/>
        </w:rPr>
        <w:t>–</w:t>
      </w:r>
      <w:r w:rsidRPr="0054183D">
        <w:t>0.0</w:t>
      </w:r>
      <w:r w:rsidRPr="0054183D">
        <w:rPr>
          <w:rFonts w:hint="eastAsia"/>
        </w:rPr>
        <w:t>9</w:t>
      </w:r>
      <w:r w:rsidRPr="0054183D">
        <w:t>, SE = 0.02, 95% CI = [</w:t>
      </w:r>
      <w:r w:rsidRPr="0054183D">
        <w:rPr>
          <w:rStyle w:val="hgkelc"/>
        </w:rPr>
        <w:t>–</w:t>
      </w:r>
      <w:r w:rsidRPr="0054183D">
        <w:t>0.1</w:t>
      </w:r>
      <w:r w:rsidRPr="0054183D">
        <w:rPr>
          <w:rFonts w:hint="eastAsia"/>
        </w:rPr>
        <w:t>3</w:t>
      </w:r>
      <w:r w:rsidRPr="0054183D">
        <w:t xml:space="preserve"> </w:t>
      </w:r>
      <w:r w:rsidRPr="0054183D">
        <w:rPr>
          <w:rStyle w:val="hgkelc"/>
        </w:rPr>
        <w:t>–</w:t>
      </w:r>
      <w:r w:rsidRPr="0054183D">
        <w:t xml:space="preserve">0.05], </w:t>
      </w:r>
      <w:r w:rsidRPr="0054183D">
        <w:rPr>
          <w:i/>
          <w:iCs/>
        </w:rPr>
        <w:t>t</w:t>
      </w:r>
      <w:r w:rsidRPr="0054183D">
        <w:t>(</w:t>
      </w:r>
      <w:r w:rsidRPr="0054183D">
        <w:rPr>
          <w:rFonts w:hint="eastAsia"/>
        </w:rPr>
        <w:t>580.8</w:t>
      </w:r>
      <w:r w:rsidRPr="0054183D">
        <w:t xml:space="preserve">) = </w:t>
      </w:r>
      <w:r w:rsidRPr="0054183D">
        <w:rPr>
          <w:rStyle w:val="hgkelc"/>
        </w:rPr>
        <w:t>–4.</w:t>
      </w:r>
      <w:r w:rsidRPr="0054183D">
        <w:rPr>
          <w:rStyle w:val="hgkelc"/>
          <w:rFonts w:hint="eastAsia"/>
        </w:rPr>
        <w:t>47</w:t>
      </w:r>
      <w:r w:rsidRPr="0054183D">
        <w:t xml:space="preserve">, </w:t>
      </w:r>
      <w:r w:rsidRPr="0054183D">
        <w:rPr>
          <w:i/>
          <w:iCs/>
        </w:rPr>
        <w:t>p</w:t>
      </w:r>
      <w:r w:rsidRPr="0054183D">
        <w:t xml:space="preserve"> &lt; .001, </w:t>
      </w:r>
      <w:r w:rsidRPr="0054183D">
        <w:rPr>
          <w:rFonts w:eastAsia="微软雅黑"/>
        </w:rPr>
        <w:t>η</w:t>
      </w:r>
      <w:r w:rsidRPr="0054183D">
        <w:rPr>
          <w:rFonts w:eastAsia="微软雅黑"/>
          <w:i/>
          <w:iCs/>
          <w:vertAlign w:val="subscript"/>
        </w:rPr>
        <w:t>p</w:t>
      </w:r>
      <w:r w:rsidRPr="0054183D">
        <w:rPr>
          <w:rFonts w:eastAsia="微软雅黑"/>
          <w:vertAlign w:val="superscript"/>
        </w:rPr>
        <w:t>2</w:t>
      </w:r>
      <w:r w:rsidRPr="0054183D">
        <w:rPr>
          <w:rFonts w:eastAsia="微软雅黑"/>
        </w:rPr>
        <w:t xml:space="preserve"> = .02</w:t>
      </w:r>
      <w:r w:rsidRPr="0054183D">
        <w:t>). Post-hoc comparisons showed that the slope of position in block 1 was larger than block 3, 4, 5</w:t>
      </w:r>
      <w:r w:rsidR="0011300E">
        <w:t>,</w:t>
      </w:r>
      <w:r w:rsidRPr="0054183D">
        <w:t xml:space="preserve"> and 6, </w:t>
      </w:r>
      <w:r w:rsidR="00AC788B">
        <w:t xml:space="preserve">whereas </w:t>
      </w:r>
      <w:r w:rsidRPr="0054183D">
        <w:t xml:space="preserve">block 2 was larger than block 6, </w:t>
      </w:r>
      <w:r w:rsidRPr="0054183D">
        <w:rPr>
          <w:i/>
          <w:iCs/>
        </w:rPr>
        <w:t>p</w:t>
      </w:r>
      <w:r w:rsidRPr="0054183D">
        <w:t>s &lt; .05.</w:t>
      </w:r>
      <w:r w:rsidRPr="0054183D">
        <w:softHyphen/>
        <w:t xml:space="preserve"> </w:t>
      </w:r>
      <w:r w:rsidR="007D12AC">
        <w:t xml:space="preserve">The </w:t>
      </w:r>
      <w:r w:rsidRPr="0054183D">
        <w:t>ER results showed a significant main effect of block (</w:t>
      </w:r>
      <w:r w:rsidRPr="0054183D">
        <w:rPr>
          <w:i/>
          <w:iCs/>
        </w:rPr>
        <w:t>β</w:t>
      </w:r>
      <w:r w:rsidRPr="0054183D">
        <w:t xml:space="preserve"> = </w:t>
      </w:r>
      <w:r w:rsidRPr="0054183D">
        <w:rPr>
          <w:rStyle w:val="hgkelc"/>
          <w:lang w:val="en"/>
        </w:rPr>
        <w:t>–</w:t>
      </w:r>
      <w:r w:rsidRPr="0054183D">
        <w:t>0.2</w:t>
      </w:r>
      <w:r w:rsidRPr="0054183D">
        <w:rPr>
          <w:rFonts w:hint="eastAsia"/>
        </w:rPr>
        <w:t>3</w:t>
      </w:r>
      <w:r w:rsidRPr="0054183D">
        <w:t>, SE = 0.0</w:t>
      </w:r>
      <w:r w:rsidRPr="0054183D">
        <w:rPr>
          <w:rFonts w:hint="eastAsia"/>
        </w:rPr>
        <w:t>5</w:t>
      </w:r>
      <w:r w:rsidRPr="0054183D">
        <w:t>, 95% CI = [</w:t>
      </w:r>
      <w:r w:rsidRPr="0054183D">
        <w:rPr>
          <w:rStyle w:val="hgkelc"/>
          <w:lang w:val="en"/>
        </w:rPr>
        <w:t>–</w:t>
      </w:r>
      <w:r w:rsidRPr="0054183D">
        <w:t>0.3</w:t>
      </w:r>
      <w:r w:rsidRPr="0054183D">
        <w:rPr>
          <w:rFonts w:hint="eastAsia"/>
        </w:rPr>
        <w:t>3</w:t>
      </w:r>
      <w:r w:rsidRPr="0054183D">
        <w:t xml:space="preserve"> </w:t>
      </w:r>
      <w:r w:rsidRPr="0054183D">
        <w:rPr>
          <w:rStyle w:val="hgkelc"/>
          <w:lang w:val="en"/>
        </w:rPr>
        <w:t>–</w:t>
      </w:r>
      <w:r w:rsidRPr="0054183D">
        <w:t xml:space="preserve">0.13], </w:t>
      </w:r>
      <w:r w:rsidRPr="0054183D">
        <w:rPr>
          <w:i/>
          <w:iCs/>
        </w:rPr>
        <w:t>t</w:t>
      </w:r>
      <w:r w:rsidRPr="0054183D">
        <w:t>(3</w:t>
      </w:r>
      <w:r w:rsidRPr="0054183D">
        <w:rPr>
          <w:rFonts w:hint="eastAsia"/>
        </w:rPr>
        <w:t>3</w:t>
      </w:r>
      <w:r w:rsidRPr="0054183D">
        <w:t xml:space="preserve">.0) = </w:t>
      </w:r>
      <w:r w:rsidRPr="0054183D">
        <w:rPr>
          <w:rStyle w:val="hgkelc"/>
          <w:lang w:val="en"/>
        </w:rPr>
        <w:t>–</w:t>
      </w:r>
      <w:r w:rsidRPr="0054183D">
        <w:t>4.</w:t>
      </w:r>
      <w:r w:rsidRPr="0054183D">
        <w:rPr>
          <w:rFonts w:hint="eastAsia"/>
        </w:rPr>
        <w:t>78</w:t>
      </w:r>
      <w:r w:rsidRPr="0054183D">
        <w:t xml:space="preserve">, </w:t>
      </w:r>
      <w:r w:rsidRPr="0054183D">
        <w:rPr>
          <w:i/>
          <w:iCs/>
        </w:rPr>
        <w:t>p</w:t>
      </w:r>
      <w:r w:rsidRPr="0054183D">
        <w:t xml:space="preserve"> &lt; .001, </w:t>
      </w:r>
      <w:r w:rsidRPr="0054183D">
        <w:rPr>
          <w:rFonts w:eastAsia="微软雅黑"/>
        </w:rPr>
        <w:t>η</w:t>
      </w:r>
      <w:r w:rsidRPr="0054183D">
        <w:rPr>
          <w:rFonts w:eastAsia="微软雅黑"/>
          <w:i/>
          <w:iCs/>
          <w:vertAlign w:val="subscript"/>
        </w:rPr>
        <w:t>p</w:t>
      </w:r>
      <w:r w:rsidRPr="0054183D">
        <w:rPr>
          <w:rFonts w:eastAsia="微软雅黑"/>
          <w:vertAlign w:val="superscript"/>
        </w:rPr>
        <w:t>2</w:t>
      </w:r>
      <w:r w:rsidRPr="0054183D">
        <w:rPr>
          <w:rFonts w:eastAsia="微软雅黑"/>
        </w:rPr>
        <w:t xml:space="preserve"> = .07</w:t>
      </w:r>
      <w:r w:rsidRPr="0054183D">
        <w:t>), position (</w:t>
      </w:r>
      <w:r w:rsidRPr="0054183D">
        <w:rPr>
          <w:i/>
          <w:iCs/>
        </w:rPr>
        <w:t>β</w:t>
      </w:r>
      <w:r w:rsidRPr="0054183D">
        <w:t xml:space="preserve"> = 0.16, SE = 0.04, 95% CI = [0.0</w:t>
      </w:r>
      <w:r w:rsidRPr="0054183D">
        <w:rPr>
          <w:rFonts w:hint="eastAsia"/>
        </w:rPr>
        <w:t>8</w:t>
      </w:r>
      <w:r w:rsidRPr="0054183D">
        <w:t xml:space="preserve"> 0.2</w:t>
      </w:r>
      <w:r w:rsidRPr="0054183D">
        <w:rPr>
          <w:rFonts w:hint="eastAsia"/>
        </w:rPr>
        <w:t>4</w:t>
      </w:r>
      <w:r w:rsidRPr="0054183D">
        <w:t xml:space="preserve">], </w:t>
      </w:r>
      <w:r w:rsidRPr="0054183D">
        <w:rPr>
          <w:i/>
          <w:iCs/>
        </w:rPr>
        <w:t>t</w:t>
      </w:r>
      <w:r w:rsidRPr="0054183D">
        <w:t>(</w:t>
      </w:r>
      <w:r w:rsidRPr="0054183D">
        <w:rPr>
          <w:rFonts w:hint="eastAsia"/>
        </w:rPr>
        <w:t>38.8</w:t>
      </w:r>
      <w:r w:rsidRPr="0054183D">
        <w:t>) = 4.</w:t>
      </w:r>
      <w:r w:rsidRPr="0054183D">
        <w:rPr>
          <w:rFonts w:hint="eastAsia"/>
        </w:rPr>
        <w:t>0</w:t>
      </w:r>
      <w:r w:rsidRPr="0054183D">
        <w:t xml:space="preserve">9, </w:t>
      </w:r>
      <w:r w:rsidRPr="0054183D">
        <w:rPr>
          <w:i/>
          <w:iCs/>
        </w:rPr>
        <w:t>p</w:t>
      </w:r>
      <w:r w:rsidRPr="0054183D">
        <w:t xml:space="preserve"> &lt; .001, </w:t>
      </w:r>
      <w:r w:rsidRPr="0054183D">
        <w:rPr>
          <w:rFonts w:eastAsia="微软雅黑"/>
        </w:rPr>
        <w:t>η</w:t>
      </w:r>
      <w:r w:rsidRPr="0054183D">
        <w:rPr>
          <w:rFonts w:eastAsia="微软雅黑"/>
          <w:i/>
          <w:iCs/>
          <w:vertAlign w:val="subscript"/>
        </w:rPr>
        <w:t>p</w:t>
      </w:r>
      <w:r w:rsidRPr="0054183D">
        <w:rPr>
          <w:rFonts w:eastAsia="微软雅黑"/>
          <w:vertAlign w:val="superscript"/>
        </w:rPr>
        <w:t>2</w:t>
      </w:r>
      <w:r w:rsidRPr="0054183D">
        <w:rPr>
          <w:rFonts w:eastAsia="微软雅黑"/>
        </w:rPr>
        <w:t xml:space="preserve"> = .04),</w:t>
      </w:r>
      <w:r w:rsidRPr="0054183D">
        <w:t xml:space="preserve"> and a significant interaction effect (</w:t>
      </w:r>
      <w:r w:rsidRPr="0054183D">
        <w:rPr>
          <w:i/>
          <w:iCs/>
        </w:rPr>
        <w:t>β</w:t>
      </w:r>
      <w:r w:rsidRPr="0054183D">
        <w:t xml:space="preserve"> = </w:t>
      </w:r>
      <w:r w:rsidRPr="0054183D">
        <w:rPr>
          <w:rStyle w:val="hgkelc"/>
          <w:lang w:val="en"/>
        </w:rPr>
        <w:t>–</w:t>
      </w:r>
      <w:r w:rsidRPr="0054183D">
        <w:t>0.13, SE = 0.04, 95% CI = [</w:t>
      </w:r>
      <w:r w:rsidRPr="0054183D">
        <w:rPr>
          <w:rStyle w:val="hgkelc"/>
          <w:lang w:val="en"/>
        </w:rPr>
        <w:t>–</w:t>
      </w:r>
      <w:r w:rsidRPr="0054183D">
        <w:t>0.2</w:t>
      </w:r>
      <w:r w:rsidRPr="0054183D">
        <w:rPr>
          <w:rFonts w:hint="eastAsia"/>
        </w:rPr>
        <w:t>1</w:t>
      </w:r>
      <w:r w:rsidRPr="0054183D">
        <w:t xml:space="preserve"> </w:t>
      </w:r>
      <w:r w:rsidRPr="0054183D">
        <w:rPr>
          <w:rStyle w:val="hgkelc"/>
          <w:lang w:val="en"/>
        </w:rPr>
        <w:t>–</w:t>
      </w:r>
      <w:r w:rsidRPr="0054183D">
        <w:t>0.0</w:t>
      </w:r>
      <w:r w:rsidRPr="0054183D">
        <w:rPr>
          <w:rFonts w:hint="eastAsia"/>
        </w:rPr>
        <w:t>5</w:t>
      </w:r>
      <w:r w:rsidRPr="0054183D">
        <w:t xml:space="preserve">], </w:t>
      </w:r>
      <w:r w:rsidRPr="0054183D">
        <w:rPr>
          <w:i/>
          <w:iCs/>
        </w:rPr>
        <w:t>t</w:t>
      </w:r>
      <w:r w:rsidRPr="0054183D">
        <w:t>(</w:t>
      </w:r>
      <w:r w:rsidRPr="0054183D">
        <w:rPr>
          <w:rFonts w:hint="eastAsia"/>
        </w:rPr>
        <w:t>39.6</w:t>
      </w:r>
      <w:r w:rsidRPr="0054183D">
        <w:t xml:space="preserve">) = </w:t>
      </w:r>
      <w:r w:rsidRPr="0054183D">
        <w:rPr>
          <w:rStyle w:val="hgkelc"/>
          <w:lang w:val="en"/>
        </w:rPr>
        <w:t>–</w:t>
      </w:r>
      <w:r w:rsidRPr="0054183D">
        <w:t>3.</w:t>
      </w:r>
      <w:r w:rsidRPr="0054183D">
        <w:rPr>
          <w:rFonts w:hint="eastAsia"/>
        </w:rPr>
        <w:t>45</w:t>
      </w:r>
      <w:r w:rsidRPr="0054183D">
        <w:t xml:space="preserve">, </w:t>
      </w:r>
      <w:r w:rsidRPr="0054183D">
        <w:rPr>
          <w:i/>
          <w:iCs/>
        </w:rPr>
        <w:t>p</w:t>
      </w:r>
      <w:r w:rsidRPr="0054183D">
        <w:t xml:space="preserve"> &lt; .001, </w:t>
      </w:r>
      <w:r w:rsidRPr="0054183D">
        <w:rPr>
          <w:rFonts w:eastAsia="微软雅黑"/>
        </w:rPr>
        <w:t>η</w:t>
      </w:r>
      <w:r w:rsidRPr="0054183D">
        <w:rPr>
          <w:rFonts w:eastAsia="微软雅黑"/>
          <w:i/>
          <w:iCs/>
          <w:vertAlign w:val="subscript"/>
        </w:rPr>
        <w:t>p</w:t>
      </w:r>
      <w:r w:rsidRPr="0054183D">
        <w:rPr>
          <w:rFonts w:eastAsia="微软雅黑"/>
          <w:vertAlign w:val="superscript"/>
        </w:rPr>
        <w:t>2</w:t>
      </w:r>
      <w:r w:rsidRPr="0054183D">
        <w:rPr>
          <w:rFonts w:eastAsia="微软雅黑"/>
        </w:rPr>
        <w:t xml:space="preserve"> = .0</w:t>
      </w:r>
      <w:r w:rsidRPr="0054183D">
        <w:rPr>
          <w:rFonts w:eastAsia="微软雅黑" w:hint="eastAsia"/>
        </w:rPr>
        <w:t>2</w:t>
      </w:r>
      <w:r w:rsidRPr="0054183D">
        <w:t xml:space="preserve">). Post-hoc comparisons suggested that the slope of position in block 1 was larger than block 3, 4, and 6, </w:t>
      </w:r>
      <w:r w:rsidR="004E2BCE">
        <w:t xml:space="preserve">whereas </w:t>
      </w:r>
      <w:r w:rsidRPr="0054183D">
        <w:t xml:space="preserve">block 2 was larger than block 3 and 6, and block 4 and block 5 </w:t>
      </w:r>
      <w:r w:rsidR="0011300E">
        <w:t>were</w:t>
      </w:r>
      <w:r w:rsidR="0011300E" w:rsidRPr="0054183D">
        <w:t xml:space="preserve"> </w:t>
      </w:r>
      <w:r w:rsidRPr="0054183D">
        <w:t xml:space="preserve">larger than block 6, </w:t>
      </w:r>
      <w:r w:rsidRPr="0054183D">
        <w:rPr>
          <w:i/>
          <w:iCs/>
        </w:rPr>
        <w:t>p</w:t>
      </w:r>
      <w:r w:rsidRPr="0054183D">
        <w:t>s &lt; .05. These results suggest that our behavioral findings were not qualitatively affected by the exclusion of cued position 5.</w:t>
      </w:r>
    </w:p>
    <w:p w14:paraId="2FECEF5A" w14:textId="45C6C7E2" w:rsidR="00F30220" w:rsidRPr="0054183D" w:rsidRDefault="00522D75" w:rsidP="00F30220">
      <w:pPr>
        <w:pStyle w:val="Heading3"/>
        <w:rPr>
          <w:color w:val="auto"/>
        </w:rPr>
      </w:pPr>
      <w:r>
        <w:rPr>
          <w:b/>
          <w:bCs/>
          <w:color w:val="auto"/>
        </w:rPr>
        <w:t>Note B</w:t>
      </w:r>
      <w:r w:rsidR="00F30220" w:rsidRPr="0054183D">
        <w:rPr>
          <w:b/>
          <w:bCs/>
          <w:color w:val="auto"/>
        </w:rPr>
        <w:t>.</w:t>
      </w:r>
      <w:r w:rsidR="00F30220" w:rsidRPr="0054183D">
        <w:rPr>
          <w:color w:val="auto"/>
        </w:rPr>
        <w:t xml:space="preserve"> No </w:t>
      </w:r>
      <w:r w:rsidR="00DE0B5E">
        <w:rPr>
          <w:color w:val="auto"/>
        </w:rPr>
        <w:t>E</w:t>
      </w:r>
      <w:r w:rsidR="00F30220" w:rsidRPr="0054183D">
        <w:rPr>
          <w:color w:val="auto"/>
        </w:rPr>
        <w:t xml:space="preserve">vidence </w:t>
      </w:r>
      <w:r w:rsidR="00DE0B5E">
        <w:rPr>
          <w:color w:val="auto"/>
        </w:rPr>
        <w:t>S</w:t>
      </w:r>
      <w:r w:rsidR="00F30220" w:rsidRPr="0054183D">
        <w:rPr>
          <w:color w:val="auto"/>
        </w:rPr>
        <w:t xml:space="preserve">upporting </w:t>
      </w:r>
      <w:r w:rsidR="00F30220" w:rsidRPr="0054183D">
        <w:rPr>
          <w:rFonts w:hint="eastAsia"/>
          <w:color w:val="auto"/>
        </w:rPr>
        <w:t xml:space="preserve">the </w:t>
      </w:r>
      <w:r w:rsidR="00DE0B5E">
        <w:rPr>
          <w:color w:val="auto"/>
        </w:rPr>
        <w:t>D</w:t>
      </w:r>
      <w:r w:rsidR="00F30220" w:rsidRPr="0054183D">
        <w:rPr>
          <w:color w:val="auto"/>
        </w:rPr>
        <w:t xml:space="preserve">iscount of </w:t>
      </w:r>
      <w:r w:rsidR="00DE0B5E">
        <w:rPr>
          <w:color w:val="auto"/>
        </w:rPr>
        <w:t>R</w:t>
      </w:r>
      <w:r w:rsidR="00F30220" w:rsidRPr="0054183D">
        <w:rPr>
          <w:color w:val="auto"/>
        </w:rPr>
        <w:t xml:space="preserve">ule-based </w:t>
      </w:r>
      <w:r w:rsidR="00DE0B5E">
        <w:rPr>
          <w:color w:val="auto"/>
        </w:rPr>
        <w:t>S</w:t>
      </w:r>
      <w:r w:rsidR="00F30220" w:rsidRPr="0054183D">
        <w:rPr>
          <w:color w:val="auto"/>
        </w:rPr>
        <w:t xml:space="preserve">trategy </w:t>
      </w:r>
      <w:r w:rsidR="00DE0B5E">
        <w:rPr>
          <w:color w:val="auto"/>
        </w:rPr>
        <w:t>C</w:t>
      </w:r>
      <w:r w:rsidR="00F30220" w:rsidRPr="0054183D">
        <w:rPr>
          <w:color w:val="auto"/>
        </w:rPr>
        <w:t xml:space="preserve">ost in the </w:t>
      </w:r>
      <w:r w:rsidR="00DE0B5E">
        <w:rPr>
          <w:color w:val="auto"/>
        </w:rPr>
        <w:t>C</w:t>
      </w:r>
      <w:r w:rsidR="00F30220" w:rsidRPr="0054183D">
        <w:rPr>
          <w:color w:val="auto"/>
        </w:rPr>
        <w:t xml:space="preserve">ost-benefit </w:t>
      </w:r>
      <w:r w:rsidR="00DE0B5E">
        <w:rPr>
          <w:color w:val="auto"/>
        </w:rPr>
        <w:t>A</w:t>
      </w:r>
      <w:r w:rsidR="00F30220" w:rsidRPr="0054183D">
        <w:rPr>
          <w:color w:val="auto"/>
        </w:rPr>
        <w:t xml:space="preserve">nalysis </w:t>
      </w:r>
    </w:p>
    <w:p w14:paraId="2FA71E12" w14:textId="77777777" w:rsidR="00F30220" w:rsidRPr="0054183D" w:rsidRDefault="00F30220" w:rsidP="00F30220">
      <w:r w:rsidRPr="0054183D">
        <w:t>With a new model (M</w:t>
      </w:r>
      <w:r w:rsidRPr="0054183D">
        <w:rPr>
          <w:rFonts w:hint="eastAsia"/>
        </w:rPr>
        <w:t>6</w:t>
      </w:r>
      <w:r w:rsidRPr="0054183D">
        <w:t>), we tested the possibility that practicing the rule-based strategy would reduce its cost in the cost-benefit analysis. To this end, the rule-based strategy cost was multiplied by a discount factor (D), which takes the following form:</w:t>
      </w:r>
    </w:p>
    <w:p w14:paraId="3939723B" w14:textId="77777777" w:rsidR="00F30220" w:rsidRPr="0054183D" w:rsidRDefault="00F30220" w:rsidP="00F30220">
      <w:pPr>
        <w:jc w:val="center"/>
      </w:pPr>
      <w:r w:rsidRPr="0054183D">
        <w:t xml:space="preserve">D = </w:t>
      </w:r>
      <m:oMath>
        <m:sSup>
          <m:sSupPr>
            <m:ctrlPr>
              <w:rPr>
                <w:rFonts w:ascii="Cambria Math" w:hAnsi="Cambria Math"/>
                <w:i/>
              </w:rPr>
            </m:ctrlPr>
          </m:sSupPr>
          <m:e>
            <m:r>
              <m:rPr>
                <m:nor/>
              </m:rPr>
              <w:rPr>
                <w:i/>
                <w:iCs/>
              </w:rPr>
              <m:t>e</m:t>
            </m:r>
          </m:e>
          <m:sup>
            <m:r>
              <w:rPr>
                <w:rFonts w:ascii="Cambria Math" w:hAnsi="Cambria Math"/>
              </w:rPr>
              <m:t>δ</m:t>
            </m:r>
            <m:r>
              <m:rPr>
                <m:nor/>
              </m:rPr>
              <w:rPr>
                <w:rFonts w:ascii="Cambria Math" w:hAnsi="Cambria Math"/>
                <w:i/>
              </w:rPr>
              <m:t>N</m:t>
            </m:r>
          </m:sup>
        </m:sSup>
      </m:oMath>
      <w:r w:rsidRPr="0054183D">
        <w:t>,</w:t>
      </w:r>
    </w:p>
    <w:p w14:paraId="6BE0052B" w14:textId="69FB3B40" w:rsidR="00F30220" w:rsidRPr="0054183D" w:rsidRDefault="00F30220" w:rsidP="00F30220">
      <w:r w:rsidRPr="0054183D">
        <w:t xml:space="preserve">where N denotes the number of experienced rule trials (including those occurring during the transition test in the training phase). </w:t>
      </w:r>
      <w:r w:rsidRPr="0054183D">
        <w:rPr>
          <w:i/>
          <w:iCs/>
        </w:rPr>
        <w:t xml:space="preserve">δ </w:t>
      </w:r>
      <w:r w:rsidRPr="0054183D">
        <w:t xml:space="preserve">is a free parameter </w:t>
      </w:r>
      <w:r w:rsidR="00A32230">
        <w:t>that</w:t>
      </w:r>
      <w:r w:rsidR="00A32230" w:rsidRPr="0054183D">
        <w:t xml:space="preserve"> </w:t>
      </w:r>
      <w:r w:rsidRPr="0054183D">
        <w:t xml:space="preserve">ranges from </w:t>
      </w:r>
      <w:r w:rsidRPr="0054183D">
        <w:rPr>
          <w:rStyle w:val="hgkelc"/>
          <w:lang w:val="en"/>
        </w:rPr>
        <w:t>–</w:t>
      </w:r>
      <w:r w:rsidRPr="0054183D">
        <w:t>1000 to 0, which simulates a wide range of decrease trajectories</w:t>
      </w:r>
      <w:r w:rsidR="00A32230">
        <w:t>,</w:t>
      </w:r>
      <w:r w:rsidRPr="0054183D">
        <w:t xml:space="preserve"> including non-linear decrease and quasi-linear decrease with various slopes.</w:t>
      </w:r>
    </w:p>
    <w:p w14:paraId="0C332442" w14:textId="661CF73D" w:rsidR="00F30220" w:rsidRPr="0054183D" w:rsidRDefault="00F30220" w:rsidP="00F30220">
      <w:pPr>
        <w:ind w:firstLine="360"/>
      </w:pPr>
      <w:r w:rsidRPr="0054183D">
        <w:t>M</w:t>
      </w:r>
      <w:r w:rsidRPr="0054183D">
        <w:rPr>
          <w:rFonts w:hint="eastAsia"/>
        </w:rPr>
        <w:t>6</w:t>
      </w:r>
      <w:r w:rsidRPr="0054183D">
        <w:t xml:space="preserve"> was constructed by adding the discount factor to our previously validated model (M0). Model fitting resulted in a group sum Akaike information criterion (AIC) of </w:t>
      </w:r>
      <w:r w:rsidRPr="0054183D">
        <w:rPr>
          <w:rStyle w:val="hgkelc"/>
          <w:lang w:val="en"/>
        </w:rPr>
        <w:t>–</w:t>
      </w:r>
      <w:r w:rsidRPr="0054183D">
        <w:t>3928, higher than that of M0 (</w:t>
      </w:r>
      <w:r w:rsidRPr="0054183D">
        <w:rPr>
          <w:rStyle w:val="hgkelc"/>
          <w:lang w:val="en"/>
        </w:rPr>
        <w:t xml:space="preserve">–4019), </w:t>
      </w:r>
      <w:r w:rsidRPr="0054183D">
        <w:rPr>
          <w:rStyle w:val="hgkelc"/>
          <w:i/>
          <w:iCs/>
          <w:lang w:val="en"/>
        </w:rPr>
        <w:t>p</w:t>
      </w:r>
      <w:r w:rsidRPr="0054183D">
        <w:rPr>
          <w:rStyle w:val="hgkelc"/>
          <w:lang w:val="en"/>
        </w:rPr>
        <w:t xml:space="preserve"> &lt; .001</w:t>
      </w:r>
      <w:r w:rsidRPr="0054183D">
        <w:t>. This result suggests that the acceleration of sequence recall with practice d</w:t>
      </w:r>
      <w:r w:rsidR="001459AC">
        <w:t>oes</w:t>
      </w:r>
      <w:r w:rsidRPr="0054183D">
        <w:t xml:space="preserve"> not significantly affect the cost-benefit analysis.</w:t>
      </w:r>
    </w:p>
    <w:p w14:paraId="21029F2B" w14:textId="51B7BF3B" w:rsidR="00F30220" w:rsidRPr="0054183D" w:rsidRDefault="00522D75" w:rsidP="00F30220">
      <w:pPr>
        <w:pStyle w:val="Heading3"/>
        <w:rPr>
          <w:color w:val="auto"/>
        </w:rPr>
      </w:pPr>
      <w:r>
        <w:rPr>
          <w:b/>
          <w:bCs/>
          <w:color w:val="auto"/>
        </w:rPr>
        <w:lastRenderedPageBreak/>
        <w:t>Note C</w:t>
      </w:r>
      <w:r w:rsidR="00F30220" w:rsidRPr="0054183D">
        <w:rPr>
          <w:b/>
          <w:bCs/>
          <w:color w:val="auto"/>
        </w:rPr>
        <w:t>.</w:t>
      </w:r>
      <w:r w:rsidR="00F30220" w:rsidRPr="0054183D">
        <w:rPr>
          <w:color w:val="auto"/>
        </w:rPr>
        <w:t xml:space="preserve"> No </w:t>
      </w:r>
      <w:r w:rsidR="00DE0B5E">
        <w:rPr>
          <w:color w:val="auto"/>
        </w:rPr>
        <w:t>E</w:t>
      </w:r>
      <w:r w:rsidR="00F30220" w:rsidRPr="0054183D">
        <w:rPr>
          <w:color w:val="auto"/>
        </w:rPr>
        <w:t xml:space="preserve">vidence </w:t>
      </w:r>
      <w:r w:rsidR="00DE0B5E">
        <w:rPr>
          <w:color w:val="auto"/>
        </w:rPr>
        <w:t>S</w:t>
      </w:r>
      <w:r w:rsidR="00F30220" w:rsidRPr="0054183D">
        <w:rPr>
          <w:color w:val="auto"/>
        </w:rPr>
        <w:t xml:space="preserve">upporting </w:t>
      </w:r>
      <w:r w:rsidR="00DE0B5E">
        <w:rPr>
          <w:color w:val="auto"/>
        </w:rPr>
        <w:t>B</w:t>
      </w:r>
      <w:r w:rsidR="00F30220" w:rsidRPr="0054183D">
        <w:rPr>
          <w:rFonts w:hint="eastAsia"/>
          <w:color w:val="auto"/>
        </w:rPr>
        <w:t>ackward</w:t>
      </w:r>
      <w:r w:rsidR="00F30220" w:rsidRPr="0054183D">
        <w:rPr>
          <w:color w:val="auto"/>
        </w:rPr>
        <w:t xml:space="preserve"> </w:t>
      </w:r>
      <w:r w:rsidR="00DE0B5E">
        <w:rPr>
          <w:color w:val="auto"/>
        </w:rPr>
        <w:t>R</w:t>
      </w:r>
      <w:r w:rsidR="00F30220" w:rsidRPr="0054183D">
        <w:rPr>
          <w:color w:val="auto"/>
        </w:rPr>
        <w:t>eplay</w:t>
      </w:r>
    </w:p>
    <w:p w14:paraId="7CA0E805" w14:textId="6BDC0EE2" w:rsidR="00F30220" w:rsidRPr="0054183D" w:rsidRDefault="00F30220" w:rsidP="00F30220">
      <w:r w:rsidRPr="0054183D">
        <w:t xml:space="preserve">We </w:t>
      </w:r>
      <w:r w:rsidRPr="0054183D">
        <w:rPr>
          <w:rFonts w:hint="eastAsia"/>
        </w:rPr>
        <w:t>investigated whether participants engage</w:t>
      </w:r>
      <w:r w:rsidRPr="0054183D">
        <w:t>d</w:t>
      </w:r>
      <w:r w:rsidRPr="0054183D">
        <w:rPr>
          <w:rFonts w:hint="eastAsia"/>
        </w:rPr>
        <w:t xml:space="preserve"> in backward </w:t>
      </w:r>
      <w:r w:rsidRPr="0054183D">
        <w:t>replay</w:t>
      </w:r>
      <w:r w:rsidRPr="0054183D">
        <w:rPr>
          <w:rFonts w:hint="eastAsia"/>
        </w:rPr>
        <w:t xml:space="preserve"> process</w:t>
      </w:r>
      <w:r>
        <w:rPr>
          <w:rFonts w:hint="eastAsia"/>
        </w:rPr>
        <w:t xml:space="preserve"> </w:t>
      </w:r>
      <w:r w:rsidRPr="0054183D">
        <w:fldChar w:fldCharType="begin"/>
      </w:r>
      <w:r w:rsidR="00566E20">
        <w:instrText xml:space="preserve"> ADDIN EN.CITE &lt;EndNote&gt;&lt;Cite&gt;&lt;Author&gt;Foster&lt;/Author&gt;&lt;Year&gt;2006&lt;/Year&gt;&lt;RecNum&gt;802&lt;/RecNum&gt;&lt;DisplayText&gt;&lt;style face="superscript"&gt;2&lt;/style&gt;&lt;/DisplayText&gt;&lt;record&gt;&lt;rec-number&gt;802&lt;/rec-number&gt;&lt;foreign-keys&gt;&lt;key app="EN" db-id="5edrrpxxmrrxxge055j5rd2aevxrf0ve02ve" timestamp="1715710276"&gt;802&lt;/key&gt;&lt;/foreign-keys&gt;&lt;ref-type name="Journal Article"&gt;17&lt;/ref-type&gt;&lt;contributors&gt;&lt;authors&gt;&lt;author&gt;Foster, D. J.&lt;/author&gt;&lt;author&gt;Wilson, M. A.&lt;/author&gt;&lt;/authors&gt;&lt;/contributors&gt;&lt;auth-address&gt;Picower Institute for Learning and Memory, Department of Brain and Cognitive Sciences, Massachusetts Institute of Technology, 77 Massachusetts Avenue, 46-5223, Cambridge, Massachusetts 02139, USA. djfoster@mit.edu&lt;/auth-address&gt;&lt;titles&gt;&lt;title&gt;Reverse replay of behavioural sequences in hippocampal place cells during the awake state&lt;/title&gt;&lt;secondary-title&gt;Nature&lt;/secondary-title&gt;&lt;/titles&gt;&lt;periodical&gt;&lt;full-title&gt;Nature&lt;/full-title&gt;&lt;abbr-1&gt;Nature&lt;/abbr-1&gt;&lt;/periodical&gt;&lt;pages&gt;680-3&lt;/pages&gt;&lt;volume&gt;440&lt;/volume&gt;&lt;number&gt;7084&lt;/number&gt;&lt;edition&gt;2006/02/14&lt;/edition&gt;&lt;keywords&gt;&lt;keyword&gt;Action Potentials/physiology&lt;/keyword&gt;&lt;keyword&gt;Animals&lt;/keyword&gt;&lt;keyword&gt;Behavior/*physiology&lt;/keyword&gt;&lt;keyword&gt;Electrophysiology&lt;/keyword&gt;&lt;keyword&gt;Hippocampus/*cytology/*physiology&lt;/keyword&gt;&lt;keyword&gt;Learning/*physiology&lt;/keyword&gt;&lt;keyword&gt;Memory/physiology&lt;/keyword&gt;&lt;keyword&gt;Models, Neurological&lt;/keyword&gt;&lt;keyword&gt;Rats&lt;/keyword&gt;&lt;keyword&gt;Rest/physiology&lt;/keyword&gt;&lt;keyword&gt;Running/physiology&lt;/keyword&gt;&lt;keyword&gt;Space Perception/physiology&lt;/keyword&gt;&lt;keyword&gt;Wakefulness/*physiology&lt;/keyword&gt;&lt;/keywords&gt;&lt;dates&gt;&lt;year&gt;2006&lt;/year&gt;&lt;pub-dates&gt;&lt;date&gt;Mar 30&lt;/date&gt;&lt;/pub-dates&gt;&lt;/dates&gt;&lt;isbn&gt;1476-4687 (Electronic)&amp;#xD;0028-0836 (Linking)&lt;/isbn&gt;&lt;accession-num&gt;16474382&lt;/accession-num&gt;&lt;urls&gt;&lt;related-urls&gt;&lt;url&gt;https://www.ncbi.nlm.nih.gov/pubmed/16474382&lt;/url&gt;&lt;/related-urls&gt;&lt;/urls&gt;&lt;electronic-resource-num&gt;10.1038/nature04587&lt;/electronic-resource-num&gt;&lt;/record&gt;&lt;/Cite&gt;&lt;/EndNote&gt;</w:instrText>
      </w:r>
      <w:r w:rsidRPr="0054183D">
        <w:fldChar w:fldCharType="separate"/>
      </w:r>
      <w:r w:rsidR="00566E20" w:rsidRPr="00566E20">
        <w:rPr>
          <w:noProof/>
          <w:vertAlign w:val="superscript"/>
        </w:rPr>
        <w:t>2</w:t>
      </w:r>
      <w:r w:rsidRPr="0054183D">
        <w:fldChar w:fldCharType="end"/>
      </w:r>
      <w:r w:rsidRPr="0054183D">
        <w:rPr>
          <w:rFonts w:hint="eastAsia"/>
        </w:rPr>
        <w:t xml:space="preserve"> </w:t>
      </w:r>
      <w:r w:rsidRPr="0054183D">
        <w:t>(</w:t>
      </w:r>
      <w:r w:rsidRPr="0054183D">
        <w:rPr>
          <w:rFonts w:hint="eastAsia"/>
        </w:rPr>
        <w:t xml:space="preserve">i.e., </w:t>
      </w:r>
      <w:r w:rsidRPr="0054183D">
        <w:t xml:space="preserve">starting by </w:t>
      </w:r>
      <w:r w:rsidRPr="0054183D">
        <w:rPr>
          <w:rFonts w:hint="eastAsia"/>
        </w:rPr>
        <w:t>re</w:t>
      </w:r>
      <w:r w:rsidRPr="0054183D">
        <w:t>call</w:t>
      </w:r>
      <w:r w:rsidRPr="0054183D">
        <w:rPr>
          <w:rFonts w:hint="eastAsia"/>
        </w:rPr>
        <w:t>ing the 5</w:t>
      </w:r>
      <w:r w:rsidRPr="0054183D">
        <w:rPr>
          <w:vertAlign w:val="superscript"/>
        </w:rPr>
        <w:t>th</w:t>
      </w:r>
      <w:r w:rsidRPr="0054183D">
        <w:rPr>
          <w:rFonts w:hint="eastAsia"/>
        </w:rPr>
        <w:t xml:space="preserve"> position and then </w:t>
      </w:r>
      <w:r w:rsidRPr="0054183D">
        <w:t>transit</w:t>
      </w:r>
      <w:r w:rsidR="00906539">
        <w:t>ion</w:t>
      </w:r>
      <w:r w:rsidRPr="0054183D">
        <w:t xml:space="preserve">ing </w:t>
      </w:r>
      <w:r w:rsidRPr="0054183D">
        <w:rPr>
          <w:rFonts w:hint="eastAsia"/>
        </w:rPr>
        <w:t>back</w:t>
      </w:r>
      <w:r w:rsidRPr="0054183D">
        <w:t>ward</w:t>
      </w:r>
      <w:r w:rsidRPr="0054183D">
        <w:rPr>
          <w:rFonts w:hint="eastAsia"/>
        </w:rPr>
        <w:t xml:space="preserve"> </w:t>
      </w:r>
      <w:r w:rsidRPr="0054183D">
        <w:t>until</w:t>
      </w:r>
      <w:r w:rsidRPr="0054183D">
        <w:rPr>
          <w:rFonts w:hint="eastAsia"/>
        </w:rPr>
        <w:t xml:space="preserve"> the cued position</w:t>
      </w:r>
      <w:r w:rsidRPr="0054183D">
        <w:t>)</w:t>
      </w:r>
      <w:r w:rsidRPr="0054183D">
        <w:rPr>
          <w:rFonts w:hint="eastAsia"/>
        </w:rPr>
        <w:t>. One might intuitively expect this to occur for later positions such as A4, since executing a backward replay only requires one step, wh</w:t>
      </w:r>
      <w:r w:rsidRPr="0054183D">
        <w:t>ereas</w:t>
      </w:r>
      <w:r w:rsidRPr="0054183D">
        <w:rPr>
          <w:rFonts w:hint="eastAsia"/>
        </w:rPr>
        <w:t xml:space="preserve"> a forward replay demands three steps. However, given that our training exclusively focused on forward transitions, it remains unc</w:t>
      </w:r>
      <w:r w:rsidRPr="0054183D">
        <w:t>lear</w:t>
      </w:r>
      <w:r w:rsidRPr="0054183D">
        <w:rPr>
          <w:rFonts w:hint="eastAsia"/>
        </w:rPr>
        <w:t xml:space="preserve"> </w:t>
      </w:r>
      <w:r w:rsidRPr="0054183D">
        <w:t>whether</w:t>
      </w:r>
      <w:r w:rsidRPr="0054183D">
        <w:rPr>
          <w:rFonts w:hint="eastAsia"/>
        </w:rPr>
        <w:t xml:space="preserve"> participants would spontaneously adopt backward replay strategies during testing. To address this question, we developed a new model </w:t>
      </w:r>
      <w:r w:rsidRPr="0054183D">
        <w:t>(M</w:t>
      </w:r>
      <w:r w:rsidRPr="0054183D">
        <w:rPr>
          <w:rFonts w:hint="eastAsia"/>
        </w:rPr>
        <w:t>7</w:t>
      </w:r>
      <w:r w:rsidRPr="0054183D">
        <w:t>)</w:t>
      </w:r>
      <w:r w:rsidRPr="0054183D">
        <w:rPr>
          <w:rFonts w:hint="eastAsia"/>
        </w:rPr>
        <w:t xml:space="preserve">. With this model, we </w:t>
      </w:r>
      <w:r w:rsidRPr="0054183D">
        <w:t xml:space="preserve">included in the cost-benefit analysis </w:t>
      </w:r>
      <w:r w:rsidRPr="0054183D">
        <w:rPr>
          <w:rFonts w:hint="eastAsia"/>
        </w:rPr>
        <w:t xml:space="preserve">the </w:t>
      </w:r>
      <w:r w:rsidRPr="0054183D">
        <w:t xml:space="preserve">value of implementing </w:t>
      </w:r>
      <w:r w:rsidRPr="0054183D">
        <w:rPr>
          <w:rFonts w:hint="eastAsia"/>
        </w:rPr>
        <w:t xml:space="preserve">backward </w:t>
      </w:r>
      <w:r w:rsidRPr="0054183D">
        <w:t>r</w:t>
      </w:r>
      <w:r w:rsidRPr="0054183D">
        <w:rPr>
          <w:rFonts w:hint="eastAsia"/>
        </w:rPr>
        <w:t xml:space="preserve">eplay for each trial. To </w:t>
      </w:r>
      <w:r w:rsidRPr="0054183D">
        <w:t xml:space="preserve">capture the individual differences in </w:t>
      </w:r>
      <w:r w:rsidRPr="0054183D">
        <w:rPr>
          <w:rFonts w:hint="eastAsia"/>
        </w:rPr>
        <w:t xml:space="preserve">the cost of backward replay, </w:t>
      </w:r>
      <w:r w:rsidRPr="0054183D">
        <w:t xml:space="preserve">the cost per replaying step of backward replay is that of the forward replay scaled by a factor of </w:t>
      </w:r>
      <m:oMath>
        <m:f>
          <m:fPr>
            <m:ctrlPr>
              <w:rPr>
                <w:rFonts w:ascii="Cambria Math" w:hAnsi="Cambria Math"/>
                <w:i/>
              </w:rPr>
            </m:ctrlPr>
          </m:fPr>
          <m:num>
            <m:r>
              <w:rPr>
                <w:rFonts w:ascii="Cambria Math" w:hAnsi="Cambria Math"/>
              </w:rPr>
              <m:t>1</m:t>
            </m:r>
          </m:num>
          <m:den>
            <m:r>
              <w:rPr>
                <w:rFonts w:ascii="Cambria Math" w:hAnsi="Cambria Math"/>
              </w:rPr>
              <m:t>μ</m:t>
            </m:r>
          </m:den>
        </m:f>
      </m:oMath>
      <w:r w:rsidRPr="0054183D">
        <w:t xml:space="preserve">, where </w:t>
      </w:r>
      <m:oMath>
        <m:r>
          <w:rPr>
            <w:rFonts w:ascii="Cambria Math" w:hAnsi="Cambria Math"/>
          </w:rPr>
          <m:t>μ</m:t>
        </m:r>
      </m:oMath>
      <w:r w:rsidRPr="0054183D">
        <w:t xml:space="preserve"> </w:t>
      </w:r>
      <w:r w:rsidRPr="0054183D">
        <w:rPr>
          <w:rFonts w:hint="eastAsia"/>
        </w:rPr>
        <w:t>rang</w:t>
      </w:r>
      <w:r w:rsidRPr="0054183D">
        <w:t>es</w:t>
      </w:r>
      <w:r w:rsidRPr="0054183D">
        <w:rPr>
          <w:rFonts w:hint="eastAsia"/>
        </w:rPr>
        <w:t xml:space="preserve"> from 0 to 1</w:t>
      </w:r>
      <w:r w:rsidRPr="0054183D">
        <w:t>. In other words, for a single step of replay, the cost of backward replay ranges from the cost of forward replay (when</w:t>
      </w:r>
      <w:r w:rsidRPr="0054183D">
        <w:rPr>
          <w:rFonts w:hint="eastAsia"/>
        </w:rPr>
        <w:t xml:space="preserve"> </w:t>
      </w:r>
      <w:r w:rsidRPr="0054183D">
        <w:rPr>
          <w:i/>
          <w:iCs/>
        </w:rPr>
        <w:t>μ</w:t>
      </w:r>
      <w:r w:rsidRPr="0054183D">
        <w:rPr>
          <w:rFonts w:hint="eastAsia"/>
          <w:i/>
          <w:iCs/>
        </w:rPr>
        <w:t xml:space="preserve"> </w:t>
      </w:r>
      <w:r w:rsidRPr="0054183D">
        <w:t>=</w:t>
      </w:r>
      <w:r w:rsidRPr="0054183D">
        <w:rPr>
          <w:rFonts w:hint="eastAsia"/>
        </w:rPr>
        <w:t xml:space="preserve"> </w:t>
      </w:r>
      <w:r w:rsidRPr="0054183D">
        <w:t>1) to infinite (when</w:t>
      </w:r>
      <w:r w:rsidRPr="0054183D">
        <w:rPr>
          <w:i/>
          <w:iCs/>
        </w:rPr>
        <w:t xml:space="preserve"> μ</w:t>
      </w:r>
      <w:r w:rsidRPr="0054183D">
        <w:rPr>
          <w:rFonts w:hint="eastAsia"/>
          <w:i/>
          <w:iCs/>
        </w:rPr>
        <w:t xml:space="preserve"> </w:t>
      </w:r>
      <w:r w:rsidRPr="0054183D">
        <w:t>=</w:t>
      </w:r>
      <w:r w:rsidRPr="0054183D">
        <w:rPr>
          <w:rFonts w:hint="eastAsia"/>
        </w:rPr>
        <w:t xml:space="preserve"> 0</w:t>
      </w:r>
      <w:r w:rsidRPr="0054183D">
        <w:t>)</w:t>
      </w:r>
      <w:r w:rsidRPr="0054183D">
        <w:rPr>
          <w:rFonts w:hint="eastAsia"/>
        </w:rPr>
        <w:t xml:space="preserve">. We opted for this implementation under the assumption that backward replay </w:t>
      </w:r>
      <w:r w:rsidRPr="0054183D">
        <w:t>is more costly than or as costly as forward replay</w:t>
      </w:r>
      <w:r w:rsidRPr="0054183D">
        <w:rPr>
          <w:rFonts w:hint="eastAsia"/>
        </w:rPr>
        <w:t xml:space="preserve">. </w:t>
      </w:r>
      <w:r w:rsidRPr="0054183D">
        <w:t>O</w:t>
      </w:r>
      <w:r w:rsidRPr="0054183D">
        <w:rPr>
          <w:rFonts w:hint="eastAsia"/>
        </w:rPr>
        <w:t xml:space="preserve">ur results showed that this model performed worse (AIC = </w:t>
      </w:r>
      <w:r w:rsidRPr="0054183D">
        <w:t>–</w:t>
      </w:r>
      <w:r w:rsidRPr="0054183D">
        <w:rPr>
          <w:rFonts w:hint="eastAsia"/>
        </w:rPr>
        <w:t>3984) compared to M0</w:t>
      </w:r>
      <w:r w:rsidRPr="0054183D">
        <w:t xml:space="preserve"> (AIC = </w:t>
      </w:r>
      <w:r w:rsidRPr="0054183D">
        <w:rPr>
          <w:rStyle w:val="hgkelc"/>
          <w:lang w:val="en"/>
        </w:rPr>
        <w:t>–4019)</w:t>
      </w:r>
      <w:r w:rsidRPr="0054183D">
        <w:t xml:space="preserve">, </w:t>
      </w:r>
      <w:r w:rsidRPr="0054183D">
        <w:rPr>
          <w:i/>
          <w:iCs/>
        </w:rPr>
        <w:t>p</w:t>
      </w:r>
      <w:r w:rsidRPr="0054183D">
        <w:t xml:space="preserve"> &lt; .001</w:t>
      </w:r>
      <w:r w:rsidRPr="0054183D">
        <w:rPr>
          <w:rFonts w:hint="eastAsia"/>
        </w:rPr>
        <w:t>. Further examination of</w:t>
      </w:r>
      <w:r w:rsidRPr="0054183D">
        <w:t xml:space="preserve"> M</w:t>
      </w:r>
      <w:r w:rsidRPr="0054183D">
        <w:rPr>
          <w:rFonts w:hint="eastAsia"/>
        </w:rPr>
        <w:t>7</w:t>
      </w:r>
      <w:r w:rsidRPr="0054183D">
        <w:t xml:space="preserve"> revealed that</w:t>
      </w:r>
      <w:r w:rsidR="00EA1620">
        <w:t>,</w:t>
      </w:r>
      <w:r w:rsidRPr="0054183D">
        <w:rPr>
          <w:rFonts w:hint="eastAsia"/>
        </w:rPr>
        <w:t xml:space="preserve"> on average, participants </w:t>
      </w:r>
      <w:r w:rsidRPr="0054183D">
        <w:t xml:space="preserve">were estimated to </w:t>
      </w:r>
      <w:r w:rsidRPr="0054183D">
        <w:rPr>
          <w:rFonts w:hint="eastAsia"/>
        </w:rPr>
        <w:t>engage in backward replay for 5.9 trials, whereas forward replay was implemented for 80.8 trials, suggesting that</w:t>
      </w:r>
      <w:r w:rsidRPr="0054183D">
        <w:t xml:space="preserve">, even if </w:t>
      </w:r>
      <w:r w:rsidRPr="0054183D">
        <w:rPr>
          <w:rFonts w:hint="eastAsia"/>
        </w:rPr>
        <w:t>backward replay</w:t>
      </w:r>
      <w:r w:rsidRPr="0054183D">
        <w:t xml:space="preserve"> is employed, it </w:t>
      </w:r>
      <w:r w:rsidRPr="0054183D">
        <w:rPr>
          <w:rFonts w:hint="eastAsia"/>
        </w:rPr>
        <w:t xml:space="preserve">is </w:t>
      </w:r>
      <w:r w:rsidRPr="0054183D">
        <w:t xml:space="preserve">far </w:t>
      </w:r>
      <w:r w:rsidRPr="0054183D">
        <w:rPr>
          <w:rFonts w:hint="eastAsia"/>
        </w:rPr>
        <w:t>less prevalent among participants</w:t>
      </w:r>
      <w:r w:rsidRPr="0054183D">
        <w:t xml:space="preserve"> than forward replay</w:t>
      </w:r>
      <w:r w:rsidRPr="0054183D">
        <w:rPr>
          <w:rFonts w:hint="eastAsia"/>
        </w:rPr>
        <w:t>.</w:t>
      </w:r>
    </w:p>
    <w:p w14:paraId="43F1F8E2" w14:textId="77777777" w:rsidR="00F30220" w:rsidRPr="0054183D" w:rsidRDefault="00F30220" w:rsidP="00F30220"/>
    <w:p w14:paraId="34E5D3B0" w14:textId="0A30F940" w:rsidR="00F30220" w:rsidRPr="0054183D" w:rsidRDefault="00522D75" w:rsidP="00F30220">
      <w:pPr>
        <w:pStyle w:val="Heading3"/>
        <w:rPr>
          <w:color w:val="auto"/>
        </w:rPr>
      </w:pPr>
      <w:r>
        <w:rPr>
          <w:b/>
          <w:bCs/>
          <w:color w:val="auto"/>
        </w:rPr>
        <w:t>Note D</w:t>
      </w:r>
      <w:r w:rsidR="00F30220" w:rsidRPr="0054183D">
        <w:rPr>
          <w:b/>
          <w:bCs/>
          <w:color w:val="auto"/>
        </w:rPr>
        <w:t>.</w:t>
      </w:r>
      <w:r w:rsidR="00F30220" w:rsidRPr="0054183D">
        <w:rPr>
          <w:color w:val="auto"/>
        </w:rPr>
        <w:t xml:space="preserve"> Detailed </w:t>
      </w:r>
      <w:r w:rsidR="00DE0B5E">
        <w:rPr>
          <w:color w:val="auto"/>
        </w:rPr>
        <w:t>T</w:t>
      </w:r>
      <w:r w:rsidR="00F30220" w:rsidRPr="0054183D">
        <w:rPr>
          <w:color w:val="auto"/>
        </w:rPr>
        <w:t xml:space="preserve">ask </w:t>
      </w:r>
      <w:r w:rsidR="00DE0B5E">
        <w:rPr>
          <w:color w:val="auto"/>
        </w:rPr>
        <w:t>D</w:t>
      </w:r>
      <w:r w:rsidR="00F30220" w:rsidRPr="0054183D">
        <w:rPr>
          <w:color w:val="auto"/>
        </w:rPr>
        <w:t xml:space="preserve">esign in the </w:t>
      </w:r>
      <w:r w:rsidR="00DE0B5E">
        <w:rPr>
          <w:color w:val="auto"/>
        </w:rPr>
        <w:t>T</w:t>
      </w:r>
      <w:r w:rsidR="00F30220" w:rsidRPr="0054183D">
        <w:rPr>
          <w:color w:val="auto"/>
        </w:rPr>
        <w:t xml:space="preserve">raining </w:t>
      </w:r>
      <w:r w:rsidR="00DE0B5E">
        <w:rPr>
          <w:color w:val="auto"/>
        </w:rPr>
        <w:t>P</w:t>
      </w:r>
      <w:r w:rsidR="00F30220" w:rsidRPr="0054183D">
        <w:rPr>
          <w:color w:val="auto"/>
        </w:rPr>
        <w:t>hase.</w:t>
      </w:r>
      <w:r w:rsidR="00F30220" w:rsidRPr="0054183D">
        <w:rPr>
          <w:rFonts w:ascii="宋体" w:eastAsia="宋体" w:hAnsi="宋体" w:cs="宋体"/>
          <w:color w:val="auto"/>
        </w:rPr>
        <w:t xml:space="preserve"> </w:t>
      </w:r>
    </w:p>
    <w:p w14:paraId="6FF6DBC1" w14:textId="72FF41D7" w:rsidR="00F30220" w:rsidRPr="0054183D" w:rsidRDefault="00F30220" w:rsidP="00F30220">
      <w:r w:rsidRPr="0054183D">
        <w:t xml:space="preserve">The training task was programmed with JsPsych (version 7.0, </w:t>
      </w:r>
      <w:r w:rsidR="006E3EB4">
        <w:t>h</w:t>
      </w:r>
      <w:r w:rsidRPr="0054183D">
        <w:t>ttps://www.jspsych.org/) and conducted online. The training task aimed to facilitate participants in learning the transitions within two task sequences. At the beginning of each mini-block, participants were instructed to equip an avatar based on a goal image (Fig 1A) in five steps (trials). We used two sequences, coded A and B, with the order of a→b→c→d→e and d→c→a→e→b, respectively. Each lowercase letter represents an equipment type (HELMET, VEST, GLASSES, WEAPON</w:t>
      </w:r>
      <w:r w:rsidR="00A72B95">
        <w:t>,</w:t>
      </w:r>
      <w:r w:rsidRPr="0054183D">
        <w:t xml:space="preserve"> or TOOL). The letter-equipment type mapping was randomly chosen for each participant. For each mini-block, the goal image was a fully equipped avatar with all gears randomly selected, so that the participants would learn the order of equipment type rather than specific gears.</w:t>
      </w:r>
    </w:p>
    <w:p w14:paraId="6C596CA1" w14:textId="01076739" w:rsidR="00F30220" w:rsidRPr="0054183D" w:rsidRDefault="00F30220" w:rsidP="00F30220">
      <w:pPr>
        <w:ind w:firstLine="420"/>
      </w:pPr>
      <w:r w:rsidRPr="0054183D">
        <w:t xml:space="preserve">Each </w:t>
      </w:r>
      <w:r w:rsidR="0049197C">
        <w:rPr>
          <w:rFonts w:hint="eastAsia"/>
        </w:rPr>
        <w:t>sequence</w:t>
      </w:r>
      <w:r w:rsidR="0049197C" w:rsidRPr="0054183D">
        <w:t xml:space="preserve"> </w:t>
      </w:r>
      <w:r w:rsidRPr="0054183D">
        <w:t>started with the presentation of a sequence cue (A or B) for 2s</w:t>
      </w:r>
      <w:r w:rsidR="006B5D0F">
        <w:rPr>
          <w:rFonts w:hint="eastAsia"/>
        </w:rPr>
        <w:t>. Within the sequence</w:t>
      </w:r>
      <w:r w:rsidRPr="0054183D">
        <w:t xml:space="preserve">, </w:t>
      </w:r>
      <w:r w:rsidR="00685AC4">
        <w:rPr>
          <w:rFonts w:hint="eastAsia"/>
        </w:rPr>
        <w:t>each trial</w:t>
      </w:r>
      <w:r w:rsidR="00820874">
        <w:rPr>
          <w:rFonts w:hint="eastAsia"/>
        </w:rPr>
        <w:t xml:space="preserve"> started with</w:t>
      </w:r>
      <w:r w:rsidRPr="0054183D">
        <w:t xml:space="preserve"> a fixation cross for 2s and </w:t>
      </w:r>
      <w:r w:rsidR="00A60DB1">
        <w:rPr>
          <w:rFonts w:hint="eastAsia"/>
        </w:rPr>
        <w:t xml:space="preserve">followed by </w:t>
      </w:r>
      <w:r w:rsidRPr="0054183D">
        <w:t xml:space="preserve">the presentation of the goal image for 1s. After a blank screen of 0.5s, a partially equipped avatar (representing current progress) and two gears of the same type were presented. Participants were required to choose the gear from the goal image using </w:t>
      </w:r>
      <w:r w:rsidRPr="0054183D">
        <w:rPr>
          <w:rFonts w:hint="eastAsia"/>
        </w:rPr>
        <w:t xml:space="preserve">a </w:t>
      </w:r>
      <w:r w:rsidRPr="0054183D">
        <w:t xml:space="preserve">button press (left or right) within 2.5s, followed by feedback. The same trial </w:t>
      </w:r>
      <w:r w:rsidRPr="0054183D">
        <w:rPr>
          <w:rFonts w:hint="eastAsia"/>
        </w:rPr>
        <w:t xml:space="preserve">was </w:t>
      </w:r>
      <w:r w:rsidRPr="0054183D">
        <w:lastRenderedPageBreak/>
        <w:t xml:space="preserve">repeated if an error was committed. After the fifth trial, a “goal achieved” screen was shown for 2s to signal the end of the mini-block.  </w:t>
      </w:r>
    </w:p>
    <w:p w14:paraId="3DA93D85" w14:textId="7B8CC9B9" w:rsidR="00F30220" w:rsidRPr="0054183D" w:rsidRDefault="00F30220" w:rsidP="00F30220">
      <w:pPr>
        <w:ind w:firstLine="420"/>
      </w:pPr>
      <w:r w:rsidRPr="0054183D">
        <w:t>Following each mini-block, we tested the participant’s memory of task transitions with two test trials (S1</w:t>
      </w:r>
      <w:r w:rsidR="00D1063E">
        <w:rPr>
          <w:rFonts w:hint="eastAsia"/>
        </w:rPr>
        <w:t xml:space="preserve"> Fig</w:t>
      </w:r>
      <w:r w:rsidRPr="0054183D">
        <w:t>). On each test trial, participants needed to choose the 1</w:t>
      </w:r>
      <w:r w:rsidRPr="0054183D">
        <w:rPr>
          <w:vertAlign w:val="superscript"/>
        </w:rPr>
        <w:t>st</w:t>
      </w:r>
      <w:r w:rsidRPr="0054183D">
        <w:t>/2</w:t>
      </w:r>
      <w:r w:rsidRPr="0054183D">
        <w:rPr>
          <w:vertAlign w:val="superscript"/>
        </w:rPr>
        <w:t>nd</w:t>
      </w:r>
      <w:r w:rsidRPr="0054183D">
        <w:t>/3</w:t>
      </w:r>
      <w:r w:rsidRPr="0054183D">
        <w:rPr>
          <w:vertAlign w:val="superscript"/>
        </w:rPr>
        <w:t>rd</w:t>
      </w:r>
      <w:r w:rsidRPr="0054183D">
        <w:t xml:space="preserve"> task following a cued task. The cued task was selected randomly from the first four tasks from each sequence. The number of transitions (1, 2</w:t>
      </w:r>
      <w:r w:rsidR="00A72B95">
        <w:t>,</w:t>
      </w:r>
      <w:r w:rsidRPr="0054183D">
        <w:t xml:space="preserve"> or 3) was randomly sampled from a geometric distribution (p = 0.5). Participants responded using keys “Q”, “W”, “O” and “P” with no time limit. Incorrect responses were followed by feedback and repetition of the test trial. The average accuracy for the test trials w</w:t>
      </w:r>
      <w:r w:rsidRPr="0054183D">
        <w:rPr>
          <w:rFonts w:hint="eastAsia"/>
        </w:rPr>
        <w:t>as</w:t>
      </w:r>
      <w:r w:rsidRPr="0054183D">
        <w:t xml:space="preserve"> displayed at the end of each block. </w:t>
      </w:r>
    </w:p>
    <w:p w14:paraId="20A9F9D9" w14:textId="5EC2E8CC" w:rsidR="00F30220" w:rsidRPr="0054183D" w:rsidRDefault="00F30220" w:rsidP="00F30220">
      <w:pPr>
        <w:ind w:firstLine="420"/>
      </w:pPr>
      <w:r w:rsidRPr="0054183D">
        <w:t>Participants performed 3-6 blocks of 12 mini-blocks each until their block-average accuracy of test trials reached 90% in the last block. Participants who c</w:t>
      </w:r>
      <w:r w:rsidRPr="0054183D">
        <w:rPr>
          <w:rFonts w:hint="eastAsia"/>
        </w:rPr>
        <w:t xml:space="preserve">ould </w:t>
      </w:r>
      <w:r w:rsidRPr="0054183D">
        <w:t xml:space="preserve">not meet the 90% accuracy after six blocks were not scanned. Thirty-five participants underwent the training phase 4-24 </w:t>
      </w:r>
      <w:r w:rsidR="00A72B95">
        <w:t>hours</w:t>
      </w:r>
      <w:r w:rsidRPr="0054183D">
        <w:t xml:space="preserve"> before scanning. They repeated the training phase before scanning until they could reach the 90% accuracy threshold again (all completed within 2 blocks). One participant completed the training phase immediately before scanning. </w:t>
      </w:r>
    </w:p>
    <w:p w14:paraId="33E2CE34" w14:textId="6EFE7E9C" w:rsidR="00F30220" w:rsidRPr="0054183D" w:rsidRDefault="00522D75" w:rsidP="00F30220">
      <w:pPr>
        <w:pStyle w:val="Heading3"/>
        <w:rPr>
          <w:color w:val="auto"/>
        </w:rPr>
      </w:pPr>
      <w:r>
        <w:rPr>
          <w:b/>
          <w:bCs/>
          <w:color w:val="auto"/>
        </w:rPr>
        <w:t>Note E</w:t>
      </w:r>
      <w:r w:rsidR="00F30220" w:rsidRPr="0054183D">
        <w:rPr>
          <w:b/>
          <w:bCs/>
          <w:color w:val="auto"/>
        </w:rPr>
        <w:t>.</w:t>
      </w:r>
      <w:r w:rsidR="00F30220" w:rsidRPr="0054183D">
        <w:rPr>
          <w:color w:val="auto"/>
        </w:rPr>
        <w:t xml:space="preserve"> fMRI </w:t>
      </w:r>
      <w:r w:rsidR="0082067D">
        <w:rPr>
          <w:color w:val="auto"/>
        </w:rPr>
        <w:t>D</w:t>
      </w:r>
      <w:r w:rsidR="00F30220" w:rsidRPr="0054183D">
        <w:rPr>
          <w:color w:val="auto"/>
        </w:rPr>
        <w:t xml:space="preserve">ata </w:t>
      </w:r>
      <w:r w:rsidR="0082067D">
        <w:rPr>
          <w:color w:val="auto"/>
        </w:rPr>
        <w:t>P</w:t>
      </w:r>
      <w:r w:rsidR="00F30220" w:rsidRPr="0054183D">
        <w:rPr>
          <w:color w:val="auto"/>
        </w:rPr>
        <w:t>reprocessing</w:t>
      </w:r>
    </w:p>
    <w:p w14:paraId="1F0D6899" w14:textId="77351215" w:rsidR="00F30220" w:rsidRPr="005130A6" w:rsidRDefault="00F30220" w:rsidP="00F30220">
      <w:r w:rsidRPr="0054183D">
        <w:t>Results included in this manuscript come from preprocessing performed using fMRIPrep 22.0.2 (RRID:SCR_016216)</w:t>
      </w:r>
      <w:r>
        <w:rPr>
          <w:rFonts w:hint="eastAsia"/>
        </w:rPr>
        <w:t xml:space="preserve"> </w:t>
      </w:r>
      <w:r w:rsidRPr="0054183D">
        <w:fldChar w:fldCharType="begin">
          <w:fldData xml:space="preserve">PEVuZE5vdGU+PENpdGU+PEF1dGhvcj5Fc3RlYmFuPC9BdXRob3I+PFllYXI+MjAxOTwvWWVhcj48
UmVjTnVtPjcwMjwvUmVjTnVtPjxEaXNwbGF5VGV4dD48c3R5bGUgZmFjZT0ic3VwZXJzY3JpcHQi
PjMsNDwvc3R5bGU+PC9EaXNwbGF5VGV4dD48cmVjb3JkPjxyZWMtbnVtYmVyPjcwMjwvcmVjLW51
bWJlcj48Zm9yZWlnbi1rZXlzPjxrZXkgYXBwPSJFTiIgZGItaWQ9IjVlZHJycHh4bXJyeHhnZTA1
NWo1cmQyYWV2eHJmMHZlMDJ2ZSIgdGltZXN0YW1wPSIxNjkyMjM5Njk2Ij43MDI8L2tleT48L2Zv
cmVpZ24ta2V5cz48cmVmLXR5cGUgbmFtZT0iSm91cm5hbCBBcnRpY2xlIj4xNzwvcmVmLXR5cGU+
PGNvbnRyaWJ1dG9ycz48YXV0aG9ycz48YXV0aG9yPkVzdGViYW4sIE8uPC9hdXRob3I+PGF1dGhv
cj5NYXJraWV3aWN6LCBDLiBKLjwvYXV0aG9yPjxhdXRob3I+QmxhaXIsIFIuIFcuPC9hdXRob3I+
PGF1dGhvcj5Nb29kaWUsIEMuIEEuPC9hdXRob3I+PGF1dGhvcj5Jc2lrLCBBLiBJLjwvYXV0aG9y
PjxhdXRob3I+RXJyYW11enBlLCBBLjwvYXV0aG9yPjxhdXRob3I+S2VudCwgSi4gRC48L2F1dGhv
cj48YXV0aG9yPkdvbmNhbHZlcywgTS48L2F1dGhvcj48YXV0aG9yPkR1UHJlLCBFLjwvYXV0aG9y
PjxhdXRob3I+U255ZGVyLCBNLjwvYXV0aG9yPjxhdXRob3I+T3lhLCBILjwvYXV0aG9yPjxhdXRo
b3I+R2hvc2gsIFMuIFMuPC9hdXRob3I+PGF1dGhvcj5XcmlnaHQsIEouPC9hdXRob3I+PGF1dGhv
cj5EdXJuZXosIEouPC9hdXRob3I+PGF1dGhvcj5Qb2xkcmFjaywgUi4gQS48L2F1dGhvcj48YXV0
aG9yPkdvcmdvbGV3c2tpLCBLLiBKLjwvYXV0aG9yPjwvYXV0aG9ycz48L2NvbnRyaWJ1dG9ycz48
YXV0aC1hZGRyZXNzPlN0YW5mb3JkIFVuaXYsIERlcHQgUHN5Y2hvbCwgU3RhbmZvcmQsIENBIDk0
MzA1IFVTQSYjeEQ7TWF4IFBsYW5jayBJbnN0IEVtcGlyIEFlc3RoZXQsIEhlc3NlLCBHZXJtYW55
JiN4RDtCaW9jcnVjZXMgSGx0aCBSZXMgSW5zdCwgQ29tcHV0YXQgTmV1cm9pbWFnaW5nIExhYiwg
QmlsYmFvLCBTcGFpbiYjeEQ7VW5pdiBJb3dhLCBOZXVyb3NjaSBQcm9ncmFtLCBJb3dhIENpdHks
IElBIFVTQSYjeEQ7TUlULCBNY0dvdmVybiBJbnN0IEJyYWluIFJlcywgNzcgTWFzc2FjaHVzZXR0
cyBBdmUsIENhbWJyaWRnZSwgTUEgMDIxMzkgVVNBJiN4RDtNY0dpbGwgVW5pdiwgTW9udHJlYWwg
TmV1cm9sIEluc3QsIE1vbnRyZWFsLCBQUSwgQ2FuYWRhJiN4RDtTdGFuZm9yZCBVbml2LCBEZXB0
IFBzeWNoaWF0LCBTdGFuZm9yZCBNZWQgU2NoLCBTdGFuZm9yZCwgQ0EgOTQzMDUgVVNBJiN4RDtV
bml2IElvd2EgSGx0aCBDYXJlLCBEZXB0IE5ldXJvc3VyZywgSW93YSBDaXR5LCBJQSBVU0EmI3hE
O0hhcnZhcmQgTWVkIFNjaCwgRGVwdCBPdG9sYXJ5bmdvbCwgQm9zdG9uLCBNQSBVU0E8L2F1dGgt
YWRkcmVzcz48dGl0bGVzPjx0aXRsZT5mTVJJUHJlcDogYSByb2J1c3QgcHJlcHJvY2Vzc2luZyBw
aXBlbGluZSBmb3IgZnVuY3Rpb25hbCBNUkk8L3RpdGxlPjxzZWNvbmRhcnktdGl0bGU+TmF0dXJl
IE1ldGhvZHM8L3NlY29uZGFyeS10aXRsZT48YWx0LXRpdGxlPk5hdCBNZXRob2RzPC9hbHQtdGl0
bGU+PC90aXRsZXM+PHBlcmlvZGljYWw+PGZ1bGwtdGl0bGU+TmF0dXJlIE1ldGhvZHM8L2Z1bGwt
dGl0bGU+PGFiYnItMT5OYXQgTWV0aG9kczwvYWJici0xPjwvcGVyaW9kaWNhbD48YWx0LXBlcmlv
ZGljYWw+PGZ1bGwtdGl0bGU+TmF0dXJlIE1ldGhvZHM8L2Z1bGwtdGl0bGU+PGFiYnItMT5OYXQg
TWV0aG9kczwvYWJici0xPjwvYWx0LXBlcmlvZGljYWw+PHBhZ2VzPjExMS0rPC9wYWdlcz48dm9s
dW1lPjE2PC92b2x1bWU+PG51bWJlcj4xPC9udW1iZXI+PGVkaXRpb24+MjAxOC8xMi8xMjwvZWRp
dGlvbj48a2V5d29yZHM+PGtleXdvcmQ+bW90aW9uIGNvcnJlY3Rpb248L2tleXdvcmQ+PGtleXdv
cmQ+bWVtb3J5LXN5c3RlbXM8L2tleXdvcmQ+PGtleXdvcmQ+bW90b3IgY29ydGV4PC9rZXl3b3Jk
PjxrZXl3b3JkPmJyYWluPC9rZXl3b3JkPjxrZXl3b3JkPmJvbGQ8L2tleXdvcmQ+PGtleXdvcmQ+
b3JnYW5pemF0aW9uPC9rZXl3b3JkPjxrZXl3b3JkPmNvbm5lY3Rpdml0eTwva2V5d29yZD48a2V5
d29yZD5yZWdpc3RyYXRpb248L2tleXdvcmQ+PGtleXdvcmQ+YXR0ZW50aW9uPC9rZXl3b3JkPjxr
ZXl3b3JkPm5ldHdvcmtzPC9rZXl3b3JkPjwva2V5d29yZHM+PGRhdGVzPjx5ZWFyPjIwMTk8L3ll
YXI+PHB1Yi1kYXRlcz48ZGF0ZT5KYW48L2RhdGU+PC9wdWItZGF0ZXM+PC9kYXRlcz48aXNibj4x
NTQ4LTcwOTE8L2lzYm4+PGFjY2Vzc2lvbi1udW0+V09TOjAwMDQ1NDE2MjQwMDAzODwvYWNjZXNz
aW9uLW51bT48dXJscz48cmVsYXRlZC11cmxzPjx1cmw+PHN0eWxlIGZhY2U9InVuZGVybGluZSIg
Zm9udD0iZGVmYXVsdCIgc2l6ZT0iMTAwJSI+Jmx0O0dvIHRvIElTSSZndDs6Ly9XT1M6MDAwNDU0
MTYyNDAwMDM4PC9zdHlsZT48L3VybD48L3JlbGF0ZWQtdXJscz48L3VybHM+PGN1c3RvbTI+UE1D
NjMxOTM5MzwvY3VzdG9tMj48ZWxlY3Ryb25pYy1yZXNvdXJjZS1udW0+MTAuMTAzOC9zNDE1OTIt
MDE4LTAyMzUtNDwvZWxlY3Ryb25pYy1yZXNvdXJjZS1udW0+PGxhbmd1YWdlPkVuZ2xpc2g8L2xh
bmd1YWdlPjwvcmVjb3JkPjwvQ2l0ZT48Q2l0ZT48QXV0aG9yPkVzdGViYW48L0F1dGhvcj48WWVh
cj4yMDE4PC9ZZWFyPjxSZWNOdW0+NzA0PC9SZWNOdW0+PHJlY29yZD48cmVjLW51bWJlcj43MDQ8
L3JlYy1udW1iZXI+PGZvcmVpZ24ta2V5cz48a2V5IGFwcD0iRU4iIGRiLWlkPSI1ZWRycnB4eG1y
cnh4Z2UwNTVqNXJkMmFldnhyZjB2ZTAydmUiIHRpbWVzdGFtcD0iMTY5MjIzOTcxMCI+NzA0PC9r
ZXk+PC9mb3JlaWduLWtleXM+PHJlZi10eXBlIG5hbWU9IkNvbXB1dGVyIFByb2dyYW0iPjk8L3Jl
Zi10eXBlPjxjb250cmlidXRvcnM+PGF1dGhvcnM+PGF1dGhvcj5Fc3RlYmFuPC9hdXRob3I+PGF1
dGhvcj5Pc2NhcjwvYXV0aG9yPjxhdXRob3I+Um9zcyBCbGFpcjwvYXV0aG9yPjxhdXRob3I+Q2hy
aXN0b3BoZXIgSi4gTWFya2lld2ljejwvYXV0aG9yPjxhdXRob3I+U2hvc2hhbmEgTC4gQmVybGVh
bnQ8L2F1dGhvcj48YXV0aG9yPkNyYWlnIE1vb2RpZTwvYXV0aG9yPjxhdXRob3I+RmVpbG9uZyBN
YTwvYXV0aG9yPjxhdXRob3I+QXlzZSBJbGtheSBJc2lrLCBldCBhbC48L2F1dGhvcj48L2F1dGhv
cnM+PC9jb250cmlidXRvcnM+PHRpdGxlcz48dGl0bGU+Rk1SSVByZXA8L3RpdGxlPjwvdGl0bGVz
PjxkYXRlcz48eWVhcj4yMDE4PC95ZWFyPjwvZGF0ZXM+PHB1Ymxpc2hlcj5Tb2Z0d2FyZTwvcHVi
bGlzaGVyPjx1cmxzPjwvdXJscz48ZWxlY3Ryb25pYy1yZXNvdXJjZS1udW0+MTAuNTI4MS96ZW5v
ZG8uODUyNjU5PC9lbGVjdHJvbmljLXJlc291cmNlLW51bT48L3JlY29yZD48L0NpdGU+PC9FbmRO
b3RlPn==
</w:fldData>
        </w:fldChar>
      </w:r>
      <w:r w:rsidR="00566E20">
        <w:instrText xml:space="preserve"> ADDIN EN.CITE </w:instrText>
      </w:r>
      <w:r w:rsidR="00566E20">
        <w:fldChar w:fldCharType="begin">
          <w:fldData xml:space="preserve">PEVuZE5vdGU+PENpdGU+PEF1dGhvcj5Fc3RlYmFuPC9BdXRob3I+PFllYXI+MjAxOTwvWWVhcj48
UmVjTnVtPjcwMjwvUmVjTnVtPjxEaXNwbGF5VGV4dD48c3R5bGUgZmFjZT0ic3VwZXJzY3JpcHQi
PjMsNDwvc3R5bGU+PC9EaXNwbGF5VGV4dD48cmVjb3JkPjxyZWMtbnVtYmVyPjcwMjwvcmVjLW51
bWJlcj48Zm9yZWlnbi1rZXlzPjxrZXkgYXBwPSJFTiIgZGItaWQ9IjVlZHJycHh4bXJyeHhnZTA1
NWo1cmQyYWV2eHJmMHZlMDJ2ZSIgdGltZXN0YW1wPSIxNjkyMjM5Njk2Ij43MDI8L2tleT48L2Zv
cmVpZ24ta2V5cz48cmVmLXR5cGUgbmFtZT0iSm91cm5hbCBBcnRpY2xlIj4xNzwvcmVmLXR5cGU+
PGNvbnRyaWJ1dG9ycz48YXV0aG9ycz48YXV0aG9yPkVzdGViYW4sIE8uPC9hdXRob3I+PGF1dGhv
cj5NYXJraWV3aWN6LCBDLiBKLjwvYXV0aG9yPjxhdXRob3I+QmxhaXIsIFIuIFcuPC9hdXRob3I+
PGF1dGhvcj5Nb29kaWUsIEMuIEEuPC9hdXRob3I+PGF1dGhvcj5Jc2lrLCBBLiBJLjwvYXV0aG9y
PjxhdXRob3I+RXJyYW11enBlLCBBLjwvYXV0aG9yPjxhdXRob3I+S2VudCwgSi4gRC48L2F1dGhv
cj48YXV0aG9yPkdvbmNhbHZlcywgTS48L2F1dGhvcj48YXV0aG9yPkR1UHJlLCBFLjwvYXV0aG9y
PjxhdXRob3I+U255ZGVyLCBNLjwvYXV0aG9yPjxhdXRob3I+T3lhLCBILjwvYXV0aG9yPjxhdXRo
b3I+R2hvc2gsIFMuIFMuPC9hdXRob3I+PGF1dGhvcj5XcmlnaHQsIEouPC9hdXRob3I+PGF1dGhv
cj5EdXJuZXosIEouPC9hdXRob3I+PGF1dGhvcj5Qb2xkcmFjaywgUi4gQS48L2F1dGhvcj48YXV0
aG9yPkdvcmdvbGV3c2tpLCBLLiBKLjwvYXV0aG9yPjwvYXV0aG9ycz48L2NvbnRyaWJ1dG9ycz48
YXV0aC1hZGRyZXNzPlN0YW5mb3JkIFVuaXYsIERlcHQgUHN5Y2hvbCwgU3RhbmZvcmQsIENBIDk0
MzA1IFVTQSYjeEQ7TWF4IFBsYW5jayBJbnN0IEVtcGlyIEFlc3RoZXQsIEhlc3NlLCBHZXJtYW55
JiN4RDtCaW9jcnVjZXMgSGx0aCBSZXMgSW5zdCwgQ29tcHV0YXQgTmV1cm9pbWFnaW5nIExhYiwg
QmlsYmFvLCBTcGFpbiYjeEQ7VW5pdiBJb3dhLCBOZXVyb3NjaSBQcm9ncmFtLCBJb3dhIENpdHks
IElBIFVTQSYjeEQ7TUlULCBNY0dvdmVybiBJbnN0IEJyYWluIFJlcywgNzcgTWFzc2FjaHVzZXR0
cyBBdmUsIENhbWJyaWRnZSwgTUEgMDIxMzkgVVNBJiN4RDtNY0dpbGwgVW5pdiwgTW9udHJlYWwg
TmV1cm9sIEluc3QsIE1vbnRyZWFsLCBQUSwgQ2FuYWRhJiN4RDtTdGFuZm9yZCBVbml2LCBEZXB0
IFBzeWNoaWF0LCBTdGFuZm9yZCBNZWQgU2NoLCBTdGFuZm9yZCwgQ0EgOTQzMDUgVVNBJiN4RDtV
bml2IElvd2EgSGx0aCBDYXJlLCBEZXB0IE5ldXJvc3VyZywgSW93YSBDaXR5LCBJQSBVU0EmI3hE
O0hhcnZhcmQgTWVkIFNjaCwgRGVwdCBPdG9sYXJ5bmdvbCwgQm9zdG9uLCBNQSBVU0E8L2F1dGgt
YWRkcmVzcz48dGl0bGVzPjx0aXRsZT5mTVJJUHJlcDogYSByb2J1c3QgcHJlcHJvY2Vzc2luZyBw
aXBlbGluZSBmb3IgZnVuY3Rpb25hbCBNUkk8L3RpdGxlPjxzZWNvbmRhcnktdGl0bGU+TmF0dXJl
IE1ldGhvZHM8L3NlY29uZGFyeS10aXRsZT48YWx0LXRpdGxlPk5hdCBNZXRob2RzPC9hbHQtdGl0
bGU+PC90aXRsZXM+PHBlcmlvZGljYWw+PGZ1bGwtdGl0bGU+TmF0dXJlIE1ldGhvZHM8L2Z1bGwt
dGl0bGU+PGFiYnItMT5OYXQgTWV0aG9kczwvYWJici0xPjwvcGVyaW9kaWNhbD48YWx0LXBlcmlv
ZGljYWw+PGZ1bGwtdGl0bGU+TmF0dXJlIE1ldGhvZHM8L2Z1bGwtdGl0bGU+PGFiYnItMT5OYXQg
TWV0aG9kczwvYWJici0xPjwvYWx0LXBlcmlvZGljYWw+PHBhZ2VzPjExMS0rPC9wYWdlcz48dm9s
dW1lPjE2PC92b2x1bWU+PG51bWJlcj4xPC9udW1iZXI+PGVkaXRpb24+MjAxOC8xMi8xMjwvZWRp
dGlvbj48a2V5d29yZHM+PGtleXdvcmQ+bW90aW9uIGNvcnJlY3Rpb248L2tleXdvcmQ+PGtleXdv
cmQ+bWVtb3J5LXN5c3RlbXM8L2tleXdvcmQ+PGtleXdvcmQ+bW90b3IgY29ydGV4PC9rZXl3b3Jk
PjxrZXl3b3JkPmJyYWluPC9rZXl3b3JkPjxrZXl3b3JkPmJvbGQ8L2tleXdvcmQ+PGtleXdvcmQ+
b3JnYW5pemF0aW9uPC9rZXl3b3JkPjxrZXl3b3JkPmNvbm5lY3Rpdml0eTwva2V5d29yZD48a2V5
d29yZD5yZWdpc3RyYXRpb248L2tleXdvcmQ+PGtleXdvcmQ+YXR0ZW50aW9uPC9rZXl3b3JkPjxr
ZXl3b3JkPm5ldHdvcmtzPC9rZXl3b3JkPjwva2V5d29yZHM+PGRhdGVzPjx5ZWFyPjIwMTk8L3ll
YXI+PHB1Yi1kYXRlcz48ZGF0ZT5KYW48L2RhdGU+PC9wdWItZGF0ZXM+PC9kYXRlcz48aXNibj4x
NTQ4LTcwOTE8L2lzYm4+PGFjY2Vzc2lvbi1udW0+V09TOjAwMDQ1NDE2MjQwMDAzODwvYWNjZXNz
aW9uLW51bT48dXJscz48cmVsYXRlZC11cmxzPjx1cmw+PHN0eWxlIGZhY2U9InVuZGVybGluZSIg
Zm9udD0iZGVmYXVsdCIgc2l6ZT0iMTAwJSI+Jmx0O0dvIHRvIElTSSZndDs6Ly9XT1M6MDAwNDU0
MTYyNDAwMDM4PC9zdHlsZT48L3VybD48L3JlbGF0ZWQtdXJscz48L3VybHM+PGN1c3RvbTI+UE1D
NjMxOTM5MzwvY3VzdG9tMj48ZWxlY3Ryb25pYy1yZXNvdXJjZS1udW0+MTAuMTAzOC9zNDE1OTIt
MDE4LTAyMzUtNDwvZWxlY3Ryb25pYy1yZXNvdXJjZS1udW0+PGxhbmd1YWdlPkVuZ2xpc2g8L2xh
bmd1YWdlPjwvcmVjb3JkPjwvQ2l0ZT48Q2l0ZT48QXV0aG9yPkVzdGViYW48L0F1dGhvcj48WWVh
cj4yMDE4PC9ZZWFyPjxSZWNOdW0+NzA0PC9SZWNOdW0+PHJlY29yZD48cmVjLW51bWJlcj43MDQ8
L3JlYy1udW1iZXI+PGZvcmVpZ24ta2V5cz48a2V5IGFwcD0iRU4iIGRiLWlkPSI1ZWRycnB4eG1y
cnh4Z2UwNTVqNXJkMmFldnhyZjB2ZTAydmUiIHRpbWVzdGFtcD0iMTY5MjIzOTcxMCI+NzA0PC9r
ZXk+PC9mb3JlaWduLWtleXM+PHJlZi10eXBlIG5hbWU9IkNvbXB1dGVyIFByb2dyYW0iPjk8L3Jl
Zi10eXBlPjxjb250cmlidXRvcnM+PGF1dGhvcnM+PGF1dGhvcj5Fc3RlYmFuPC9hdXRob3I+PGF1
dGhvcj5Pc2NhcjwvYXV0aG9yPjxhdXRob3I+Um9zcyBCbGFpcjwvYXV0aG9yPjxhdXRob3I+Q2hy
aXN0b3BoZXIgSi4gTWFya2lld2ljejwvYXV0aG9yPjxhdXRob3I+U2hvc2hhbmEgTC4gQmVybGVh
bnQ8L2F1dGhvcj48YXV0aG9yPkNyYWlnIE1vb2RpZTwvYXV0aG9yPjxhdXRob3I+RmVpbG9uZyBN
YTwvYXV0aG9yPjxhdXRob3I+QXlzZSBJbGtheSBJc2lrLCBldCBhbC48L2F1dGhvcj48L2F1dGhv
cnM+PC9jb250cmlidXRvcnM+PHRpdGxlcz48dGl0bGU+Rk1SSVByZXA8L3RpdGxlPjwvdGl0bGVz
PjxkYXRlcz48eWVhcj4yMDE4PC95ZWFyPjwvZGF0ZXM+PHB1Ymxpc2hlcj5Tb2Z0d2FyZTwvcHVi
bGlzaGVyPjx1cmxzPjwvdXJscz48ZWxlY3Ryb25pYy1yZXNvdXJjZS1udW0+MTAuNTI4MS96ZW5v
ZG8uODUyNjU5PC9lbGVjdHJvbmljLXJlc291cmNlLW51bT48L3JlY29yZD48L0NpdGU+PC9FbmRO
b3RlPn==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3,4</w:t>
      </w:r>
      <w:r w:rsidRPr="0054183D">
        <w:fldChar w:fldCharType="end"/>
      </w:r>
      <w:r>
        <w:rPr>
          <w:rFonts w:hint="eastAsia"/>
        </w:rPr>
        <w:t>,</w:t>
      </w:r>
      <w:r w:rsidRPr="0054183D">
        <w:t xml:space="preserve"> which is based on Nipype 1.8.5 (RRID:SCR_002502)</w:t>
      </w:r>
      <w:r>
        <w:rPr>
          <w:rFonts w:hint="eastAsia"/>
        </w:rPr>
        <w:t xml:space="preserve"> </w:t>
      </w:r>
      <w:r w:rsidRPr="0054183D">
        <w:fldChar w:fldCharType="begin">
          <w:fldData xml:space="preserve">PEVuZE5vdGU+PENpdGU+PEF1dGhvcj5Hb3Jnb2xld3NraTwvQXV0aG9yPjxZZWFyPjIwMTE8L1ll
YXI+PFJlY051bT43MDc8L1JlY051bT48RGlzcGxheVRleHQ+PHN0eWxlIGZhY2U9InN1cGVyc2Ny
aXB0Ij41LDY8L3N0eWxlPjwvRGlzcGxheVRleHQ+PHJlY29yZD48cmVjLW51bWJlcj43MDc8L3Jl
Yy1udW1iZXI+PGZvcmVpZ24ta2V5cz48a2V5IGFwcD0iRU4iIGRiLWlkPSI1ZWRycnB4eG1ycnh4
Z2UwNTVqNXJkMmFldnhyZjB2ZTAydmUiIHRpbWVzdGFtcD0iMTY5MjIzOTgxOCI+NzA3PC9rZXk+
PC9mb3JlaWduLWtleXM+PHJlZi10eXBlIG5hbWU9IkpvdXJuYWwgQXJ0aWNsZSI+MTc8L3JlZi10
eXBlPjxjb250cmlidXRvcnM+PGF1dGhvcnM+PGF1dGhvcj5Hb3Jnb2xld3NraSwgSy48L2F1dGhv
cj48YXV0aG9yPkJ1cm5zLCBDLiBELjwvYXV0aG9yPjxhdXRob3I+TWFkaXNvbiwgQy48L2F1dGhv
cj48YXV0aG9yPkNsYXJrLCBELjwvYXV0aG9yPjxhdXRob3I+SGFsY2hlbmtvLCBZLiBPLjwvYXV0
aG9yPjxhdXRob3I+V2Fza29tLCBNLiBMLjwvYXV0aG9yPjxhdXRob3I+R2hvc2gsIFMuIFMuPC9h
dXRob3I+PC9hdXRob3JzPjwvY29udHJpYnV0b3JzPjxhdXRoLWFkZHJlc3M+TmV1cm9pbmZvcm1h
dGljcyBhbmQgQ29tcHV0YXRpb25hbCBOZXVyb3NjaWVuY2UgRG9jdG9yYWwgVHJhaW5pbmcgQ2Vu
dHJlLCBTY2hvb2wgb2YgSW5mb3JtYXRpY3MsIFVuaXZlcnNpdHkgb2YgRWRpbmJ1cmdoIEVkaW5i
dXJnaCwgVUsuPC9hdXRoLWFkZHJlc3M+PHRpdGxlcz48dGl0bGU+TmlweXBlOiBhIGZsZXhpYmxl
LCBsaWdodHdlaWdodCBhbmQgZXh0ZW5zaWJsZSBuZXVyb2ltYWdpbmcgZGF0YSBwcm9jZXNzaW5n
IGZyYW1ld29yayBpbiBweXRob248L3RpdGxlPjxzZWNvbmRhcnktdGl0bGU+RnJvbnQgTmV1cm9p
bmZvcm08L3NlY29uZGFyeS10aXRsZT48L3RpdGxlcz48cGVyaW9kaWNhbD48ZnVsbC10aXRsZT5G
cm9udCBOZXVyb2luZm9ybTwvZnVsbC10aXRsZT48YWJici0xPkZyb250aWVycyBpbiBuZXVyb2lu
Zm9ybWF0aWNzPC9hYmJyLTE+PC9wZXJpb2RpY2FsPjxwYWdlcz4xMzwvcGFnZXM+PHZvbHVtZT41
PC92b2x1bWU+PGVkaXRpb24+MjAxMS8wOS8wODwvZWRpdGlvbj48a2V5d29yZHM+PGtleXdvcmQ+
UHl0aG9uPC9rZXl3b3JkPjxrZXl3b3JkPmRhdGEgcHJvY2Vzc2luZzwva2V5d29yZD48a2V5d29y
ZD5uZXVyb2ltYWdpbmc8L2tleXdvcmQ+PGtleXdvcmQ+cGlwZWxpbmU8L2tleXdvcmQ+PGtleXdv
cmQ+cmVwcm9kdWNpYmxlIHJlc2VhcmNoPC9rZXl3b3JkPjxrZXl3b3JkPndvcmtmbG93PC9rZXl3
b3JkPjwva2V5d29yZHM+PGRhdGVzPjx5ZWFyPjIwMTE8L3llYXI+PC9kYXRlcz48aXNibj4xNjYy
LTUxOTYgKEVsZWN0cm9uaWMpJiN4RDsxNjYyLTUxOTYgKExpbmtpbmcpPC9pc2JuPjxhY2Nlc3Np
b24tbnVtPjIxODk3ODE1PC9hY2Nlc3Npb24tbnVtPjx1cmxzPjxyZWxhdGVkLXVybHM+PHVybD5o
dHRwczovL3d3dy5uY2JpLm5sbS5uaWguZ292L3B1Ym1lZC8yMTg5NzgxNTwvdXJsPjwvcmVsYXRl
ZC11cmxzPjwvdXJscz48Y3VzdG9tMj5QTUMzMTU5OTY0PC9jdXN0b20yPjxlbGVjdHJvbmljLXJl
c291cmNlLW51bT4xMC4zMzg5L2ZuaW5mLjIwMTEuMDAwMTM8L2VsZWN0cm9uaWMtcmVzb3VyY2Ut
bnVtPjwvcmVjb3JkPjwvQ2l0ZT48Q2l0ZT48QXV0aG9yPkdvcmdvbGV3c2tpPC9BdXRob3I+PFll
YXI+MjAxODwvWWVhcj48UmVjTnVtPjcwNjwvUmVjTnVtPjxyZWNvcmQ+PHJlYy1udW1iZXI+NzA2
PC9yZWMtbnVtYmVyPjxmb3JlaWduLWtleXM+PGtleSBhcHA9IkVOIiBkYi1pZD0iNWVkcnJweHht
cnJ4eGdlMDU1ajVyZDJhZXZ4cmYwdmUwMnZlIiB0aW1lc3RhbXA9IjE2OTIyMzk4MTgiPjcwNjwv
a2V5PjwvZm9yZWlnbi1rZXlzPjxyZWYtdHlwZSBuYW1lPSJDb21wdXRlciBQcm9ncmFtIj45PC9y
ZWYtdHlwZT48Y29udHJpYnV0b3JzPjxhdXRob3JzPjxhdXRob3I+R29yZ29sZXdza2k8L2F1dGhv
cj48YXV0aG9yPktyenlzenRvZiBKLjwvYXV0aG9yPjxhdXRob3I+T3NjYXIgRXN0ZWJhbjwvYXV0
aG9yPjxhdXRob3I+Q2hyaXN0b3BoZXIgSi4gTWFya2lld2ljejwvYXV0aG9yPjxhdXRob3I+RXJp
ayBaaWVnbGVyPC9hdXRob3I+PGF1dGhvcj5EYXZpZCBHYWdlIEVsbGlzPC9hdXRob3I+PGF1dGhv
cj5NaWNoYWVsIFBoaWxpcHAgTm90dGVyPC9hdXRob3I+PGF1dGhvcj5Eb3JvdGEgSmFyZWNrYSBl
dCBhbC48L2F1dGhvcj48L2F1dGhvcnM+PC9jb250cmlidXRvcnM+PHRpdGxlcz48dGl0bGU+Tmlw
eXBlPC90aXRsZT48L3RpdGxlcz48ZGF0ZXM+PHllYXI+MjAxODwveWVhcj48L2RhdGVzPjxwdWJs
aXNoZXI+U29mdHdhcmU8L3B1Ymxpc2hlcj48aXNibj5aZW5vZG88L2lzYm4+PHVybHM+PC91cmxz
PjxlbGVjdHJvbmljLXJlc291cmNlLW51bT4xMC41MjgxL3plbm9kby41OTY4NTU8L2VsZWN0cm9u
aWMtcmVzb3VyY2UtbnVtPjwvcmVjb3JkPjwvQ2l0ZT48L0VuZE5vdGU+AG==
</w:fldData>
        </w:fldChar>
      </w:r>
      <w:r w:rsidR="00566E20">
        <w:instrText xml:space="preserve"> ADDIN EN.CITE </w:instrText>
      </w:r>
      <w:r w:rsidR="00566E20">
        <w:fldChar w:fldCharType="begin">
          <w:fldData xml:space="preserve">PEVuZE5vdGU+PENpdGU+PEF1dGhvcj5Hb3Jnb2xld3NraTwvQXV0aG9yPjxZZWFyPjIwMTE8L1ll
YXI+PFJlY051bT43MDc8L1JlY051bT48RGlzcGxheVRleHQ+PHN0eWxlIGZhY2U9InN1cGVyc2Ny
aXB0Ij41LDY8L3N0eWxlPjwvRGlzcGxheVRleHQ+PHJlY29yZD48cmVjLW51bWJlcj43MDc8L3Jl
Yy1udW1iZXI+PGZvcmVpZ24ta2V5cz48a2V5IGFwcD0iRU4iIGRiLWlkPSI1ZWRycnB4eG1ycnh4
Z2UwNTVqNXJkMmFldnhyZjB2ZTAydmUiIHRpbWVzdGFtcD0iMTY5MjIzOTgxOCI+NzA3PC9rZXk+
PC9mb3JlaWduLWtleXM+PHJlZi10eXBlIG5hbWU9IkpvdXJuYWwgQXJ0aWNsZSI+MTc8L3JlZi10
eXBlPjxjb250cmlidXRvcnM+PGF1dGhvcnM+PGF1dGhvcj5Hb3Jnb2xld3NraSwgSy48L2F1dGhv
cj48YXV0aG9yPkJ1cm5zLCBDLiBELjwvYXV0aG9yPjxhdXRob3I+TWFkaXNvbiwgQy48L2F1dGhv
cj48YXV0aG9yPkNsYXJrLCBELjwvYXV0aG9yPjxhdXRob3I+SGFsY2hlbmtvLCBZLiBPLjwvYXV0
aG9yPjxhdXRob3I+V2Fza29tLCBNLiBMLjwvYXV0aG9yPjxhdXRob3I+R2hvc2gsIFMuIFMuPC9h
dXRob3I+PC9hdXRob3JzPjwvY29udHJpYnV0b3JzPjxhdXRoLWFkZHJlc3M+TmV1cm9pbmZvcm1h
dGljcyBhbmQgQ29tcHV0YXRpb25hbCBOZXVyb3NjaWVuY2UgRG9jdG9yYWwgVHJhaW5pbmcgQ2Vu
dHJlLCBTY2hvb2wgb2YgSW5mb3JtYXRpY3MsIFVuaXZlcnNpdHkgb2YgRWRpbmJ1cmdoIEVkaW5i
dXJnaCwgVUsuPC9hdXRoLWFkZHJlc3M+PHRpdGxlcz48dGl0bGU+TmlweXBlOiBhIGZsZXhpYmxl
LCBsaWdodHdlaWdodCBhbmQgZXh0ZW5zaWJsZSBuZXVyb2ltYWdpbmcgZGF0YSBwcm9jZXNzaW5n
IGZyYW1ld29yayBpbiBweXRob248L3RpdGxlPjxzZWNvbmRhcnktdGl0bGU+RnJvbnQgTmV1cm9p
bmZvcm08L3NlY29uZGFyeS10aXRsZT48L3RpdGxlcz48cGVyaW9kaWNhbD48ZnVsbC10aXRsZT5G
cm9udCBOZXVyb2luZm9ybTwvZnVsbC10aXRsZT48YWJici0xPkZyb250aWVycyBpbiBuZXVyb2lu
Zm9ybWF0aWNzPC9hYmJyLTE+PC9wZXJpb2RpY2FsPjxwYWdlcz4xMzwvcGFnZXM+PHZvbHVtZT41
PC92b2x1bWU+PGVkaXRpb24+MjAxMS8wOS8wODwvZWRpdGlvbj48a2V5d29yZHM+PGtleXdvcmQ+
UHl0aG9uPC9rZXl3b3JkPjxrZXl3b3JkPmRhdGEgcHJvY2Vzc2luZzwva2V5d29yZD48a2V5d29y
ZD5uZXVyb2ltYWdpbmc8L2tleXdvcmQ+PGtleXdvcmQ+cGlwZWxpbmU8L2tleXdvcmQ+PGtleXdv
cmQ+cmVwcm9kdWNpYmxlIHJlc2VhcmNoPC9rZXl3b3JkPjxrZXl3b3JkPndvcmtmbG93PC9rZXl3
b3JkPjwva2V5d29yZHM+PGRhdGVzPjx5ZWFyPjIwMTE8L3llYXI+PC9kYXRlcz48aXNibj4xNjYy
LTUxOTYgKEVsZWN0cm9uaWMpJiN4RDsxNjYyLTUxOTYgKExpbmtpbmcpPC9pc2JuPjxhY2Nlc3Np
b24tbnVtPjIxODk3ODE1PC9hY2Nlc3Npb24tbnVtPjx1cmxzPjxyZWxhdGVkLXVybHM+PHVybD5o
dHRwczovL3d3dy5uY2JpLm5sbS5uaWguZ292L3B1Ym1lZC8yMTg5NzgxNTwvdXJsPjwvcmVsYXRl
ZC11cmxzPjwvdXJscz48Y3VzdG9tMj5QTUMzMTU5OTY0PC9jdXN0b20yPjxlbGVjdHJvbmljLXJl
c291cmNlLW51bT4xMC4zMzg5L2ZuaW5mLjIwMTEuMDAwMTM8L2VsZWN0cm9uaWMtcmVzb3VyY2Ut
bnVtPjwvcmVjb3JkPjwvQ2l0ZT48Q2l0ZT48QXV0aG9yPkdvcmdvbGV3c2tpPC9BdXRob3I+PFll
YXI+MjAxODwvWWVhcj48UmVjTnVtPjcwNjwvUmVjTnVtPjxyZWNvcmQ+PHJlYy1udW1iZXI+NzA2
PC9yZWMtbnVtYmVyPjxmb3JlaWduLWtleXM+PGtleSBhcHA9IkVOIiBkYi1pZD0iNWVkcnJweHht
cnJ4eGdlMDU1ajVyZDJhZXZ4cmYwdmUwMnZlIiB0aW1lc3RhbXA9IjE2OTIyMzk4MTgiPjcwNjwv
a2V5PjwvZm9yZWlnbi1rZXlzPjxyZWYtdHlwZSBuYW1lPSJDb21wdXRlciBQcm9ncmFtIj45PC9y
ZWYtdHlwZT48Y29udHJpYnV0b3JzPjxhdXRob3JzPjxhdXRob3I+R29yZ29sZXdza2k8L2F1dGhv
cj48YXV0aG9yPktyenlzenRvZiBKLjwvYXV0aG9yPjxhdXRob3I+T3NjYXIgRXN0ZWJhbjwvYXV0
aG9yPjxhdXRob3I+Q2hyaXN0b3BoZXIgSi4gTWFya2lld2ljejwvYXV0aG9yPjxhdXRob3I+RXJp
ayBaaWVnbGVyPC9hdXRob3I+PGF1dGhvcj5EYXZpZCBHYWdlIEVsbGlzPC9hdXRob3I+PGF1dGhv
cj5NaWNoYWVsIFBoaWxpcHAgTm90dGVyPC9hdXRob3I+PGF1dGhvcj5Eb3JvdGEgSmFyZWNrYSBl
dCBhbC48L2F1dGhvcj48L2F1dGhvcnM+PC9jb250cmlidXRvcnM+PHRpdGxlcz48dGl0bGU+Tmlw
eXBlPC90aXRsZT48L3RpdGxlcz48ZGF0ZXM+PHllYXI+MjAxODwveWVhcj48L2RhdGVzPjxwdWJs
aXNoZXI+U29mdHdhcmU8L3B1Ymxpc2hlcj48aXNibj5aZW5vZG88L2lzYm4+PHVybHM+PC91cmxz
PjxlbGVjdHJvbmljLXJlc291cmNlLW51bT4xMC41MjgxL3plbm9kby41OTY4NTU8L2VsZWN0cm9u
aWMtcmVzb3VyY2UtbnVtPjwvcmVjb3JkPjwvQ2l0ZT48L0VuZE5vdGU+AG==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5,6</w:t>
      </w:r>
      <w:r w:rsidRPr="0054183D">
        <w:fldChar w:fldCharType="end"/>
      </w:r>
      <w:r>
        <w:rPr>
          <w:rFonts w:hint="eastAsia"/>
        </w:rPr>
        <w:t>.</w:t>
      </w:r>
    </w:p>
    <w:p w14:paraId="607288E7" w14:textId="277BA433" w:rsidR="00F30220" w:rsidRPr="005130A6" w:rsidRDefault="00F30220" w:rsidP="00F30220">
      <w:pPr>
        <w:ind w:firstLine="420"/>
      </w:pPr>
      <w:r w:rsidRPr="0054183D">
        <w:rPr>
          <w:i/>
          <w:iCs/>
        </w:rPr>
        <w:t xml:space="preserve">Preprocessing of B0 inhomogeneity mappings. </w:t>
      </w:r>
      <w:r w:rsidRPr="0054183D">
        <w:t>A B0-nonuniformity map (or fieldmap) was estimated based on two (or more) echo-planar imaging (EPI) references with topup (FSL 6.0.5.1:57b01774)</w:t>
      </w:r>
      <w:r>
        <w:rPr>
          <w:rFonts w:hint="eastAsia"/>
        </w:rPr>
        <w:t xml:space="preserve"> </w:t>
      </w:r>
      <w:r w:rsidRPr="0054183D">
        <w:fldChar w:fldCharType="begin"/>
      </w:r>
      <w:r w:rsidR="00566E20">
        <w:instrText xml:space="preserve"> ADDIN EN.CITE &lt;EndNote&gt;&lt;Cite&gt;&lt;Author&gt;Andersson&lt;/Author&gt;&lt;Year&gt;2003&lt;/Year&gt;&lt;RecNum&gt;698&lt;/RecNum&gt;&lt;DisplayText&gt;&lt;style face="superscript"&gt;7&lt;/style&gt;&lt;/DisplayText&gt;&lt;record&gt;&lt;rec-number&gt;698&lt;/rec-number&gt;&lt;foreign-keys&gt;&lt;key app="EN" db-id="5edrrpxxmrrxxge055j5rd2aevxrf0ve02ve" timestamp="1692239622"&gt;698&lt;/key&gt;&lt;/foreign-keys&gt;&lt;ref-type name="Journal Article"&gt;17&lt;/ref-type&gt;&lt;contributors&gt;&lt;authors&gt;&lt;author&gt;Andersson, J. L.&lt;/author&gt;&lt;author&gt;Skare, S.&lt;/author&gt;&lt;author&gt;Ashburner, J.&lt;/author&gt;&lt;/authors&gt;&lt;/contributors&gt;&lt;auth-address&gt;Karolinska MR Research Centre, Stockholm, Sweden. jesper@andersson@ks.se&lt;/auth-address&gt;&lt;titles&gt;&lt;title&gt;How to correct susceptibility distortions in spin-echo echo-planar images: application to diffusion tensor imaging&lt;/title&gt;&lt;secondary-title&gt;Neuroimage&lt;/secondary-title&gt;&lt;/titles&gt;&lt;periodical&gt;&lt;full-title&gt;Neuroimage&lt;/full-title&gt;&lt;/periodical&gt;&lt;pages&gt;870-88&lt;/pages&gt;&lt;volume&gt;20&lt;/volume&gt;&lt;number&gt;2&lt;/number&gt;&lt;edition&gt;2003/10/22&lt;/edition&gt;&lt;keywords&gt;&lt;keyword&gt;Algorithms&lt;/keyword&gt;&lt;keyword&gt;Brain/anatomy &amp;amp; histology&lt;/keyword&gt;&lt;keyword&gt;Brain Mapping/methods&lt;/keyword&gt;&lt;keyword&gt;Echo-Planar Imaging/*methods/statistics &amp;amp; numerical data&lt;/keyword&gt;&lt;keyword&gt;Humans&lt;/keyword&gt;&lt;keyword&gt;Image Processing, Computer-Assisted&lt;/keyword&gt;&lt;keyword&gt;Magnetic Resonance Imaging&lt;/keyword&gt;&lt;keyword&gt;Models, Statistical&lt;/keyword&gt;&lt;/keywords&gt;&lt;dates&gt;&lt;year&gt;2003&lt;/year&gt;&lt;pub-dates&gt;&lt;date&gt;Oct&lt;/date&gt;&lt;/pub-dates&gt;&lt;/dates&gt;&lt;isbn&gt;1053-8119 (Print)&amp;#xD;1053-8119 (Linking)&lt;/isbn&gt;&lt;accession-num&gt;14568458&lt;/accession-num&gt;&lt;urls&gt;&lt;related-urls&gt;&lt;url&gt;https://www.ncbi.nlm.nih.gov/pubmed/14568458&lt;/url&gt;&lt;/related-urls&gt;&lt;/urls&gt;&lt;electronic-resource-num&gt;10.1016/S1053-8119(03)00336-7&lt;/electronic-resource-num&gt;&lt;/record&gt;&lt;/Cite&gt;&lt;/EndNote&gt;</w:instrText>
      </w:r>
      <w:r w:rsidRPr="0054183D">
        <w:fldChar w:fldCharType="separate"/>
      </w:r>
      <w:r w:rsidR="00566E20" w:rsidRPr="00566E20">
        <w:rPr>
          <w:noProof/>
          <w:vertAlign w:val="superscript"/>
        </w:rPr>
        <w:t>7</w:t>
      </w:r>
      <w:r w:rsidRPr="0054183D">
        <w:fldChar w:fldCharType="end"/>
      </w:r>
      <w:r>
        <w:rPr>
          <w:rFonts w:hint="eastAsia"/>
        </w:rPr>
        <w:t>.</w:t>
      </w:r>
    </w:p>
    <w:p w14:paraId="24FADF29" w14:textId="2DABDE1A" w:rsidR="00F30220" w:rsidRPr="005130A6" w:rsidRDefault="00F30220" w:rsidP="00F30220">
      <w:pPr>
        <w:ind w:firstLine="420"/>
      </w:pPr>
      <w:r w:rsidRPr="0054183D">
        <w:rPr>
          <w:i/>
          <w:iCs/>
        </w:rPr>
        <w:t xml:space="preserve">Anatomical data preprocessing. </w:t>
      </w:r>
      <w:r w:rsidRPr="0054183D">
        <w:t>The T1-weighted (T1w) image was corrected for intensity non-uniformity (INU) with N4BiasFieldCorrection</w:t>
      </w:r>
      <w:r>
        <w:rPr>
          <w:rFonts w:hint="eastAsia"/>
        </w:rPr>
        <w:t xml:space="preserve"> </w:t>
      </w:r>
      <w:r w:rsidRPr="0054183D">
        <w:fldChar w:fldCharType="begin"/>
      </w:r>
      <w:r w:rsidR="00566E20">
        <w:instrText xml:space="preserve"> ADDIN EN.CITE &lt;EndNote&gt;&lt;Cite&gt;&lt;Author&gt;Tustison&lt;/Author&gt;&lt;Year&gt;2010&lt;/Year&gt;&lt;RecNum&gt;700&lt;/RecNum&gt;&lt;DisplayText&gt;&lt;style face="superscript"&gt;8&lt;/style&gt;&lt;/DisplayText&gt;&lt;record&gt;&lt;rec-number&gt;700&lt;/rec-number&gt;&lt;foreign-keys&gt;&lt;key app="EN" db-id="5edrrpxxmrrxxge055j5rd2aevxrf0ve02ve" timestamp="1692239653"&gt;700&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sidRPr="0054183D">
        <w:fldChar w:fldCharType="separate"/>
      </w:r>
      <w:r w:rsidR="00566E20" w:rsidRPr="00566E20">
        <w:rPr>
          <w:noProof/>
          <w:vertAlign w:val="superscript"/>
        </w:rPr>
        <w:t>8</w:t>
      </w:r>
      <w:r w:rsidRPr="0054183D">
        <w:fldChar w:fldCharType="end"/>
      </w:r>
      <w:r>
        <w:rPr>
          <w:rFonts w:hint="eastAsia"/>
        </w:rPr>
        <w:t>,</w:t>
      </w:r>
      <w:r w:rsidRPr="0054183D">
        <w:t xml:space="preserve"> distributed with ANTs 2.3.3 (RRID:SCR_004757)</w:t>
      </w:r>
      <w:r>
        <w:rPr>
          <w:rFonts w:hint="eastAsia"/>
        </w:rPr>
        <w:t xml:space="preserve"> </w:t>
      </w:r>
      <w:r w:rsidRPr="0054183D">
        <w:fldChar w:fldCharType="begin"/>
      </w:r>
      <w:r w:rsidR="00566E20">
        <w:instrText xml:space="preserve"> ADDIN EN.CITE &lt;EndNote&gt;&lt;Cite&gt;&lt;Author&gt;Avants&lt;/Author&gt;&lt;Year&gt;2008&lt;/Year&gt;&lt;RecNum&gt;699&lt;/RecNum&gt;&lt;DisplayText&gt;&lt;style face="superscript"&gt;9&lt;/style&gt;&lt;/DisplayText&gt;&lt;record&gt;&lt;rec-number&gt;699&lt;/rec-number&gt;&lt;foreign-keys&gt;&lt;key app="EN" db-id="5edrrpxxmrrxxge055j5rd2aevxrf0ve02ve" timestamp="1692239640"&gt;699&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Linking)&lt;/isbn&gt;&lt;accession-num&gt;17659998&lt;/accession-num&gt;&lt;urls&gt;&lt;related-urls&gt;&lt;url&gt;https://www.ncbi.nlm.nih.gov/pubmed/17659998&lt;/url&gt;&lt;/related-urls&gt;&lt;/urls&gt;&lt;custom2&gt;PMC2276735&lt;/custom2&gt;&lt;electronic-resource-num&gt;10.1016/j.media.2007.06.004&lt;/electronic-resource-num&gt;&lt;/record&gt;&lt;/Cite&gt;&lt;/EndNote&gt;</w:instrText>
      </w:r>
      <w:r w:rsidRPr="0054183D">
        <w:fldChar w:fldCharType="separate"/>
      </w:r>
      <w:r w:rsidR="00566E20" w:rsidRPr="00566E20">
        <w:rPr>
          <w:noProof/>
          <w:vertAlign w:val="superscript"/>
        </w:rPr>
        <w:t>9</w:t>
      </w:r>
      <w:r w:rsidRPr="0054183D">
        <w:fldChar w:fldCharType="end"/>
      </w:r>
      <w:r>
        <w:rPr>
          <w:rFonts w:hint="eastAsia"/>
        </w:rPr>
        <w:t>,</w:t>
      </w:r>
      <w:r w:rsidRPr="0054183D">
        <w:t xml:space="preserve">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6.0.5.1:57b01774, RRID:SCR_002823)</w:t>
      </w:r>
      <w:r>
        <w:rPr>
          <w:rFonts w:hint="eastAsia"/>
        </w:rPr>
        <w:t xml:space="preserve"> </w:t>
      </w:r>
      <w:r w:rsidRPr="0054183D">
        <w:fldChar w:fldCharType="begin"/>
      </w:r>
      <w:r w:rsidR="00566E20">
        <w:instrText xml:space="preserve"> ADDIN EN.CITE &lt;EndNote&gt;&lt;Cite&gt;&lt;Author&gt;Zhang&lt;/Author&gt;&lt;Year&gt;2001&lt;/Year&gt;&lt;RecNum&gt;716&lt;/RecNum&gt;&lt;DisplayText&gt;&lt;style face="superscript"&gt;10&lt;/style&gt;&lt;/DisplayText&gt;&lt;record&gt;&lt;rec-number&gt;716&lt;/rec-number&gt;&lt;foreign-keys&gt;&lt;key app="EN" db-id="5edrrpxxmrrxxge055j5rd2aevxrf0ve02ve" timestamp="1692240030"&gt;716&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cord&gt;&lt;/Cite&gt;&lt;/EndNote&gt;</w:instrText>
      </w:r>
      <w:r w:rsidRPr="0054183D">
        <w:fldChar w:fldCharType="separate"/>
      </w:r>
      <w:r w:rsidR="00566E20" w:rsidRPr="00566E20">
        <w:rPr>
          <w:noProof/>
          <w:vertAlign w:val="superscript"/>
        </w:rPr>
        <w:t>10</w:t>
      </w:r>
      <w:r w:rsidRPr="0054183D">
        <w:fldChar w:fldCharType="end"/>
      </w:r>
      <w:r>
        <w:rPr>
          <w:rFonts w:hint="eastAsia"/>
        </w:rPr>
        <w:t>.</w:t>
      </w:r>
      <w:r w:rsidRPr="0054183D">
        <w:t xml:space="preserve"> Volume-based spatial normalization to one standard space (MNI152NLin2009cAsym) was performed through nonlinear registration with antsRegistration (ANTs 2.3.3), using brain-extracted versions of both T1w reference and the T1w template. The following template was selected for spatial normalization: ICBM 152 Nonlinear Asymmetrical template version 2009c [RRID:SCR_008796; TemplateFlow ID: MNI152NLin2009cAsym]</w:t>
      </w:r>
      <w:r>
        <w:rPr>
          <w:rFonts w:hint="eastAsia"/>
        </w:rPr>
        <w:t xml:space="preserve"> </w:t>
      </w:r>
      <w:r w:rsidRPr="0054183D">
        <w:fldChar w:fldCharType="begin"/>
      </w:r>
      <w:r w:rsidR="00566E20">
        <w:instrText xml:space="preserve"> ADDIN EN.CITE &lt;EndNote&gt;&lt;Cite&gt;&lt;Author&gt;Fonov&lt;/Author&gt;&lt;Year&gt;2009&lt;/Year&gt;&lt;RecNum&gt;705&lt;/RecNum&gt;&lt;DisplayText&gt;&lt;style face="superscript"&gt;11&lt;/style&gt;&lt;/DisplayText&gt;&lt;record&gt;&lt;rec-number&gt;705&lt;/rec-number&gt;&lt;foreign-keys&gt;&lt;key app="EN" db-id="5edrrpxxmrrxxge055j5rd2aevxrf0ve02ve" timestamp="1692239785"&gt;705&lt;/key&gt;&lt;/foreign-keys&gt;&lt;ref-type name="Journal Article"&gt;17&lt;/ref-type&gt;&lt;contributors&gt;&lt;authors&gt;&lt;author&gt;Fonov, V. S.&lt;/author&gt;&lt;author&gt;Evans, A. C.&lt;/author&gt;&lt;author&gt;McKinstry, R. C.&lt;/author&gt;&lt;author&gt;Almli, C. R.&lt;/author&gt;&lt;author&gt;Collins, D. L.&lt;/author&gt;&lt;/authors&gt;&lt;/contributors&gt;&lt;titles&gt;&lt;title&gt;Unbiased nonlinear average age-appropriate brain templates from birth to adulthood&lt;/title&gt;&lt;secondary-title&gt;NeuroImage&lt;/secondary-title&gt;&lt;/titles&gt;&lt;periodical&gt;&lt;full-title&gt;Neuroimage&lt;/full-title&gt;&lt;/periodical&gt;&lt;volume&gt;47&lt;/volume&gt;&lt;section&gt;S102&lt;/section&gt;&lt;dates&gt;&lt;year&gt;2009&lt;/year&gt;&lt;/dates&gt;&lt;isbn&gt;10538119&lt;/isbn&gt;&lt;urls&gt;&lt;/urls&gt;&lt;electronic-resource-num&gt;10.1016/s1053-8119(09)70884-5&lt;/electronic-resource-num&gt;&lt;/record&gt;&lt;/Cite&gt;&lt;/EndNote&gt;</w:instrText>
      </w:r>
      <w:r w:rsidRPr="0054183D">
        <w:fldChar w:fldCharType="separate"/>
      </w:r>
      <w:r w:rsidR="00566E20" w:rsidRPr="00566E20">
        <w:rPr>
          <w:noProof/>
          <w:vertAlign w:val="superscript"/>
        </w:rPr>
        <w:t>11</w:t>
      </w:r>
      <w:r w:rsidRPr="0054183D">
        <w:fldChar w:fldCharType="end"/>
      </w:r>
      <w:r>
        <w:rPr>
          <w:rFonts w:hint="eastAsia"/>
        </w:rPr>
        <w:t>.</w:t>
      </w:r>
    </w:p>
    <w:p w14:paraId="474FE82F" w14:textId="56752F46" w:rsidR="00F30220" w:rsidRPr="0054183D" w:rsidRDefault="00F30220" w:rsidP="00F30220">
      <w:pPr>
        <w:ind w:firstLine="420"/>
      </w:pPr>
      <w:r>
        <w:rPr>
          <w:rFonts w:hint="eastAsia"/>
          <w:i/>
          <w:iCs/>
        </w:rPr>
        <w:t>F</w:t>
      </w:r>
      <w:r w:rsidRPr="0054183D">
        <w:rPr>
          <w:i/>
          <w:iCs/>
        </w:rPr>
        <w:t xml:space="preserve">unctional data preprocessing. </w:t>
      </w:r>
      <w:r w:rsidRPr="0054183D">
        <w:t>For each of the 6 BOLD runs, the following preprocessing was performed. First, a reference volume and its skull-stripped version were generated using a custom methodology of fMRIPrep. Head-motion parameters with respect to the BOLD reference (transformation matrices, and six corresponding rotation and translation parameters) are estimated before any spatiotemporal filtering using mcflirt (FSL 6.0.5.1:57b01774)</w:t>
      </w:r>
      <w:r>
        <w:rPr>
          <w:rFonts w:hint="eastAsia"/>
        </w:rPr>
        <w:t xml:space="preserve"> </w:t>
      </w:r>
      <w:r w:rsidRPr="0054183D">
        <w:fldChar w:fldCharType="begin"/>
      </w:r>
      <w:r w:rsidR="00566E20">
        <w:instrText xml:space="preserve"> ADDIN EN.CITE &lt;EndNote&gt;&lt;Cite&gt;&lt;Author&gt;Jenkinson&lt;/Author&gt;&lt;Year&gt;2002&lt;/Year&gt;&lt;RecNum&gt;709&lt;/RecNum&gt;&lt;DisplayText&gt;&lt;style face="superscript"&gt;12&lt;/style&gt;&lt;/DisplayText&gt;&lt;record&gt;&lt;rec-number&gt;709&lt;/rec-number&gt;&lt;foreign-keys&gt;&lt;key app="EN" db-id="5edrrpxxmrrxxge055j5rd2aevxrf0ve02ve" timestamp="1692239880"&gt;70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Pr="0054183D">
        <w:fldChar w:fldCharType="separate"/>
      </w:r>
      <w:r w:rsidR="00566E20" w:rsidRPr="00566E20">
        <w:rPr>
          <w:noProof/>
          <w:vertAlign w:val="superscript"/>
        </w:rPr>
        <w:t>12</w:t>
      </w:r>
      <w:r w:rsidRPr="0054183D">
        <w:fldChar w:fldCharType="end"/>
      </w:r>
      <w:r>
        <w:rPr>
          <w:rFonts w:hint="eastAsia"/>
        </w:rPr>
        <w:t>.</w:t>
      </w:r>
      <w:r w:rsidRPr="0054183D">
        <w:t xml:space="preserve"> The estimated fieldmap was then aligned </w:t>
      </w:r>
      <w:r w:rsidRPr="0054183D">
        <w:lastRenderedPageBreak/>
        <w:t>with rigid-registration to the target EPI (echo-planar imaging) reference run. The field coefficients were mapped on to the reference EPI using the transform. The BOLD reference was then co-registered to the T1w reference using mri_coreg (FreeSurfer) followed by flirt (FSL 6.0.5.1:57b01774)</w:t>
      </w:r>
      <w:r>
        <w:rPr>
          <w:rFonts w:hint="eastAsia"/>
        </w:rPr>
        <w:t xml:space="preserve"> </w:t>
      </w:r>
      <w:r w:rsidRPr="0054183D">
        <w:fldChar w:fldCharType="begin"/>
      </w:r>
      <w:r w:rsidR="00566E20">
        <w:instrText xml:space="preserve"> ADDIN EN.CITE &lt;EndNote&gt;&lt;Cite&gt;&lt;Author&gt;Jenkinson&lt;/Author&gt;&lt;Year&gt;2001&lt;/Year&gt;&lt;RecNum&gt;710&lt;/RecNum&gt;&lt;DisplayText&gt;&lt;style face="superscript"&gt;13&lt;/style&gt;&lt;/DisplayText&gt;&lt;record&gt;&lt;rec-number&gt;710&lt;/rec-number&gt;&lt;foreign-keys&gt;&lt;key app="EN" db-id="5edrrpxxmrrxxge055j5rd2aevxrf0ve02ve" timestamp="1692239880"&gt;710&lt;/key&gt;&lt;/foreign-keys&gt;&lt;ref-type name="Journal Article"&gt;17&lt;/ref-type&gt;&lt;contributors&gt;&lt;authors&gt;&lt;author&gt;Jenkinson, Mark&lt;/author&gt;&lt;author&gt;Smith, Stephen&lt;/author&gt;&lt;/authors&gt;&lt;/contributors&gt;&lt;titles&gt;&lt;title&gt;A global optimisation method for robust affine registration of brain images&lt;/title&gt;&lt;secondary-title&gt;Medical Image Analysis&lt;/secondary-title&gt;&lt;/titles&gt;&lt;periodical&gt;&lt;full-title&gt;Medical Image Analysis&lt;/full-title&gt;&lt;/periodical&gt;&lt;pages&gt;143-156&lt;/pages&gt;&lt;volume&gt;5&lt;/volume&gt;&lt;number&gt;2&lt;/number&gt;&lt;section&gt;143&lt;/section&gt;&lt;dates&gt;&lt;year&gt;2001&lt;/year&gt;&lt;/dates&gt;&lt;isbn&gt;13618415&lt;/isbn&gt;&lt;urls&gt;&lt;/urls&gt;&lt;electronic-resource-num&gt;10.1016/s1361-8415(01)00036-6&lt;/electronic-resource-num&gt;&lt;/record&gt;&lt;/Cite&gt;&lt;/EndNote&gt;</w:instrText>
      </w:r>
      <w:r w:rsidRPr="0054183D">
        <w:fldChar w:fldCharType="separate"/>
      </w:r>
      <w:r w:rsidR="00566E20" w:rsidRPr="00566E20">
        <w:rPr>
          <w:noProof/>
          <w:vertAlign w:val="superscript"/>
        </w:rPr>
        <w:t>13</w:t>
      </w:r>
      <w:r w:rsidRPr="0054183D">
        <w:fldChar w:fldCharType="end"/>
      </w:r>
      <w:r w:rsidRPr="0054183D">
        <w:t xml:space="preserve"> with the boundary-based registration</w:t>
      </w:r>
      <w:r>
        <w:rPr>
          <w:rFonts w:hint="eastAsia"/>
        </w:rPr>
        <w:t xml:space="preserve"> </w:t>
      </w:r>
      <w:r w:rsidRPr="0054183D">
        <w:fldChar w:fldCharType="begin"/>
      </w:r>
      <w:r w:rsidR="00566E20">
        <w:instrText xml:space="preserve"> ADDIN EN.CITE &lt;EndNote&gt;&lt;Cite&gt;&lt;Author&gt;Greve&lt;/Author&gt;&lt;Year&gt;2009&lt;/Year&gt;&lt;RecNum&gt;708&lt;/RecNum&gt;&lt;DisplayText&gt;&lt;style face="superscript"&gt;14&lt;/style&gt;&lt;/DisplayText&gt;&lt;record&gt;&lt;rec-number&gt;708&lt;/rec-number&gt;&lt;foreign-keys&gt;&lt;key app="EN" db-id="5edrrpxxmrrxxge055j5rd2aevxrf0ve02ve" timestamp="1692239840"&gt;708&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sidRPr="0054183D">
        <w:fldChar w:fldCharType="separate"/>
      </w:r>
      <w:r w:rsidR="00566E20" w:rsidRPr="00566E20">
        <w:rPr>
          <w:noProof/>
          <w:vertAlign w:val="superscript"/>
        </w:rPr>
        <w:t>14</w:t>
      </w:r>
      <w:r w:rsidRPr="0054183D">
        <w:fldChar w:fldCharType="end"/>
      </w:r>
      <w:r w:rsidRPr="0054183D">
        <w:t xml:space="preserve"> cost-function.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w:t>
      </w:r>
      <w:r>
        <w:rPr>
          <w:rFonts w:hint="eastAsia"/>
        </w:rPr>
        <w:t xml:space="preserve"> </w:t>
      </w:r>
      <w:r w:rsidRPr="0054183D">
        <w:fldChar w:fldCharType="begin">
          <w:fldData xml:space="preserve">PEVuZE5vdGU+PENpdGU+PEF1dGhvcj5Qb3dlcjwvQXV0aG9yPjxZZWFyPjIwMTQ8L1llYXI+PFJl
Y051bT43MTM8L1JlY051bT48RGlzcGxheVRleHQ+PHN0eWxlIGZhY2U9InN1cGVyc2NyaXB0Ij4x
NTwvc3R5bGU+PC9EaXNwbGF5VGV4dD48cmVjb3JkPjxyZWMtbnVtYmVyPjcxMzwvcmVjLW51bWJl
cj48Zm9yZWlnbi1rZXlzPjxrZXkgYXBwPSJFTiIgZGItaWQ9IjVlZHJycHh4bXJyeHhnZTA1NWo1
cmQyYWV2eHJmMHZlMDJ2ZSIgdGltZXN0YW1wPSIxNjkyMjM5OTY1Ij43MTM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HM6Ly93d3cubmNiaS5ubG0ubmloLmdvdi9wdWJtZWQvMjM5OTQzMTQ8L3VybD48L3JlbGF0ZWQt
dXJscz48L3VybHM+PGN1c3RvbTI+UE1DMzg0OTMzODwvY3VzdG9tMj48ZWxlY3Ryb25pYy1yZXNv
dXJjZS1udW0+MTAuMTAxNi9qLm5ldXJvaW1hZ2UuMjAxMy4wOC4wNDg8L2VsZWN0cm9uaWMtcmVz
b3VyY2UtbnVtPjwvcmVjb3JkPjwvQ2l0ZT48L0VuZE5vdGU+AG==
</w:fldData>
        </w:fldChar>
      </w:r>
      <w:r w:rsidR="00566E20">
        <w:instrText xml:space="preserve"> ADDIN EN.CITE </w:instrText>
      </w:r>
      <w:r w:rsidR="00566E20">
        <w:fldChar w:fldCharType="begin">
          <w:fldData xml:space="preserve">PEVuZE5vdGU+PENpdGU+PEF1dGhvcj5Qb3dlcjwvQXV0aG9yPjxZZWFyPjIwMTQ8L1llYXI+PFJl
Y051bT43MTM8L1JlY051bT48RGlzcGxheVRleHQ+PHN0eWxlIGZhY2U9InN1cGVyc2NyaXB0Ij4x
NTwvc3R5bGU+PC9EaXNwbGF5VGV4dD48cmVjb3JkPjxyZWMtbnVtYmVyPjcxMzwvcmVjLW51bWJl
cj48Zm9yZWlnbi1rZXlzPjxrZXkgYXBwPSJFTiIgZGItaWQ9IjVlZHJycHh4bXJyeHhnZTA1NWo1
cmQyYWV2eHJmMHZlMDJ2ZSIgdGltZXN0YW1wPSIxNjkyMjM5OTY1Ij43MTM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HM6Ly93d3cubmNiaS5ubG0ubmloLmdvdi9wdWJtZWQvMjM5OTQzMTQ8L3VybD48L3JlbGF0ZWQt
dXJscz48L3VybHM+PGN1c3RvbTI+UE1DMzg0OTMzODwvY3VzdG9tMj48ZWxlY3Ryb25pYy1yZXNv
dXJjZS1udW0+MTAuMTAxNi9qLm5ldXJvaW1hZ2UuMjAxMy4wOC4wNDg8L2VsZWN0cm9uaWMtcmVz
b3VyY2UtbnVtPjwvcmVjb3JkPjwvQ2l0ZT48L0VuZE5vdGU+AG==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15</w:t>
      </w:r>
      <w:r w:rsidRPr="0054183D">
        <w:fldChar w:fldCharType="end"/>
      </w:r>
      <w:r w:rsidRPr="0054183D">
        <w:t xml:space="preserve"> and Jenkinson (relative root mean square displacement between affines)</w:t>
      </w:r>
      <w:r>
        <w:rPr>
          <w:rFonts w:hint="eastAsia"/>
        </w:rPr>
        <w:t xml:space="preserve"> </w:t>
      </w:r>
      <w:r w:rsidRPr="0054183D">
        <w:fldChar w:fldCharType="begin"/>
      </w:r>
      <w:r w:rsidR="00566E20">
        <w:instrText xml:space="preserve"> ADDIN EN.CITE &lt;EndNote&gt;&lt;Cite&gt;&lt;Author&gt;Jenkinson&lt;/Author&gt;&lt;Year&gt;2002&lt;/Year&gt;&lt;RecNum&gt;709&lt;/RecNum&gt;&lt;DisplayText&gt;&lt;style face="superscript"&gt;12&lt;/style&gt;&lt;/DisplayText&gt;&lt;record&gt;&lt;rec-number&gt;709&lt;/rec-number&gt;&lt;foreign-keys&gt;&lt;key app="EN" db-id="5edrrpxxmrrxxge055j5rd2aevxrf0ve02ve" timestamp="1692239880"&gt;70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Pr="0054183D">
        <w:fldChar w:fldCharType="separate"/>
      </w:r>
      <w:r w:rsidR="00566E20" w:rsidRPr="00566E20">
        <w:rPr>
          <w:noProof/>
          <w:vertAlign w:val="superscript"/>
        </w:rPr>
        <w:t>12</w:t>
      </w:r>
      <w:r w:rsidRPr="0054183D">
        <w:fldChar w:fldCharType="end"/>
      </w:r>
      <w:r>
        <w:rPr>
          <w:rFonts w:hint="eastAsia"/>
        </w:rPr>
        <w:t>.</w:t>
      </w:r>
      <w:r w:rsidRPr="0054183D">
        <w:t xml:space="preserve"> FD and DVARS are calculated for each functional run, both using their implementations in Nipype (following the definitions by</w:t>
      </w:r>
      <w:r>
        <w:rPr>
          <w:rFonts w:hint="eastAsia"/>
        </w:rPr>
        <w:t xml:space="preserve"> </w:t>
      </w:r>
      <w:r w:rsidRPr="0054183D">
        <w:fldChar w:fldCharType="begin">
          <w:fldData xml:space="preserve">PEVuZE5vdGU+PENpdGU+PEF1dGhvcj5Qb3dlcjwvQXV0aG9yPjxZZWFyPjIwMTQ8L1llYXI+PFJl
Y051bT43MTM8L1JlY051bT48RGlzcGxheVRleHQ+PHN0eWxlIGZhY2U9InN1cGVyc2NyaXB0Ij4x
NTwvc3R5bGU+PC9EaXNwbGF5VGV4dD48cmVjb3JkPjxyZWMtbnVtYmVyPjcxMzwvcmVjLW51bWJl
cj48Zm9yZWlnbi1rZXlzPjxrZXkgYXBwPSJFTiIgZGItaWQ9IjVlZHJycHh4bXJyeHhnZTA1NWo1
cmQyYWV2eHJmMHZlMDJ2ZSIgdGltZXN0YW1wPSIxNjkyMjM5OTY1Ij43MTM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HM6Ly93d3cubmNiaS5ubG0ubmloLmdvdi9wdWJtZWQvMjM5OTQzMTQ8L3VybD48L3JlbGF0ZWQt
dXJscz48L3VybHM+PGN1c3RvbTI+UE1DMzg0OTMzODwvY3VzdG9tMj48ZWxlY3Ryb25pYy1yZXNv
dXJjZS1udW0+MTAuMTAxNi9qLm5ldXJvaW1hZ2UuMjAxMy4wOC4wNDg8L2VsZWN0cm9uaWMtcmVz
b3VyY2UtbnVtPjwvcmVjb3JkPjwvQ2l0ZT48L0VuZE5vdGU+AG==
</w:fldData>
        </w:fldChar>
      </w:r>
      <w:r w:rsidR="00566E20">
        <w:instrText xml:space="preserve"> ADDIN EN.CITE </w:instrText>
      </w:r>
      <w:r w:rsidR="00566E20">
        <w:fldChar w:fldCharType="begin">
          <w:fldData xml:space="preserve">PEVuZE5vdGU+PENpdGU+PEF1dGhvcj5Qb3dlcjwvQXV0aG9yPjxZZWFyPjIwMTQ8L1llYXI+PFJl
Y051bT43MTM8L1JlY051bT48RGlzcGxheVRleHQ+PHN0eWxlIGZhY2U9InN1cGVyc2NyaXB0Ij4x
NTwvc3R5bGU+PC9EaXNwbGF5VGV4dD48cmVjb3JkPjxyZWMtbnVtYmVyPjcxMzwvcmVjLW51bWJl
cj48Zm9yZWlnbi1rZXlzPjxrZXkgYXBwPSJFTiIgZGItaWQ9IjVlZHJycHh4bXJyeHhnZTA1NWo1
cmQyYWV2eHJmMHZlMDJ2ZSIgdGltZXN0YW1wPSIxNjkyMjM5OTY1Ij43MTM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HM6Ly93d3cubmNiaS5ubG0ubmloLmdvdi9wdWJtZWQvMjM5OTQzMTQ8L3VybD48L3JlbGF0ZWQt
dXJscz48L3VybHM+PGN1c3RvbTI+UE1DMzg0OTMzODwvY3VzdG9tMj48ZWxlY3Ryb25pYy1yZXNv
dXJjZS1udW0+MTAuMTAxNi9qLm5ldXJvaW1hZ2UuMjAxMy4wOC4wNDg8L2VsZWN0cm9uaWMtcmVz
b3VyY2UtbnVtPjwvcmVjb3JkPjwvQ2l0ZT48L0VuZE5vdGU+AG==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15</w:t>
      </w:r>
      <w:r w:rsidRPr="0054183D">
        <w:fldChar w:fldCharType="end"/>
      </w:r>
      <w:r w:rsidRPr="0054183D">
        <w:t>). The three global signals are extracted within the CSF, the WM, and the whole-brain masks. Additionally, a set of physiological regressors were extracted to allow for component-based noise correction (CompCor)</w:t>
      </w:r>
      <w:r>
        <w:rPr>
          <w:rFonts w:hint="eastAsia"/>
        </w:rPr>
        <w:t xml:space="preserve"> </w:t>
      </w:r>
      <w:r w:rsidRPr="0054183D">
        <w:fldChar w:fldCharType="begin">
          <w:fldData xml:space="preserve">PEVuZE5vdGU+PENpdGU+PEF1dGhvcj5CZWh6YWRpPC9BdXRob3I+PFllYXI+MjAwNzwvWWVhcj48
UmVjTnVtPjcxODwvUmVjTnVtPjxEaXNwbGF5VGV4dD48c3R5bGUgZmFjZT0ic3VwZXJzY3JpcHQi
PjE2PC9zdHlsZT48L0Rpc3BsYXlUZXh0PjxyZWNvcmQ+PHJlYy1udW1iZXI+NzE4PC9yZWMtbnVt
YmVyPjxmb3JlaWduLWtleXM+PGtleSBhcHA9IkVOIiBkYi1pZD0iNWVkcnJweHhtcnJ4eGdlMDU1
ajVyZDJhZXZ4cmYwdmUwMnZlIiB0aW1lc3RhbXA9IjE2OTIyNDE5ODYiPjcxODwva2V5PjwvZm9y
ZWlnbi1rZXlzPjxyZWYtdHlwZSBuYW1lPSJKb3VybmFsIEFydGljbGUiPjE3PC9yZWYtdHlwZT48
Y29udHJpYnV0b3JzPjxhdXRob3JzPjxhdXRob3I+QmVoemFkaSwgWS48L2F1dGhvcj48YXV0aG9y
PlJlc3RvbSwgSy48L2F1dGhvcj48YXV0aG9yPkxpYXUsIEouPC9hdXRob3I+PGF1dGhvcj5MaXUs
IFQuIFQuPC9hdXRob3I+PC9hdXRob3JzPjwvY29udHJpYnV0b3JzPjxhdXRoLWFkZHJlc3M+VUNT
RCBDZW50ZXIgZm9yIEZ1bmN0aW9uYWwgTWFnbmV0aWMgUmVzb25hbmNlIEltYWdpbmcgYW5kIERl
cGFydG1lbnQgb2YgUmFkaW9sb2d5LCA5NTAwIEdpbG1hbiBEcml2ZSwgTUMgMDY3NywgTGEgSm9s
bGEsIENBIDkyMDkzLTA2NzcsIFVTQS48L2F1dGgtYWRkcmVzcz48dGl0bGVzPjx0aXRsZT5BIGNv
bXBvbmVudCBiYXNlZCBub2lzZSBjb3JyZWN0aW9uIG1ldGhvZCAoQ29tcENvcikgZm9yIEJPTEQg
YW5kIHBlcmZ1c2lvbiBiYXNlZCBmTVJJPC90aXRsZT48c2Vjb25kYXJ5LXRpdGxlPk5ldXJvaW1h
Z2U8L3NlY29uZGFyeS10aXRsZT48L3RpdGxlcz48cGVyaW9kaWNhbD48ZnVsbC10aXRsZT5OZXVy
b2ltYWdlPC9mdWxsLXRpdGxlPjwvcGVyaW9kaWNhbD48cGFnZXM+OTAtMTAxPC9wYWdlcz48dm9s
dW1lPjM3PC92b2x1bWU+PG51bWJlcj4xPC9udW1iZXI+PGVkaXRpb24+MjAwNy8wNi8xNTwvZWRp
dGlvbj48a2V5d29yZHM+PGtleXdvcmQ+QWR1bHQ8L2tleXdvcmQ+PGtleXdvcmQ+QWxnb3JpdGht
czwva2V5d29yZD48a2V5d29yZD4qQXJ0aWZhY3RzPC9rZXl3b3JkPjxrZXl3b3JkPkNlcmVicmFs
IENvcnRleC9ibG9vZCBzdXBwbHkvKnBoeXNpb2xvZ3k8L2tleXdvcmQ+PGtleXdvcmQ+RW5lcmd5
IE1ldGFib2xpc20vcGh5c2lvbG9neTwva2V5d29yZD48a2V5d29yZD5Gb3VyaWVyIEFuYWx5c2lz
PC9rZXl3b3JkPjxrZXl3b3JkPkh1bWFuczwva2V5d29yZD48a2V5d29yZD5JbWFnZSBFbmhhbmNl
bWVudC8qbWV0aG9kczwva2V5d29yZD48a2V5d29yZD5JbWFnZSBQcm9jZXNzaW5nLCBDb21wdXRl
ci1Bc3Npc3RlZC8qbWV0aG9kczwva2V5d29yZD48a2V5d29yZD5MaW5lYXIgTW9kZWxzPC9rZXl3
b3JkPjxrZXl3b3JkPk1hZ25ldGljIFJlc29uYW5jZSBJbWFnaW5nLyptZXRob2RzPC9rZXl3b3Jk
PjxrZXl3b3JkPk94eWdlbi8qYmxvb2Q8L2tleXdvcmQ+PGtleXdvcmQ+UGhvdGljIFN0aW11bGF0
aW9uPC9rZXl3b3JkPjxrZXl3b3JkPlByaW5jaXBhbCBDb21wb25lbnQgQW5hbHlzaXM8L2tleXdv
cmQ+PGtleXdvcmQ+UmVnaW9uYWwgQmxvb2QgRmxvdy9waHlzaW9sb2d5PC9rZXl3b3JkPjxrZXl3
b3JkPipTb2Z0d2FyZTwva2V5d29yZD48a2V5d29yZD5WaXN1YWwgUGVyY2VwdGlvbi9waHlzaW9s
b2d5PC9rZXl3b3JkPjwva2V5d29yZHM+PGRhdGVzPjx5ZWFyPjIwMDc8L3llYXI+PHB1Yi1kYXRl
cz48ZGF0ZT5BdWcgMTwvZGF0ZT48L3B1Yi1kYXRlcz48L2RhdGVzPjxpc2JuPjEwNTMtODExOSAo
UHJpbnQpJiN4RDsxMDk1LTk1NzIgKEVsZWN0cm9uaWMpJiN4RDsxMDUzLTgxMTkgKExpbmtpbmcp
PC9pc2JuPjxhY2Nlc3Npb24tbnVtPjE3NTYwMTI2PC9hY2Nlc3Npb24tbnVtPjx1cmxzPjxyZWxh
dGVkLXVybHM+PHVybD5odHRwczovL3d3dy5uY2JpLm5sbS5uaWguZ292L3B1Ym1lZC8xNzU2MDEy
NjwvdXJsPjwvcmVsYXRlZC11cmxzPjwvdXJscz48Y3VzdG9tMj5QTUMyMjE0ODU1PC9jdXN0b20y
PjxlbGVjdHJvbmljLXJlc291cmNlLW51bT4xMC4xMDE2L2oubmV1cm9pbWFnZS4yMDA3LjA0LjA0
MjwvZWxlY3Ryb25pYy1yZXNvdXJjZS1udW0+PC9yZWNvcmQ+PC9DaXRlPjwvRW5kTm90ZT4A
</w:fldData>
        </w:fldChar>
      </w:r>
      <w:r w:rsidR="00566E20">
        <w:instrText xml:space="preserve"> ADDIN EN.CITE </w:instrText>
      </w:r>
      <w:r w:rsidR="00566E20">
        <w:fldChar w:fldCharType="begin">
          <w:fldData xml:space="preserve">PEVuZE5vdGU+PENpdGU+PEF1dGhvcj5CZWh6YWRpPC9BdXRob3I+PFllYXI+MjAwNzwvWWVhcj48
UmVjTnVtPjcxODwvUmVjTnVtPjxEaXNwbGF5VGV4dD48c3R5bGUgZmFjZT0ic3VwZXJzY3JpcHQi
PjE2PC9zdHlsZT48L0Rpc3BsYXlUZXh0PjxyZWNvcmQ+PHJlYy1udW1iZXI+NzE4PC9yZWMtbnVt
YmVyPjxmb3JlaWduLWtleXM+PGtleSBhcHA9IkVOIiBkYi1pZD0iNWVkcnJweHhtcnJ4eGdlMDU1
ajVyZDJhZXZ4cmYwdmUwMnZlIiB0aW1lc3RhbXA9IjE2OTIyNDE5ODYiPjcxODwva2V5PjwvZm9y
ZWlnbi1rZXlzPjxyZWYtdHlwZSBuYW1lPSJKb3VybmFsIEFydGljbGUiPjE3PC9yZWYtdHlwZT48
Y29udHJpYnV0b3JzPjxhdXRob3JzPjxhdXRob3I+QmVoemFkaSwgWS48L2F1dGhvcj48YXV0aG9y
PlJlc3RvbSwgSy48L2F1dGhvcj48YXV0aG9yPkxpYXUsIEouPC9hdXRob3I+PGF1dGhvcj5MaXUs
IFQuIFQuPC9hdXRob3I+PC9hdXRob3JzPjwvY29udHJpYnV0b3JzPjxhdXRoLWFkZHJlc3M+VUNT
RCBDZW50ZXIgZm9yIEZ1bmN0aW9uYWwgTWFnbmV0aWMgUmVzb25hbmNlIEltYWdpbmcgYW5kIERl
cGFydG1lbnQgb2YgUmFkaW9sb2d5LCA5NTAwIEdpbG1hbiBEcml2ZSwgTUMgMDY3NywgTGEgSm9s
bGEsIENBIDkyMDkzLTA2NzcsIFVTQS48L2F1dGgtYWRkcmVzcz48dGl0bGVzPjx0aXRsZT5BIGNv
bXBvbmVudCBiYXNlZCBub2lzZSBjb3JyZWN0aW9uIG1ldGhvZCAoQ29tcENvcikgZm9yIEJPTEQg
YW5kIHBlcmZ1c2lvbiBiYXNlZCBmTVJJPC90aXRsZT48c2Vjb25kYXJ5LXRpdGxlPk5ldXJvaW1h
Z2U8L3NlY29uZGFyeS10aXRsZT48L3RpdGxlcz48cGVyaW9kaWNhbD48ZnVsbC10aXRsZT5OZXVy
b2ltYWdlPC9mdWxsLXRpdGxlPjwvcGVyaW9kaWNhbD48cGFnZXM+OTAtMTAxPC9wYWdlcz48dm9s
dW1lPjM3PC92b2x1bWU+PG51bWJlcj4xPC9udW1iZXI+PGVkaXRpb24+MjAwNy8wNi8xNTwvZWRp
dGlvbj48a2V5d29yZHM+PGtleXdvcmQ+QWR1bHQ8L2tleXdvcmQ+PGtleXdvcmQ+QWxnb3JpdGht
czwva2V5d29yZD48a2V5d29yZD4qQXJ0aWZhY3RzPC9rZXl3b3JkPjxrZXl3b3JkPkNlcmVicmFs
IENvcnRleC9ibG9vZCBzdXBwbHkvKnBoeXNpb2xvZ3k8L2tleXdvcmQ+PGtleXdvcmQ+RW5lcmd5
IE1ldGFib2xpc20vcGh5c2lvbG9neTwva2V5d29yZD48a2V5d29yZD5Gb3VyaWVyIEFuYWx5c2lz
PC9rZXl3b3JkPjxrZXl3b3JkPkh1bWFuczwva2V5d29yZD48a2V5d29yZD5JbWFnZSBFbmhhbmNl
bWVudC8qbWV0aG9kczwva2V5d29yZD48a2V5d29yZD5JbWFnZSBQcm9jZXNzaW5nLCBDb21wdXRl
ci1Bc3Npc3RlZC8qbWV0aG9kczwva2V5d29yZD48a2V5d29yZD5MaW5lYXIgTW9kZWxzPC9rZXl3
b3JkPjxrZXl3b3JkPk1hZ25ldGljIFJlc29uYW5jZSBJbWFnaW5nLyptZXRob2RzPC9rZXl3b3Jk
PjxrZXl3b3JkPk94eWdlbi8qYmxvb2Q8L2tleXdvcmQ+PGtleXdvcmQ+UGhvdGljIFN0aW11bGF0
aW9uPC9rZXl3b3JkPjxrZXl3b3JkPlByaW5jaXBhbCBDb21wb25lbnQgQW5hbHlzaXM8L2tleXdv
cmQ+PGtleXdvcmQ+UmVnaW9uYWwgQmxvb2QgRmxvdy9waHlzaW9sb2d5PC9rZXl3b3JkPjxrZXl3
b3JkPipTb2Z0d2FyZTwva2V5d29yZD48a2V5d29yZD5WaXN1YWwgUGVyY2VwdGlvbi9waHlzaW9s
b2d5PC9rZXl3b3JkPjwva2V5d29yZHM+PGRhdGVzPjx5ZWFyPjIwMDc8L3llYXI+PHB1Yi1kYXRl
cz48ZGF0ZT5BdWcgMTwvZGF0ZT48L3B1Yi1kYXRlcz48L2RhdGVzPjxpc2JuPjEwNTMtODExOSAo
UHJpbnQpJiN4RDsxMDk1LTk1NzIgKEVsZWN0cm9uaWMpJiN4RDsxMDUzLTgxMTkgKExpbmtpbmcp
PC9pc2JuPjxhY2Nlc3Npb24tbnVtPjE3NTYwMTI2PC9hY2Nlc3Npb24tbnVtPjx1cmxzPjxyZWxh
dGVkLXVybHM+PHVybD5odHRwczovL3d3dy5uY2JpLm5sbS5uaWguZ292L3B1Ym1lZC8xNzU2MDEy
NjwvdXJsPjwvcmVsYXRlZC11cmxzPjwvdXJscz48Y3VzdG9tMj5QTUMyMjE0ODU1PC9jdXN0b20y
PjxlbGVjdHJvbmljLXJlc291cmNlLW51bT4xMC4xMDE2L2oubmV1cm9pbWFnZS4yMDA3LjA0LjA0
MjwvZWxlY3Ryb25pYy1yZXNvdXJjZS1udW0+PC9yZWNvcmQ+PC9DaXRlPjwvRW5kTm90ZT4A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16</w:t>
      </w:r>
      <w:r w:rsidRPr="0054183D">
        <w:fldChar w:fldCharType="end"/>
      </w:r>
      <w:r>
        <w:rPr>
          <w:rFonts w:hint="eastAsia"/>
        </w:rPr>
        <w:t>.</w:t>
      </w:r>
      <w:r w:rsidRPr="0054183D">
        <w:t xml:space="preserve">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Pr>
          <w:rFonts w:hint="eastAsia"/>
        </w:rPr>
        <w:t xml:space="preserve"> </w:t>
      </w:r>
      <w:r w:rsidRPr="0054183D">
        <w:fldChar w:fldCharType="begin">
          <w:fldData xml:space="preserve">PEVuZE5vdGU+PENpdGU+PEF1dGhvcj5TYXR0ZXJ0aHdhaXRlPC9BdXRob3I+PFllYXI+MjAxMzwv
WWVhcj48UmVjTnVtPjcxNDwvUmVjTnVtPjxEaXNwbGF5VGV4dD48c3R5bGUgZmFjZT0ic3VwZXJz
Y3JpcHQiPjE3PC9zdHlsZT48L0Rpc3BsYXlUZXh0PjxyZWNvcmQ+PHJlYy1udW1iZXI+NzE0PC9y
ZWMtbnVtYmVyPjxmb3JlaWduLWtleXM+PGtleSBhcHA9IkVOIiBkYi1pZD0iNWVkcnJweHhtcnJ4
eGdlMDU1ajVyZDJhZXZ4cmYwdmUwMnZlIiB0aW1lc3RhbXA9IjE2OTIyMzk5ODMiPjcxNDwva2V5
PjwvZm9yZWlnbi1rZXlzPjxyZWYtdHlwZSBuYW1lPSJKb3VybmFsIEFydGljbGUiPjE3PC9yZWYt
dHlwZT48Y29udHJpYnV0b3JzPjxhdXRob3JzPjxhdXRob3I+U2F0dGVydGh3YWl0ZSwgVC4gRC48
L2F1dGhvcj48YXV0aG9yPkVsbGlvdHQsIE0uIEEuPC9hdXRob3I+PGF1dGhvcj5HZXJyYXR5LCBS
LiBULjwvYXV0aG9yPjxhdXRob3I+UnVwYXJlbCwgSy48L2F1dGhvcj48YXV0aG9yPkxvdWdoZWFk
LCBKLjwvYXV0aG9yPjxhdXRob3I+Q2Fsa2lucywgTS4gRS48L2F1dGhvcj48YXV0aG9yPkVpY2to
b2ZmLCBTLiBCLjwvYXV0aG9yPjxhdXRob3I+SGFrb25hcnNvbiwgSC48L2F1dGhvcj48YXV0aG9y
Pkd1ciwgUi4gQy48L2F1dGhvcj48YXV0aG9yPkd1ciwgUi4gRS48L2F1dGhvcj48YXV0aG9yPldv
bGYsIEQuIEguPC9hdXRob3I+PC9hdXRob3JzPjwvY29udHJpYnV0b3JzPjxhdXRoLWFkZHJlc3M+
RGVwYXJ0bWVudCBvZiBQc3ljaGlhdHJ5LCBVbml2ZXJzaXR5IG9mIFBlbm5zeWx2YW5pYSwgUGhp
bGFkZWxwaGlhIFBBIDE5MTA0LCBVU0EuIHNhdHRlcnR0QHVwZW5uLmVkdTwvYXV0aC1hZGRyZXNz
Pjx0aXRsZXM+PHRpdGxlPkFuIGltcHJvdmVkIGZyYW1ld29yayBmb3IgY29uZm91bmQgcmVncmVz
c2lvbiBhbmQgZmlsdGVyaW5nIGZvciBjb250cm9sIG9mIG1vdGlvbiBhcnRpZmFjdCBpbiB0aGUg
cHJlcHJvY2Vzc2luZyBvZiByZXN0aW5nLXN0YXRlIGZ1bmN0aW9uYWwgY29ubmVjdGl2aXR5IGRh
dGE8L3RpdGxlPjxzZWNvbmRhcnktdGl0bGU+TmV1cm9pbWFnZTwvc2Vjb25kYXJ5LXRpdGxlPjwv
dGl0bGVzPjxwZXJpb2RpY2FsPjxmdWxsLXRpdGxlPk5ldXJvaW1hZ2U8L2Z1bGwtdGl0bGU+PC9w
ZXJpb2RpY2FsPjxwYWdlcz4yNDAtNTY8L3BhZ2VzPjx2b2x1bWU+NjQ8L3ZvbHVtZT48ZWRpdGlv
bj4yMDEyLzA4LzI5PC9lZGl0aW9uPjxrZXl3b3Jkcz48a2V5d29yZD5BZG9sZXNjZW50PC9rZXl3
b3JkPjxrZXl3b3JkPkFsZ29yaXRobXM8L2tleXdvcmQ+PGtleXdvcmQ+KkFydGlmYWN0czwva2V5
d29yZD48a2V5d29yZD5CcmFpbi8qcGh5c2lvbG9neTwva2V5d29yZD48a2V5d29yZD5DaGlsZDwv
a2V5d29yZD48a2V5d29yZD5Db25uZWN0b21lLyptZXRob2RzPC9rZXl3b3JkPjxrZXl3b3JkPkRh
dGEgSW50ZXJwcmV0YXRpb24sIFN0YXRpc3RpY2FsPC9rZXl3b3JkPjxrZXl3b3JkPkZlbWFsZTwv
a2V5d29yZD48a2V5d29yZD5IZWFkIE1vdmVtZW50cy8qcGh5c2lvbG9neTwva2V5d29yZD48a2V5
d29yZD5IdW1hbnM8L2tleXdvcmQ+PGtleXdvcmQ+SW1hZ2UgRW5oYW5jZW1lbnQvKm1ldGhvZHM8
L2tleXdvcmQ+PGtleXdvcmQ+SW1hZ2UgSW50ZXJwcmV0YXRpb24sIENvbXB1dGVyLUFzc2lzdGVk
LyptZXRob2RzPC9rZXl3b3JkPjxrZXl3b3JkPk1hZ25ldGljIFJlc29uYW5jZSBJbWFnaW5nLypt
ZXRob2RzPC9rZXl3b3JkPjxrZXl3b3JkPk1hbGU8L2tleXdvcmQ+PGtleXdvcmQ+UmVncmVzc2lv
biBBbmFseXNpczwva2V5d29yZD48a2V5d29yZD5SZXByb2R1Y2liaWxpdHkgb2YgUmVzdWx0czwv
a2V5d29yZD48a2V5d29yZD5SZXN0L3BoeXNpb2xvZ3k8L2tleXdvcmQ+PGtleXdvcmQ+U2Vuc2l0
aXZpdHkgYW5kIFNwZWNpZmljaXR5PC9rZXl3b3JkPjxrZXl3b3JkPllvdW5nIEFkdWx0PC9rZXl3
b3JkPjwva2V5d29yZHM+PGRhdGVzPjx5ZWFyPjIwMTM8L3llYXI+PHB1Yi1kYXRlcz48ZGF0ZT5K
YW4gMTwvZGF0ZT48L3B1Yi1kYXRlcz48L2RhdGVzPjxpc2JuPjEwOTUtOTU3MiAoRWxlY3Ryb25p
YykmI3hEOzEwNTMtODExOSAoTGlua2luZyk8L2lzYm4+PGFjY2Vzc2lvbi1udW0+MjI5MjYyOTI8
L2FjY2Vzc2lvbi1udW0+PHVybHM+PHJlbGF0ZWQtdXJscz48dXJsPmh0dHBzOi8vd3d3Lm5jYmku
bmxtLm5paC5nb3YvcHVibWVkLzIyOTI2MjkyPC91cmw+PC9yZWxhdGVkLXVybHM+PC91cmxzPjxj
dXN0b20yPlBNQzM4MTExNDI8L2N1c3RvbTI+PGVsZWN0cm9uaWMtcmVzb3VyY2UtbnVtPjEwLjEw
MTYvai5uZXVyb2ltYWdlLjIwMTIuMDguMDUyPC9lbGVjdHJvbmljLXJlc291cmNlLW51bT48L3Jl
Y29yZD48L0NpdGU+PC9FbmROb3RlPgB=
</w:fldData>
        </w:fldChar>
      </w:r>
      <w:r w:rsidR="00566E20">
        <w:instrText xml:space="preserve"> ADDIN EN.CITE </w:instrText>
      </w:r>
      <w:r w:rsidR="00566E20">
        <w:fldChar w:fldCharType="begin">
          <w:fldData xml:space="preserve">PEVuZE5vdGU+PENpdGU+PEF1dGhvcj5TYXR0ZXJ0aHdhaXRlPC9BdXRob3I+PFllYXI+MjAxMzwv
WWVhcj48UmVjTnVtPjcxNDwvUmVjTnVtPjxEaXNwbGF5VGV4dD48c3R5bGUgZmFjZT0ic3VwZXJz
Y3JpcHQiPjE3PC9zdHlsZT48L0Rpc3BsYXlUZXh0PjxyZWNvcmQ+PHJlYy1udW1iZXI+NzE0PC9y
ZWMtbnVtYmVyPjxmb3JlaWduLWtleXM+PGtleSBhcHA9IkVOIiBkYi1pZD0iNWVkcnJweHhtcnJ4
eGdlMDU1ajVyZDJhZXZ4cmYwdmUwMnZlIiB0aW1lc3RhbXA9IjE2OTIyMzk5ODMiPjcxNDwva2V5
PjwvZm9yZWlnbi1rZXlzPjxyZWYtdHlwZSBuYW1lPSJKb3VybmFsIEFydGljbGUiPjE3PC9yZWYt
dHlwZT48Y29udHJpYnV0b3JzPjxhdXRob3JzPjxhdXRob3I+U2F0dGVydGh3YWl0ZSwgVC4gRC48
L2F1dGhvcj48YXV0aG9yPkVsbGlvdHQsIE0uIEEuPC9hdXRob3I+PGF1dGhvcj5HZXJyYXR5LCBS
LiBULjwvYXV0aG9yPjxhdXRob3I+UnVwYXJlbCwgSy48L2F1dGhvcj48YXV0aG9yPkxvdWdoZWFk
LCBKLjwvYXV0aG9yPjxhdXRob3I+Q2Fsa2lucywgTS4gRS48L2F1dGhvcj48YXV0aG9yPkVpY2to
b2ZmLCBTLiBCLjwvYXV0aG9yPjxhdXRob3I+SGFrb25hcnNvbiwgSC48L2F1dGhvcj48YXV0aG9y
Pkd1ciwgUi4gQy48L2F1dGhvcj48YXV0aG9yPkd1ciwgUi4gRS48L2F1dGhvcj48YXV0aG9yPldv
bGYsIEQuIEguPC9hdXRob3I+PC9hdXRob3JzPjwvY29udHJpYnV0b3JzPjxhdXRoLWFkZHJlc3M+
RGVwYXJ0bWVudCBvZiBQc3ljaGlhdHJ5LCBVbml2ZXJzaXR5IG9mIFBlbm5zeWx2YW5pYSwgUGhp
bGFkZWxwaGlhIFBBIDE5MTA0LCBVU0EuIHNhdHRlcnR0QHVwZW5uLmVkdTwvYXV0aC1hZGRyZXNz
Pjx0aXRsZXM+PHRpdGxlPkFuIGltcHJvdmVkIGZyYW1ld29yayBmb3IgY29uZm91bmQgcmVncmVz
c2lvbiBhbmQgZmlsdGVyaW5nIGZvciBjb250cm9sIG9mIG1vdGlvbiBhcnRpZmFjdCBpbiB0aGUg
cHJlcHJvY2Vzc2luZyBvZiByZXN0aW5nLXN0YXRlIGZ1bmN0aW9uYWwgY29ubmVjdGl2aXR5IGRh
dGE8L3RpdGxlPjxzZWNvbmRhcnktdGl0bGU+TmV1cm9pbWFnZTwvc2Vjb25kYXJ5LXRpdGxlPjwv
dGl0bGVzPjxwZXJpb2RpY2FsPjxmdWxsLXRpdGxlPk5ldXJvaW1hZ2U8L2Z1bGwtdGl0bGU+PC9w
ZXJpb2RpY2FsPjxwYWdlcz4yNDAtNTY8L3BhZ2VzPjx2b2x1bWU+NjQ8L3ZvbHVtZT48ZWRpdGlv
bj4yMDEyLzA4LzI5PC9lZGl0aW9uPjxrZXl3b3Jkcz48a2V5d29yZD5BZG9sZXNjZW50PC9rZXl3
b3JkPjxrZXl3b3JkPkFsZ29yaXRobXM8L2tleXdvcmQ+PGtleXdvcmQ+KkFydGlmYWN0czwva2V5
d29yZD48a2V5d29yZD5CcmFpbi8qcGh5c2lvbG9neTwva2V5d29yZD48a2V5d29yZD5DaGlsZDwv
a2V5d29yZD48a2V5d29yZD5Db25uZWN0b21lLyptZXRob2RzPC9rZXl3b3JkPjxrZXl3b3JkPkRh
dGEgSW50ZXJwcmV0YXRpb24sIFN0YXRpc3RpY2FsPC9rZXl3b3JkPjxrZXl3b3JkPkZlbWFsZTwv
a2V5d29yZD48a2V5d29yZD5IZWFkIE1vdmVtZW50cy8qcGh5c2lvbG9neTwva2V5d29yZD48a2V5
d29yZD5IdW1hbnM8L2tleXdvcmQ+PGtleXdvcmQ+SW1hZ2UgRW5oYW5jZW1lbnQvKm1ldGhvZHM8
L2tleXdvcmQ+PGtleXdvcmQ+SW1hZ2UgSW50ZXJwcmV0YXRpb24sIENvbXB1dGVyLUFzc2lzdGVk
LyptZXRob2RzPC9rZXl3b3JkPjxrZXl3b3JkPk1hZ25ldGljIFJlc29uYW5jZSBJbWFnaW5nLypt
ZXRob2RzPC9rZXl3b3JkPjxrZXl3b3JkPk1hbGU8L2tleXdvcmQ+PGtleXdvcmQ+UmVncmVzc2lv
biBBbmFseXNpczwva2V5d29yZD48a2V5d29yZD5SZXByb2R1Y2liaWxpdHkgb2YgUmVzdWx0czwv
a2V5d29yZD48a2V5d29yZD5SZXN0L3BoeXNpb2xvZ3k8L2tleXdvcmQ+PGtleXdvcmQ+U2Vuc2l0
aXZpdHkgYW5kIFNwZWNpZmljaXR5PC9rZXl3b3JkPjxrZXl3b3JkPllvdW5nIEFkdWx0PC9rZXl3
b3JkPjwva2V5d29yZHM+PGRhdGVzPjx5ZWFyPjIwMTM8L3llYXI+PHB1Yi1kYXRlcz48ZGF0ZT5K
YW4gMTwvZGF0ZT48L3B1Yi1kYXRlcz48L2RhdGVzPjxpc2JuPjEwOTUtOTU3MiAoRWxlY3Ryb25p
YykmI3hEOzEwNTMtODExOSAoTGlua2luZyk8L2lzYm4+PGFjY2Vzc2lvbi1udW0+MjI5MjYyOTI8
L2FjY2Vzc2lvbi1udW0+PHVybHM+PHJlbGF0ZWQtdXJscz48dXJsPmh0dHBzOi8vd3d3Lm5jYmku
bmxtLm5paC5nb3YvcHVibWVkLzIyOTI2MjkyPC91cmw+PC9yZWxhdGVkLXVybHM+PC91cmxzPjxj
dXN0b20yPlBNQzM4MTExNDI8L2N1c3RvbTI+PGVsZWN0cm9uaWMtcmVzb3VyY2UtbnVtPjEwLjEw
MTYvai5uZXVyb2ltYWdlLjIwMTIuMDguMDUyPC9lbGVjdHJvbmljLXJlc291cmNlLW51bT48L3Jl
Y29yZD48L0NpdGU+PC9FbmROb3RlPgB=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17</w:t>
      </w:r>
      <w:r w:rsidRPr="0054183D">
        <w:fldChar w:fldCharType="end"/>
      </w:r>
      <w:r w:rsidRPr="0054183D">
        <w:t>.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ref</w:t>
      </w:r>
      <w:r>
        <w:rPr>
          <w:rFonts w:hint="eastAsia"/>
        </w:rPr>
        <w:t xml:space="preserve"> </w:t>
      </w:r>
      <w:r w:rsidRPr="0054183D">
        <w:fldChar w:fldCharType="begin">
          <w:fldData xml:space="preserve">PEVuZE5vdGU+PENpdGU+PEF1dGhvcj5QYXRyaWF0PC9BdXRob3I+PFllYXI+MjAxNzwvWWVhcj48
UmVjTnVtPjcxMjwvUmVjTnVtPjxEaXNwbGF5VGV4dD48c3R5bGUgZmFjZT0ic3VwZXJzY3JpcHQi
PjE4PC9zdHlsZT48L0Rpc3BsYXlUZXh0PjxyZWNvcmQ+PHJlYy1udW1iZXI+NzEyPC9yZWMtbnVt
YmVyPjxmb3JlaWduLWtleXM+PGtleSBhcHA9IkVOIiBkYi1pZD0iNWVkcnJweHhtcnJ4eGdlMDU1
ajVyZDJhZXZ4cmYwdmUwMnZlIiB0aW1lc3RhbXA9IjE2OTIyMzk5MzYiPjcxMjwva2V5PjwvZm9y
ZWlnbi1rZXlzPjxyZWYtdHlwZSBuYW1lPSJKb3VybmFsIEFydGljbGUiPjE3PC9yZWYtdHlwZT48
Y29udHJpYnV0b3JzPjxhdXRob3JzPjxhdXRob3I+UGF0cmlhdCwgUi48L2F1dGhvcj48YXV0aG9y
PlJleW5vbGRzLCBSLiBDLjwvYXV0aG9yPjxhdXRob3I+QmlybiwgUi4gTS48L2F1dGhvcj48L2F1
dGhvcnM+PC9jb250cmlidXRvcnM+PGF1dGgtYWRkcmVzcz5EZXBhcnRtZW50IG9mIE1lZGljYWwg
UGh5c2ljcywgVW5pdmVyc2l0eSBvZiBXaXNjb25zaW4sIE1hZGlzb24sIFVTQS4mI3hEO1NjaWVu
dGlmaWMgYW5kIFN0YXRpc3RpY2FsIENvbXB1dGluZyBDb3JlLCBOYXRpb25hbCBJbnN0aXR1dGUg
b2YgTWVudGFsIEhlYWx0aCwgTmF0aW9uYWwgSW5zdGl0dXRlcyBvZiBIZWFsdGgsIEJldGhlc2Rh
LCBVU0EuJiN4RDtEZXBhcnRtZW50IG9mIE1lZGljYWwgUGh5c2ljcywgVW5pdmVyc2l0eSBvZiBX
aXNjb25zaW4sIE1hZGlzb24sIFVTQTsgRGVwYXJ0bWVudCBvZiBQc3ljaGlhdHJ5LCBVbml2ZXJz
aXR5IG9mIFdpc2NvbnNpbiwgTWFkaXNvbiwgVVNBLiBFbGVjdHJvbmljIGFkZHJlc3M6IHJiaXJu
QHdpc2MuZWR1LjwvYXV0aC1hZGRyZXNzPjx0aXRsZXM+PHRpdGxlPkFuIGltcHJvdmVkIG1vZGVs
IG9mIG1vdGlvbi1yZWxhdGVkIHNpZ25hbCBjaGFuZ2VzIGluIGZNUkk8L3RpdGxlPjxzZWNvbmRh
cnktdGl0bGU+TmV1cm9pbWFnZTwvc2Vjb25kYXJ5LXRpdGxlPjwvdGl0bGVzPjxwZXJpb2RpY2Fs
PjxmdWxsLXRpdGxlPk5ldXJvaW1hZ2U8L2Z1bGwtdGl0bGU+PC9wZXJpb2RpY2FsPjxwYWdlcz43
NC04MjwvcGFnZXM+PHZvbHVtZT4xNDQ8L3ZvbHVtZT48bnVtYmVyPlB0IEE8L251bWJlcj48ZWRp
dGlvbj4yMDE2LzA4LzMwPC9lZGl0aW9uPjxrZXl3b3Jkcz48a2V5d29yZD5BZHVsdDwva2V5d29y
ZD48a2V5d29yZD5BZ2VkPC9rZXl3b3JkPjxrZXl3b3JkPkJyYWluLypkaWFnbm9zdGljIGltYWdp
bmc8L2tleXdvcmQ+PGtleXdvcmQ+RmVtYWxlPC9rZXl3b3JkPjxrZXl3b3JkPkZ1bmN0aW9uYWwg
TmV1cm9pbWFnaW5nLyptZXRob2RzL3N0YW5kYXJkczwva2V5d29yZD48a2V5d29yZD5IdW1hbnM8
L2tleXdvcmQ+PGtleXdvcmQ+SW1hZ2UgUHJvY2Vzc2luZywgQ29tcHV0ZXItQXNzaXN0ZWQvKm1l
dGhvZHMvc3RhbmRhcmRzPC9rZXl3b3JkPjxrZXl3b3JkPk1hZ25ldGljIFJlc29uYW5jZSBJbWFn
aW5nLyptZXRob2RzL3N0YW5kYXJkczwva2V5d29yZD48a2V5d29yZD5NYWxlPC9rZXl3b3JkPjxr
ZXl3b3JkPk1pZGRsZSBBZ2VkPC9rZXl3b3JkPjxrZXl3b3JkPllvdW5nIEFkdWx0PC9rZXl3b3Jk
PjxrZXl3b3JkPkNvcnJlY3Rpb248L2tleXdvcmQ+PGtleXdvcmQ+TWV0aG9kczwva2V5d29yZD48
a2V5d29yZD5Nb3Rpb248L2tleXdvcmQ+PGtleXdvcmQ+UnMtZk1SSTwva2V5d29yZD48L2tleXdv
cmRzPjxkYXRlcz48eWVhcj4yMDE3PC95ZWFyPjxwdWItZGF0ZXM+PGRhdGU+SmFuIDE8L2RhdGU+
PC9wdWItZGF0ZXM+PC9kYXRlcz48aXNibj4xMDk1LTk1NzIgKEVsZWN0cm9uaWMpJiN4RDsxMDUz
LTgxMTkgKFByaW50KSYjeEQ7MTA1My04MTE5IChMaW5raW5nKTwvaXNibj48YWNjZXNzaW9uLW51
bT4yNzU3MDEwODwvYWNjZXNzaW9uLW51bT48dXJscz48cmVsYXRlZC11cmxzPjx1cmw+aHR0cHM6
Ly93d3cubmNiaS5ubG0ubmloLmdvdi9wdWJtZWQvMjc1NzAxMDg8L3VybD48L3JlbGF0ZWQtdXJs
cz48L3VybHM+PGN1c3RvbTI+UE1DNTUzMzI5MjwvY3VzdG9tMj48ZWxlY3Ryb25pYy1yZXNvdXJj
ZS1udW0+MTAuMTAxNi9qLm5ldXJvaW1hZ2UuMjAxNi4wOC4wNTE8L2VsZWN0cm9uaWMtcmVzb3Vy
Y2UtbnVtPjwvcmVjb3JkPjwvQ2l0ZT48L0VuZE5vdGU+
</w:fldData>
        </w:fldChar>
      </w:r>
      <w:r w:rsidR="00566E20">
        <w:instrText xml:space="preserve"> ADDIN EN.CITE </w:instrText>
      </w:r>
      <w:r w:rsidR="00566E20">
        <w:fldChar w:fldCharType="begin">
          <w:fldData xml:space="preserve">PEVuZE5vdGU+PENpdGU+PEF1dGhvcj5QYXRyaWF0PC9BdXRob3I+PFllYXI+MjAxNzwvWWVhcj48
UmVjTnVtPjcxMjwvUmVjTnVtPjxEaXNwbGF5VGV4dD48c3R5bGUgZmFjZT0ic3VwZXJzY3JpcHQi
PjE4PC9zdHlsZT48L0Rpc3BsYXlUZXh0PjxyZWNvcmQ+PHJlYy1udW1iZXI+NzEyPC9yZWMtbnVt
YmVyPjxmb3JlaWduLWtleXM+PGtleSBhcHA9IkVOIiBkYi1pZD0iNWVkcnJweHhtcnJ4eGdlMDU1
ajVyZDJhZXZ4cmYwdmUwMnZlIiB0aW1lc3RhbXA9IjE2OTIyMzk5MzYiPjcxMjwva2V5PjwvZm9y
ZWlnbi1rZXlzPjxyZWYtdHlwZSBuYW1lPSJKb3VybmFsIEFydGljbGUiPjE3PC9yZWYtdHlwZT48
Y29udHJpYnV0b3JzPjxhdXRob3JzPjxhdXRob3I+UGF0cmlhdCwgUi48L2F1dGhvcj48YXV0aG9y
PlJleW5vbGRzLCBSLiBDLjwvYXV0aG9yPjxhdXRob3I+QmlybiwgUi4gTS48L2F1dGhvcj48L2F1
dGhvcnM+PC9jb250cmlidXRvcnM+PGF1dGgtYWRkcmVzcz5EZXBhcnRtZW50IG9mIE1lZGljYWwg
UGh5c2ljcywgVW5pdmVyc2l0eSBvZiBXaXNjb25zaW4sIE1hZGlzb24sIFVTQS4mI3hEO1NjaWVu
dGlmaWMgYW5kIFN0YXRpc3RpY2FsIENvbXB1dGluZyBDb3JlLCBOYXRpb25hbCBJbnN0aXR1dGUg
b2YgTWVudGFsIEhlYWx0aCwgTmF0aW9uYWwgSW5zdGl0dXRlcyBvZiBIZWFsdGgsIEJldGhlc2Rh
LCBVU0EuJiN4RDtEZXBhcnRtZW50IG9mIE1lZGljYWwgUGh5c2ljcywgVW5pdmVyc2l0eSBvZiBX
aXNjb25zaW4sIE1hZGlzb24sIFVTQTsgRGVwYXJ0bWVudCBvZiBQc3ljaGlhdHJ5LCBVbml2ZXJz
aXR5IG9mIFdpc2NvbnNpbiwgTWFkaXNvbiwgVVNBLiBFbGVjdHJvbmljIGFkZHJlc3M6IHJiaXJu
QHdpc2MuZWR1LjwvYXV0aC1hZGRyZXNzPjx0aXRsZXM+PHRpdGxlPkFuIGltcHJvdmVkIG1vZGVs
IG9mIG1vdGlvbi1yZWxhdGVkIHNpZ25hbCBjaGFuZ2VzIGluIGZNUkk8L3RpdGxlPjxzZWNvbmRh
cnktdGl0bGU+TmV1cm9pbWFnZTwvc2Vjb25kYXJ5LXRpdGxlPjwvdGl0bGVzPjxwZXJpb2RpY2Fs
PjxmdWxsLXRpdGxlPk5ldXJvaW1hZ2U8L2Z1bGwtdGl0bGU+PC9wZXJpb2RpY2FsPjxwYWdlcz43
NC04MjwvcGFnZXM+PHZvbHVtZT4xNDQ8L3ZvbHVtZT48bnVtYmVyPlB0IEE8L251bWJlcj48ZWRp
dGlvbj4yMDE2LzA4LzMwPC9lZGl0aW9uPjxrZXl3b3Jkcz48a2V5d29yZD5BZHVsdDwva2V5d29y
ZD48a2V5d29yZD5BZ2VkPC9rZXl3b3JkPjxrZXl3b3JkPkJyYWluLypkaWFnbm9zdGljIGltYWdp
bmc8L2tleXdvcmQ+PGtleXdvcmQ+RmVtYWxlPC9rZXl3b3JkPjxrZXl3b3JkPkZ1bmN0aW9uYWwg
TmV1cm9pbWFnaW5nLyptZXRob2RzL3N0YW5kYXJkczwva2V5d29yZD48a2V5d29yZD5IdW1hbnM8
L2tleXdvcmQ+PGtleXdvcmQ+SW1hZ2UgUHJvY2Vzc2luZywgQ29tcHV0ZXItQXNzaXN0ZWQvKm1l
dGhvZHMvc3RhbmRhcmRzPC9rZXl3b3JkPjxrZXl3b3JkPk1hZ25ldGljIFJlc29uYW5jZSBJbWFn
aW5nLyptZXRob2RzL3N0YW5kYXJkczwva2V5d29yZD48a2V5d29yZD5NYWxlPC9rZXl3b3JkPjxr
ZXl3b3JkPk1pZGRsZSBBZ2VkPC9rZXl3b3JkPjxrZXl3b3JkPllvdW5nIEFkdWx0PC9rZXl3b3Jk
PjxrZXl3b3JkPkNvcnJlY3Rpb248L2tleXdvcmQ+PGtleXdvcmQ+TWV0aG9kczwva2V5d29yZD48
a2V5d29yZD5Nb3Rpb248L2tleXdvcmQ+PGtleXdvcmQ+UnMtZk1SSTwva2V5d29yZD48L2tleXdv
cmRzPjxkYXRlcz48eWVhcj4yMDE3PC95ZWFyPjxwdWItZGF0ZXM+PGRhdGU+SmFuIDE8L2RhdGU+
PC9wdWItZGF0ZXM+PC9kYXRlcz48aXNibj4xMDk1LTk1NzIgKEVsZWN0cm9uaWMpJiN4RDsxMDUz
LTgxMTkgKFByaW50KSYjeEQ7MTA1My04MTE5IChMaW5raW5nKTwvaXNibj48YWNjZXNzaW9uLW51
bT4yNzU3MDEwODwvYWNjZXNzaW9uLW51bT48dXJscz48cmVsYXRlZC11cmxzPjx1cmw+aHR0cHM6
Ly93d3cubmNiaS5ubG0ubmloLmdvdi9wdWJtZWQvMjc1NzAxMDg8L3VybD48L3JlbGF0ZWQtdXJs
cz48L3VybHM+PGN1c3RvbTI+UE1DNTUzMzI5MjwvY3VzdG9tMj48ZWxlY3Ryb25pYy1yZXNvdXJj
ZS1udW0+MTAuMTAxNi9qLm5ldXJvaW1hZ2UuMjAxNi4wOC4wNTE8L2VsZWN0cm9uaWMtcmVzb3Vy
Y2UtbnVtPjwvcmVjb3JkPjwvQ2l0ZT48L0VuZE5vdGU+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18</w:t>
      </w:r>
      <w:r w:rsidRPr="0054183D">
        <w:fldChar w:fldCharType="end"/>
      </w:r>
      <w:r>
        <w:rPr>
          <w:rFonts w:hint="eastAsia"/>
        </w:rPr>
        <w:t>.</w:t>
      </w:r>
      <w:r w:rsidRPr="0054183D">
        <w:t xml:space="preserve"> The BOLD time-series were resampled into standard space, generating a preprocessed BOLD run in MNI152NLin2009cAsym space. First, a reference volume and its skull-stripped version were generated using a custom methodology of fMRIPrep.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w:t>
      </w:r>
      <w:r w:rsidRPr="0054183D">
        <w:lastRenderedPageBreak/>
        <w:t>(ANTs), configured with Lanczos interpolation to minimize the smoothing effects of other kernels</w:t>
      </w:r>
      <w:r>
        <w:rPr>
          <w:rFonts w:hint="eastAsia"/>
        </w:rPr>
        <w:t xml:space="preserve"> </w:t>
      </w:r>
      <w:r w:rsidRPr="0054183D">
        <w:fldChar w:fldCharType="begin"/>
      </w:r>
      <w:r w:rsidR="00566E20">
        <w:instrText xml:space="preserve"> ADDIN EN.CITE &lt;EndNote&gt;&lt;Cite&gt;&lt;Author&gt;Lanczos&lt;/Author&gt;&lt;Year&gt;1964&lt;/Year&gt;&lt;RecNum&gt;711&lt;/RecNum&gt;&lt;DisplayText&gt;&lt;style face="superscript"&gt;19&lt;/style&gt;&lt;/DisplayText&gt;&lt;record&gt;&lt;rec-number&gt;711&lt;/rec-number&gt;&lt;foreign-keys&gt;&lt;key app="EN" db-id="5edrrpxxmrrxxge055j5rd2aevxrf0ve02ve" timestamp="1692239899"&gt;711&lt;/key&gt;&lt;/foreign-keys&gt;&lt;ref-type name="Journal Article"&gt;17&lt;/ref-type&gt;&lt;contributors&gt;&lt;authors&gt;&lt;author&gt;Lanczos, C.&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section&gt;76&lt;/section&gt;&lt;dates&gt;&lt;year&gt;1964&lt;/year&gt;&lt;/dates&gt;&lt;isbn&gt;0887-459X&lt;/isbn&gt;&lt;urls&gt;&lt;/urls&gt;&lt;electronic-resource-num&gt;10.1137/0701007&lt;/electronic-resource-num&gt;&lt;/record&gt;&lt;/Cite&gt;&lt;/EndNote&gt;</w:instrText>
      </w:r>
      <w:r w:rsidRPr="0054183D">
        <w:fldChar w:fldCharType="separate"/>
      </w:r>
      <w:r w:rsidR="00566E20" w:rsidRPr="00566E20">
        <w:rPr>
          <w:noProof/>
          <w:vertAlign w:val="superscript"/>
        </w:rPr>
        <w:t>19</w:t>
      </w:r>
      <w:r w:rsidRPr="0054183D">
        <w:fldChar w:fldCharType="end"/>
      </w:r>
      <w:r>
        <w:rPr>
          <w:rFonts w:hint="eastAsia"/>
        </w:rPr>
        <w:t>.</w:t>
      </w:r>
      <w:r w:rsidRPr="0054183D">
        <w:t xml:space="preserve"> Non-gridded (surface) resamplings were performed using mri_vol2surf (FreeSurfer).</w:t>
      </w:r>
    </w:p>
    <w:p w14:paraId="5F8B2711" w14:textId="389E3FA1" w:rsidR="00F30220" w:rsidRPr="0054183D" w:rsidRDefault="00F30220" w:rsidP="00F30220">
      <w:pPr>
        <w:ind w:firstLine="420"/>
      </w:pPr>
      <w:r w:rsidRPr="0054183D">
        <w:t>Many internal operations of fMRIPrep use Nilearn 0.9.1 (RRID:SCR_001362)</w:t>
      </w:r>
      <w:r>
        <w:rPr>
          <w:rFonts w:hint="eastAsia"/>
        </w:rPr>
        <w:t xml:space="preserve"> </w:t>
      </w:r>
      <w:r w:rsidRPr="0054183D">
        <w:fldChar w:fldCharType="begin"/>
      </w:r>
      <w:r w:rsidR="00566E20">
        <w:instrText xml:space="preserve"> ADDIN EN.CITE &lt;EndNote&gt;&lt;Cite&gt;&lt;Author&gt;Abraham&lt;/Author&gt;&lt;Year&gt;2014&lt;/Year&gt;&lt;RecNum&gt;697&lt;/RecNum&gt;&lt;DisplayText&gt;&lt;style face="superscript"&gt;20&lt;/style&gt;&lt;/DisplayText&gt;&lt;record&gt;&lt;rec-number&gt;697&lt;/rec-number&gt;&lt;foreign-keys&gt;&lt;key app="EN" db-id="5edrrpxxmrrxxge055j5rd2aevxrf0ve02ve" timestamp="1692239583"&gt;697&lt;/key&gt;&lt;/foreign-keys&gt;&lt;ref-type name="Journal Article"&gt;17&lt;/ref-type&gt;&lt;contributors&gt;&lt;authors&gt;&lt;author&gt;Abraham, A.&lt;/author&gt;&lt;author&gt;Pedregosa, F.&lt;/author&gt;&lt;author&gt;Eickenberg, M.&lt;/author&gt;&lt;author&gt;Gervais, P.&lt;/author&gt;&lt;author&gt;Mueller, A.&lt;/author&gt;&lt;author&gt;Kossaifi, J.&lt;/author&gt;&lt;author&gt;Gramfort, A.&lt;/author&gt;&lt;author&gt;Thirion, B.&lt;/author&gt;&lt;author&gt;Varoquaux, G.&lt;/author&gt;&lt;/authors&gt;&lt;/contributors&gt;&lt;auth-address&gt;Parietal Team, INRIA Saclay-Ile-de-France Saclay, France ; Neurospin, I2 BM, DSV, CEA Gif-Sur-Yvette, France.&amp;#xD;Institute of Computer Science VI, University of Bonn Bonn, Germany.&amp;#xD;Department of Computing, Imperial College London London, UK.&amp;#xD;Parietal Team, INRIA Saclay-Ile-de-France Saclay, France ; Neurospin, I2 BM, DSV, CEA Gif-Sur-Yvette, France ; Institut Mines-Telecom, Telecom ParisTech, CNRS LTCI Paris, France.&lt;/auth-address&gt;&lt;titles&gt;&lt;title&gt;Machine learning for neuroimaging with scikit-learn&lt;/title&gt;&lt;secondary-title&gt;Front Neuroinform&lt;/secondary-title&gt;&lt;/titles&gt;&lt;periodical&gt;&lt;full-title&gt;Front Neuroinform&lt;/full-title&gt;&lt;abbr-1&gt;Frontiers in neuroinformatics&lt;/abbr-1&gt;&lt;/periodical&gt;&lt;pages&gt;14&lt;/pages&gt;&lt;volume&gt;8&lt;/volume&gt;&lt;edition&gt;2014/03/07&lt;/edition&gt;&lt;keywords&gt;&lt;keyword&gt;Python&lt;/keyword&gt;&lt;keyword&gt;machine learning&lt;/keyword&gt;&lt;keyword&gt;neuroimaging&lt;/keyword&gt;&lt;keyword&gt;scikit-learn&lt;/keyword&gt;&lt;keyword&gt;statistical learning&lt;/keyword&gt;&lt;/keywords&gt;&lt;dates&gt;&lt;year&gt;2014&lt;/year&gt;&lt;/dates&gt;&lt;isbn&gt;1662-5196 (Print)&amp;#xD;1662-5196 (Linking)&lt;/isbn&gt;&lt;accession-num&gt;24600388&lt;/accession-num&gt;&lt;urls&gt;&lt;related-urls&gt;&lt;url&gt;https://www.ncbi.nlm.nih.gov/pubmed/24600388&lt;/url&gt;&lt;/related-urls&gt;&lt;/urls&gt;&lt;custom2&gt;PMC3930868&lt;/custom2&gt;&lt;electronic-resource-num&gt;10.3389/fninf.2014.00014&lt;/electronic-resource-num&gt;&lt;/record&gt;&lt;/Cite&gt;&lt;/EndNote&gt;</w:instrText>
      </w:r>
      <w:r w:rsidRPr="0054183D">
        <w:fldChar w:fldCharType="separate"/>
      </w:r>
      <w:r w:rsidR="00566E20" w:rsidRPr="00566E20">
        <w:rPr>
          <w:noProof/>
          <w:vertAlign w:val="superscript"/>
        </w:rPr>
        <w:t>20</w:t>
      </w:r>
      <w:r w:rsidRPr="0054183D">
        <w:fldChar w:fldCharType="end"/>
      </w:r>
      <w:r>
        <w:rPr>
          <w:rFonts w:hint="eastAsia"/>
        </w:rPr>
        <w:t>,</w:t>
      </w:r>
      <w:r w:rsidRPr="0054183D">
        <w:t xml:space="preserve"> mostly within the functional processing workflow. For more details of the pipeline, see the section corresponding to workflows in fMRIPrep’s documentation.</w:t>
      </w:r>
    </w:p>
    <w:p w14:paraId="7866A8C4" w14:textId="77777777" w:rsidR="00F30220" w:rsidRPr="0054183D" w:rsidRDefault="00F30220" w:rsidP="00F30220">
      <w:pPr>
        <w:pStyle w:val="NormalWeb"/>
        <w:spacing w:before="0" w:beforeAutospacing="0"/>
        <w:rPr>
          <w:rFonts w:eastAsiaTheme="minorEastAsia"/>
        </w:rPr>
      </w:pPr>
      <w:r w:rsidRPr="0054183D">
        <w:rPr>
          <w:i/>
          <w:iCs/>
        </w:rPr>
        <w:t>Copyright Waiver.</w:t>
      </w:r>
      <w:r w:rsidRPr="0054183D">
        <w:t xml:space="preserve"> The above boilerplate text was automatically generated by fMRIPrep with the express intention that users should copy and paste this text into their manuscripts </w:t>
      </w:r>
      <w:r w:rsidRPr="0054183D">
        <w:rPr>
          <w:rStyle w:val="Emphasis"/>
          <w:rFonts w:eastAsiaTheme="majorEastAsia"/>
        </w:rPr>
        <w:t>unchanged</w:t>
      </w:r>
      <w:r w:rsidRPr="0054183D">
        <w:t>. It is released under the </w:t>
      </w:r>
      <w:r w:rsidRPr="00982F06">
        <w:t>CC0</w:t>
      </w:r>
      <w:r w:rsidRPr="0054183D">
        <w:t> license.</w:t>
      </w:r>
    </w:p>
    <w:p w14:paraId="15654F22" w14:textId="7BB46C7B" w:rsidR="00F30220" w:rsidRPr="0054183D" w:rsidRDefault="00522D75" w:rsidP="00F30220">
      <w:pPr>
        <w:pStyle w:val="Heading3"/>
        <w:rPr>
          <w:color w:val="auto"/>
        </w:rPr>
      </w:pPr>
      <w:r>
        <w:rPr>
          <w:b/>
          <w:bCs/>
          <w:color w:val="auto"/>
        </w:rPr>
        <w:t>Note F</w:t>
      </w:r>
      <w:r w:rsidR="00F30220" w:rsidRPr="0054183D">
        <w:rPr>
          <w:b/>
          <w:bCs/>
          <w:color w:val="auto"/>
        </w:rPr>
        <w:t>.</w:t>
      </w:r>
      <w:r w:rsidR="00F30220" w:rsidRPr="0054183D">
        <w:rPr>
          <w:color w:val="auto"/>
        </w:rPr>
        <w:t xml:space="preserve"> </w:t>
      </w:r>
      <w:r w:rsidR="00F30220" w:rsidRPr="0054183D">
        <w:rPr>
          <w:rFonts w:hint="eastAsia"/>
          <w:color w:val="auto"/>
        </w:rPr>
        <w:t xml:space="preserve">Univariate </w:t>
      </w:r>
      <w:r w:rsidR="0082067D">
        <w:rPr>
          <w:color w:val="auto"/>
        </w:rPr>
        <w:t>E</w:t>
      </w:r>
      <w:r w:rsidR="00F30220" w:rsidRPr="0054183D">
        <w:rPr>
          <w:rFonts w:hint="eastAsia"/>
          <w:color w:val="auto"/>
        </w:rPr>
        <w:t xml:space="preserve">vidence for </w:t>
      </w:r>
      <w:r w:rsidR="0082067D">
        <w:rPr>
          <w:color w:val="auto"/>
        </w:rPr>
        <w:t>R</w:t>
      </w:r>
      <w:r w:rsidR="00F30220" w:rsidRPr="0054183D">
        <w:rPr>
          <w:rFonts w:hint="eastAsia"/>
          <w:color w:val="auto"/>
        </w:rPr>
        <w:t xml:space="preserve">ule- and </w:t>
      </w:r>
      <w:r w:rsidR="0082067D">
        <w:rPr>
          <w:color w:val="auto"/>
        </w:rPr>
        <w:t>M</w:t>
      </w:r>
      <w:r w:rsidR="00F30220" w:rsidRPr="0054183D">
        <w:rPr>
          <w:rFonts w:hint="eastAsia"/>
          <w:color w:val="auto"/>
        </w:rPr>
        <w:t xml:space="preserve">emory-based </w:t>
      </w:r>
      <w:r w:rsidR="0082067D">
        <w:rPr>
          <w:color w:val="auto"/>
        </w:rPr>
        <w:t>S</w:t>
      </w:r>
      <w:r w:rsidR="00F30220" w:rsidRPr="0054183D">
        <w:rPr>
          <w:rFonts w:hint="eastAsia"/>
          <w:color w:val="auto"/>
        </w:rPr>
        <w:t>trategies.</w:t>
      </w:r>
    </w:p>
    <w:p w14:paraId="6A997C6D" w14:textId="70CA896E" w:rsidR="00F30220" w:rsidRPr="0054183D" w:rsidRDefault="00F30220" w:rsidP="00F30220">
      <w:r w:rsidRPr="0054183D">
        <w:rPr>
          <w:rFonts w:hint="eastAsia"/>
        </w:rPr>
        <w:t xml:space="preserve">To detect the brain </w:t>
      </w:r>
      <w:r w:rsidRPr="0054183D">
        <w:t>regions whose fMRI activation reflect</w:t>
      </w:r>
      <w:r w:rsidR="002660D8">
        <w:t>s</w:t>
      </w:r>
      <w:r w:rsidRPr="0054183D">
        <w:t xml:space="preserve"> key components of the </w:t>
      </w:r>
      <w:r w:rsidRPr="0054183D">
        <w:rPr>
          <w:rFonts w:hint="eastAsia"/>
        </w:rPr>
        <w:t>two strateg</w:t>
      </w:r>
      <w:r w:rsidRPr="0054183D">
        <w:t>ies</w:t>
      </w:r>
      <w:r w:rsidRPr="0054183D">
        <w:rPr>
          <w:rFonts w:hint="eastAsia"/>
        </w:rPr>
        <w:t>, w</w:t>
      </w:r>
      <w:r w:rsidRPr="0054183D">
        <w:t xml:space="preserve">e conducted </w:t>
      </w:r>
      <w:r w:rsidRPr="0054183D">
        <w:rPr>
          <w:rFonts w:hint="eastAsia"/>
        </w:rPr>
        <w:t>three</w:t>
      </w:r>
      <w:r w:rsidRPr="0054183D">
        <w:t xml:space="preserve"> LME models </w:t>
      </w:r>
      <w:r w:rsidRPr="0054183D">
        <w:rPr>
          <w:rFonts w:hint="eastAsia"/>
        </w:rPr>
        <w:t>with</w:t>
      </w:r>
      <w:r w:rsidRPr="0054183D">
        <w:t xml:space="preserve"> ROI-averaged fMRI activation levels. The first LME model was conducted on rule trials and incorporated several fixed effect regressors, including the rule implementation cost C, C*Times</w:t>
      </w:r>
      <w:r w:rsidRPr="0054183D">
        <w:rPr>
          <w:vertAlign w:val="subscript"/>
        </w:rPr>
        <w:t xml:space="preserve">R </w:t>
      </w:r>
      <w:r w:rsidRPr="0054183D">
        <w:t xml:space="preserve">(to account for </w:t>
      </w:r>
      <w:r w:rsidRPr="0054183D">
        <w:rPr>
          <w:rFonts w:hint="eastAsia"/>
        </w:rPr>
        <w:t xml:space="preserve">the </w:t>
      </w:r>
      <w:r w:rsidRPr="0054183D">
        <w:t>acceleration of rule-based strategy due to practice)</w:t>
      </w:r>
      <w:r w:rsidR="001603FE">
        <w:t>,</w:t>
      </w:r>
      <w:r w:rsidRPr="0054183D">
        <w:t xml:space="preserve"> and the logarithm of trial number (to account for strategy-agnostic practice effect). The second LME model was conducted on memory trials and included fixed effect regressors of memory strength and the logarithm of trial number. </w:t>
      </w:r>
      <w:r w:rsidRPr="0054183D">
        <w:rPr>
          <w:rFonts w:hint="eastAsia"/>
        </w:rPr>
        <w:t xml:space="preserve">The third LME model was conducted on both rule and memory trials and included fixed effect regressors of </w:t>
      </w:r>
      <w:r w:rsidR="00AD033A">
        <w:t xml:space="preserve">the </w:t>
      </w:r>
      <w:r w:rsidRPr="0054183D">
        <w:rPr>
          <w:rFonts w:hint="eastAsia"/>
        </w:rPr>
        <w:t>decision variable (defined by the utility difference of alternative strategies, log-transformed), C, C*Times</w:t>
      </w:r>
      <w:r w:rsidRPr="0054183D">
        <w:rPr>
          <w:rFonts w:hint="eastAsia"/>
          <w:vertAlign w:val="subscript"/>
        </w:rPr>
        <w:t>R</w:t>
      </w:r>
      <w:r w:rsidRPr="0054183D">
        <w:rPr>
          <w:rFonts w:hint="eastAsia"/>
        </w:rPr>
        <w:t xml:space="preserve">, memory strength, and the logarithm of trial number. The first two </w:t>
      </w:r>
      <w:r w:rsidRPr="0054183D">
        <w:t>model</w:t>
      </w:r>
      <w:r w:rsidRPr="0054183D">
        <w:rPr>
          <w:rFonts w:hint="eastAsia"/>
        </w:rPr>
        <w:t>s</w:t>
      </w:r>
      <w:r w:rsidRPr="0054183D">
        <w:t xml:space="preserve"> also included an intercept</w:t>
      </w:r>
      <w:r w:rsidR="00AD033A">
        <w:t>,</w:t>
      </w:r>
      <w:r w:rsidRPr="0054183D">
        <w:rPr>
          <w:rFonts w:hint="eastAsia"/>
        </w:rPr>
        <w:t xml:space="preserve"> and the third model included two intercepts indicating </w:t>
      </w:r>
      <w:r w:rsidR="002660D8">
        <w:t xml:space="preserve">the </w:t>
      </w:r>
      <w:r w:rsidRPr="0054183D">
        <w:rPr>
          <w:rFonts w:hint="eastAsia"/>
        </w:rPr>
        <w:t>two trial types</w:t>
      </w:r>
      <w:r w:rsidRPr="0054183D">
        <w:t>. Additionally, the intercept</w:t>
      </w:r>
      <w:r w:rsidRPr="0054183D">
        <w:rPr>
          <w:rFonts w:hint="eastAsia"/>
        </w:rPr>
        <w:t>s</w:t>
      </w:r>
      <w:r w:rsidRPr="0054183D">
        <w:t xml:space="preserve"> and the slope of each regressor were also treated as random effects at the subject level. All predictors were standardized. Statistical results were corrected for multiple comparisons across all the ROIs with false discovery rate (FDR) at the level of </w:t>
      </w:r>
      <w:r w:rsidRPr="0054183D">
        <w:rPr>
          <w:i/>
          <w:iCs/>
        </w:rPr>
        <w:t>q</w:t>
      </w:r>
      <w:r w:rsidRPr="0054183D">
        <w:t xml:space="preserve"> &lt; 0.05, with each individual ROI at uncorrected </w:t>
      </w:r>
      <w:r w:rsidRPr="0054183D">
        <w:rPr>
          <w:i/>
          <w:iCs/>
        </w:rPr>
        <w:t>p</w:t>
      </w:r>
      <w:r w:rsidRPr="0054183D">
        <w:t xml:space="preserve"> &lt; .001, both one-tailed for the rule trials and two-tailed for the memory trials based on our different hypotheses (see below).</w:t>
      </w:r>
    </w:p>
    <w:p w14:paraId="1D4760D4" w14:textId="630EDF6B" w:rsidR="00F30220" w:rsidRPr="0054183D" w:rsidRDefault="00F30220" w:rsidP="00F30220">
      <w:pPr>
        <w:ind w:firstLine="432"/>
        <w:rPr>
          <w:rFonts w:eastAsia="Times New Roman"/>
          <w:bCs/>
        </w:rPr>
      </w:pPr>
      <w:r w:rsidRPr="0054183D">
        <w:t>We predicted stronger fMRI activation when later position</w:t>
      </w:r>
      <w:r w:rsidRPr="0054183D">
        <w:rPr>
          <w:rFonts w:hint="eastAsia"/>
        </w:rPr>
        <w:t>s</w:t>
      </w:r>
      <w:r w:rsidRPr="0054183D">
        <w:t xml:space="preserve"> were cued on rule trials, possibly due to </w:t>
      </w:r>
      <w:r w:rsidR="002728C4">
        <w:t>increased</w:t>
      </w:r>
      <w:r w:rsidR="002728C4" w:rsidRPr="0054183D">
        <w:t xml:space="preserve"> </w:t>
      </w:r>
      <w:r w:rsidRPr="0054183D">
        <w:t xml:space="preserve">effort </w:t>
      </w:r>
      <w:r w:rsidRPr="0054183D">
        <w:rPr>
          <w:rFonts w:hint="eastAsia"/>
        </w:rPr>
        <w:t xml:space="preserve">in </w:t>
      </w:r>
      <w:r w:rsidRPr="0054183D">
        <w:t>implementing the rule-based strategy (e.g., the steps of replay</w:t>
      </w:r>
      <w:r>
        <w:rPr>
          <w:rFonts w:hint="eastAsia"/>
        </w:rPr>
        <w:t xml:space="preserve"> </w:t>
      </w:r>
      <w:r w:rsidRPr="0054183D">
        <w:fldChar w:fldCharType="begin"/>
      </w:r>
      <w:r w:rsidR="00566E20">
        <w:instrText xml:space="preserve"> ADDIN EN.CITE &lt;EndNote&gt;&lt;Cite&gt;&lt;Author&gt;Jansma&lt;/Author&gt;&lt;Year&gt;2000&lt;/Year&gt;&lt;RecNum&gt;754&lt;/RecNum&gt;&lt;DisplayText&gt;&lt;style face="superscript"&gt;21&lt;/style&gt;&lt;/DisplayText&gt;&lt;record&gt;&lt;rec-number&gt;754&lt;/rec-number&gt;&lt;foreign-keys&gt;&lt;key app="EN" db-id="5edrrpxxmrrxxge055j5rd2aevxrf0ve02ve" timestamp="1698977539"&gt;754&lt;/key&gt;&lt;key app="ENWeb" db-id=""&gt;0&lt;/key&gt;&lt;/foreign-keys&gt;&lt;ref-type name="Journal Article"&gt;17&lt;/ref-type&gt;&lt;contributors&gt;&lt;authors&gt;&lt;author&gt;Jansma, J. M.&lt;/author&gt;&lt;author&gt;Ramsey, N. F.&lt;/author&gt;&lt;author&gt;Coppola, R.&lt;/author&gt;&lt;author&gt;Kahn, R. S.&lt;/author&gt;&lt;/authors&gt;&lt;/contributors&gt;&lt;auth-address&gt;Department of Psychiatry, HP A01.126, University Medical Center Utrecht, 3508 GA Utrecht, The Netherlands. j.m.jansma@azu.nl&lt;/auth-address&gt;&lt;titles&gt;&lt;title&gt;Specific versus nonspecific brain activity in a parametric N-back task&lt;/title&gt;&lt;secondary-title&gt;Neuroimage&lt;/secondary-title&gt;&lt;/titles&gt;&lt;periodical&gt;&lt;full-title&gt;Neuroimage&lt;/full-title&gt;&lt;/periodical&gt;&lt;pages&gt;688-97&lt;/pages&gt;&lt;volume&gt;12&lt;/volume&gt;&lt;number&gt;6&lt;/number&gt;&lt;edition&gt;2000/12/09&lt;/edition&gt;&lt;keywords&gt;&lt;keyword&gt;Adult&lt;/keyword&gt;&lt;keyword&gt;Algorithms&lt;/keyword&gt;&lt;keyword&gt;Attention/*physiology&lt;/keyword&gt;&lt;keyword&gt;Brain Mapping/*methods&lt;/keyword&gt;&lt;keyword&gt;Cerebral Cortex/*physiology&lt;/keyword&gt;&lt;keyword&gt;Dominance, Cerebral/physiology&lt;/keyword&gt;&lt;keyword&gt;Female&lt;/keyword&gt;&lt;keyword&gt;Gyrus Cinguli/physiology&lt;/keyword&gt;&lt;keyword&gt;Humans&lt;/keyword&gt;&lt;keyword&gt;*Imaging, Three-Dimensional&lt;/keyword&gt;&lt;keyword&gt;*Magnetic Resonance Imaging&lt;/keyword&gt;&lt;keyword&gt;Male&lt;/keyword&gt;&lt;keyword&gt;Parietal Lobe/physiology&lt;/keyword&gt;&lt;keyword&gt;Prefrontal Cortex/physiology&lt;/keyword&gt;&lt;keyword&gt;Psychomotor Performance/physiology&lt;/keyword&gt;&lt;keyword&gt;Retention, Psychology/physiology&lt;/keyword&gt;&lt;/keywords&gt;&lt;dates&gt;&lt;year&gt;2000&lt;/year&gt;&lt;pub-dates&gt;&lt;date&gt;Dec&lt;/date&gt;&lt;/pub-dates&gt;&lt;/dates&gt;&lt;isbn&gt;1053-8119 (Print)&amp;#xD;1053-8119 (Linking)&lt;/isbn&gt;&lt;accession-num&gt;11112400&lt;/accession-num&gt;&lt;urls&gt;&lt;related-urls&gt;&lt;url&gt;https://www.ncbi.nlm.nih.gov/pubmed/11112400&lt;/url&gt;&lt;/related-urls&gt;&lt;/urls&gt;&lt;electronic-resource-num&gt;10.1006/nimg.2000.0645&lt;/electronic-resource-num&gt;&lt;/record&gt;&lt;/Cite&gt;&lt;/EndNote&gt;</w:instrText>
      </w:r>
      <w:r w:rsidRPr="0054183D">
        <w:fldChar w:fldCharType="separate"/>
      </w:r>
      <w:r w:rsidR="00566E20" w:rsidRPr="00566E20">
        <w:rPr>
          <w:noProof/>
          <w:vertAlign w:val="superscript"/>
        </w:rPr>
        <w:t>21</w:t>
      </w:r>
      <w:r w:rsidRPr="0054183D">
        <w:fldChar w:fldCharType="end"/>
      </w:r>
      <w:r w:rsidRPr="0054183D">
        <w:t>, difficulty</w:t>
      </w:r>
      <w:r w:rsidR="00BC5CE5">
        <w:t>,</w:t>
      </w:r>
      <w:r w:rsidRPr="0054183D">
        <w:t xml:space="preserve"> and working memory load). Higher rule implementation cost</w:t>
      </w:r>
      <w:r w:rsidR="00F546AD">
        <w:t>s</w:t>
      </w:r>
      <w:r w:rsidRPr="0054183D">
        <w:t xml:space="preserve"> </w:t>
      </w:r>
      <w:r w:rsidR="00232D4A">
        <w:t>w</w:t>
      </w:r>
      <w:r w:rsidR="00F546AD">
        <w:t>ere</w:t>
      </w:r>
      <w:r w:rsidRPr="0054183D">
        <w:t xml:space="preserve"> accompanied by stronger activation in several frontal regions, including Human Connectome Project (HCP) Atlas</w:t>
      </w:r>
      <w:r>
        <w:rPr>
          <w:rFonts w:hint="eastAsia"/>
        </w:rPr>
        <w:t xml:space="preserve"> </w:t>
      </w:r>
      <w:r w:rsidRPr="0054183D">
        <w:fldChar w:fldCharType="begin">
          <w:fldData xml:space="preserve">PEVuZE5vdGU+PENpdGU+PEF1dGhvcj5HbGFzc2VyPC9BdXRob3I+PFllYXI+MjAxNjwvWWVhcj48
UmVjTnVtPjc3MzwvUmVjTnVtPjxEaXNwbGF5VGV4dD48c3R5bGUgZmFjZT0ic3VwZXJzY3JpcHQi
PjIyPC9zdHlsZT48L0Rpc3BsYXlUZXh0PjxyZWNvcmQ+PHJlYy1udW1iZXI+NzczPC9yZWMtbnVt
YmVyPjxmb3JlaWduLWtleXM+PGtleSBhcHA9IkVOIiBkYi1pZD0iNWVkcnJweHhtcnJ4eGdlMDU1
ajVyZDJhZXZ4cmYwdmUwMnZlIiB0aW1lc3RhbXA9IjE3MDAyNzg2NjgiPjc3Mzwva2V5PjwvZm9y
ZWlnbi1rZXlzPjxyZWYtdHlwZSBuYW1lPSJKb3VybmFsIEFydGljbGUiPjE3PC9yZWYtdHlwZT48
Y29udHJpYnV0b3JzPjxhdXRob3JzPjxhdXRob3I+R2xhc3NlciwgTS4gRi48L2F1dGhvcj48YXV0
aG9yPkNvYWxzb24sIFQuIFMuPC9hdXRob3I+PGF1dGhvcj5Sb2JpbnNvbiwgRS4gQy48L2F1dGhv
cj48YXV0aG9yPkhhY2tlciwgQy4gRC48L2F1dGhvcj48YXV0aG9yPkhhcndlbGwsIEouPC9hdXRo
b3I+PGF1dGhvcj5ZYWNvdWIsIEUuPC9hdXRob3I+PGF1dGhvcj5VZ3VyYmlsLCBLLjwvYXV0aG9y
PjxhdXRob3I+QW5kZXJzc29uLCBKLjwvYXV0aG9yPjxhdXRob3I+QmVja21hbm4sIEMuIEYuPC9h
dXRob3I+PGF1dGhvcj5KZW5raW5zb24sIE0uPC9hdXRob3I+PGF1dGhvcj5TbWl0aCwgUy4gTS48
L2F1dGhvcj48YXV0aG9yPlZhbiBFc3NlbiwgRC4gQy48L2F1dGhvcj48L2F1dGhvcnM+PC9jb250
cmlidXRvcnM+PGF1dGgtYWRkcmVzcz5EZXBhcnRtZW50IG9mIE5ldXJvc2NpZW5jZSwgV2FzaGlu
Z3RvbiBVbml2ZXJzaXR5IE1lZGljYWwgU2Nob29sLCBTYWludCBMb3VpcywgTWlzc291cmkgNjMx
MTAsIFVTQS4mI3hEO0ZNUklCIGNlbnRyZSwgTnVmZmllbGQgRGVwYXJ0bWVudCBvZiBDbGluaWNh
bCBOZXVyb3NjaWVuY2VzLCBKb2huIFJhZGNsaWZmZSBIb3NwaXRhbCwgVW5pdmVyc2l0eSBvZiBP
eGZvcmQsIE94Zm9yZCBPWDMgOURVLCBVSy4mI3hEO0RlcGFydG1lbnQgb2YgQ29tcHV0aW5nLCBJ
bXBlcmlhbCBDb2xsZWdlLCBMb25kb24gU1c3IDJBWiwgVUsuJiN4RDtEZXBhcnRtZW50IG9mIEJp
b21lZGljYWwgRW5naW5lZXJpbmcsIFdhc2hpbmd0b24gVW5pdmVyc2l0eSwgU2FpbnQgTG91aXMs
IE1pc3NvdXJpIDYzMTEwLCBVU0EuJiN4RDtDZW50ZXIgZm9yIE1hZ25ldGljIFJlc29uYW5jZSBS
ZXNlYXJjaCAoQ01SUiksIFVuaXZlcnNpdHkgb2YgTWlubmVzb3RhLCBNaW5uZWFwb2xpcywgTWlu
bmVzb3RhIDU1NDU1LCBVU0EuJiN4RDtEb25kZXJzIEluc3RpdHV0ZSBmb3IgQnJhaW4sIENvZ25p
dGlvbiBhbmQgQmVoYXZpb3IsIFJhZGJvdWQgVW5pdmVyc2l0eSwgTmlqbWVnZW4gNjUyNSBFTiwg
VGhlIE5ldGhlcmxhbmRzLiYjeEQ7RGVwYXJ0bWVudCBvZiBDb2duaXRpdmUgTmV1cm9zY2llbmNl
LCBSYWRib3VkIFVuaXZlcnNpdHkgTWVkaWNhbCBDZW50cmUgTmlqbWVnZW4sIFBvc3RidXMgOTEw
MSwgTmlqbWVnZW4gNjUwMCBIQiwgVGhlIE5ldGhlcmxhbmRzLjwvYXV0aC1hZGRyZXNzPjx0aXRs
ZXM+PHRpdGxlPkEgbXVsdGktbW9kYWwgcGFyY2VsbGF0aW9uIG9mIGh1bWFuIGNlcmVicmFsIGNv
cnRleDwvdGl0bGU+PHNlY29uZGFyeS10aXRsZT5OYXR1cmU8L3NlY29uZGFyeS10aXRsZT48L3Rp
dGxlcz48cGVyaW9kaWNhbD48ZnVsbC10aXRsZT5OYXR1cmU8L2Z1bGwtdGl0bGU+PGFiYnItMT5O
YXR1cmU8L2FiYnItMT48L3BlcmlvZGljYWw+PHBhZ2VzPjE3MS0xNzg8L3BhZ2VzPjx2b2x1bWU+
NTM2PC92b2x1bWU+PG51bWJlcj43NjE1PC9udW1iZXI+PGVkaXRpb24+MjAxNi8wNy8yMTwvZWRp
dGlvbj48a2V5d29yZHM+PGtleXdvcmQ+QWR1bHQ8L2tleXdvcmQ+PGtleXdvcmQ+Q2VyZWJyYWwg
Q29ydGV4LyphbmF0b215ICZhbXA7IGhpc3RvbG9neS9jeXRvbG9neS8qcGh5c2lvbG9neTwva2V5
d29yZD48a2V5d29yZD5Db25uZWN0b21lPC9rZXl3b3JkPjxrZXl3b3JkPkZlbWFsZTwva2V5d29y
ZD48a2V5d29yZD5IZWFsdGh5IFZvbHVudGVlcnM8L2tleXdvcmQ+PGtleXdvcmQ+SHVtYW5zPC9r
ZXl3b3JkPjxrZXl3b3JkPk1hY2hpbmUgTGVhcm5pbmc8L2tleXdvcmQ+PGtleXdvcmQ+TWFsZTwv
a2V5d29yZD48a2V5d29yZD5Nb2RlbHMsIEFuYXRvbWljPC9rZXl3b3JkPjxrZXl3b3JkPk11bHRp
bW9kYWwgSW1hZ2luZzwva2V5d29yZD48a2V5d29yZD5OZXVyb2FuYXRvbXkvKm1ldGhvZHM8L2tl
eXdvcmQ+PGtleXdvcmQ+TmV1cm9pbWFnaW5nPC9rZXl3b3JkPjxrZXl3b3JkPlByb2JhYmlsaXR5
PC9rZXl3b3JkPjxrZXl3b3JkPlJlcHJvZHVjaWJpbGl0eSBvZiBSZXN1bHRzPC9rZXl3b3JkPjxr
ZXl3b3JkPllvdW5nIEFkdWx0PC9rZXl3b3JkPjwva2V5d29yZHM+PGRhdGVzPjx5ZWFyPjIwMTY8
L3llYXI+PHB1Yi1kYXRlcz48ZGF0ZT5BdWcgMTE8L2RhdGU+PC9wdWItZGF0ZXM+PC9kYXRlcz48
aXNibj4xNDc2LTQ2ODcgKEVsZWN0cm9uaWMpJiN4RDswMDI4LTA4MzYgKExpbmtpbmcpPC9pc2Ju
PjxhY2Nlc3Npb24tbnVtPjI3NDM3NTc5PC9hY2Nlc3Npb24tbnVtPjx1cmxzPjxyZWxhdGVkLXVy
bHM+PHVybD5odHRwczovL3d3dy5uY2JpLm5sbS5uaWguZ292L3B1Ym1lZC8yNzQzNzU3OTwvdXJs
PjwvcmVsYXRlZC11cmxzPjwvdXJscz48Y3VzdG9tMj5QTUM0OTkwMTI3PC9jdXN0b20yPjxlbGVj
dHJvbmljLXJlc291cmNlLW51bT4xMC4xMDM4L25hdHVyZTE4OTMzPC9lbGVjdHJvbmljLXJlc291
cmNlLW51bT48L3JlY29yZD48L0NpdGU+PC9FbmROb3RlPn==
</w:fldData>
        </w:fldChar>
      </w:r>
      <w:r w:rsidR="00566E20">
        <w:instrText xml:space="preserve"> ADDIN EN.CITE </w:instrText>
      </w:r>
      <w:r w:rsidR="00566E20">
        <w:fldChar w:fldCharType="begin">
          <w:fldData xml:space="preserve">PEVuZE5vdGU+PENpdGU+PEF1dGhvcj5HbGFzc2VyPC9BdXRob3I+PFllYXI+MjAxNjwvWWVhcj48
UmVjTnVtPjc3MzwvUmVjTnVtPjxEaXNwbGF5VGV4dD48c3R5bGUgZmFjZT0ic3VwZXJzY3JpcHQi
PjIyPC9zdHlsZT48L0Rpc3BsYXlUZXh0PjxyZWNvcmQ+PHJlYy1udW1iZXI+NzczPC9yZWMtbnVt
YmVyPjxmb3JlaWduLWtleXM+PGtleSBhcHA9IkVOIiBkYi1pZD0iNWVkcnJweHhtcnJ4eGdlMDU1
ajVyZDJhZXZ4cmYwdmUwMnZlIiB0aW1lc3RhbXA9IjE3MDAyNzg2NjgiPjc3Mzwva2V5PjwvZm9y
ZWlnbi1rZXlzPjxyZWYtdHlwZSBuYW1lPSJKb3VybmFsIEFydGljbGUiPjE3PC9yZWYtdHlwZT48
Y29udHJpYnV0b3JzPjxhdXRob3JzPjxhdXRob3I+R2xhc3NlciwgTS4gRi48L2F1dGhvcj48YXV0
aG9yPkNvYWxzb24sIFQuIFMuPC9hdXRob3I+PGF1dGhvcj5Sb2JpbnNvbiwgRS4gQy48L2F1dGhv
cj48YXV0aG9yPkhhY2tlciwgQy4gRC48L2F1dGhvcj48YXV0aG9yPkhhcndlbGwsIEouPC9hdXRo
b3I+PGF1dGhvcj5ZYWNvdWIsIEUuPC9hdXRob3I+PGF1dGhvcj5VZ3VyYmlsLCBLLjwvYXV0aG9y
PjxhdXRob3I+QW5kZXJzc29uLCBKLjwvYXV0aG9yPjxhdXRob3I+QmVja21hbm4sIEMuIEYuPC9h
dXRob3I+PGF1dGhvcj5KZW5raW5zb24sIE0uPC9hdXRob3I+PGF1dGhvcj5TbWl0aCwgUy4gTS48
L2F1dGhvcj48YXV0aG9yPlZhbiBFc3NlbiwgRC4gQy48L2F1dGhvcj48L2F1dGhvcnM+PC9jb250
cmlidXRvcnM+PGF1dGgtYWRkcmVzcz5EZXBhcnRtZW50IG9mIE5ldXJvc2NpZW5jZSwgV2FzaGlu
Z3RvbiBVbml2ZXJzaXR5IE1lZGljYWwgU2Nob29sLCBTYWludCBMb3VpcywgTWlzc291cmkgNjMx
MTAsIFVTQS4mI3hEO0ZNUklCIGNlbnRyZSwgTnVmZmllbGQgRGVwYXJ0bWVudCBvZiBDbGluaWNh
bCBOZXVyb3NjaWVuY2VzLCBKb2huIFJhZGNsaWZmZSBIb3NwaXRhbCwgVW5pdmVyc2l0eSBvZiBP
eGZvcmQsIE94Zm9yZCBPWDMgOURVLCBVSy4mI3hEO0RlcGFydG1lbnQgb2YgQ29tcHV0aW5nLCBJ
bXBlcmlhbCBDb2xsZWdlLCBMb25kb24gU1c3IDJBWiwgVUsuJiN4RDtEZXBhcnRtZW50IG9mIEJp
b21lZGljYWwgRW5naW5lZXJpbmcsIFdhc2hpbmd0b24gVW5pdmVyc2l0eSwgU2FpbnQgTG91aXMs
IE1pc3NvdXJpIDYzMTEwLCBVU0EuJiN4RDtDZW50ZXIgZm9yIE1hZ25ldGljIFJlc29uYW5jZSBS
ZXNlYXJjaCAoQ01SUiksIFVuaXZlcnNpdHkgb2YgTWlubmVzb3RhLCBNaW5uZWFwb2xpcywgTWlu
bmVzb3RhIDU1NDU1LCBVU0EuJiN4RDtEb25kZXJzIEluc3RpdHV0ZSBmb3IgQnJhaW4sIENvZ25p
dGlvbiBhbmQgQmVoYXZpb3IsIFJhZGJvdWQgVW5pdmVyc2l0eSwgTmlqbWVnZW4gNjUyNSBFTiwg
VGhlIE5ldGhlcmxhbmRzLiYjeEQ7RGVwYXJ0bWVudCBvZiBDb2duaXRpdmUgTmV1cm9zY2llbmNl
LCBSYWRib3VkIFVuaXZlcnNpdHkgTWVkaWNhbCBDZW50cmUgTmlqbWVnZW4sIFBvc3RidXMgOTEw
MSwgTmlqbWVnZW4gNjUwMCBIQiwgVGhlIE5ldGhlcmxhbmRzLjwvYXV0aC1hZGRyZXNzPjx0aXRs
ZXM+PHRpdGxlPkEgbXVsdGktbW9kYWwgcGFyY2VsbGF0aW9uIG9mIGh1bWFuIGNlcmVicmFsIGNv
cnRleDwvdGl0bGU+PHNlY29uZGFyeS10aXRsZT5OYXR1cmU8L3NlY29uZGFyeS10aXRsZT48L3Rp
dGxlcz48cGVyaW9kaWNhbD48ZnVsbC10aXRsZT5OYXR1cmU8L2Z1bGwtdGl0bGU+PGFiYnItMT5O
YXR1cmU8L2FiYnItMT48L3BlcmlvZGljYWw+PHBhZ2VzPjE3MS0xNzg8L3BhZ2VzPjx2b2x1bWU+
NTM2PC92b2x1bWU+PG51bWJlcj43NjE1PC9udW1iZXI+PGVkaXRpb24+MjAxNi8wNy8yMTwvZWRp
dGlvbj48a2V5d29yZHM+PGtleXdvcmQ+QWR1bHQ8L2tleXdvcmQ+PGtleXdvcmQ+Q2VyZWJyYWwg
Q29ydGV4LyphbmF0b215ICZhbXA7IGhpc3RvbG9neS9jeXRvbG9neS8qcGh5c2lvbG9neTwva2V5
d29yZD48a2V5d29yZD5Db25uZWN0b21lPC9rZXl3b3JkPjxrZXl3b3JkPkZlbWFsZTwva2V5d29y
ZD48a2V5d29yZD5IZWFsdGh5IFZvbHVudGVlcnM8L2tleXdvcmQ+PGtleXdvcmQ+SHVtYW5zPC9r
ZXl3b3JkPjxrZXl3b3JkPk1hY2hpbmUgTGVhcm5pbmc8L2tleXdvcmQ+PGtleXdvcmQ+TWFsZTwv
a2V5d29yZD48a2V5d29yZD5Nb2RlbHMsIEFuYXRvbWljPC9rZXl3b3JkPjxrZXl3b3JkPk11bHRp
bW9kYWwgSW1hZ2luZzwva2V5d29yZD48a2V5d29yZD5OZXVyb2FuYXRvbXkvKm1ldGhvZHM8L2tl
eXdvcmQ+PGtleXdvcmQ+TmV1cm9pbWFnaW5nPC9rZXl3b3JkPjxrZXl3b3JkPlByb2JhYmlsaXR5
PC9rZXl3b3JkPjxrZXl3b3JkPlJlcHJvZHVjaWJpbGl0eSBvZiBSZXN1bHRzPC9rZXl3b3JkPjxr
ZXl3b3JkPllvdW5nIEFkdWx0PC9rZXl3b3JkPjwva2V5d29yZHM+PGRhdGVzPjx5ZWFyPjIwMTY8
L3llYXI+PHB1Yi1kYXRlcz48ZGF0ZT5BdWcgMTE8L2RhdGU+PC9wdWItZGF0ZXM+PC9kYXRlcz48
aXNibj4xNDc2LTQ2ODcgKEVsZWN0cm9uaWMpJiN4RDswMDI4LTA4MzYgKExpbmtpbmcpPC9pc2Ju
PjxhY2Nlc3Npb24tbnVtPjI3NDM3NTc5PC9hY2Nlc3Npb24tbnVtPjx1cmxzPjxyZWxhdGVkLXVy
bHM+PHVybD5odHRwczovL3d3dy5uY2JpLm5sbS5uaWguZ292L3B1Ym1lZC8yNzQzNzU3OTwvdXJs
PjwvcmVsYXRlZC11cmxzPjwvdXJscz48Y3VzdG9tMj5QTUM0OTkwMTI3PC9jdXN0b20yPjxlbGVj
dHJvbmljLXJlc291cmNlLW51bT4xMC4xMDM4L25hdHVyZTE4OTMzPC9lbGVjdHJvbmljLXJlc291
cmNlLW51bT48L3JlY29yZD48L0NpdGU+PC9FbmROb3RlPn==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22</w:t>
      </w:r>
      <w:r w:rsidRPr="0054183D">
        <w:fldChar w:fldCharType="end"/>
      </w:r>
      <w:r w:rsidRPr="0054183D">
        <w:t xml:space="preserve"> areas 8C, anterior inferior frontal junction (IFJa), posterior 47 rostral (p47r), anterior 47 rostral (a47r), anterior 9-46 ventral (a9-46v), posterior 32 prime (p32pr), inferior 6-8 (i6-8) in </w:t>
      </w:r>
      <w:r w:rsidR="00861FC2">
        <w:t xml:space="preserve">the </w:t>
      </w:r>
      <w:r w:rsidRPr="0054183D">
        <w:t xml:space="preserve">left hemisphere and 8C, posterior 9-46 ventral (p9-46v), 44 in </w:t>
      </w:r>
      <w:r w:rsidR="00861FC2">
        <w:t xml:space="preserve">the </w:t>
      </w:r>
      <w:r w:rsidRPr="0054183D">
        <w:t xml:space="preserve">right hemisphere, </w:t>
      </w:r>
      <w:r w:rsidRPr="0054183D">
        <w:rPr>
          <w:i/>
          <w:iCs/>
        </w:rPr>
        <w:t>p</w:t>
      </w:r>
      <w:r w:rsidRPr="0054183D">
        <w:t>s &lt; .05 corrected (Fig</w:t>
      </w:r>
      <w:r w:rsidR="004E25C6">
        <w:rPr>
          <w:rFonts w:hint="eastAsia"/>
        </w:rPr>
        <w:t>s</w:t>
      </w:r>
      <w:r w:rsidRPr="0054183D">
        <w:t xml:space="preserve"> </w:t>
      </w:r>
      <w:r w:rsidRPr="0054183D">
        <w:rPr>
          <w:rFonts w:hint="eastAsia"/>
        </w:rPr>
        <w:t>S</w:t>
      </w:r>
      <w:r w:rsidRPr="0054183D">
        <w:t xml:space="preserve">3A-B). On memory trials, fMRI activation may be stronger when the cue-task association is stronger (reflecting </w:t>
      </w:r>
      <w:r w:rsidR="000C114C">
        <w:t xml:space="preserve">the </w:t>
      </w:r>
      <w:r w:rsidRPr="0054183D">
        <w:t>memory retrieval effect)</w:t>
      </w:r>
      <w:r>
        <w:rPr>
          <w:rFonts w:hint="eastAsia"/>
        </w:rPr>
        <w:t xml:space="preserve"> </w:t>
      </w:r>
      <w:r w:rsidRPr="0054183D">
        <w:fldChar w:fldCharType="begin"/>
      </w:r>
      <w:r w:rsidR="00566E20">
        <w:instrText xml:space="preserve"> ADDIN EN.CITE &lt;EndNote&gt;&lt;Cite&gt;&lt;Author&gt;Brodt&lt;/Author&gt;&lt;Year&gt;2016&lt;/Year&gt;&lt;RecNum&gt;743&lt;/RecNum&gt;&lt;DisplayText&gt;&lt;style face="superscript"&gt;23&lt;/style&gt;&lt;/DisplayText&gt;&lt;record&gt;&lt;rec-number&gt;743&lt;/rec-number&gt;&lt;foreign-keys&gt;&lt;key app="EN" db-id="5edrrpxxmrrxxge055j5rd2aevxrf0ve02ve" timestamp="1696852193"&gt;743&lt;/key&gt;&lt;key app="ENWeb" db-id=""&gt;0&lt;/key&gt;&lt;/foreign-keys&gt;&lt;ref-type name="Journal Article"&gt;17&lt;/ref-type&gt;&lt;contributors&gt;&lt;authors&gt;&lt;author&gt;Brodt, Svenja&lt;/author&gt;&lt;author&gt;Pöhlchen, Dorothee&lt;/author&gt;&lt;author&gt;Flanagin, Virginia L.&lt;/author&gt;&lt;author&gt;Glasauer, Stefan&lt;/author&gt;&lt;author&gt;Gais, Steffen&lt;/author&gt;&lt;author&gt;Schönauer, Monika&lt;/author&gt;&lt;/authors&gt;&lt;/contributors&gt;&lt;titles&gt;&lt;title&gt;Rapid and independent memory formation in the parietal cortex&lt;/title&gt;&lt;secondary-title&gt;Proceedings of the National Academy of Sciences&lt;/secondary-title&gt;&lt;/titles&gt;&lt;periodical&gt;&lt;full-title&gt;Proceedings of the National Academy of Sciences&lt;/full-title&gt;&lt;/periodical&gt;&lt;pages&gt;13251-13256&lt;/pages&gt;&lt;volume&gt;113&lt;/volume&gt;&lt;number&gt;46&lt;/number&gt;&lt;section&gt;13251&lt;/section&gt;&lt;dates&gt;&lt;year&gt;2016&lt;/year&gt;&lt;/dates&gt;&lt;isbn&gt;0027-8424&amp;#xD;1091-6490&lt;/isbn&gt;&lt;urls&gt;&lt;/urls&gt;&lt;electronic-resource-num&gt;10.1073/pnas.1605719113&lt;/electronic-resource-num&gt;&lt;/record&gt;&lt;/Cite&gt;&lt;/EndNote&gt;</w:instrText>
      </w:r>
      <w:r w:rsidRPr="0054183D">
        <w:fldChar w:fldCharType="separate"/>
      </w:r>
      <w:r w:rsidR="00566E20" w:rsidRPr="00566E20">
        <w:rPr>
          <w:noProof/>
          <w:vertAlign w:val="superscript"/>
        </w:rPr>
        <w:t>23</w:t>
      </w:r>
      <w:r w:rsidRPr="0054183D">
        <w:fldChar w:fldCharType="end"/>
      </w:r>
      <w:r w:rsidRPr="0054183D">
        <w:t xml:space="preserve"> or weaker (reflecting </w:t>
      </w:r>
      <w:r w:rsidR="000C114C">
        <w:t xml:space="preserve">the </w:t>
      </w:r>
      <w:r w:rsidRPr="0054183D">
        <w:t>uncertainty effect)</w:t>
      </w:r>
      <w:r>
        <w:rPr>
          <w:rFonts w:hint="eastAsia"/>
        </w:rPr>
        <w:t xml:space="preserve"> </w:t>
      </w:r>
      <w:r w:rsidRPr="0054183D">
        <w:fldChar w:fldCharType="begin"/>
      </w:r>
      <w:r w:rsidR="00566E20">
        <w:instrText xml:space="preserve"> ADDIN EN.CITE &lt;EndNote&gt;&lt;Cite&gt;&lt;Author&gt;Critchley&lt;/Author&gt;&lt;Year&gt;2001&lt;/Year&gt;&lt;RecNum&gt;799&lt;/RecNum&gt;&lt;DisplayText&gt;&lt;style face="superscript"&gt;24&lt;/style&gt;&lt;/DisplayText&gt;&lt;record&gt;&lt;rec-number&gt;799&lt;/rec-number&gt;&lt;foreign-keys&gt;&lt;key app="EN" db-id="5edrrpxxmrrxxge055j5rd2aevxrf0ve02ve" timestamp="1702581972"&gt;799&lt;/key&gt;&lt;key app="ENWeb" db-id=""&gt;0&lt;/key&gt;&lt;/foreign-keys&gt;&lt;ref-type name="Journal Article"&gt;17&lt;/ref-type&gt;&lt;contributors&gt;&lt;authors&gt;&lt;author&gt;Critchley, H. D.&lt;/author&gt;&lt;author&gt;Mathias, C. J.&lt;/author&gt;&lt;author&gt;Dolan, R. J.&lt;/author&gt;&lt;/authors&gt;&lt;/contributors&gt;&lt;auth-address&gt;Wellcome Department of Cognitive Neurology, 12 Queen Square, Institute of Neurology, University College London, WC1N 3BG, London, United Kingdom. h.critchley@fil.ion.ucl.ac.uk&lt;/auth-address&gt;&lt;titles&gt;&lt;title&gt;Neural activity in the human brain relating to uncertainty and arousal during anticipation&lt;/title&gt;&lt;secondary-title&gt;Neuron&lt;/secondary-title&gt;&lt;/titles&gt;&lt;periodical&gt;&lt;full-title&gt;Neuron&lt;/full-title&gt;&lt;/periodical&gt;&lt;pages&gt;537-45&lt;/pages&gt;&lt;volume&gt;29&lt;/volume&gt;&lt;number&gt;2&lt;/number&gt;&lt;edition&gt;2001/03/10&lt;/edition&gt;&lt;keywords&gt;&lt;keyword&gt;Adult&lt;/keyword&gt;&lt;keyword&gt;Arousal/*physiology&lt;/keyword&gt;&lt;keyword&gt;Cerebral Cortex/*physiology&lt;/keyword&gt;&lt;keyword&gt;Decision Making/*physiology&lt;/keyword&gt;&lt;keyword&gt;Female&lt;/keyword&gt;&lt;keyword&gt;Gyrus Cinguli/physiology&lt;/keyword&gt;&lt;keyword&gt;Humans&lt;/keyword&gt;&lt;keyword&gt;Magnetic Resonance Imaging&lt;/keyword&gt;&lt;keyword&gt;Male&lt;/keyword&gt;&lt;keyword&gt;Prefrontal Cortex/physiology&lt;/keyword&gt;&lt;keyword&gt;Probability&lt;/keyword&gt;&lt;keyword&gt;*Reward&lt;/keyword&gt;&lt;/keywords&gt;&lt;dates&gt;&lt;year&gt;2001&lt;/year&gt;&lt;pub-dates&gt;&lt;date&gt;Feb&lt;/date&gt;&lt;/pub-dates&gt;&lt;/dates&gt;&lt;isbn&gt;0896-6273 (Print)&amp;#xD;0896-6273 (Linking)&lt;/isbn&gt;&lt;accession-num&gt;11239442&lt;/accession-num&gt;&lt;urls&gt;&lt;related-urls&gt;&lt;url&gt;https://www.ncbi.nlm.nih.gov/pubmed/11239442&lt;/url&gt;&lt;/related-urls&gt;&lt;/urls&gt;&lt;electronic-resource-num&gt;10.1016/s0896-6273(01)00225-2&lt;/electronic-resource-num&gt;&lt;/record&gt;&lt;/Cite&gt;&lt;/EndNote&gt;</w:instrText>
      </w:r>
      <w:r w:rsidRPr="0054183D">
        <w:fldChar w:fldCharType="separate"/>
      </w:r>
      <w:r w:rsidR="00566E20" w:rsidRPr="00566E20">
        <w:rPr>
          <w:noProof/>
          <w:vertAlign w:val="superscript"/>
        </w:rPr>
        <w:t>24</w:t>
      </w:r>
      <w:r w:rsidRPr="0054183D">
        <w:fldChar w:fldCharType="end"/>
      </w:r>
      <w:r w:rsidRPr="0054183D">
        <w:t>. We found stronger brain activation with stronger memory of the cued position-task association in the left PF (Fig</w:t>
      </w:r>
      <w:r w:rsidR="00907E4C">
        <w:rPr>
          <w:rFonts w:hint="eastAsia"/>
        </w:rPr>
        <w:t>s</w:t>
      </w:r>
      <w:r w:rsidRPr="0054183D">
        <w:t xml:space="preserve"> </w:t>
      </w:r>
      <w:r w:rsidRPr="0054183D">
        <w:rPr>
          <w:rFonts w:hint="eastAsia"/>
        </w:rPr>
        <w:t>S</w:t>
      </w:r>
      <w:r w:rsidRPr="0054183D">
        <w:t xml:space="preserve">3C-D, </w:t>
      </w:r>
      <w:r w:rsidRPr="0054183D">
        <w:rPr>
          <w:i/>
          <w:iCs/>
        </w:rPr>
        <w:t>p</w:t>
      </w:r>
      <w:r w:rsidRPr="0054183D">
        <w:t xml:space="preserve"> &lt; .05 corrected), and stronger brain activation with weaker memory of the cued position-task association in the left supplementary and cingulate eye field (SCEF) and </w:t>
      </w:r>
      <w:r w:rsidR="00AB527C">
        <w:t xml:space="preserve">the </w:t>
      </w:r>
      <w:r w:rsidRPr="0054183D">
        <w:t>left posterior IFJ (IFJp) (Fig</w:t>
      </w:r>
      <w:r w:rsidR="00B45D92">
        <w:rPr>
          <w:rFonts w:hint="eastAsia"/>
        </w:rPr>
        <w:t>s</w:t>
      </w:r>
      <w:r w:rsidRPr="0054183D">
        <w:t xml:space="preserve"> </w:t>
      </w:r>
      <w:r w:rsidRPr="0054183D">
        <w:rPr>
          <w:rFonts w:hint="eastAsia"/>
        </w:rPr>
        <w:t>S</w:t>
      </w:r>
      <w:r w:rsidRPr="0054183D">
        <w:t xml:space="preserve">3E-F). No other regions survived the correction for </w:t>
      </w:r>
      <w:r w:rsidRPr="0054183D">
        <w:lastRenderedPageBreak/>
        <w:t xml:space="preserve">multiple comparisons. </w:t>
      </w:r>
      <w:r w:rsidRPr="0054183D">
        <w:rPr>
          <w:rFonts w:hint="eastAsia"/>
        </w:rPr>
        <w:t xml:space="preserve">However, the decision variable was not associated with any specific brain regions, suggesting that the encoding of </w:t>
      </w:r>
      <w:r w:rsidR="00861FC2">
        <w:t xml:space="preserve">the </w:t>
      </w:r>
      <w:r w:rsidRPr="0054183D">
        <w:rPr>
          <w:rFonts w:hint="eastAsia"/>
        </w:rPr>
        <w:t xml:space="preserve">cost-benefit tradeoff in the dorsomedial prefrontal cortex might only occur </w:t>
      </w:r>
      <w:r w:rsidR="00C570E2">
        <w:t>in a distributed fashion</w:t>
      </w:r>
      <w:r w:rsidRPr="0054183D">
        <w:rPr>
          <w:rFonts w:hint="eastAsia"/>
        </w:rPr>
        <w:t xml:space="preserve"> (Fig 5C). </w:t>
      </w:r>
      <w:r w:rsidRPr="0054183D">
        <w:rPr>
          <w:rFonts w:eastAsia="Times New Roman"/>
          <w:bCs/>
        </w:rPr>
        <w:t>These results are consistent with previous findings</w:t>
      </w:r>
      <w:r>
        <w:rPr>
          <w:rFonts w:hint="eastAsia"/>
          <w:bCs/>
        </w:rPr>
        <w:t xml:space="preserve"> </w:t>
      </w:r>
      <w:r w:rsidRPr="0054183D">
        <w:fldChar w:fldCharType="begin">
          <w:fldData xml:space="preserve">PEVuZE5vdGU+PENpdGU+PEF1dGhvcj5Dcml0Y2hsZXk8L0F1dGhvcj48WWVhcj4yMDAxPC9ZZWFy
PjxSZWNOdW0+Nzk5PC9SZWNOdW0+PERpc3BsYXlUZXh0PjxzdHlsZSBmYWNlPSJzdXBlcnNjcmlw
dCI+MjQtMjY8L3N0eWxlPjwvRGlzcGxheVRleHQ+PHJlY29yZD48cmVjLW51bWJlcj43OTk8L3Jl
Yy1udW1iZXI+PGZvcmVpZ24ta2V5cz48a2V5IGFwcD0iRU4iIGRiLWlkPSI1ZWRycnB4eG1ycnh4
Z2UwNTVqNXJkMmFldnhyZjB2ZTAydmUiIHRpbWVzdGFtcD0iMTcwMjU4MTk3MiI+Nzk5PC9rZXk+
PGtleSBhcHA9IkVOV2ViIiBkYi1pZD0iIj4wPC9rZXk+PC9mb3JlaWduLWtleXM+PHJlZi10eXBl
IG5hbWU9IkpvdXJuYWwgQXJ0aWNsZSI+MTc8L3JlZi10eXBlPjxjb250cmlidXRvcnM+PGF1dGhv
cnM+PGF1dGhvcj5Dcml0Y2hsZXksIEguIEQuPC9hdXRob3I+PGF1dGhvcj5NYXRoaWFzLCBDLiBK
LjwvYXV0aG9yPjxhdXRob3I+RG9sYW4sIFIuIEouPC9hdXRob3I+PC9hdXRob3JzPjwvY29udHJp
YnV0b3JzPjxhdXRoLWFkZHJlc3M+V2VsbGNvbWUgRGVwYXJ0bWVudCBvZiBDb2duaXRpdmUgTmV1
cm9sb2d5LCAxMiBRdWVlbiBTcXVhcmUsIEluc3RpdHV0ZSBvZiBOZXVyb2xvZ3ksIFVuaXZlcnNp
dHkgQ29sbGVnZSBMb25kb24sIFdDMU4gM0JHLCBMb25kb24sIFVuaXRlZCBLaW5nZG9tLiBoLmNy
aXRjaGxleUBmaWwuaW9uLnVjbC5hYy51azwvYXV0aC1hZGRyZXNzPjx0aXRsZXM+PHRpdGxlPk5l
dXJhbCBhY3Rpdml0eSBpbiB0aGUgaHVtYW4gYnJhaW4gcmVsYXRpbmcgdG8gdW5jZXJ0YWludHkg
YW5kIGFyb3VzYWwgZHVyaW5nIGFudGljaXBhdGlvbjwvdGl0bGU+PHNlY29uZGFyeS10aXRsZT5O
ZXVyb248L3NlY29uZGFyeS10aXRsZT48L3RpdGxlcz48cGVyaW9kaWNhbD48ZnVsbC10aXRsZT5O
ZXVyb248L2Z1bGwtdGl0bGU+PC9wZXJpb2RpY2FsPjxwYWdlcz41MzctNDU8L3BhZ2VzPjx2b2x1
bWU+Mjk8L3ZvbHVtZT48bnVtYmVyPjI8L251bWJlcj48ZWRpdGlvbj4yMDAxLzAzLzEwPC9lZGl0
aW9uPjxrZXl3b3Jkcz48a2V5d29yZD5BZHVsdDwva2V5d29yZD48a2V5d29yZD5Bcm91c2FsLypw
aHlzaW9sb2d5PC9rZXl3b3JkPjxrZXl3b3JkPkNlcmVicmFsIENvcnRleC8qcGh5c2lvbG9neTwv
a2V5d29yZD48a2V5d29yZD5EZWNpc2lvbiBNYWtpbmcvKnBoeXNpb2xvZ3k8L2tleXdvcmQ+PGtl
eXdvcmQ+RmVtYWxlPC9rZXl3b3JkPjxrZXl3b3JkPkd5cnVzIENpbmd1bGkvcGh5c2lvbG9neTwv
a2V5d29yZD48a2V5d29yZD5IdW1hbnM8L2tleXdvcmQ+PGtleXdvcmQ+TWFnbmV0aWMgUmVzb25h
bmNlIEltYWdpbmc8L2tleXdvcmQ+PGtleXdvcmQ+TWFsZTwva2V5d29yZD48a2V5d29yZD5QcmVm
cm9udGFsIENvcnRleC9waHlzaW9sb2d5PC9rZXl3b3JkPjxrZXl3b3JkPlByb2JhYmlsaXR5PC9r
ZXl3b3JkPjxrZXl3b3JkPipSZXdhcmQ8L2tleXdvcmQ+PC9rZXl3b3Jkcz48ZGF0ZXM+PHllYXI+
MjAwMTwveWVhcj48cHViLWRhdGVzPjxkYXRlPkZlYjwvZGF0ZT48L3B1Yi1kYXRlcz48L2RhdGVz
Pjxpc2JuPjA4OTYtNjI3MyAoUHJpbnQpJiN4RDswODk2LTYyNzMgKExpbmtpbmcpPC9pc2JuPjxh
Y2Nlc3Npb24tbnVtPjExMjM5NDQyPC9hY2Nlc3Npb24tbnVtPjx1cmxzPjxyZWxhdGVkLXVybHM+
PHVybD5odHRwczovL3d3dy5uY2JpLm5sbS5uaWguZ292L3B1Ym1lZC8xMTIzOTQ0MjwvdXJsPjwv
cmVsYXRlZC11cmxzPjwvdXJscz48ZWxlY3Ryb25pYy1yZXNvdXJjZS1udW0+MTAuMTAxNi9zMDg5
Ni02MjczKDAxKTAwMjI1LTI8L2VsZWN0cm9uaWMtcmVzb3VyY2UtbnVtPjwvcmVjb3JkPjwvQ2l0
ZT48Q2l0ZT48QXV0aG9yPktudXRzb248L0F1dGhvcj48WWVhcj4yMDA0PC9ZZWFyPjxSZWNOdW0+
NzUzPC9SZWNOdW0+PHJlY29yZD48cmVjLW51bWJlcj43NTM8L3JlYy1udW1iZXI+PGZvcmVpZ24t
a2V5cz48a2V5IGFwcD0iRU4iIGRiLWlkPSI1ZWRycnB4eG1ycnh4Z2UwNTVqNXJkMmFldnhyZjB2
ZTAydmUiIHRpbWVzdGFtcD0iMTY5ODk3NjMzOCI+NzUzPC9rZXk+PGtleSBhcHA9IkVOV2ViIiBk
Yi1pZD0iIj4wPC9rZXk+PC9mb3JlaWduLWtleXM+PHJlZi10eXBlIG5hbWU9IkpvdXJuYWwgQXJ0
aWNsZSI+MTc8L3JlZi10eXBlPjxjb250cmlidXRvcnM+PGF1dGhvcnM+PGF1dGhvcj5LbnV0c29u
LCBLLiBNLjwvYXV0aG9yPjxhdXRob3I+V29vZCwgSi4gTi48L2F1dGhvcj48YXV0aG9yPkdyYWZt
YW4sIEouPC9hdXRob3I+PC9hdXRob3JzPjwvY29udHJpYnV0b3JzPjxhdXRoLWFkZHJlc3M+Q29n
bml0aXZlIE5ldXJvc2NpZW5jZSBTZWN0aW9uLCBOYXRpb25hbCBJbnN0aXR1dGUgb2YgTmV1cm9s
b2dpY2FsIERpc29yZGVycyBhbmQgU3Ryb2tlLCBOYXRpb25hbCBJbnN0aXR1dGVzIG9mIEhlYWx0
aCwgQmV0aGVzZGEsIE1EIDIwODkyLCBVU0EuPC9hdXRoLWFkZHJlc3M+PHRpdGxlcz48dGl0bGU+
QnJhaW4gYWN0aXZhdGlvbiBpbiBwcm9jZXNzaW5nIHRlbXBvcmFsIHNlcXVlbmNlOiBhbiBmTVJJ
IHN0dWR5PC90aXRsZT48c2Vjb25kYXJ5LXRpdGxlPk5ldXJvaW1hZ2U8L3NlY29uZGFyeS10aXRs
ZT48L3RpdGxlcz48cGVyaW9kaWNhbD48ZnVsbC10aXRsZT5OZXVyb2ltYWdlPC9mdWxsLXRpdGxl
PjwvcGVyaW9kaWNhbD48cGFnZXM+MTI5OS0zMDc8L3BhZ2VzPjx2b2x1bWU+MjM8L3ZvbHVtZT48
bnVtYmVyPjQ8L251bWJlcj48ZWRpdGlvbj4yMDA0LzEyLzE0PC9lZGl0aW9uPjxrZXl3b3Jkcz48
a2V5d29yZD5BZHVsdDwva2V5d29yZD48a2V5d29yZD5CcmFpbjwva2V5d29yZD48a2V5d29yZD5E
b21pbmFuY2UsIENlcmVicmFsL3BoeXNpb2xvZ3k8L2tleXdvcmQ+PGtleXdvcmQ+RmVtYWxlPC9r
ZXl3b3JkPjxrZXl3b3JkPkZyb250YWwgTG9iZS9waHlzaW9sb2d5PC9rZXl3b3JkPjxrZXl3b3Jk
Pkh1bWFuczwva2V5d29yZD48a2V5d29yZD4qSW1hZ2UgUHJvY2Vzc2luZywgQ29tcHV0ZXItQXNz
aXN0ZWQ8L2tleXdvcmQ+PGtleXdvcmQ+Kk1hZ25ldGljIFJlc29uYW5jZSBJbWFnaW5nPC9rZXl3
b3JkPjxrZXl3b3JkPk1hbGU8L2tleXdvcmQ+PGtleXdvcmQ+TWVudGFsIFJlY2FsbC9waHlzaW9s
b2d5PC9rZXl3b3JkPjxrZXl3b3JkPlByZWZyb250YWwgQ29ydGV4LypwaHlzaW9sb2d5PC9rZXl3
b3JkPjxrZXl3b3JkPlByb2JsZW0gU29sdmluZy9waHlzaW9sb2d5PC9rZXl3b3JkPjxrZXl3b3Jk
PlJlYWRpbmc8L2tleXdvcmQ+PGtleXdvcmQ+U2VyaWFsIExlYXJuaW5nLypwaHlzaW9sb2d5PC9r
ZXl3b3JkPjxrZXl3b3JkPlRpbWUgUGVyY2VwdGlvbi8qcGh5c2lvbG9neTwva2V5d29yZD48L2tl
eXdvcmRzPjxkYXRlcz48eWVhcj4yMDA0PC95ZWFyPjxwdWItZGF0ZXM+PGRhdGU+RGVjPC9kYXRl
PjwvcHViLWRhdGVzPjwvZGF0ZXM+PGlzYm4+MTA1My04MTE5IChQcmludCkmI3hEOzEwNTMtODEx
OSAoTGlua2luZyk8L2lzYm4+PGFjY2Vzc2lvbi1udW0+MTU1ODkwOTQ8L2FjY2Vzc2lvbi1udW0+
PHVybHM+PHJlbGF0ZWQtdXJscz48dXJsPmh0dHBzOi8vd3d3Lm5jYmkubmxtLm5paC5nb3YvcHVi
bWVkLzE1NTg5MDk0PC91cmw+PC9yZWxhdGVkLXVybHM+PC91cmxzPjxlbGVjdHJvbmljLXJlc291
cmNlLW51bT4xMC4xMDE2L2oubmV1cm9pbWFnZS4yMDA0LjA4LjAxMjwvZWxlY3Ryb25pYy1yZXNv
dXJjZS1udW0+PC9yZWNvcmQ+PC9DaXRlPjxDaXRlPjxBdXRob3I+V2FnbmVyPC9BdXRob3I+PFll
YXI+MjAwNTwvWWVhcj48UmVjTnVtPjM8L1JlY051bT48cmVjb3JkPjxyZWMtbnVtYmVyPjM8L3Jl
Yy1udW1iZXI+PGZvcmVpZ24ta2V5cz48a2V5IGFwcD0iRU4iIGRiLWlkPSI1ZWRycnB4eG1ycnh4
Z2UwNTVqNXJkMmFldnhyZjB2ZTAydmUiIHRpbWVzdGFtcD0iMTY5MTY0MTIzMSI+Mzwva2V5Pjxr
ZXkgYXBwPSJFTldlYiIgZGItaWQ9IiI+MDwva2V5PjwvZm9yZWlnbi1rZXlzPjxyZWYtdHlwZSBu
YW1lPSJKb3VybmFsIEFydGljbGUiPjE3PC9yZWYtdHlwZT48Y29udHJpYnV0b3JzPjxhdXRob3Jz
PjxhdXRob3I+V2FnbmVyLCBBLiBELjwvYXV0aG9yPjxhdXRob3I+U2hhbm5vbiwgQi4gSi48L2F1
dGhvcj48YXV0aG9yPkthaG4sIEkuPC9hdXRob3I+PGF1dGhvcj5CdWNrbmVyLCBSLiBMLjwvYXV0
aG9yPjwvYXV0aG9ycz48L2NvbnRyaWJ1dG9ycz48YXV0aC1hZGRyZXNzPkRlcGFydG1lbnQgb2Yg
UHN5Y2hvbG9neSBhbmQgTmV1cm9zY2llbmNlcyBQcm9ncmFtLCBTdGFuZm9yZCBVbml2ZXJzaXR5
LCBTdGFuZm9yZCwgQ0EsIFVTQS4gd2FnbmVyQHBzeWNoLnN0YW5mb3JkLmVkdTwvYXV0aC1hZGRy
ZXNzPjx0aXRsZXM+PHRpdGxlPlBhcmlldGFsIGxvYmUgY29udHJpYnV0aW9ucyB0byBlcGlzb2Rp
YyBtZW1vcnkgcmV0cmlldmFsPC90aXRsZT48c2Vjb25kYXJ5LXRpdGxlPlRyZW5kcyBDb2duIFNj
aTwvc2Vjb25kYXJ5LXRpdGxlPjwvdGl0bGVzPjxwZXJpb2RpY2FsPjxmdWxsLXRpdGxlPlRyZW5k
cyBDb2duIFNjaTwvZnVsbC10aXRsZT48L3BlcmlvZGljYWw+PHBhZ2VzPjQ0NS01MzwvcGFnZXM+
PHZvbHVtZT45PC92b2x1bWU+PG51bWJlcj45PC9udW1iZXI+PGVkaXRpb24+MjAwNS8wOC8wMjwv
ZWRpdGlvbj48a2V5d29yZHM+PGtleXdvcmQ+KkJyYWluIE1hcHBpbmc8L2tleXdvcmQ+PGtleXdv
cmQ+RWxlY3Ryb2VuY2VwaGFsb2dyYXBoeS9tZXRob2RzPC9rZXl3b3JkPjxrZXl3b3JkPkZ1bmN0
aW9uYWwgTGF0ZXJhbGl0eTwva2V5d29yZD48a2V5d29yZD5IdW1hbnM8L2tleXdvcmQ+PGtleXdv
cmQ+TWFnbmV0aWMgUmVzb25hbmNlIEltYWdpbmcvbWV0aG9kczwva2V5d29yZD48a2V5d29yZD5N
ZW50YWwgUmVjYWxsLypwaHlzaW9sb2d5PC9rZXl3b3JkPjxrZXl3b3JkPlBhcmlldGFsIExvYmUv
Ymxvb2Qgc3VwcGx5LypwaHlzaW9sb2d5PC9rZXl3b3JkPjxrZXl3b3JkPlJlY29nbml0aW9uLCBQ
c3ljaG9sb2d5LypwaHlzaW9sb2d5PC9rZXl3b3JkPjwva2V5d29yZHM+PGRhdGVzPjx5ZWFyPjIw
MDU8L3llYXI+PHB1Yi1kYXRlcz48ZGF0ZT5TZXA8L2RhdGU+PC9wdWItZGF0ZXM+PC9kYXRlcz48
aXNibj4xMzY0LTY2MTMgKFByaW50KSYjeEQ7MTM2NC02NjEzIChMaW5raW5nKTwvaXNibj48YWNj
ZXNzaW9uLW51bT4xNjA1NDg2MTwvYWNjZXNzaW9uLW51bT48dXJscz48cmVsYXRlZC11cmxzPjx1
cmw+aHR0cHM6Ly93d3cubmNiaS5ubG0ubmloLmdvdi9wdWJtZWQvMTYwNTQ4NjE8L3VybD48L3Jl
bGF0ZWQtdXJscz48L3VybHM+PGVsZWN0cm9uaWMtcmVzb3VyY2UtbnVtPjEwLjEwMTYvai50aWNz
LjIwMDUuMDcuMDAxPC9lbGVjdHJvbmljLXJlc291cmNlLW51bT48L3JlY29yZD48L0NpdGU+PC9F
bmROb3RlPn==
</w:fldData>
        </w:fldChar>
      </w:r>
      <w:r w:rsidR="00566E20">
        <w:instrText xml:space="preserve"> ADDIN EN.CITE </w:instrText>
      </w:r>
      <w:r w:rsidR="00566E20">
        <w:fldChar w:fldCharType="begin">
          <w:fldData xml:space="preserve">PEVuZE5vdGU+PENpdGU+PEF1dGhvcj5Dcml0Y2hsZXk8L0F1dGhvcj48WWVhcj4yMDAxPC9ZZWFy
PjxSZWNOdW0+Nzk5PC9SZWNOdW0+PERpc3BsYXlUZXh0PjxzdHlsZSBmYWNlPSJzdXBlcnNjcmlw
dCI+MjQtMjY8L3N0eWxlPjwvRGlzcGxheVRleHQ+PHJlY29yZD48cmVjLW51bWJlcj43OTk8L3Jl
Yy1udW1iZXI+PGZvcmVpZ24ta2V5cz48a2V5IGFwcD0iRU4iIGRiLWlkPSI1ZWRycnB4eG1ycnh4
Z2UwNTVqNXJkMmFldnhyZjB2ZTAydmUiIHRpbWVzdGFtcD0iMTcwMjU4MTk3MiI+Nzk5PC9rZXk+
PGtleSBhcHA9IkVOV2ViIiBkYi1pZD0iIj4wPC9rZXk+PC9mb3JlaWduLWtleXM+PHJlZi10eXBl
IG5hbWU9IkpvdXJuYWwgQXJ0aWNsZSI+MTc8L3JlZi10eXBlPjxjb250cmlidXRvcnM+PGF1dGhv
cnM+PGF1dGhvcj5Dcml0Y2hsZXksIEguIEQuPC9hdXRob3I+PGF1dGhvcj5NYXRoaWFzLCBDLiBK
LjwvYXV0aG9yPjxhdXRob3I+RG9sYW4sIFIuIEouPC9hdXRob3I+PC9hdXRob3JzPjwvY29udHJp
YnV0b3JzPjxhdXRoLWFkZHJlc3M+V2VsbGNvbWUgRGVwYXJ0bWVudCBvZiBDb2duaXRpdmUgTmV1
cm9sb2d5LCAxMiBRdWVlbiBTcXVhcmUsIEluc3RpdHV0ZSBvZiBOZXVyb2xvZ3ksIFVuaXZlcnNp
dHkgQ29sbGVnZSBMb25kb24sIFdDMU4gM0JHLCBMb25kb24sIFVuaXRlZCBLaW5nZG9tLiBoLmNy
aXRjaGxleUBmaWwuaW9uLnVjbC5hYy51azwvYXV0aC1hZGRyZXNzPjx0aXRsZXM+PHRpdGxlPk5l
dXJhbCBhY3Rpdml0eSBpbiB0aGUgaHVtYW4gYnJhaW4gcmVsYXRpbmcgdG8gdW5jZXJ0YWludHkg
YW5kIGFyb3VzYWwgZHVyaW5nIGFudGljaXBhdGlvbjwvdGl0bGU+PHNlY29uZGFyeS10aXRsZT5O
ZXVyb248L3NlY29uZGFyeS10aXRsZT48L3RpdGxlcz48cGVyaW9kaWNhbD48ZnVsbC10aXRsZT5O
ZXVyb248L2Z1bGwtdGl0bGU+PC9wZXJpb2RpY2FsPjxwYWdlcz41MzctNDU8L3BhZ2VzPjx2b2x1
bWU+Mjk8L3ZvbHVtZT48bnVtYmVyPjI8L251bWJlcj48ZWRpdGlvbj4yMDAxLzAzLzEwPC9lZGl0
aW9uPjxrZXl3b3Jkcz48a2V5d29yZD5BZHVsdDwva2V5d29yZD48a2V5d29yZD5Bcm91c2FsLypw
aHlzaW9sb2d5PC9rZXl3b3JkPjxrZXl3b3JkPkNlcmVicmFsIENvcnRleC8qcGh5c2lvbG9neTwv
a2V5d29yZD48a2V5d29yZD5EZWNpc2lvbiBNYWtpbmcvKnBoeXNpb2xvZ3k8L2tleXdvcmQ+PGtl
eXdvcmQ+RmVtYWxlPC9rZXl3b3JkPjxrZXl3b3JkPkd5cnVzIENpbmd1bGkvcGh5c2lvbG9neTwv
a2V5d29yZD48a2V5d29yZD5IdW1hbnM8L2tleXdvcmQ+PGtleXdvcmQ+TWFnbmV0aWMgUmVzb25h
bmNlIEltYWdpbmc8L2tleXdvcmQ+PGtleXdvcmQ+TWFsZTwva2V5d29yZD48a2V5d29yZD5QcmVm
cm9udGFsIENvcnRleC9waHlzaW9sb2d5PC9rZXl3b3JkPjxrZXl3b3JkPlByb2JhYmlsaXR5PC9r
ZXl3b3JkPjxrZXl3b3JkPipSZXdhcmQ8L2tleXdvcmQ+PC9rZXl3b3Jkcz48ZGF0ZXM+PHllYXI+
MjAwMTwveWVhcj48cHViLWRhdGVzPjxkYXRlPkZlYjwvZGF0ZT48L3B1Yi1kYXRlcz48L2RhdGVz
Pjxpc2JuPjA4OTYtNjI3MyAoUHJpbnQpJiN4RDswODk2LTYyNzMgKExpbmtpbmcpPC9pc2JuPjxh
Y2Nlc3Npb24tbnVtPjExMjM5NDQyPC9hY2Nlc3Npb24tbnVtPjx1cmxzPjxyZWxhdGVkLXVybHM+
PHVybD5odHRwczovL3d3dy5uY2JpLm5sbS5uaWguZ292L3B1Ym1lZC8xMTIzOTQ0MjwvdXJsPjwv
cmVsYXRlZC11cmxzPjwvdXJscz48ZWxlY3Ryb25pYy1yZXNvdXJjZS1udW0+MTAuMTAxNi9zMDg5
Ni02MjczKDAxKTAwMjI1LTI8L2VsZWN0cm9uaWMtcmVzb3VyY2UtbnVtPjwvcmVjb3JkPjwvQ2l0
ZT48Q2l0ZT48QXV0aG9yPktudXRzb248L0F1dGhvcj48WWVhcj4yMDA0PC9ZZWFyPjxSZWNOdW0+
NzUzPC9SZWNOdW0+PHJlY29yZD48cmVjLW51bWJlcj43NTM8L3JlYy1udW1iZXI+PGZvcmVpZ24t
a2V5cz48a2V5IGFwcD0iRU4iIGRiLWlkPSI1ZWRycnB4eG1ycnh4Z2UwNTVqNXJkMmFldnhyZjB2
ZTAydmUiIHRpbWVzdGFtcD0iMTY5ODk3NjMzOCI+NzUzPC9rZXk+PGtleSBhcHA9IkVOV2ViIiBk
Yi1pZD0iIj4wPC9rZXk+PC9mb3JlaWduLWtleXM+PHJlZi10eXBlIG5hbWU9IkpvdXJuYWwgQXJ0
aWNsZSI+MTc8L3JlZi10eXBlPjxjb250cmlidXRvcnM+PGF1dGhvcnM+PGF1dGhvcj5LbnV0c29u
LCBLLiBNLjwvYXV0aG9yPjxhdXRob3I+V29vZCwgSi4gTi48L2F1dGhvcj48YXV0aG9yPkdyYWZt
YW4sIEouPC9hdXRob3I+PC9hdXRob3JzPjwvY29udHJpYnV0b3JzPjxhdXRoLWFkZHJlc3M+Q29n
bml0aXZlIE5ldXJvc2NpZW5jZSBTZWN0aW9uLCBOYXRpb25hbCBJbnN0aXR1dGUgb2YgTmV1cm9s
b2dpY2FsIERpc29yZGVycyBhbmQgU3Ryb2tlLCBOYXRpb25hbCBJbnN0aXR1dGVzIG9mIEhlYWx0
aCwgQmV0aGVzZGEsIE1EIDIwODkyLCBVU0EuPC9hdXRoLWFkZHJlc3M+PHRpdGxlcz48dGl0bGU+
QnJhaW4gYWN0aXZhdGlvbiBpbiBwcm9jZXNzaW5nIHRlbXBvcmFsIHNlcXVlbmNlOiBhbiBmTVJJ
IHN0dWR5PC90aXRsZT48c2Vjb25kYXJ5LXRpdGxlPk5ldXJvaW1hZ2U8L3NlY29uZGFyeS10aXRs
ZT48L3RpdGxlcz48cGVyaW9kaWNhbD48ZnVsbC10aXRsZT5OZXVyb2ltYWdlPC9mdWxsLXRpdGxl
PjwvcGVyaW9kaWNhbD48cGFnZXM+MTI5OS0zMDc8L3BhZ2VzPjx2b2x1bWU+MjM8L3ZvbHVtZT48
bnVtYmVyPjQ8L251bWJlcj48ZWRpdGlvbj4yMDA0LzEyLzE0PC9lZGl0aW9uPjxrZXl3b3Jkcz48
a2V5d29yZD5BZHVsdDwva2V5d29yZD48a2V5d29yZD5CcmFpbjwva2V5d29yZD48a2V5d29yZD5E
b21pbmFuY2UsIENlcmVicmFsL3BoeXNpb2xvZ3k8L2tleXdvcmQ+PGtleXdvcmQ+RmVtYWxlPC9r
ZXl3b3JkPjxrZXl3b3JkPkZyb250YWwgTG9iZS9waHlzaW9sb2d5PC9rZXl3b3JkPjxrZXl3b3Jk
Pkh1bWFuczwva2V5d29yZD48a2V5d29yZD4qSW1hZ2UgUHJvY2Vzc2luZywgQ29tcHV0ZXItQXNz
aXN0ZWQ8L2tleXdvcmQ+PGtleXdvcmQ+Kk1hZ25ldGljIFJlc29uYW5jZSBJbWFnaW5nPC9rZXl3
b3JkPjxrZXl3b3JkPk1hbGU8L2tleXdvcmQ+PGtleXdvcmQ+TWVudGFsIFJlY2FsbC9waHlzaW9s
b2d5PC9rZXl3b3JkPjxrZXl3b3JkPlByZWZyb250YWwgQ29ydGV4LypwaHlzaW9sb2d5PC9rZXl3
b3JkPjxrZXl3b3JkPlByb2JsZW0gU29sdmluZy9waHlzaW9sb2d5PC9rZXl3b3JkPjxrZXl3b3Jk
PlJlYWRpbmc8L2tleXdvcmQ+PGtleXdvcmQ+U2VyaWFsIExlYXJuaW5nLypwaHlzaW9sb2d5PC9r
ZXl3b3JkPjxrZXl3b3JkPlRpbWUgUGVyY2VwdGlvbi8qcGh5c2lvbG9neTwva2V5d29yZD48L2tl
eXdvcmRzPjxkYXRlcz48eWVhcj4yMDA0PC95ZWFyPjxwdWItZGF0ZXM+PGRhdGU+RGVjPC9kYXRl
PjwvcHViLWRhdGVzPjwvZGF0ZXM+PGlzYm4+MTA1My04MTE5IChQcmludCkmI3hEOzEwNTMtODEx
OSAoTGlua2luZyk8L2lzYm4+PGFjY2Vzc2lvbi1udW0+MTU1ODkwOTQ8L2FjY2Vzc2lvbi1udW0+
PHVybHM+PHJlbGF0ZWQtdXJscz48dXJsPmh0dHBzOi8vd3d3Lm5jYmkubmxtLm5paC5nb3YvcHVi
bWVkLzE1NTg5MDk0PC91cmw+PC9yZWxhdGVkLXVybHM+PC91cmxzPjxlbGVjdHJvbmljLXJlc291
cmNlLW51bT4xMC4xMDE2L2oubmV1cm9pbWFnZS4yMDA0LjA4LjAxMjwvZWxlY3Ryb25pYy1yZXNv
dXJjZS1udW0+PC9yZWNvcmQ+PC9DaXRlPjxDaXRlPjxBdXRob3I+V2FnbmVyPC9BdXRob3I+PFll
YXI+MjAwNTwvWWVhcj48UmVjTnVtPjM8L1JlY051bT48cmVjb3JkPjxyZWMtbnVtYmVyPjM8L3Jl
Yy1udW1iZXI+PGZvcmVpZ24ta2V5cz48a2V5IGFwcD0iRU4iIGRiLWlkPSI1ZWRycnB4eG1ycnh4
Z2UwNTVqNXJkMmFldnhyZjB2ZTAydmUiIHRpbWVzdGFtcD0iMTY5MTY0MTIzMSI+Mzwva2V5Pjxr
ZXkgYXBwPSJFTldlYiIgZGItaWQ9IiI+MDwva2V5PjwvZm9yZWlnbi1rZXlzPjxyZWYtdHlwZSBu
YW1lPSJKb3VybmFsIEFydGljbGUiPjE3PC9yZWYtdHlwZT48Y29udHJpYnV0b3JzPjxhdXRob3Jz
PjxhdXRob3I+V2FnbmVyLCBBLiBELjwvYXV0aG9yPjxhdXRob3I+U2hhbm5vbiwgQi4gSi48L2F1
dGhvcj48YXV0aG9yPkthaG4sIEkuPC9hdXRob3I+PGF1dGhvcj5CdWNrbmVyLCBSLiBMLjwvYXV0
aG9yPjwvYXV0aG9ycz48L2NvbnRyaWJ1dG9ycz48YXV0aC1hZGRyZXNzPkRlcGFydG1lbnQgb2Yg
UHN5Y2hvbG9neSBhbmQgTmV1cm9zY2llbmNlcyBQcm9ncmFtLCBTdGFuZm9yZCBVbml2ZXJzaXR5
LCBTdGFuZm9yZCwgQ0EsIFVTQS4gd2FnbmVyQHBzeWNoLnN0YW5mb3JkLmVkdTwvYXV0aC1hZGRy
ZXNzPjx0aXRsZXM+PHRpdGxlPlBhcmlldGFsIGxvYmUgY29udHJpYnV0aW9ucyB0byBlcGlzb2Rp
YyBtZW1vcnkgcmV0cmlldmFsPC90aXRsZT48c2Vjb25kYXJ5LXRpdGxlPlRyZW5kcyBDb2duIFNj
aTwvc2Vjb25kYXJ5LXRpdGxlPjwvdGl0bGVzPjxwZXJpb2RpY2FsPjxmdWxsLXRpdGxlPlRyZW5k
cyBDb2duIFNjaTwvZnVsbC10aXRsZT48L3BlcmlvZGljYWw+PHBhZ2VzPjQ0NS01MzwvcGFnZXM+
PHZvbHVtZT45PC92b2x1bWU+PG51bWJlcj45PC9udW1iZXI+PGVkaXRpb24+MjAwNS8wOC8wMjwv
ZWRpdGlvbj48a2V5d29yZHM+PGtleXdvcmQ+KkJyYWluIE1hcHBpbmc8L2tleXdvcmQ+PGtleXdv
cmQ+RWxlY3Ryb2VuY2VwaGFsb2dyYXBoeS9tZXRob2RzPC9rZXl3b3JkPjxrZXl3b3JkPkZ1bmN0
aW9uYWwgTGF0ZXJhbGl0eTwva2V5d29yZD48a2V5d29yZD5IdW1hbnM8L2tleXdvcmQ+PGtleXdv
cmQ+TWFnbmV0aWMgUmVzb25hbmNlIEltYWdpbmcvbWV0aG9kczwva2V5d29yZD48a2V5d29yZD5N
ZW50YWwgUmVjYWxsLypwaHlzaW9sb2d5PC9rZXl3b3JkPjxrZXl3b3JkPlBhcmlldGFsIExvYmUv
Ymxvb2Qgc3VwcGx5LypwaHlzaW9sb2d5PC9rZXl3b3JkPjxrZXl3b3JkPlJlY29nbml0aW9uLCBQ
c3ljaG9sb2d5LypwaHlzaW9sb2d5PC9rZXl3b3JkPjwva2V5d29yZHM+PGRhdGVzPjx5ZWFyPjIw
MDU8L3llYXI+PHB1Yi1kYXRlcz48ZGF0ZT5TZXA8L2RhdGU+PC9wdWItZGF0ZXM+PC9kYXRlcz48
aXNibj4xMzY0LTY2MTMgKFByaW50KSYjeEQ7MTM2NC02NjEzIChMaW5raW5nKTwvaXNibj48YWNj
ZXNzaW9uLW51bT4xNjA1NDg2MTwvYWNjZXNzaW9uLW51bT48dXJscz48cmVsYXRlZC11cmxzPjx1
cmw+aHR0cHM6Ly93d3cubmNiaS5ubG0ubmloLmdvdi9wdWJtZWQvMTYwNTQ4NjE8L3VybD48L3Jl
bGF0ZWQtdXJscz48L3VybHM+PGVsZWN0cm9uaWMtcmVzb3VyY2UtbnVtPjEwLjEwMTYvai50aWNz
LjIwMDUuMDcuMDAxPC9lbGVjdHJvbmljLXJlc291cmNlLW51bT48L3JlY29yZD48L0NpdGU+PC9F
bmROb3RlPn==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24-26</w:t>
      </w:r>
      <w:r w:rsidRPr="0054183D">
        <w:fldChar w:fldCharType="end"/>
      </w:r>
      <w:r w:rsidRPr="0054183D">
        <w:rPr>
          <w:rFonts w:eastAsia="Times New Roman"/>
          <w:bCs/>
        </w:rPr>
        <w:t xml:space="preserve"> and provide a sanity check of the fMRI data. </w:t>
      </w:r>
    </w:p>
    <w:p w14:paraId="565A68D3" w14:textId="6C76A3F4" w:rsidR="00F30220" w:rsidRPr="0054183D" w:rsidRDefault="00522D75" w:rsidP="00F30220">
      <w:pPr>
        <w:pStyle w:val="Heading3"/>
        <w:rPr>
          <w:color w:val="auto"/>
        </w:rPr>
      </w:pPr>
      <w:r>
        <w:rPr>
          <w:b/>
          <w:bCs/>
          <w:color w:val="auto"/>
        </w:rPr>
        <w:t>Note G</w:t>
      </w:r>
      <w:r w:rsidR="00F30220" w:rsidRPr="0054183D">
        <w:rPr>
          <w:b/>
          <w:bCs/>
          <w:color w:val="auto"/>
        </w:rPr>
        <w:t>.</w:t>
      </w:r>
      <w:r w:rsidR="00F30220" w:rsidRPr="0054183D">
        <w:rPr>
          <w:color w:val="auto"/>
        </w:rPr>
        <w:t xml:space="preserve"> Detailed RSA </w:t>
      </w:r>
      <w:r w:rsidR="0082067D">
        <w:rPr>
          <w:color w:val="auto"/>
        </w:rPr>
        <w:t>M</w:t>
      </w:r>
      <w:r w:rsidR="00F30220" w:rsidRPr="0054183D">
        <w:rPr>
          <w:color w:val="auto"/>
        </w:rPr>
        <w:t>ethods.</w:t>
      </w:r>
      <w:r w:rsidR="00F30220" w:rsidRPr="0054183D">
        <w:rPr>
          <w:rFonts w:ascii="宋体" w:eastAsia="宋体" w:hAnsi="宋体" w:cs="宋体"/>
          <w:color w:val="auto"/>
        </w:rPr>
        <w:t xml:space="preserve"> </w:t>
      </w:r>
    </w:p>
    <w:p w14:paraId="65744F40" w14:textId="6F90E87C" w:rsidR="00F30220" w:rsidRPr="0054183D" w:rsidRDefault="00F30220" w:rsidP="00F30220">
      <w:pPr>
        <w:rPr>
          <w:i/>
          <w:iCs/>
        </w:rPr>
      </w:pPr>
      <w:r w:rsidRPr="0054183D">
        <w:rPr>
          <w:i/>
          <w:iCs/>
        </w:rPr>
        <w:t>Analysis</w:t>
      </w:r>
      <w:r w:rsidR="00AB0378">
        <w:rPr>
          <w:i/>
          <w:iCs/>
        </w:rPr>
        <w:t xml:space="preserve"> </w:t>
      </w:r>
      <w:r w:rsidRPr="0054183D">
        <w:rPr>
          <w:i/>
          <w:iCs/>
        </w:rPr>
        <w:t xml:space="preserve">1: </w:t>
      </w:r>
      <w:r w:rsidR="0082067D">
        <w:rPr>
          <w:i/>
          <w:iCs/>
        </w:rPr>
        <w:t>S</w:t>
      </w:r>
      <w:r w:rsidRPr="0054183D">
        <w:rPr>
          <w:i/>
          <w:iCs/>
        </w:rPr>
        <w:t xml:space="preserve">trategy-specific </w:t>
      </w:r>
      <w:r w:rsidR="0082067D">
        <w:rPr>
          <w:i/>
          <w:iCs/>
        </w:rPr>
        <w:t>R</w:t>
      </w:r>
      <w:r w:rsidRPr="0054183D">
        <w:rPr>
          <w:i/>
          <w:iCs/>
        </w:rPr>
        <w:t xml:space="preserve">epresentations on </w:t>
      </w:r>
      <w:r w:rsidR="0082067D">
        <w:rPr>
          <w:i/>
          <w:iCs/>
        </w:rPr>
        <w:t>R</w:t>
      </w:r>
      <w:r w:rsidRPr="0054183D">
        <w:rPr>
          <w:i/>
          <w:iCs/>
        </w:rPr>
        <w:t xml:space="preserve">ule and </w:t>
      </w:r>
      <w:r w:rsidR="0082067D">
        <w:rPr>
          <w:i/>
          <w:iCs/>
        </w:rPr>
        <w:t>M</w:t>
      </w:r>
      <w:r w:rsidRPr="0054183D">
        <w:rPr>
          <w:i/>
          <w:iCs/>
        </w:rPr>
        <w:t xml:space="preserve">emory </w:t>
      </w:r>
      <w:r w:rsidR="0082067D">
        <w:rPr>
          <w:i/>
          <w:iCs/>
        </w:rPr>
        <w:t>T</w:t>
      </w:r>
      <w:r w:rsidRPr="0054183D">
        <w:rPr>
          <w:i/>
          <w:iCs/>
        </w:rPr>
        <w:t xml:space="preserve">rials. </w:t>
      </w:r>
    </w:p>
    <w:p w14:paraId="3A1139F8" w14:textId="069FEEA2" w:rsidR="00F30220" w:rsidRPr="0054183D" w:rsidRDefault="00F30220" w:rsidP="00F30220">
      <w:pPr>
        <w:ind w:firstLine="420"/>
        <w:rPr>
          <w:rFonts w:ascii="TimesNewRomanPSMT" w:hAnsi="TimesNewRomanPSMT" w:hint="eastAsia"/>
        </w:rPr>
      </w:pPr>
      <w:r w:rsidRPr="0054183D">
        <w:t xml:space="preserve">The computational model categorized trials into rule and memory trials based on behavioral data. We then tested if this categorization accounted for the fMRI data. </w:t>
      </w:r>
      <w:r w:rsidR="00965361">
        <w:t>I</w:t>
      </w:r>
      <w:r w:rsidRPr="0054183D">
        <w:t xml:space="preserve">f the cost-benefit analysis decides which strategy to implement, we would expect </w:t>
      </w:r>
      <w:r w:rsidRPr="0054183D">
        <w:rPr>
          <w:rFonts w:hint="eastAsia"/>
        </w:rPr>
        <w:t xml:space="preserve">a </w:t>
      </w:r>
      <w:r w:rsidRPr="0054183D">
        <w:t xml:space="preserve">stronger rule effect on </w:t>
      </w:r>
      <w:r w:rsidRPr="0054183D">
        <w:rPr>
          <w:rFonts w:hint="eastAsia"/>
        </w:rPr>
        <w:t xml:space="preserve">the </w:t>
      </w:r>
      <w:r w:rsidRPr="0054183D">
        <w:t xml:space="preserve">rule than the memory trials and </w:t>
      </w:r>
      <w:r w:rsidRPr="0054183D">
        <w:rPr>
          <w:rFonts w:hint="eastAsia"/>
        </w:rPr>
        <w:t xml:space="preserve">a </w:t>
      </w:r>
      <w:r w:rsidRPr="0054183D">
        <w:t>stronger memory effect on memory than rule trials. To this end, we conducted RSA including the two factors (rule/memory effect</w:t>
      </w:r>
      <w:r w:rsidR="007B1B8F">
        <w:t>s</w:t>
      </w:r>
      <w:r w:rsidRPr="0054183D">
        <w:t xml:space="preserve"> as illustrated in Fig </w:t>
      </w:r>
      <w:r w:rsidRPr="0054183D">
        <w:rPr>
          <w:rFonts w:hint="eastAsia"/>
        </w:rPr>
        <w:t>3</w:t>
      </w:r>
      <w:r w:rsidRPr="0054183D">
        <w:t xml:space="preserve"> and rule/memory trials classified by the computational model). The RSA measures </w:t>
      </w:r>
      <w:r w:rsidR="007B1B8F">
        <w:t xml:space="preserve">the </w:t>
      </w:r>
      <w:r w:rsidRPr="0054183D">
        <w:t xml:space="preserve">fMRI activation pattern similarity between two trials. This measure serves as the dependent variable. The key independent variables include the rule and memory effects encoding hypothetical similarity based on the corresponding strategy. Specifically, the rule effect is operationalized as the number of shared tasks between two trials (counting from the beginning of the sequence) excluding the cued task (Fig </w:t>
      </w:r>
      <w:r w:rsidRPr="0054183D">
        <w:rPr>
          <w:rFonts w:hint="eastAsia"/>
        </w:rPr>
        <w:t>3</w:t>
      </w:r>
      <w:r w:rsidRPr="0054183D">
        <w:t xml:space="preserve">B). The memory effect encodes whether the two trials share the same cue, which captures the memory strategy (i.e., directly retrieving the answer from the cue without engaging the rule-based strategy, Fig </w:t>
      </w:r>
      <w:r w:rsidRPr="0054183D">
        <w:rPr>
          <w:rFonts w:hint="eastAsia"/>
        </w:rPr>
        <w:t>3</w:t>
      </w:r>
      <w:r w:rsidRPr="0054183D">
        <w:t xml:space="preserve">C). Each effect was coded separately within each trial type to test the difference in the effect between rule and memory trials. To account for </w:t>
      </w:r>
      <w:r w:rsidR="00520C14">
        <w:t xml:space="preserve">the </w:t>
      </w:r>
      <w:r w:rsidRPr="0054183D">
        <w:t xml:space="preserve">potential context effect (i.e., </w:t>
      </w:r>
      <w:r w:rsidR="00520C14">
        <w:t xml:space="preserve">a </w:t>
      </w:r>
      <w:r w:rsidRPr="0054183D">
        <w:t>higher similarity for within-sequence trial pairs than across-sequence trial pairs), trial pairs were further divided into within-sequence and across-sequence trial pairs. We further added separate intercepts to each trial type. As a result, the model is formulated as follows:</w:t>
      </w:r>
    </w:p>
    <w:p w14:paraId="41E9B244" w14:textId="77777777" w:rsidR="00F30220" w:rsidRPr="0054183D" w:rsidRDefault="00F30220" w:rsidP="00F30220">
      <w:pPr>
        <w:jc w:val="center"/>
      </w:pPr>
      <w:r w:rsidRPr="0054183D">
        <w:t>RSM</w:t>
      </w:r>
      <w:r w:rsidRPr="0054183D">
        <w:rPr>
          <w:vertAlign w:val="subscript"/>
        </w:rPr>
        <w:t>brain</w:t>
      </w:r>
      <w:r w:rsidRPr="0054183D">
        <w:t xml:space="preserve"> = β</w:t>
      </w:r>
      <w:r w:rsidRPr="0054183D">
        <w:rPr>
          <w:vertAlign w:val="subscript"/>
        </w:rPr>
        <w:t>0</w:t>
      </w:r>
      <w:r w:rsidRPr="0054183D">
        <w:t>R1 + β</w:t>
      </w:r>
      <w:r w:rsidRPr="0054183D">
        <w:rPr>
          <w:vertAlign w:val="subscript"/>
        </w:rPr>
        <w:t>1</w:t>
      </w:r>
      <w:r w:rsidRPr="0054183D">
        <w:t>R2+ β</w:t>
      </w:r>
      <w:r w:rsidRPr="0054183D">
        <w:rPr>
          <w:vertAlign w:val="subscript"/>
        </w:rPr>
        <w:t>2</w:t>
      </w:r>
      <w:r w:rsidRPr="0054183D">
        <w:t>M1+ β</w:t>
      </w:r>
      <w:r w:rsidRPr="0054183D">
        <w:rPr>
          <w:vertAlign w:val="subscript"/>
        </w:rPr>
        <w:t>3</w:t>
      </w:r>
      <w:r w:rsidRPr="0054183D">
        <w:t>M2+ β</w:t>
      </w:r>
      <w:r w:rsidRPr="0054183D">
        <w:rPr>
          <w:vertAlign w:val="subscript"/>
        </w:rPr>
        <w:t>4</w:t>
      </w:r>
      <w:r w:rsidRPr="0054183D">
        <w:t>RSM</w:t>
      </w:r>
      <w:r w:rsidRPr="0054183D">
        <w:rPr>
          <w:vertAlign w:val="subscript"/>
        </w:rPr>
        <w:t xml:space="preserve">Rule_R </w:t>
      </w:r>
      <w:r w:rsidRPr="0054183D">
        <w:t>+ β</w:t>
      </w:r>
      <w:r w:rsidRPr="0054183D">
        <w:rPr>
          <w:vertAlign w:val="subscript"/>
        </w:rPr>
        <w:t>5</w:t>
      </w:r>
      <w:r w:rsidRPr="0054183D">
        <w:t>RSM</w:t>
      </w:r>
      <w:r w:rsidRPr="0054183D">
        <w:rPr>
          <w:vertAlign w:val="subscript"/>
        </w:rPr>
        <w:t xml:space="preserve">Rule_M </w:t>
      </w:r>
      <w:r w:rsidRPr="0054183D">
        <w:t>+ β</w:t>
      </w:r>
      <w:r w:rsidRPr="0054183D">
        <w:rPr>
          <w:vertAlign w:val="subscript"/>
        </w:rPr>
        <w:t>6</w:t>
      </w:r>
      <w:r w:rsidRPr="0054183D">
        <w:t>RSM</w:t>
      </w:r>
      <w:r w:rsidRPr="0054183D">
        <w:rPr>
          <w:vertAlign w:val="subscript"/>
        </w:rPr>
        <w:t xml:space="preserve">Cue_R1 </w:t>
      </w:r>
      <w:r w:rsidRPr="0054183D">
        <w:t>+ β</w:t>
      </w:r>
      <w:r w:rsidRPr="0054183D">
        <w:rPr>
          <w:vertAlign w:val="subscript"/>
        </w:rPr>
        <w:t>7</w:t>
      </w:r>
      <w:r w:rsidRPr="0054183D">
        <w:t>RSM</w:t>
      </w:r>
      <w:r w:rsidRPr="0054183D">
        <w:rPr>
          <w:vertAlign w:val="subscript"/>
        </w:rPr>
        <w:t xml:space="preserve">Cue_R2 </w:t>
      </w:r>
      <w:r w:rsidRPr="0054183D">
        <w:t>+ β</w:t>
      </w:r>
      <w:r w:rsidRPr="0054183D">
        <w:rPr>
          <w:vertAlign w:val="subscript"/>
        </w:rPr>
        <w:t>8</w:t>
      </w:r>
      <w:r w:rsidRPr="0054183D">
        <w:t>RSM</w:t>
      </w:r>
      <w:r w:rsidRPr="0054183D">
        <w:rPr>
          <w:vertAlign w:val="subscript"/>
        </w:rPr>
        <w:t xml:space="preserve">Cue_M1 </w:t>
      </w:r>
      <w:r w:rsidRPr="0054183D">
        <w:t>+ β</w:t>
      </w:r>
      <w:r w:rsidRPr="0054183D">
        <w:rPr>
          <w:vertAlign w:val="subscript"/>
        </w:rPr>
        <w:t>9</w:t>
      </w:r>
      <w:r w:rsidRPr="0054183D">
        <w:t>RSM</w:t>
      </w:r>
      <w:r w:rsidRPr="0054183D">
        <w:rPr>
          <w:vertAlign w:val="subscript"/>
        </w:rPr>
        <w:t xml:space="preserve"> Cue_M2 </w:t>
      </w:r>
      <w:r w:rsidRPr="0054183D">
        <w:t>+ β</w:t>
      </w:r>
      <w:r w:rsidRPr="0054183D">
        <w:rPr>
          <w:vertAlign w:val="subscript"/>
        </w:rPr>
        <w:t>10</w:t>
      </w:r>
      <w:r w:rsidRPr="0054183D">
        <w:t>RSM</w:t>
      </w:r>
      <w:r w:rsidRPr="0054183D">
        <w:rPr>
          <w:vertAlign w:val="subscript"/>
        </w:rPr>
        <w:t>Univoxel_trial1</w:t>
      </w:r>
      <w:r w:rsidRPr="0054183D">
        <w:t xml:space="preserve"> + β</w:t>
      </w:r>
      <w:r w:rsidRPr="0054183D">
        <w:rPr>
          <w:vertAlign w:val="subscript"/>
        </w:rPr>
        <w:t>11</w:t>
      </w:r>
      <w:r w:rsidRPr="0054183D">
        <w:t>RSM</w:t>
      </w:r>
      <w:r w:rsidRPr="0054183D">
        <w:rPr>
          <w:vertAlign w:val="subscript"/>
        </w:rPr>
        <w:t xml:space="preserve">Univoxel_trial2 </w:t>
      </w:r>
      <w:r w:rsidRPr="0054183D">
        <w:t xml:space="preserve">+ (R1|subject) + (R2|subject) + (M1|subject) + (M2|subject) + RandomSlopes + </w:t>
      </w:r>
      <w:r w:rsidRPr="0054183D">
        <w:rPr>
          <w:lang w:val="el-GR"/>
        </w:rPr>
        <w:t>ε</w:t>
      </w:r>
      <w:r w:rsidRPr="0054183D">
        <w:t>.</w:t>
      </w:r>
    </w:p>
    <w:p w14:paraId="3D68A602" w14:textId="4930FD2B" w:rsidR="00F30220" w:rsidRPr="0054183D" w:rsidRDefault="00F30220" w:rsidP="00F30220">
      <w:r w:rsidRPr="0054183D">
        <w:t>In this equation, RSM</w:t>
      </w:r>
      <w:r w:rsidRPr="0054183D">
        <w:rPr>
          <w:vertAlign w:val="subscript"/>
        </w:rPr>
        <w:t>brain</w:t>
      </w:r>
      <w:r w:rsidRPr="0054183D">
        <w:t xml:space="preserve"> represents the representational similarity matrix (RSM) derived from fMRI activation patterns. M and R encode memory and rule trials, respectively. Rule and Cue in subscript encode their corresponding effects. The division of trial pairs based on the context is reflected by the R1 (rule trial pairs from the same sequence), R2 (rule trial pairs from different sequences), M1 (memory trial pairs from the same sequence)</w:t>
      </w:r>
      <w:r w:rsidR="005D7BD3">
        <w:t>,</w:t>
      </w:r>
      <w:r w:rsidRPr="0054183D">
        <w:t xml:space="preserve"> and M2 (memory trial pairs from different sequences), respectively. These regressors were added to account for potential differences in </w:t>
      </w:r>
      <w:r w:rsidR="00567CC2">
        <w:t xml:space="preserve">the </w:t>
      </w:r>
      <w:r w:rsidRPr="0054183D">
        <w:t>pattern similarity between same- and different-sequence trial pairs and between different trial types. RSM</w:t>
      </w:r>
      <w:r w:rsidRPr="0054183D">
        <w:rPr>
          <w:vertAlign w:val="subscript"/>
        </w:rPr>
        <w:t xml:space="preserve">Rule </w:t>
      </w:r>
      <w:r w:rsidRPr="0054183D">
        <w:t>and RSM</w:t>
      </w:r>
      <w:r w:rsidRPr="0054183D">
        <w:rPr>
          <w:vertAlign w:val="subscript"/>
        </w:rPr>
        <w:t xml:space="preserve">Cue </w:t>
      </w:r>
      <w:r w:rsidRPr="0054183D">
        <w:t>encode hypothesized pattern similarity level</w:t>
      </w:r>
      <w:r w:rsidRPr="0054183D">
        <w:rPr>
          <w:rFonts w:hint="eastAsia"/>
        </w:rPr>
        <w:t>s</w:t>
      </w:r>
      <w:r w:rsidRPr="0054183D">
        <w:t xml:space="preserve"> based on rule- and memory-based strateg</w:t>
      </w:r>
      <w:r w:rsidRPr="0054183D">
        <w:rPr>
          <w:rFonts w:hint="eastAsia"/>
        </w:rPr>
        <w:t>ies</w:t>
      </w:r>
      <w:r w:rsidRPr="0054183D">
        <w:t>, respectively (Fig</w:t>
      </w:r>
      <w:r w:rsidR="00D32621">
        <w:rPr>
          <w:rFonts w:hint="eastAsia"/>
        </w:rPr>
        <w:t>s</w:t>
      </w:r>
      <w:r w:rsidRPr="0054183D">
        <w:t xml:space="preserve"> </w:t>
      </w:r>
      <w:r w:rsidRPr="0054183D">
        <w:rPr>
          <w:rFonts w:hint="eastAsia"/>
        </w:rPr>
        <w:t>3</w:t>
      </w:r>
      <w:r w:rsidRPr="0054183D">
        <w:t>B</w:t>
      </w:r>
      <w:r w:rsidR="00D32621">
        <w:rPr>
          <w:rFonts w:hint="eastAsia"/>
        </w:rPr>
        <w:t>-</w:t>
      </w:r>
      <w:r w:rsidRPr="0054183D">
        <w:t>C). The term RandomSlopes represents the collection of random effects for the slope of each fixed effect. Additionally, the RSM</w:t>
      </w:r>
      <w:r w:rsidRPr="0054183D">
        <w:rPr>
          <w:vertAlign w:val="subscript"/>
        </w:rPr>
        <w:t>Univoxel_trial1</w:t>
      </w:r>
      <w:r w:rsidRPr="0054183D">
        <w:t xml:space="preserve"> and RSM</w:t>
      </w:r>
      <w:r w:rsidRPr="0054183D">
        <w:rPr>
          <w:vertAlign w:val="subscript"/>
        </w:rPr>
        <w:t>Univoxel_trial2</w:t>
      </w:r>
      <w:r w:rsidRPr="0054183D">
        <w:t xml:space="preserve"> capture the </w:t>
      </w:r>
      <w:r w:rsidRPr="0054183D">
        <w:lastRenderedPageBreak/>
        <w:t>univoxel activation for each trial of the pair. All random effects were set at the subject level. An illustration of this model can be found in S</w:t>
      </w:r>
      <w:r w:rsidRPr="0054183D">
        <w:rPr>
          <w:rFonts w:hint="eastAsia"/>
        </w:rPr>
        <w:t>5</w:t>
      </w:r>
      <w:r w:rsidR="00577C30">
        <w:rPr>
          <w:rFonts w:hint="eastAsia"/>
        </w:rPr>
        <w:t xml:space="preserve"> Fig</w:t>
      </w:r>
      <w:r w:rsidRPr="0054183D">
        <w:t>.</w:t>
      </w:r>
    </w:p>
    <w:p w14:paraId="72B56341" w14:textId="77777777" w:rsidR="00F30220" w:rsidRPr="0054183D" w:rsidRDefault="00F30220" w:rsidP="00F30220">
      <w:pPr>
        <w:ind w:firstLine="420"/>
      </w:pPr>
      <w:r w:rsidRPr="0054183D">
        <w:t>To further test the difference in rule and memory effects between the rule trials and memory trials from the same sequence, we conducted three contrast analyses. These included (1) testing if the rule effect was stronger in rule trials compared to memory trials (</w:t>
      </w:r>
      <w:r w:rsidRPr="0054183D">
        <w:rPr>
          <w:lang w:val="el-GR"/>
        </w:rPr>
        <w:t>β</w:t>
      </w:r>
      <w:r w:rsidRPr="0054183D">
        <w:rPr>
          <w:vertAlign w:val="subscript"/>
        </w:rPr>
        <w:t>4</w:t>
      </w:r>
      <w:r w:rsidRPr="0054183D">
        <w:t xml:space="preserve"> &gt; </w:t>
      </w:r>
      <w:r w:rsidRPr="0054183D">
        <w:rPr>
          <w:lang w:val="el-GR"/>
        </w:rPr>
        <w:t>β</w:t>
      </w:r>
      <w:r w:rsidRPr="0054183D">
        <w:rPr>
          <w:vertAlign w:val="subscript"/>
        </w:rPr>
        <w:t>5</w:t>
      </w:r>
      <w:r w:rsidRPr="0054183D">
        <w:t>), (2) testing if the cue effect from the same sequence was stronger in memory trials compared to rule trials (</w:t>
      </w:r>
      <w:r w:rsidRPr="0054183D">
        <w:rPr>
          <w:lang w:val="el-GR"/>
        </w:rPr>
        <w:t>β</w:t>
      </w:r>
      <w:r w:rsidRPr="0054183D">
        <w:rPr>
          <w:vertAlign w:val="subscript"/>
        </w:rPr>
        <w:t>8</w:t>
      </w:r>
      <w:r w:rsidRPr="0054183D">
        <w:t xml:space="preserve"> &gt; </w:t>
      </w:r>
      <w:r w:rsidRPr="0054183D">
        <w:rPr>
          <w:lang w:val="el-GR"/>
        </w:rPr>
        <w:t>β</w:t>
      </w:r>
      <w:r w:rsidRPr="0054183D">
        <w:rPr>
          <w:vertAlign w:val="subscript"/>
        </w:rPr>
        <w:t>6</w:t>
      </w:r>
      <w:r w:rsidRPr="0054183D">
        <w:t xml:space="preserve">), and (3) testing if there were regions showing a double dissociation between rule/memory strategy effect and trial type using a conjunction analysis of (1) and (2). </w:t>
      </w:r>
    </w:p>
    <w:p w14:paraId="33ADAE39" w14:textId="77777777" w:rsidR="00F30220" w:rsidRPr="0054183D" w:rsidRDefault="00F30220" w:rsidP="00F30220"/>
    <w:p w14:paraId="2901930E" w14:textId="048C76A9" w:rsidR="00F30220" w:rsidRPr="0054183D" w:rsidRDefault="00F30220" w:rsidP="00F30220">
      <w:pPr>
        <w:rPr>
          <w:i/>
          <w:iCs/>
        </w:rPr>
      </w:pPr>
      <w:r w:rsidRPr="0054183D">
        <w:rPr>
          <w:i/>
          <w:iCs/>
        </w:rPr>
        <w:t>Analysis</w:t>
      </w:r>
      <w:r w:rsidR="00AB0378">
        <w:rPr>
          <w:i/>
          <w:iCs/>
        </w:rPr>
        <w:t xml:space="preserve"> </w:t>
      </w:r>
      <w:r w:rsidRPr="0054183D">
        <w:rPr>
          <w:i/>
          <w:iCs/>
        </w:rPr>
        <w:t xml:space="preserve">2: fMRI </w:t>
      </w:r>
      <w:r w:rsidR="0082067D">
        <w:rPr>
          <w:i/>
          <w:iCs/>
        </w:rPr>
        <w:t>B</w:t>
      </w:r>
      <w:r w:rsidRPr="0054183D">
        <w:rPr>
          <w:i/>
          <w:iCs/>
        </w:rPr>
        <w:t xml:space="preserve">oundary </w:t>
      </w:r>
      <w:r w:rsidR="0082067D">
        <w:rPr>
          <w:i/>
          <w:iCs/>
        </w:rPr>
        <w:t>E</w:t>
      </w:r>
      <w:r w:rsidRPr="0054183D">
        <w:rPr>
          <w:i/>
          <w:iCs/>
        </w:rPr>
        <w:t xml:space="preserve">ffects around </w:t>
      </w:r>
      <w:r w:rsidR="0082067D">
        <w:rPr>
          <w:i/>
          <w:iCs/>
        </w:rPr>
        <w:t>T</w:t>
      </w:r>
      <w:r w:rsidRPr="0054183D">
        <w:rPr>
          <w:i/>
          <w:iCs/>
        </w:rPr>
        <w:t xml:space="preserve">ransition </w:t>
      </w:r>
      <w:r w:rsidR="0082067D">
        <w:rPr>
          <w:i/>
          <w:iCs/>
        </w:rPr>
        <w:t>P</w:t>
      </w:r>
      <w:r w:rsidRPr="0054183D">
        <w:rPr>
          <w:i/>
          <w:iCs/>
        </w:rPr>
        <w:t>oints</w:t>
      </w:r>
    </w:p>
    <w:p w14:paraId="3C734B77" w14:textId="4D8DC7B7" w:rsidR="00F30220" w:rsidRPr="0054183D" w:rsidRDefault="00F30220" w:rsidP="00F30220">
      <w:pPr>
        <w:ind w:firstLine="420"/>
      </w:pPr>
      <w:r w:rsidRPr="0054183D">
        <w:t xml:space="preserve">This analysis aimed to assess changes in activation patterns during strategy transition. As in the behavioral and univariate analyses, here we focused on the two trials immediately adjacent to a transition point. We denoted the transition point at t and coded the last rule trial as t–1 and the first memory trial as t+1. We computed the similarity between these two trials and each of the trials 2–6 steps before/after the transition point (baseline trials). We hypothesized a decrease in pattern similarity when trials were from </w:t>
      </w:r>
      <w:r w:rsidR="00577556">
        <w:t>opposite</w:t>
      </w:r>
      <w:r w:rsidR="00577556" w:rsidRPr="0054183D">
        <w:t xml:space="preserve"> </w:t>
      </w:r>
      <w:r w:rsidRPr="0054183D">
        <w:t xml:space="preserve">sides of the boundary (i.e., transition point), such that trial t–1 would </w:t>
      </w:r>
      <w:r w:rsidR="00A34F73">
        <w:t xml:space="preserve">show greater </w:t>
      </w:r>
      <w:r w:rsidRPr="0054183D">
        <w:t>similar</w:t>
      </w:r>
      <w:r w:rsidR="00A36A94">
        <w:rPr>
          <w:rFonts w:hint="eastAsia"/>
        </w:rPr>
        <w:t>ity</w:t>
      </w:r>
      <w:r w:rsidRPr="0054183D">
        <w:t xml:space="preserve"> to the rule baseline trials (within trial type) compared to the memory baseline trials (between trial type</w:t>
      </w:r>
      <w:r w:rsidR="00B622BA">
        <w:t>s</w:t>
      </w:r>
      <w:r w:rsidRPr="0054183D">
        <w:t>), and vice versa for trial t+1. Thus, we constructed a regressor representing whether two trials are of the same trial type (RSM</w:t>
      </w:r>
      <w:r w:rsidRPr="0054183D">
        <w:rPr>
          <w:vertAlign w:val="subscript"/>
        </w:rPr>
        <w:t>Trialtype</w:t>
      </w:r>
      <w:r w:rsidRPr="0054183D">
        <w:t xml:space="preserve">). To account for </w:t>
      </w:r>
      <w:r w:rsidRPr="0054183D">
        <w:rPr>
          <w:rFonts w:hint="eastAsia"/>
        </w:rPr>
        <w:t xml:space="preserve">the </w:t>
      </w:r>
      <w:r w:rsidRPr="0054183D">
        <w:t>potential confound of temporal proximity, we included a nuisance regressor encoding temporal distance between each trial pair (RSM</w:t>
      </w:r>
      <w:r w:rsidRPr="0054183D">
        <w:rPr>
          <w:vertAlign w:val="subscript"/>
        </w:rPr>
        <w:t>Distance</w:t>
      </w:r>
      <w:r w:rsidRPr="0054183D">
        <w:t xml:space="preserve">). As above, trial-wise univariate activation levels were included as additional nuisance regressors. The resulting LME model takes the following form: </w:t>
      </w:r>
    </w:p>
    <w:p w14:paraId="2E22E3BB" w14:textId="77777777" w:rsidR="00F30220" w:rsidRPr="0054183D" w:rsidRDefault="00F30220" w:rsidP="00F30220">
      <w:pPr>
        <w:jc w:val="center"/>
      </w:pPr>
      <w:r w:rsidRPr="0054183D">
        <w:t>RSM</w:t>
      </w:r>
      <w:r w:rsidRPr="0054183D">
        <w:rPr>
          <w:vertAlign w:val="subscript"/>
        </w:rPr>
        <w:t>brain</w:t>
      </w:r>
      <w:r w:rsidRPr="0054183D">
        <w:t xml:space="preserve"> = β</w:t>
      </w:r>
      <w:r w:rsidRPr="0054183D">
        <w:rPr>
          <w:vertAlign w:val="subscript"/>
        </w:rPr>
        <w:t>0</w:t>
      </w:r>
      <w:r w:rsidRPr="0054183D">
        <w:t>+ β</w:t>
      </w:r>
      <w:r w:rsidRPr="0054183D">
        <w:rPr>
          <w:vertAlign w:val="subscript"/>
        </w:rPr>
        <w:t>1</w:t>
      </w:r>
      <w:r w:rsidRPr="0054183D">
        <w:t>RSM</w:t>
      </w:r>
      <w:r w:rsidRPr="0054183D">
        <w:rPr>
          <w:vertAlign w:val="subscript"/>
        </w:rPr>
        <w:t xml:space="preserve">Trialtype </w:t>
      </w:r>
      <w:r w:rsidRPr="0054183D">
        <w:t>+ β</w:t>
      </w:r>
      <w:r w:rsidRPr="0054183D">
        <w:rPr>
          <w:vertAlign w:val="subscript"/>
        </w:rPr>
        <w:t>2</w:t>
      </w:r>
      <w:r w:rsidRPr="0054183D">
        <w:t>RSM</w:t>
      </w:r>
      <w:r w:rsidRPr="0054183D">
        <w:rPr>
          <w:vertAlign w:val="subscript"/>
        </w:rPr>
        <w:t xml:space="preserve">Distance </w:t>
      </w:r>
      <w:r w:rsidRPr="0054183D">
        <w:t>+ β</w:t>
      </w:r>
      <w:r w:rsidRPr="0054183D">
        <w:rPr>
          <w:vertAlign w:val="subscript"/>
        </w:rPr>
        <w:t>3</w:t>
      </w:r>
      <w:r w:rsidRPr="0054183D">
        <w:t>RSM</w:t>
      </w:r>
      <w:r w:rsidRPr="0054183D">
        <w:rPr>
          <w:vertAlign w:val="subscript"/>
        </w:rPr>
        <w:t>Univoxel_trial1</w:t>
      </w:r>
      <w:r w:rsidRPr="0054183D">
        <w:t xml:space="preserve"> + β</w:t>
      </w:r>
      <w:r w:rsidRPr="0054183D">
        <w:rPr>
          <w:vertAlign w:val="subscript"/>
        </w:rPr>
        <w:t>4</w:t>
      </w:r>
      <w:r w:rsidRPr="0054183D">
        <w:t>RSM</w:t>
      </w:r>
      <w:r w:rsidRPr="0054183D">
        <w:rPr>
          <w:vertAlign w:val="subscript"/>
        </w:rPr>
        <w:t xml:space="preserve">Univoxel_trial2 </w:t>
      </w:r>
      <w:r w:rsidRPr="0054183D">
        <w:t xml:space="preserve">+ RandomSlopes + </w:t>
      </w:r>
      <w:r w:rsidRPr="0054183D">
        <w:rPr>
          <w:lang w:val="el-GR"/>
        </w:rPr>
        <w:t>ε</w:t>
      </w:r>
      <w:r w:rsidRPr="0054183D">
        <w:t>.</w:t>
      </w:r>
    </w:p>
    <w:p w14:paraId="0B874C10" w14:textId="032D2FAC" w:rsidR="00F30220" w:rsidRPr="0054183D" w:rsidRDefault="00F30220" w:rsidP="00F30220">
      <w:pPr>
        <w:ind w:firstLine="420"/>
      </w:pPr>
      <w:r w:rsidRPr="0054183D">
        <w:t xml:space="preserve">All trial pairs in this analysis were limited to different runs to control for RSA confounds from within-run trial pairs while limiting the analysis to trials close to transition points </w:t>
      </w:r>
      <w:r w:rsidRPr="0054183D">
        <w:fldChar w:fldCharType="begin"/>
      </w:r>
      <w:r w:rsidR="00566E20">
        <w:instrText xml:space="preserve"> ADDIN EN.CITE &lt;EndNote&gt;&lt;Cite&gt;&lt;Author&gt;Cai&lt;/Author&gt;&lt;Year&gt;2016&lt;/Year&gt;&lt;RecNum&gt;746&lt;/RecNum&gt;&lt;DisplayText&gt;&lt;style face="superscript"&gt;27&lt;/style&gt;&lt;/DisplayText&gt;&lt;record&gt;&lt;rec-number&gt;746&lt;/rec-number&gt;&lt;foreign-keys&gt;&lt;key app="EN" db-id="5edrrpxxmrrxxge055j5rd2aevxrf0ve02ve" timestamp="1696905482"&gt;746&lt;/key&gt;&lt;/foreign-keys&gt;&lt;ref-type name="Conference Paper"&gt;47&lt;/ref-type&gt;&lt;contributors&gt;&lt;authors&gt;&lt;author&gt;Ming Bo Cai&lt;/author&gt;&lt;author&gt;Nicolas W. Schuck&lt;/author&gt;&lt;author&gt;Jonathan W. Pillow&lt;/author&gt;&lt;author&gt;Yael Niv&lt;/author&gt;&lt;/authors&gt;&lt;/contributors&gt;&lt;titles&gt;&lt;title&gt;A Bayesian method for reducing bias in neural representational similarity analysis&lt;/title&gt;&lt;secondary-title&gt;Proceedings of the 30th International Conference on Neural Information Processing Systems&lt;/secondary-title&gt;&lt;/titles&gt;&lt;pages&gt;4958–4966&lt;/pages&gt;&lt;dates&gt;&lt;year&gt;2016&lt;/year&gt;&lt;/dates&gt;&lt;pub-location&gt;Barcelona, Spain&lt;/pub-location&gt;&lt;publisher&gt;Curran Associates Inc.&lt;/publisher&gt;&lt;urls&gt;&lt;/urls&gt;&lt;/record&gt;&lt;/Cite&gt;&lt;/EndNote&gt;</w:instrText>
      </w:r>
      <w:r w:rsidRPr="0054183D">
        <w:fldChar w:fldCharType="separate"/>
      </w:r>
      <w:r w:rsidR="00566E20" w:rsidRPr="00566E20">
        <w:rPr>
          <w:noProof/>
          <w:vertAlign w:val="superscript"/>
        </w:rPr>
        <w:t>27</w:t>
      </w:r>
      <w:r w:rsidRPr="0054183D">
        <w:fldChar w:fldCharType="end"/>
      </w:r>
      <w:r w:rsidRPr="0054183D">
        <w:t>.</w:t>
      </w:r>
    </w:p>
    <w:p w14:paraId="607DAE18" w14:textId="77777777" w:rsidR="00F30220" w:rsidRPr="0054183D" w:rsidRDefault="00F30220" w:rsidP="00F30220">
      <w:pPr>
        <w:ind w:firstLine="420"/>
      </w:pPr>
    </w:p>
    <w:p w14:paraId="508CB5F8" w14:textId="27D9E398" w:rsidR="00F30220" w:rsidRPr="0054183D" w:rsidRDefault="00F30220" w:rsidP="00F30220">
      <w:pPr>
        <w:rPr>
          <w:i/>
          <w:iCs/>
        </w:rPr>
      </w:pPr>
      <w:r w:rsidRPr="0054183D">
        <w:rPr>
          <w:i/>
          <w:iCs/>
        </w:rPr>
        <w:t>Analysis</w:t>
      </w:r>
      <w:r w:rsidR="006540E8">
        <w:rPr>
          <w:i/>
          <w:iCs/>
        </w:rPr>
        <w:t xml:space="preserve"> </w:t>
      </w:r>
      <w:r w:rsidRPr="0054183D">
        <w:rPr>
          <w:i/>
          <w:iCs/>
        </w:rPr>
        <w:t xml:space="preserve">3: </w:t>
      </w:r>
      <w:r w:rsidR="0082067D">
        <w:rPr>
          <w:i/>
          <w:iCs/>
        </w:rPr>
        <w:t>P</w:t>
      </w:r>
      <w:r w:rsidRPr="0054183D">
        <w:rPr>
          <w:i/>
          <w:iCs/>
        </w:rPr>
        <w:t xml:space="preserve">attern </w:t>
      </w:r>
      <w:r w:rsidR="0082067D">
        <w:rPr>
          <w:i/>
          <w:iCs/>
        </w:rPr>
        <w:t>S</w:t>
      </w:r>
      <w:r w:rsidRPr="0054183D">
        <w:rPr>
          <w:i/>
          <w:iCs/>
        </w:rPr>
        <w:t xml:space="preserve">eparation. </w:t>
      </w:r>
    </w:p>
    <w:p w14:paraId="412DD079" w14:textId="64DA09A9" w:rsidR="00F30220" w:rsidRPr="0054183D" w:rsidRDefault="00F30220" w:rsidP="00F30220">
      <w:pPr>
        <w:ind w:firstLine="420"/>
      </w:pPr>
      <w:r w:rsidRPr="0054183D">
        <w:t xml:space="preserve">The use of </w:t>
      </w:r>
      <w:r w:rsidR="001069B8">
        <w:t xml:space="preserve">the </w:t>
      </w:r>
      <w:r w:rsidRPr="0054183D">
        <w:t xml:space="preserve">memory strategy predicted that the learning of cue-task associations would prompt distinctive patterns to emerge, effectively separating </w:t>
      </w:r>
      <w:r w:rsidR="00126A20">
        <w:t xml:space="preserve">the </w:t>
      </w:r>
      <w:r w:rsidRPr="0054183D">
        <w:t>conditions</w:t>
      </w:r>
      <w:r>
        <w:rPr>
          <w:rFonts w:hint="eastAsia"/>
        </w:rPr>
        <w:t xml:space="preserve"> </w:t>
      </w:r>
      <w:r w:rsidRPr="0054183D">
        <w:fldChar w:fldCharType="begin"/>
      </w:r>
      <w:r w:rsidR="00566E20">
        <w:instrText xml:space="preserve"> ADDIN EN.CITE &lt;EndNote&gt;&lt;Cite&gt;&lt;Author&gt;Mill&lt;/Author&gt;&lt;Year&gt;2023&lt;/Year&gt;&lt;RecNum&gt;4&lt;/RecNum&gt;&lt;DisplayText&gt;&lt;style face="superscript"&gt;28&lt;/style&gt;&lt;/DisplayText&gt;&lt;record&gt;&lt;rec-number&gt;4&lt;/rec-number&gt;&lt;foreign-keys&gt;&lt;key app="EN" db-id="5edrrpxxmrrxxge055j5rd2aevxrf0ve02ve" timestamp="1691674682"&gt;4&lt;/key&gt;&lt;key app="ENWeb" db-id=""&gt;0&lt;/key&gt;&lt;/foreign-keys&gt;&lt;ref-type name="Journal Article"&gt;17&lt;/ref-type&gt;&lt;contributors&gt;&lt;authors&gt;&lt;author&gt;Mill, R. D.&lt;/author&gt;&lt;author&gt;Cole, M. W.&lt;/author&gt;&lt;/authors&gt;&lt;/contributors&gt;&lt;titles&gt;&lt;title&gt;Neural representation dynamics reveal computational principles of cognitive task learning&lt;/title&gt;&lt;secondary-title&gt;bioRxiv&lt;/secondary-title&gt;&lt;/titles&gt;&lt;periodical&gt;&lt;full-title&gt;bioRxiv&lt;/full-title&gt;&lt;/periodical&gt;&lt;edition&gt;2023/07/10&lt;/edition&gt;&lt;dates&gt;&lt;year&gt;2023&lt;/year&gt;&lt;pub-dates&gt;&lt;date&gt;Jun 28&lt;/date&gt;&lt;/pub-dates&gt;&lt;/dates&gt;&lt;isbn&gt;2692-8205 (Electronic)&amp;#xD;2692-8205 (Linking)&lt;/isbn&gt;&lt;accession-num&gt;37425922&lt;/accession-num&gt;&lt;urls&gt;&lt;related-urls&gt;&lt;url&gt;https://www.ncbi.nlm.nih.gov/pubmed/37425922&lt;/url&gt;&lt;/related-urls&gt;&lt;/urls&gt;&lt;custom2&gt;PMC10327096&lt;/custom2&gt;&lt;electronic-resource-num&gt;10.1101/2023.06.27.546751&lt;/electronic-resource-num&gt;&lt;/record&gt;&lt;/Cite&gt;&lt;/EndNote&gt;</w:instrText>
      </w:r>
      <w:r w:rsidRPr="0054183D">
        <w:fldChar w:fldCharType="separate"/>
      </w:r>
      <w:r w:rsidR="00566E20" w:rsidRPr="00566E20">
        <w:rPr>
          <w:noProof/>
          <w:vertAlign w:val="superscript"/>
        </w:rPr>
        <w:t>28</w:t>
      </w:r>
      <w:r w:rsidRPr="0054183D">
        <w:fldChar w:fldCharType="end"/>
      </w:r>
      <w:r>
        <w:rPr>
          <w:rFonts w:hint="eastAsia"/>
        </w:rPr>
        <w:t>.</w:t>
      </w:r>
      <w:r w:rsidRPr="0054183D">
        <w:t xml:space="preserve"> To test this prediction of increased pattern separation with practice, we computed </w:t>
      </w:r>
      <w:r w:rsidR="00077EC9">
        <w:t xml:space="preserve">the </w:t>
      </w:r>
      <w:r w:rsidRPr="0054183D">
        <w:t xml:space="preserve">representational similarity between trial pairs that </w:t>
      </w:r>
      <w:r w:rsidR="00126A20">
        <w:t>we</w:t>
      </w:r>
      <w:r w:rsidRPr="0054183D">
        <w:t xml:space="preserve">re the same temporal distance away from their respective transition points. To better capture the temporal trajectory of pattern separation for each cue, </w:t>
      </w:r>
      <w:r w:rsidRPr="0054183D">
        <w:rPr>
          <w:rFonts w:hint="eastAsia"/>
        </w:rPr>
        <w:t xml:space="preserve">the </w:t>
      </w:r>
      <w:r w:rsidRPr="0054183D">
        <w:t>temporal distance between a trial and its transition point count</w:t>
      </w:r>
      <w:r w:rsidR="00CD43B8">
        <w:t>s</w:t>
      </w:r>
      <w:r w:rsidRPr="0054183D">
        <w:t xml:space="preserve"> </w:t>
      </w:r>
      <w:r w:rsidR="00126A20" w:rsidRPr="0054183D">
        <w:t xml:space="preserve">only </w:t>
      </w:r>
      <w:r w:rsidRPr="0054183D">
        <w:t xml:space="preserve">trials with the same cue. To test potential changes in the degree of pattern separation before and after strategy transition, we introduced two separate regressors in our model: one for rule trials and another for memory trials. As above, we also added the nuisance regressors of trial distance and trial-wise univariate activations to the LME model: </w:t>
      </w:r>
    </w:p>
    <w:p w14:paraId="15A38295" w14:textId="01371D34" w:rsidR="00F30220" w:rsidRPr="0054183D" w:rsidRDefault="00F30220" w:rsidP="00F30220">
      <w:pPr>
        <w:jc w:val="center"/>
      </w:pPr>
      <w:r w:rsidRPr="0054183D">
        <w:lastRenderedPageBreak/>
        <w:t>RSM</w:t>
      </w:r>
      <w:r w:rsidRPr="0054183D">
        <w:rPr>
          <w:vertAlign w:val="subscript"/>
        </w:rPr>
        <w:t>brain</w:t>
      </w:r>
      <w:r w:rsidRPr="0054183D">
        <w:t xml:space="preserve"> = β</w:t>
      </w:r>
      <w:r w:rsidRPr="0054183D">
        <w:rPr>
          <w:vertAlign w:val="subscript"/>
        </w:rPr>
        <w:t>0</w:t>
      </w:r>
      <w:r w:rsidR="000D66B2">
        <w:rPr>
          <w:rFonts w:hint="eastAsia"/>
        </w:rPr>
        <w:t>R</w:t>
      </w:r>
      <w:r w:rsidRPr="0054183D">
        <w:rPr>
          <w:vertAlign w:val="subscript"/>
        </w:rPr>
        <w:t xml:space="preserve"> </w:t>
      </w:r>
      <w:r w:rsidRPr="0054183D">
        <w:t>+ β</w:t>
      </w:r>
      <w:r w:rsidRPr="0054183D">
        <w:rPr>
          <w:vertAlign w:val="subscript"/>
        </w:rPr>
        <w:t>1</w:t>
      </w:r>
      <w:r w:rsidR="000D66B2">
        <w:rPr>
          <w:rFonts w:hint="eastAsia"/>
        </w:rPr>
        <w:t>M</w:t>
      </w:r>
      <w:r w:rsidRPr="0054183D">
        <w:rPr>
          <w:vertAlign w:val="subscript"/>
        </w:rPr>
        <w:t xml:space="preserve"> </w:t>
      </w:r>
      <w:r w:rsidRPr="0054183D">
        <w:t>+ β</w:t>
      </w:r>
      <w:r w:rsidRPr="0054183D">
        <w:rPr>
          <w:vertAlign w:val="subscript"/>
        </w:rPr>
        <w:t>2</w:t>
      </w:r>
      <w:r w:rsidRPr="0054183D">
        <w:t>RSM</w:t>
      </w:r>
      <w:r w:rsidR="000D66B2">
        <w:rPr>
          <w:rFonts w:hint="eastAsia"/>
          <w:vertAlign w:val="subscript"/>
        </w:rPr>
        <w:t>R</w:t>
      </w:r>
      <w:r w:rsidRPr="0054183D">
        <w:rPr>
          <w:vertAlign w:val="subscript"/>
        </w:rPr>
        <w:t xml:space="preserve"> </w:t>
      </w:r>
      <w:r w:rsidRPr="0054183D">
        <w:t>+ β</w:t>
      </w:r>
      <w:r w:rsidRPr="0054183D">
        <w:rPr>
          <w:vertAlign w:val="subscript"/>
        </w:rPr>
        <w:t>3</w:t>
      </w:r>
      <w:r w:rsidRPr="0054183D">
        <w:t>RSM</w:t>
      </w:r>
      <w:r w:rsidR="000D66B2">
        <w:rPr>
          <w:rFonts w:hint="eastAsia"/>
          <w:vertAlign w:val="subscript"/>
        </w:rPr>
        <w:t>M</w:t>
      </w:r>
      <w:r w:rsidRPr="0054183D">
        <w:rPr>
          <w:vertAlign w:val="subscript"/>
        </w:rPr>
        <w:t xml:space="preserve"> </w:t>
      </w:r>
      <w:r w:rsidRPr="0054183D">
        <w:t>+ β</w:t>
      </w:r>
      <w:r w:rsidRPr="0054183D">
        <w:rPr>
          <w:vertAlign w:val="subscript"/>
        </w:rPr>
        <w:t>4</w:t>
      </w:r>
      <w:r w:rsidRPr="0054183D">
        <w:t>RSM</w:t>
      </w:r>
      <w:r w:rsidRPr="0054183D">
        <w:rPr>
          <w:vertAlign w:val="subscript"/>
        </w:rPr>
        <w:t xml:space="preserve">Distance </w:t>
      </w:r>
      <w:r w:rsidRPr="0054183D">
        <w:t>+ β</w:t>
      </w:r>
      <w:r w:rsidRPr="0054183D">
        <w:rPr>
          <w:vertAlign w:val="subscript"/>
        </w:rPr>
        <w:t>5</w:t>
      </w:r>
      <w:r w:rsidRPr="0054183D">
        <w:t>RSM</w:t>
      </w:r>
      <w:r w:rsidRPr="0054183D">
        <w:rPr>
          <w:vertAlign w:val="subscript"/>
        </w:rPr>
        <w:t>Univoxel_trial1</w:t>
      </w:r>
      <w:r w:rsidRPr="0054183D">
        <w:t xml:space="preserve"> + β</w:t>
      </w:r>
      <w:r w:rsidRPr="0054183D">
        <w:rPr>
          <w:vertAlign w:val="subscript"/>
        </w:rPr>
        <w:t>6</w:t>
      </w:r>
      <w:r w:rsidRPr="0054183D">
        <w:t>RSM</w:t>
      </w:r>
      <w:r w:rsidRPr="0054183D">
        <w:rPr>
          <w:vertAlign w:val="subscript"/>
        </w:rPr>
        <w:t xml:space="preserve">Univoxel_trial2 </w:t>
      </w:r>
      <w:r w:rsidRPr="0054183D">
        <w:t xml:space="preserve">+ RandomSlopes + </w:t>
      </w:r>
      <w:r w:rsidRPr="0054183D">
        <w:rPr>
          <w:lang w:val="el-GR"/>
        </w:rPr>
        <w:t>ε</w:t>
      </w:r>
      <w:r w:rsidRPr="0054183D">
        <w:t>.</w:t>
      </w:r>
    </w:p>
    <w:p w14:paraId="3CD552B0" w14:textId="77777777" w:rsidR="00F30220" w:rsidRPr="0054183D" w:rsidRDefault="00F30220" w:rsidP="00F30220">
      <w:r w:rsidRPr="0054183D">
        <w:t>This analysis focused on the average effect of trial number across both rule (β</w:t>
      </w:r>
      <w:r w:rsidRPr="0054183D">
        <w:rPr>
          <w:vertAlign w:val="subscript"/>
        </w:rPr>
        <w:t>2</w:t>
      </w:r>
      <w:r w:rsidRPr="0054183D">
        <w:t>) and memory (β</w:t>
      </w:r>
      <w:r w:rsidRPr="0054183D">
        <w:rPr>
          <w:vertAlign w:val="subscript"/>
        </w:rPr>
        <w:t>3</w:t>
      </w:r>
      <w:r w:rsidRPr="0054183D">
        <w:t>) trials. This allowed us to assess the level of pattern separation in relation to the temporal distance to the transition points. We also tested β</w:t>
      </w:r>
      <w:r w:rsidRPr="0054183D">
        <w:rPr>
          <w:vertAlign w:val="subscript"/>
        </w:rPr>
        <w:t>2</w:t>
      </w:r>
      <w:r w:rsidRPr="0054183D">
        <w:t>- β</w:t>
      </w:r>
      <w:r w:rsidRPr="0054183D">
        <w:rPr>
          <w:vertAlign w:val="subscript"/>
        </w:rPr>
        <w:t>3</w:t>
      </w:r>
      <w:r w:rsidRPr="0054183D">
        <w:t xml:space="preserve"> to explore whether the speed of pattern separation changed following strategy transition.</w:t>
      </w:r>
    </w:p>
    <w:p w14:paraId="5ED20B7E" w14:textId="2184047E" w:rsidR="00F30220" w:rsidRPr="0054183D" w:rsidRDefault="00522D75" w:rsidP="00F30220">
      <w:pPr>
        <w:pStyle w:val="Heading3"/>
        <w:rPr>
          <w:color w:val="auto"/>
        </w:rPr>
      </w:pPr>
      <w:r>
        <w:rPr>
          <w:b/>
          <w:bCs/>
          <w:color w:val="auto"/>
        </w:rPr>
        <w:t>Note H</w:t>
      </w:r>
      <w:r w:rsidR="00F30220" w:rsidRPr="0054183D">
        <w:rPr>
          <w:b/>
          <w:bCs/>
          <w:color w:val="auto"/>
        </w:rPr>
        <w:t>.</w:t>
      </w:r>
      <w:r w:rsidR="00F30220" w:rsidRPr="0054183D">
        <w:rPr>
          <w:color w:val="auto"/>
        </w:rPr>
        <w:t xml:space="preserve"> Evidence of </w:t>
      </w:r>
      <w:r w:rsidR="0082067D">
        <w:rPr>
          <w:color w:val="auto"/>
        </w:rPr>
        <w:t>R</w:t>
      </w:r>
      <w:r w:rsidR="00F30220" w:rsidRPr="0054183D">
        <w:rPr>
          <w:color w:val="auto"/>
        </w:rPr>
        <w:t xml:space="preserve">eplay in </w:t>
      </w:r>
      <w:r w:rsidR="0082067D">
        <w:rPr>
          <w:color w:val="auto"/>
        </w:rPr>
        <w:t>R</w:t>
      </w:r>
      <w:r w:rsidR="00F30220" w:rsidRPr="0054183D">
        <w:rPr>
          <w:color w:val="auto"/>
        </w:rPr>
        <w:t xml:space="preserve">ule-based </w:t>
      </w:r>
      <w:r w:rsidR="0082067D">
        <w:rPr>
          <w:color w:val="auto"/>
        </w:rPr>
        <w:t>T</w:t>
      </w:r>
      <w:r w:rsidR="00F30220" w:rsidRPr="0054183D">
        <w:rPr>
          <w:color w:val="auto"/>
        </w:rPr>
        <w:t xml:space="preserve">ask </w:t>
      </w:r>
      <w:r w:rsidR="0082067D">
        <w:rPr>
          <w:color w:val="auto"/>
        </w:rPr>
        <w:t>R</w:t>
      </w:r>
      <w:r w:rsidR="00F30220" w:rsidRPr="0054183D">
        <w:rPr>
          <w:color w:val="auto"/>
        </w:rPr>
        <w:t>etrieval.</w:t>
      </w:r>
      <w:r w:rsidR="00F30220" w:rsidRPr="0054183D">
        <w:rPr>
          <w:rFonts w:ascii="宋体" w:eastAsia="宋体" w:hAnsi="宋体" w:cs="宋体"/>
          <w:color w:val="auto"/>
        </w:rPr>
        <w:t xml:space="preserve"> </w:t>
      </w:r>
    </w:p>
    <w:p w14:paraId="3B0FCDA5" w14:textId="52320D28" w:rsidR="00F30220" w:rsidRPr="0054183D" w:rsidRDefault="00F30220" w:rsidP="00F30220">
      <w:r w:rsidRPr="0054183D">
        <w:t xml:space="preserve">We hypothesized that rule-based processing involves replaying tasks within the same sequence to facilitate </w:t>
      </w:r>
      <w:r w:rsidR="0020390B">
        <w:t xml:space="preserve">the </w:t>
      </w:r>
      <w:r w:rsidRPr="0054183D">
        <w:t>retrieval of the cued task.</w:t>
      </w:r>
      <w:r w:rsidRPr="0054183D">
        <w:rPr>
          <w:rFonts w:hint="eastAsia"/>
        </w:rPr>
        <w:t xml:space="preserve"> </w:t>
      </w:r>
      <w:r w:rsidRPr="0054183D">
        <w:t>To test this, we examined whether tasks preceding the cued position could be decoded above chance</w:t>
      </w:r>
      <w:r w:rsidR="002E41DA">
        <w:t xml:space="preserve"> level</w:t>
      </w:r>
      <w:r w:rsidRPr="0054183D">
        <w:t xml:space="preserve"> through a decoding analysis. For each task, we trained a lasso logistic regression classifier to predict whether th</w:t>
      </w:r>
      <w:r w:rsidR="00BC390E">
        <w:t>e</w:t>
      </w:r>
      <w:r w:rsidRPr="0054183D">
        <w:t xml:space="preserve"> task was replayed on each trial (i.e., from the beginning of the sequence to the cued task)</w:t>
      </w:r>
      <w:r w:rsidRPr="0054183D">
        <w:rPr>
          <w:rFonts w:hint="eastAsia"/>
        </w:rPr>
        <w:t xml:space="preserve">, </w:t>
      </w:r>
      <w:r w:rsidRPr="0054183D">
        <w:t>setting</w:t>
      </w:r>
      <w:r w:rsidRPr="0054183D">
        <w:rPr>
          <w:rFonts w:hint="eastAsia"/>
        </w:rPr>
        <w:t xml:space="preserve"> the regularization coefficient </w:t>
      </w:r>
      <w:r w:rsidRPr="0054183D">
        <w:t>at</w:t>
      </w:r>
      <w:r w:rsidRPr="0054183D">
        <w:rPr>
          <w:rFonts w:hint="eastAsia"/>
        </w:rPr>
        <w:t xml:space="preserve"> 0.006</w:t>
      </w:r>
      <w:r>
        <w:rPr>
          <w:rFonts w:hint="eastAsia"/>
        </w:rPr>
        <w:t xml:space="preserve"> </w:t>
      </w:r>
      <w:r w:rsidRPr="0054183D">
        <w:fldChar w:fldCharType="begin">
          <w:fldData xml:space="preserve">PEVuZE5vdGU+PENpdGU+PEF1dGhvcj5MaXU8L0F1dGhvcj48WWVhcj4yMDIxPC9ZZWFyPjxSZWNO
dW0+MzA0PC9SZWNOdW0+PERpc3BsYXlUZXh0PjxzdHlsZSBmYWNlPSJzdXBlcnNjcmlwdCI+Mjk8
L3N0eWxlPjwvRGlzcGxheVRleHQ+PHJlY29yZD48cmVjLW51bWJlcj4zMDQ8L3JlYy1udW1iZXI+
PGZvcmVpZ24ta2V5cz48a2V5IGFwcD0iRU4iIGRiLWlkPSJkcGV0MnN2OTR2cHJ3OWVmc3YzNWUw
dGF6YWFhdHBleDU5cnAiIHRpbWVzdGFtcD0iMTcxMTUwOTk5NyI+MzA0PC9rZXk+PGtleSBhcHA9
IkVOV2ViIiBkYi1pZD0iIj4wPC9rZXk+PC9mb3JlaWduLWtleXM+PHJlZi10eXBlIG5hbWU9Ikpv
dXJuYWwgQXJ0aWNsZSI+MTc8L3JlZi10eXBlPjxjb250cmlidXRvcnM+PGF1dGhvcnM+PGF1dGhv
cj5MaXUsIFkuPC9hdXRob3I+PGF1dGhvcj5Eb2xhbiwgUi4gSi48L2F1dGhvcj48YXV0aG9yPkhp
Z2dpbnMsIEMuPC9hdXRob3I+PGF1dGhvcj5QZW5hZ29zLCBILjwvYXV0aG9yPjxhdXRob3I+V29v
bHJpY2gsIE0uIFcuPC9hdXRob3I+PGF1dGhvcj5PbGFmc2RvdHRpciwgSC4gRi48L2F1dGhvcj48
YXV0aG9yPkJhcnJ5LCBDLjwvYXV0aG9yPjxhdXRob3I+S3VydGgtTmVsc29uLCBaLjwvYXV0aG9y
PjxhdXRob3I+QmVocmVucywgVC4gRS48L2F1dGhvcj48L2F1dGhvcnM+PC9jb250cmlidXRvcnM+
PGF1dGgtYWRkcmVzcz5TdGF0ZSBLZXkgTGFib3JhdG9yeSBvZiBDb2duaXRpdmUgTmV1cm9zY2ll
bmNlIGFuZCBMZWFybmluZywgSURHL01jR292ZXJuIEluc3RpdHV0ZSBmb3IgQnJhaW4gUmVzZWFy
Y2gsIEJlaWppbmcgTm9ybWFsIFVuaXZlcnNpdHksIEJlaWppbmcsIENoaW5hLiYjeEQ7Q2hpbmVz
ZSBJbnN0aXR1dGUgZm9yIEJyYWluIFJlc2VhcmNoLCBCZWlqaW5nLCBDaGluYS4mI3hEO01heCBQ
bGFuY2sgVW5pdmVyc2l0eSBDb2xsZWdlIExvbmRvbiBDZW50cmUgZm9yIENvbXB1dGF0aW9uYWwg
UHN5Y2hpYXRyeSBhbmQgQWdlaW5nIFJlc2VhcmNoLCBMb25kb24sIFVuaXRlZCBLaW5nZG9tLiYj
eEQ7V2VsbGNvbWUgQ2VudHJlIGZvciBIdW1hbiBOZXVyb2ltYWdpbmcsIFVuaXZlcnNpdHkgQ29s
bGVnZSBMb25kb24sIExvbmRvbiwgVW5pdGVkIEtpbmdkb20uJiN4RDtXZWxsY29tZSBDZW50cmUg
Zm9yIEludGVncmF0aXZlIE5ldXJvaW1hZ2luZywgVW5pdmVyc2l0eSBvZiBPeGZvcmQsIE94Zm9y
ZCwgVW5pdGVkIEtpbmdkb20uJiN4RDtDZW50ZXIgZm9yIEJyYWlucywgTWluZHMgYW5kIE1hY2hp
bmVzLCBQaWNvd2VyIEluc3RpdHV0ZSBmb3IgTGVhcm5pbmcgYW5kIE1lbW9yeSwgRGVwYXJ0bWVu
dCBvZiBCcmFpbiBhbmQgQ29nbml0aXZlIFNjaWVuY2VzLCBNYXNzYWNodXNldHRzIEluc3RpdHV0
ZSBvZiBUZWNobm9sb2d5LCBDYW1icmlkZ2UsIFVuaXRlZCBTdGF0ZXMuJiN4RDtEb25kZXJzIElu
c3RpdHV0ZSBmb3IgQnJhaW4gQ29nbml0aW9uIGFuZCBCZWhhdmlvdXIsIFJhZGJvdWQgVW5pdmVy
c2l0eSwgTmlqbWVnZW4sIE5ldGhlcmxhbmRzLiYjeEQ7UmVzZWFyY2ggRGVwYXJ0bWVudCBvZiBD
ZWxsIGFuZCBEZXZlbG9wbWVudGFsIEJpb2xvZ3ksIFVuaXZlcnNpdHkgQ29sbGVnZSBMb25kb24s
IExvbmRvbiwgVW5pdGVkIEtpbmdkb20uJiN4RDtEZWVwTWluZCwgTG9uZG9uLCBVbml0ZWQgS2lu
Z2RvbS48L2F1dGgtYWRkcmVzcz48dGl0bGVzPjx0aXRsZT5UZW1wb3JhbGx5IGRlbGF5ZWQgbGlu
ZWFyIG1vZGVsbGluZyAoVERMTSkgbWVhc3VyZXMgcmVwbGF5IGluIGJvdGggYW5pbWFscyBhbmQg
aHVtYW5zPC90aXRsZT48c2Vjb25kYXJ5LXRpdGxlPkVsaWZlPC9zZWNvbmRhcnktdGl0bGU+PC90
aXRsZXM+PHBlcmlvZGljYWw+PGZ1bGwtdGl0bGU+RWxpZmU8L2Z1bGwtdGl0bGU+PC9wZXJpb2Rp
Y2FsPjx2b2x1bWU+MTA8L3ZvbHVtZT48ZWRpdGlvbj4yMDIxLzA2LzA4PC9lZGl0aW9uPjxrZXl3
b3Jkcz48a2V5d29yZD5BbmltYWxzPC9rZXl3b3JkPjxrZXl3b3JkPipCZWhhdmlvciwgQW5pbWFs
PC9rZXl3b3JkPjxrZXl3b3JkPkJyYWluLypwaHlzaW9sb2d5PC9rZXl3b3JkPjxrZXl3b3JkPipF
dm9rZWQgUG90ZW50aWFsczwva2V5d29yZD48a2V5d29yZD5IdW1hbnM8L2tleXdvcmQ+PGtleXdv
cmQ+TGluZWFyIE1vZGVsczwva2V5d29yZD48a2V5d29yZD5NYWduZXRvZW5jZXBoYWxvZ3JhcGh5
PC9rZXl3b3JkPjxrZXl3b3JkPk1hemUgTGVhcm5pbmc8L2tleXdvcmQ+PGtleXdvcmQ+Kk1lbnRh
bCBSZWNhbGw8L2tleXdvcmQ+PGtleXdvcmQ+Kk1vZGVscywgTmV1cm9sb2dpY2FsPC9rZXl3b3Jk
PjxrZXl3b3JkPlBob3RpYyBTdGltdWxhdGlvbjwva2V5d29yZD48a2V5d29yZD5SYXRzPC9rZXl3
b3JkPjxrZXl3b3JkPlRpbWUgRmFjdG9yczwva2V5d29yZD48a2V5d29yZD5WaXN1YWwgUGVyY2Vw
dGlvbjwva2V5d29yZD48a2V5d29yZD5NZWcvZWVnPC9rZXl3b3JkPjxrZXl3b3JkPmRlY29kaW5n
PC9rZXl3b3JkPjxrZXl3b3JkPmVsZWN0cm9waHlzaW9sb2d5PC9rZXl3b3JkPjxrZXl3b3JkPmh1
bWFuPC9rZXl3b3JkPjxrZXl3b3JkPm1vdXNlPC9rZXl3b3JkPjxrZXl3b3JkPm5ldXJvc2NpZW5j
ZTwva2V5d29yZD48a2V5d29yZD5yZWFjdGl2YXRpb248L2tleXdvcmQ+PGtleXdvcmQ+cmVwbGF5
PC9rZXl3b3JkPjxrZXl3b3JkPmlzIGFmZmlsaWF0ZWQgd2l0aCBEZWVwTWluZC4gVGhlIGF1dGhv
ciBoYXMgbm8gb3RoZXIgY29tcGV0aW5nIGludGVyZXN0cyB0bzwva2V5d29yZD48a2V5d29yZD5k
ZWNsYXJlLiBUQiBTZW5pb3IgZWRpdG9yLCBlTGlmZTwva2V5d29yZD48L2tleXdvcmRzPjxkYXRl
cz48eWVhcj4yMDIxPC95ZWFyPjxwdWItZGF0ZXM+PGRhdGU+SnVuIDc8L2RhdGU+PC9wdWItZGF0
ZXM+PC9kYXRlcz48aXNibj4yMDUwLTA4NFggKEVsZWN0cm9uaWMpJiN4RDsyMDUwLTA4NFggKExp
bmtpbmcpPC9pc2JuPjxhY2Nlc3Npb24tbnVtPjM0MDk2NTAxPC9hY2Nlc3Npb24tbnVtPjx1cmxz
PjxyZWxhdGVkLXVybHM+PHVybD5odHRwczovL3d3dy5uY2JpLm5sbS5uaWguZ292L3B1Ym1lZC8z
NDA5NjUwMTwvdXJsPjwvcmVsYXRlZC11cmxzPjwvdXJscz48Y3VzdG9tMj5QTUM4MzE4NTk1PC9j
dXN0b20yPjxlbGVjdHJvbmljLXJlc291cmNlLW51bT4xMC43NTU0L2VMaWZlLjY2OTE3PC9lbGVj
dHJvbmljLXJlc291cmNlLW51bT48L3JlY29yZD48L0NpdGU+PC9FbmROb3RlPgB=
</w:fldData>
        </w:fldChar>
      </w:r>
      <w:r w:rsidR="00566E20">
        <w:instrText xml:space="preserve"> ADDIN EN.CITE </w:instrText>
      </w:r>
      <w:r w:rsidR="00566E20">
        <w:fldChar w:fldCharType="begin">
          <w:fldData xml:space="preserve">PEVuZE5vdGU+PENpdGU+PEF1dGhvcj5MaXU8L0F1dGhvcj48WWVhcj4yMDIxPC9ZZWFyPjxSZWNO
dW0+MzA0PC9SZWNOdW0+PERpc3BsYXlUZXh0PjxzdHlsZSBmYWNlPSJzdXBlcnNjcmlwdCI+Mjk8
L3N0eWxlPjwvRGlzcGxheVRleHQ+PHJlY29yZD48cmVjLW51bWJlcj4zMDQ8L3JlYy1udW1iZXI+
PGZvcmVpZ24ta2V5cz48a2V5IGFwcD0iRU4iIGRiLWlkPSJkcGV0MnN2OTR2cHJ3OWVmc3YzNWUw
dGF6YWFhdHBleDU5cnAiIHRpbWVzdGFtcD0iMTcxMTUwOTk5NyI+MzA0PC9rZXk+PGtleSBhcHA9
IkVOV2ViIiBkYi1pZD0iIj4wPC9rZXk+PC9mb3JlaWduLWtleXM+PHJlZi10eXBlIG5hbWU9Ikpv
dXJuYWwgQXJ0aWNsZSI+MTc8L3JlZi10eXBlPjxjb250cmlidXRvcnM+PGF1dGhvcnM+PGF1dGhv
cj5MaXUsIFkuPC9hdXRob3I+PGF1dGhvcj5Eb2xhbiwgUi4gSi48L2F1dGhvcj48YXV0aG9yPkhp
Z2dpbnMsIEMuPC9hdXRob3I+PGF1dGhvcj5QZW5hZ29zLCBILjwvYXV0aG9yPjxhdXRob3I+V29v
bHJpY2gsIE0uIFcuPC9hdXRob3I+PGF1dGhvcj5PbGFmc2RvdHRpciwgSC4gRi48L2F1dGhvcj48
YXV0aG9yPkJhcnJ5LCBDLjwvYXV0aG9yPjxhdXRob3I+S3VydGgtTmVsc29uLCBaLjwvYXV0aG9y
PjxhdXRob3I+QmVocmVucywgVC4gRS48L2F1dGhvcj48L2F1dGhvcnM+PC9jb250cmlidXRvcnM+
PGF1dGgtYWRkcmVzcz5TdGF0ZSBLZXkgTGFib3JhdG9yeSBvZiBDb2duaXRpdmUgTmV1cm9zY2ll
bmNlIGFuZCBMZWFybmluZywgSURHL01jR292ZXJuIEluc3RpdHV0ZSBmb3IgQnJhaW4gUmVzZWFy
Y2gsIEJlaWppbmcgTm9ybWFsIFVuaXZlcnNpdHksIEJlaWppbmcsIENoaW5hLiYjeEQ7Q2hpbmVz
ZSBJbnN0aXR1dGUgZm9yIEJyYWluIFJlc2VhcmNoLCBCZWlqaW5nLCBDaGluYS4mI3hEO01heCBQ
bGFuY2sgVW5pdmVyc2l0eSBDb2xsZWdlIExvbmRvbiBDZW50cmUgZm9yIENvbXB1dGF0aW9uYWwg
UHN5Y2hpYXRyeSBhbmQgQWdlaW5nIFJlc2VhcmNoLCBMb25kb24sIFVuaXRlZCBLaW5nZG9tLiYj
eEQ7V2VsbGNvbWUgQ2VudHJlIGZvciBIdW1hbiBOZXVyb2ltYWdpbmcsIFVuaXZlcnNpdHkgQ29s
bGVnZSBMb25kb24sIExvbmRvbiwgVW5pdGVkIEtpbmdkb20uJiN4RDtXZWxsY29tZSBDZW50cmUg
Zm9yIEludGVncmF0aXZlIE5ldXJvaW1hZ2luZywgVW5pdmVyc2l0eSBvZiBPeGZvcmQsIE94Zm9y
ZCwgVW5pdGVkIEtpbmdkb20uJiN4RDtDZW50ZXIgZm9yIEJyYWlucywgTWluZHMgYW5kIE1hY2hp
bmVzLCBQaWNvd2VyIEluc3RpdHV0ZSBmb3IgTGVhcm5pbmcgYW5kIE1lbW9yeSwgRGVwYXJ0bWVu
dCBvZiBCcmFpbiBhbmQgQ29nbml0aXZlIFNjaWVuY2VzLCBNYXNzYWNodXNldHRzIEluc3RpdHV0
ZSBvZiBUZWNobm9sb2d5LCBDYW1icmlkZ2UsIFVuaXRlZCBTdGF0ZXMuJiN4RDtEb25kZXJzIElu
c3RpdHV0ZSBmb3IgQnJhaW4gQ29nbml0aW9uIGFuZCBCZWhhdmlvdXIsIFJhZGJvdWQgVW5pdmVy
c2l0eSwgTmlqbWVnZW4sIE5ldGhlcmxhbmRzLiYjeEQ7UmVzZWFyY2ggRGVwYXJ0bWVudCBvZiBD
ZWxsIGFuZCBEZXZlbG9wbWVudGFsIEJpb2xvZ3ksIFVuaXZlcnNpdHkgQ29sbGVnZSBMb25kb24s
IExvbmRvbiwgVW5pdGVkIEtpbmdkb20uJiN4RDtEZWVwTWluZCwgTG9uZG9uLCBVbml0ZWQgS2lu
Z2RvbS48L2F1dGgtYWRkcmVzcz48dGl0bGVzPjx0aXRsZT5UZW1wb3JhbGx5IGRlbGF5ZWQgbGlu
ZWFyIG1vZGVsbGluZyAoVERMTSkgbWVhc3VyZXMgcmVwbGF5IGluIGJvdGggYW5pbWFscyBhbmQg
aHVtYW5zPC90aXRsZT48c2Vjb25kYXJ5LXRpdGxlPkVsaWZlPC9zZWNvbmRhcnktdGl0bGU+PC90
aXRsZXM+PHBlcmlvZGljYWw+PGZ1bGwtdGl0bGU+RWxpZmU8L2Z1bGwtdGl0bGU+PC9wZXJpb2Rp
Y2FsPjx2b2x1bWU+MTA8L3ZvbHVtZT48ZWRpdGlvbj4yMDIxLzA2LzA4PC9lZGl0aW9uPjxrZXl3
b3Jkcz48a2V5d29yZD5BbmltYWxzPC9rZXl3b3JkPjxrZXl3b3JkPipCZWhhdmlvciwgQW5pbWFs
PC9rZXl3b3JkPjxrZXl3b3JkPkJyYWluLypwaHlzaW9sb2d5PC9rZXl3b3JkPjxrZXl3b3JkPipF
dm9rZWQgUG90ZW50aWFsczwva2V5d29yZD48a2V5d29yZD5IdW1hbnM8L2tleXdvcmQ+PGtleXdv
cmQ+TGluZWFyIE1vZGVsczwva2V5d29yZD48a2V5d29yZD5NYWduZXRvZW5jZXBoYWxvZ3JhcGh5
PC9rZXl3b3JkPjxrZXl3b3JkPk1hemUgTGVhcm5pbmc8L2tleXdvcmQ+PGtleXdvcmQ+Kk1lbnRh
bCBSZWNhbGw8L2tleXdvcmQ+PGtleXdvcmQ+Kk1vZGVscywgTmV1cm9sb2dpY2FsPC9rZXl3b3Jk
PjxrZXl3b3JkPlBob3RpYyBTdGltdWxhdGlvbjwva2V5d29yZD48a2V5d29yZD5SYXRzPC9rZXl3
b3JkPjxrZXl3b3JkPlRpbWUgRmFjdG9yczwva2V5d29yZD48a2V5d29yZD5WaXN1YWwgUGVyY2Vw
dGlvbjwva2V5d29yZD48a2V5d29yZD5NZWcvZWVnPC9rZXl3b3JkPjxrZXl3b3JkPmRlY29kaW5n
PC9rZXl3b3JkPjxrZXl3b3JkPmVsZWN0cm9waHlzaW9sb2d5PC9rZXl3b3JkPjxrZXl3b3JkPmh1
bWFuPC9rZXl3b3JkPjxrZXl3b3JkPm1vdXNlPC9rZXl3b3JkPjxrZXl3b3JkPm5ldXJvc2NpZW5j
ZTwva2V5d29yZD48a2V5d29yZD5yZWFjdGl2YXRpb248L2tleXdvcmQ+PGtleXdvcmQ+cmVwbGF5
PC9rZXl3b3JkPjxrZXl3b3JkPmlzIGFmZmlsaWF0ZWQgd2l0aCBEZWVwTWluZC4gVGhlIGF1dGhv
ciBoYXMgbm8gb3RoZXIgY29tcGV0aW5nIGludGVyZXN0cyB0bzwva2V5d29yZD48a2V5d29yZD5k
ZWNsYXJlLiBUQiBTZW5pb3IgZWRpdG9yLCBlTGlmZTwva2V5d29yZD48L2tleXdvcmRzPjxkYXRl
cz48eWVhcj4yMDIxPC95ZWFyPjxwdWItZGF0ZXM+PGRhdGU+SnVuIDc8L2RhdGU+PC9wdWItZGF0
ZXM+PC9kYXRlcz48aXNibj4yMDUwLTA4NFggKEVsZWN0cm9uaWMpJiN4RDsyMDUwLTA4NFggKExp
bmtpbmcpPC9pc2JuPjxhY2Nlc3Npb24tbnVtPjM0MDk2NTAxPC9hY2Nlc3Npb24tbnVtPjx1cmxz
PjxyZWxhdGVkLXVybHM+PHVybD5odHRwczovL3d3dy5uY2JpLm5sbS5uaWguZ292L3B1Ym1lZC8z
NDA5NjUwMTwvdXJsPjwvcmVsYXRlZC11cmxzPjwvdXJscz48Y3VzdG9tMj5QTUM4MzE4NTk1PC9j
dXN0b20yPjxlbGVjdHJvbmljLXJlc291cmNlLW51bT4xMC43NTU0L2VMaWZlLjY2OTE3PC9lbGVj
dHJvbmljLXJlc291cmNlLW51bT48L3JlY29yZD48L0NpdGU+PC9FbmROb3RlPgB=
</w:fldData>
        </w:fldChar>
      </w:r>
      <w:r w:rsidR="00566E20">
        <w:instrText xml:space="preserve"> ADDIN EN.CITE.DATA </w:instrText>
      </w:r>
      <w:r w:rsidR="00566E20">
        <w:fldChar w:fldCharType="end"/>
      </w:r>
      <w:r w:rsidRPr="0054183D">
        <w:fldChar w:fldCharType="separate"/>
      </w:r>
      <w:r w:rsidR="00566E20" w:rsidRPr="00566E20">
        <w:rPr>
          <w:noProof/>
          <w:vertAlign w:val="superscript"/>
        </w:rPr>
        <w:t>29</w:t>
      </w:r>
      <w:r w:rsidRPr="0054183D">
        <w:fldChar w:fldCharType="end"/>
      </w:r>
      <w:r>
        <w:rPr>
          <w:rFonts w:hint="eastAsia"/>
        </w:rPr>
        <w:t>.</w:t>
      </w:r>
      <w:r w:rsidRPr="0054183D">
        <w:t xml:space="preserve"> To mitigate overfitting,</w:t>
      </w:r>
      <w:r w:rsidRPr="0054183D">
        <w:rPr>
          <w:rFonts w:hint="eastAsia"/>
        </w:rPr>
        <w:t xml:space="preserve"> the</w:t>
      </w:r>
      <w:r w:rsidRPr="0054183D">
        <w:t xml:space="preserve"> leave-one-block-out cross-validation was applied. </w:t>
      </w:r>
      <w:r w:rsidRPr="0054183D">
        <w:rPr>
          <w:rFonts w:hint="eastAsia"/>
        </w:rPr>
        <w:t>T</w:t>
      </w:r>
      <w:r w:rsidRPr="0054183D">
        <w:t xml:space="preserve">he trained classifiers were then tested on the left-out data to obtain </w:t>
      </w:r>
      <w:r w:rsidRPr="0054183D">
        <w:rPr>
          <w:rFonts w:hint="eastAsia"/>
        </w:rPr>
        <w:t xml:space="preserve">a </w:t>
      </w:r>
      <w:r w:rsidRPr="0054183D">
        <w:t>probabilistic prediction of the presence of each task on each trial. As a result, given the fMRI activation pattern of a trial, the classifier produce</w:t>
      </w:r>
      <w:r w:rsidR="00BC390E">
        <w:t>d</w:t>
      </w:r>
      <w:r w:rsidRPr="0054183D">
        <w:t xml:space="preserve"> a probabilistic prediction </w:t>
      </w:r>
      <w:r w:rsidR="002C654A">
        <w:t>for</w:t>
      </w:r>
      <w:r w:rsidR="002C654A" w:rsidRPr="0054183D">
        <w:t xml:space="preserve"> </w:t>
      </w:r>
      <w:r w:rsidRPr="0054183D">
        <w:t xml:space="preserve">each task being replayed. We used these predictions to perform </w:t>
      </w:r>
      <w:r w:rsidRPr="0054183D">
        <w:rPr>
          <w:rFonts w:hint="eastAsia"/>
        </w:rPr>
        <w:t xml:space="preserve">two </w:t>
      </w:r>
      <w:r w:rsidRPr="0054183D">
        <w:t>further regression analys</w:t>
      </w:r>
      <w:r w:rsidRPr="0054183D">
        <w:rPr>
          <w:rFonts w:hint="eastAsia"/>
        </w:rPr>
        <w:t>e</w:t>
      </w:r>
      <w:r w:rsidRPr="0054183D">
        <w:t>s:</w:t>
      </w:r>
    </w:p>
    <w:p w14:paraId="685109DB" w14:textId="77777777" w:rsidR="00F30220" w:rsidRPr="0054183D" w:rsidRDefault="00F30220" w:rsidP="00F30220"/>
    <w:p w14:paraId="07F40B60" w14:textId="52549CD2" w:rsidR="00F30220" w:rsidRPr="0054183D" w:rsidRDefault="00F30220" w:rsidP="00F30220">
      <w:r w:rsidRPr="0054183D">
        <w:rPr>
          <w:rFonts w:hint="eastAsia"/>
        </w:rPr>
        <w:t>The first</w:t>
      </w:r>
      <w:r w:rsidRPr="0054183D">
        <w:t xml:space="preserve"> analysis</w:t>
      </w:r>
      <w:r w:rsidRPr="0054183D">
        <w:rPr>
          <w:rFonts w:hint="eastAsia"/>
        </w:rPr>
        <w:t xml:space="preserve"> aim</w:t>
      </w:r>
      <w:r w:rsidRPr="0054183D">
        <w:t>ed</w:t>
      </w:r>
      <w:r w:rsidRPr="0054183D">
        <w:rPr>
          <w:rFonts w:hint="eastAsia"/>
        </w:rPr>
        <w:t xml:space="preserve"> to examine if the replayed tasks </w:t>
      </w:r>
      <w:r w:rsidR="002C654A">
        <w:t>could</w:t>
      </w:r>
      <w:r w:rsidRPr="0054183D">
        <w:t xml:space="preserve"> be decoded (i.e., showing </w:t>
      </w:r>
      <w:r w:rsidRPr="0054183D">
        <w:rPr>
          <w:rFonts w:hint="eastAsia"/>
        </w:rPr>
        <w:t xml:space="preserve">a </w:t>
      </w:r>
      <w:r w:rsidRPr="0054183D">
        <w:t>higher predicted probability of being replayed than</w:t>
      </w:r>
      <w:r w:rsidR="002C654A">
        <w:t xml:space="preserve"> </w:t>
      </w:r>
      <w:r w:rsidRPr="0054183D">
        <w:t>chance level) from rule trials but not memory trials. We conducted two separate analyses for the two trial types using the same formula but different dependent variables:</w:t>
      </w:r>
    </w:p>
    <w:p w14:paraId="38651C2C" w14:textId="77777777" w:rsidR="00F30220" w:rsidRPr="0054183D" w:rsidRDefault="00F30220" w:rsidP="00F30220">
      <w:pPr>
        <w:jc w:val="center"/>
      </w:pPr>
      <w:r w:rsidRPr="0054183D">
        <w:rPr>
          <w:rFonts w:hint="eastAsia"/>
        </w:rPr>
        <w:t>Probability_</w:t>
      </w:r>
      <w:r w:rsidRPr="0054183D">
        <w:t>prediction (R or M) = β</w:t>
      </w:r>
      <w:r w:rsidRPr="0054183D">
        <w:rPr>
          <w:vertAlign w:val="subscript"/>
        </w:rPr>
        <w:t xml:space="preserve">0 </w:t>
      </w:r>
      <w:r w:rsidRPr="0054183D">
        <w:t>+ β</w:t>
      </w:r>
      <w:r w:rsidRPr="0054183D">
        <w:rPr>
          <w:vertAlign w:val="subscript"/>
        </w:rPr>
        <w:t>1</w:t>
      </w:r>
      <w:r w:rsidRPr="0054183D">
        <w:t>Replayed_tasks + β</w:t>
      </w:r>
      <w:r w:rsidRPr="0054183D">
        <w:rPr>
          <w:vertAlign w:val="subscript"/>
        </w:rPr>
        <w:t>2</w:t>
      </w:r>
      <w:r w:rsidRPr="0054183D">
        <w:t>Cued_task + β</w:t>
      </w:r>
      <w:r w:rsidRPr="0054183D">
        <w:rPr>
          <w:vertAlign w:val="subscript"/>
        </w:rPr>
        <w:t>3</w:t>
      </w:r>
      <w:r w:rsidRPr="0054183D">
        <w:t xml:space="preserve">Other_task + RandomSlopes + </w:t>
      </w:r>
      <w:r w:rsidRPr="0054183D">
        <w:rPr>
          <w:lang w:val="el-GR"/>
        </w:rPr>
        <w:t>ε</w:t>
      </w:r>
      <w:r w:rsidRPr="0054183D">
        <w:t>,</w:t>
      </w:r>
    </w:p>
    <w:p w14:paraId="19F6839A" w14:textId="77777777" w:rsidR="00F30220" w:rsidRPr="0054183D" w:rsidRDefault="00F30220" w:rsidP="00F30220">
      <w:bookmarkStart w:id="0" w:name="_Hlk168932355"/>
      <w:r w:rsidRPr="0054183D">
        <w:t xml:space="preserve">where </w:t>
      </w:r>
      <w:r w:rsidRPr="0054183D">
        <w:rPr>
          <w:rFonts w:hint="eastAsia"/>
        </w:rPr>
        <w:t>Probability_</w:t>
      </w:r>
      <w:r w:rsidRPr="0054183D">
        <w:t xml:space="preserve">prediction </w:t>
      </w:r>
      <w:r w:rsidRPr="0054183D">
        <w:rPr>
          <w:rFonts w:hint="eastAsia"/>
        </w:rPr>
        <w:t xml:space="preserve">is a trial </w:t>
      </w:r>
      <w:r w:rsidRPr="0054183D">
        <w:t>×</w:t>
      </w:r>
      <w:r w:rsidRPr="0054183D">
        <w:rPr>
          <w:rFonts w:hint="eastAsia"/>
        </w:rPr>
        <w:t xml:space="preserve"> task matrix containing probability values, </w:t>
      </w:r>
      <w:bookmarkEnd w:id="0"/>
      <w:r w:rsidRPr="0054183D">
        <w:t xml:space="preserve">Replayed_tasks is a binary predictor </w:t>
      </w:r>
      <w:r w:rsidRPr="0054183D">
        <w:rPr>
          <w:rFonts w:hint="eastAsia"/>
        </w:rPr>
        <w:t>indicating</w:t>
      </w:r>
      <w:r w:rsidRPr="0054183D">
        <w:t xml:space="preserve"> the hypothesized replayed tasks (i.e., tasks prior to the cued position) on each trial, Cued_task denot</w:t>
      </w:r>
      <w:r w:rsidRPr="0054183D">
        <w:rPr>
          <w:rFonts w:hint="eastAsia"/>
        </w:rPr>
        <w:t>es</w:t>
      </w:r>
      <w:r w:rsidRPr="0054183D">
        <w:t xml:space="preserve"> the cued task, and Other_task is another binary predictor denoting the tasks posterior to the cued position.</w:t>
      </w:r>
    </w:p>
    <w:p w14:paraId="21236697" w14:textId="77777777" w:rsidR="00F30220" w:rsidRPr="0054183D" w:rsidRDefault="00F30220" w:rsidP="00F30220"/>
    <w:p w14:paraId="662378CF" w14:textId="09130182" w:rsidR="00F30220" w:rsidRPr="0054183D" w:rsidRDefault="00F30220" w:rsidP="00F30220">
      <w:r w:rsidRPr="0054183D">
        <w:t xml:space="preserve">To avoid potential bias </w:t>
      </w:r>
      <w:r w:rsidRPr="0054183D">
        <w:rPr>
          <w:rFonts w:hint="eastAsia"/>
        </w:rPr>
        <w:t>in</w:t>
      </w:r>
      <w:r w:rsidRPr="0054183D">
        <w:t xml:space="preserve"> the decoding process, we established a baseline decoding performance by conducting permutation tests. Permutations were done by </w:t>
      </w:r>
      <w:r w:rsidR="00216FE8">
        <w:t xml:space="preserve">randomly </w:t>
      </w:r>
      <w:r w:rsidRPr="0054183D">
        <w:t xml:space="preserve">shuffling the labels (e.g., A4) of each trial 500 times. Results showed that, for the </w:t>
      </w:r>
      <w:r w:rsidRPr="0054183D">
        <w:rPr>
          <w:rFonts w:hint="eastAsia"/>
        </w:rPr>
        <w:t>6</w:t>
      </w:r>
      <w:r w:rsidRPr="0054183D">
        <w:t xml:space="preserve">3 regions showing rule implementation representations (Fig </w:t>
      </w:r>
      <w:r w:rsidRPr="0054183D">
        <w:rPr>
          <w:rFonts w:hint="eastAsia"/>
        </w:rPr>
        <w:t>4</w:t>
      </w:r>
      <w:r w:rsidRPr="0054183D">
        <w:t xml:space="preserve">A), </w:t>
      </w:r>
      <w:r w:rsidRPr="0054183D">
        <w:rPr>
          <w:rFonts w:hint="eastAsia"/>
        </w:rPr>
        <w:t>4</w:t>
      </w:r>
      <w:r w:rsidRPr="0054183D">
        <w:t xml:space="preserve"> regions</w:t>
      </w:r>
      <w:r w:rsidRPr="0054183D">
        <w:rPr>
          <w:rFonts w:hint="eastAsia"/>
        </w:rPr>
        <w:t xml:space="preserve"> (left STSd_posterior, left TE1_anterior, left IFSa, and right TE2_posterior)</w:t>
      </w:r>
      <w:r w:rsidRPr="0054183D">
        <w:t xml:space="preserve"> showed </w:t>
      </w:r>
      <w:r w:rsidR="0081655A">
        <w:t xml:space="preserve">a </w:t>
      </w:r>
      <w:r w:rsidRPr="0054183D">
        <w:t>significant Replayed_tasks effect on rule trials (</w:t>
      </w:r>
      <w:r w:rsidRPr="0054183D">
        <w:rPr>
          <w:i/>
          <w:iCs/>
        </w:rPr>
        <w:t>p</w:t>
      </w:r>
      <w:r w:rsidRPr="0054183D">
        <w:t xml:space="preserve">s &lt; .05, FDR corrected), suggesting that the hypothesized replayed tasks can be decoded above chance level. In comparison, no regions showed </w:t>
      </w:r>
      <w:r w:rsidRPr="0054183D">
        <w:rPr>
          <w:rFonts w:hint="eastAsia"/>
        </w:rPr>
        <w:t xml:space="preserve">a </w:t>
      </w:r>
      <w:r w:rsidRPr="0054183D">
        <w:t xml:space="preserve">Replayed_tasks effect on memory trials, </w:t>
      </w:r>
      <w:r w:rsidRPr="0054183D">
        <w:rPr>
          <w:i/>
          <w:iCs/>
        </w:rPr>
        <w:t>p</w:t>
      </w:r>
      <w:r w:rsidRPr="0054183D">
        <w:t xml:space="preserve">s = 1, uncorrected. </w:t>
      </w:r>
    </w:p>
    <w:p w14:paraId="79DE81C0" w14:textId="77777777" w:rsidR="00F30220" w:rsidRPr="0054183D" w:rsidRDefault="00F30220" w:rsidP="00F30220"/>
    <w:p w14:paraId="682499CF" w14:textId="0B857236" w:rsidR="00F30220" w:rsidRPr="0054183D" w:rsidRDefault="00F30220" w:rsidP="00F30220">
      <w:r w:rsidRPr="0054183D">
        <w:t xml:space="preserve">To further test whether the Replayed_tasks effect </w:t>
      </w:r>
      <w:r w:rsidR="006D6717">
        <w:t>was</w:t>
      </w:r>
      <w:r w:rsidRPr="0054183D">
        <w:t xml:space="preserve"> stronger on rule trials than on memory trials, we conducted an interaction analysis with the following formula:</w:t>
      </w:r>
    </w:p>
    <w:p w14:paraId="5F2D8C2A" w14:textId="77777777" w:rsidR="00F30220" w:rsidRPr="0054183D" w:rsidRDefault="00F30220" w:rsidP="00F30220">
      <w:pPr>
        <w:jc w:val="center"/>
      </w:pPr>
      <w:r w:rsidRPr="0054183D">
        <w:lastRenderedPageBreak/>
        <w:t>Probability_prediction = β</w:t>
      </w:r>
      <w:r w:rsidRPr="0054183D">
        <w:rPr>
          <w:vertAlign w:val="subscript"/>
        </w:rPr>
        <w:t xml:space="preserve">0 </w:t>
      </w:r>
      <w:r w:rsidRPr="0054183D">
        <w:t>+ β</w:t>
      </w:r>
      <w:r w:rsidRPr="0054183D">
        <w:rPr>
          <w:vertAlign w:val="subscript"/>
        </w:rPr>
        <w:t>1</w:t>
      </w:r>
      <w:r w:rsidRPr="0054183D">
        <w:t>Replayed_tasks * Trialtype + β</w:t>
      </w:r>
      <w:r w:rsidRPr="0054183D">
        <w:rPr>
          <w:vertAlign w:val="subscript"/>
        </w:rPr>
        <w:t>2</w:t>
      </w:r>
      <w:r w:rsidRPr="0054183D">
        <w:t xml:space="preserve">Cued_task * Trialtype + RandomSlopes + </w:t>
      </w:r>
      <w:r w:rsidRPr="0054183D">
        <w:rPr>
          <w:lang w:val="el-GR"/>
        </w:rPr>
        <w:t>ε</w:t>
      </w:r>
      <w:r w:rsidRPr="0054183D">
        <w:t>,</w:t>
      </w:r>
    </w:p>
    <w:p w14:paraId="76F33128" w14:textId="364C106C" w:rsidR="00F30220" w:rsidRPr="0054183D" w:rsidRDefault="00F30220" w:rsidP="00F30220">
      <w:pPr>
        <w:rPr>
          <w:rFonts w:eastAsia="Times New Roman"/>
          <w:bCs/>
        </w:rPr>
      </w:pPr>
      <w:r w:rsidRPr="0054183D">
        <w:t>where Trialtype is a categorical regressor denoting the trial type (1 for rule-based trials and –1 for memory-based tr</w:t>
      </w:r>
      <w:r w:rsidRPr="0054183D">
        <w:rPr>
          <w:rFonts w:hint="eastAsia"/>
        </w:rPr>
        <w:t>i</w:t>
      </w:r>
      <w:r w:rsidRPr="0054183D">
        <w:t>als).</w:t>
      </w:r>
      <w:r w:rsidR="00200133">
        <w:t xml:space="preserve"> </w:t>
      </w:r>
      <w:r w:rsidRPr="0054183D">
        <w:t xml:space="preserve">Results showed that, among the 108 regions identified in Fig </w:t>
      </w:r>
      <w:r w:rsidRPr="0054183D">
        <w:rPr>
          <w:rFonts w:hint="eastAsia"/>
        </w:rPr>
        <w:t>4</w:t>
      </w:r>
      <w:r w:rsidRPr="0054183D">
        <w:t xml:space="preserve">C, </w:t>
      </w:r>
      <w:r w:rsidR="00497244">
        <w:t>eighty-one</w:t>
      </w:r>
      <w:r w:rsidRPr="0054183D">
        <w:t xml:space="preserve"> regions showed this effect, </w:t>
      </w:r>
      <w:r w:rsidRPr="0054183D">
        <w:rPr>
          <w:i/>
          <w:iCs/>
        </w:rPr>
        <w:t>p</w:t>
      </w:r>
      <w:r w:rsidRPr="0054183D">
        <w:t>s &lt; .05, FDR corrected (S</w:t>
      </w:r>
      <w:r w:rsidRPr="0054183D">
        <w:rPr>
          <w:rFonts w:hint="eastAsia"/>
        </w:rPr>
        <w:t>7</w:t>
      </w:r>
      <w:r w:rsidRPr="0054183D">
        <w:t>A</w:t>
      </w:r>
      <w:r w:rsidR="001650DF">
        <w:rPr>
          <w:rFonts w:hint="eastAsia"/>
        </w:rPr>
        <w:t xml:space="preserve"> Fig</w:t>
      </w:r>
      <w:r w:rsidRPr="0054183D">
        <w:t xml:space="preserve">). </w:t>
      </w:r>
      <w:r w:rsidR="00795B8F">
        <w:t>Across</w:t>
      </w:r>
      <w:r w:rsidR="00795B8F" w:rsidRPr="0054183D">
        <w:t xml:space="preserve"> </w:t>
      </w:r>
      <w:r w:rsidRPr="0054183D">
        <w:t>the whole-brain regions, we also identified similar brain distributions with FDR correction (S</w:t>
      </w:r>
      <w:r w:rsidRPr="0054183D">
        <w:rPr>
          <w:rFonts w:hint="eastAsia"/>
        </w:rPr>
        <w:t>7</w:t>
      </w:r>
      <w:r w:rsidRPr="0054183D">
        <w:t>B</w:t>
      </w:r>
      <w:r w:rsidR="00BC7EF7">
        <w:rPr>
          <w:rFonts w:hint="eastAsia"/>
        </w:rPr>
        <w:t xml:space="preserve"> Fig</w:t>
      </w:r>
      <w:r w:rsidRPr="0054183D">
        <w:t>).</w:t>
      </w:r>
    </w:p>
    <w:p w14:paraId="6AB1D58C" w14:textId="77777777" w:rsidR="00F30220" w:rsidRPr="0054183D" w:rsidRDefault="00F30220" w:rsidP="00F30220">
      <w:pPr>
        <w:spacing w:after="160" w:line="259" w:lineRule="auto"/>
        <w:rPr>
          <w:rFonts w:eastAsiaTheme="majorEastAsia" w:cstheme="majorBidi"/>
          <w:b/>
        </w:rPr>
      </w:pPr>
      <w:r w:rsidRPr="0054183D">
        <w:br w:type="page"/>
      </w:r>
    </w:p>
    <w:p w14:paraId="63DB9A17" w14:textId="46BBAD40" w:rsidR="00566E20" w:rsidRDefault="00B938C6" w:rsidP="00B938C6">
      <w:pPr>
        <w:pStyle w:val="Heading2"/>
      </w:pPr>
      <w:r>
        <w:rPr>
          <w:rFonts w:hint="eastAsia"/>
          <w:color w:val="auto"/>
        </w:rPr>
        <w:lastRenderedPageBreak/>
        <w:t>References</w:t>
      </w:r>
    </w:p>
    <w:p w14:paraId="5620CD48" w14:textId="77777777" w:rsidR="00566E20" w:rsidRPr="00566E20" w:rsidRDefault="00566E20" w:rsidP="008F0F4C">
      <w:pPr>
        <w:pStyle w:val="EndNoteBibliography"/>
        <w:ind w:left="420" w:hanging="420"/>
        <w:jc w:val="left"/>
      </w:pPr>
      <w:r>
        <w:fldChar w:fldCharType="begin"/>
      </w:r>
      <w:r>
        <w:instrText xml:space="preserve"> ADDIN EN.REFLIST </w:instrText>
      </w:r>
      <w:r>
        <w:fldChar w:fldCharType="separate"/>
      </w:r>
      <w:r w:rsidRPr="00566E20">
        <w:t>1.</w:t>
      </w:r>
      <w:r w:rsidRPr="00566E20">
        <w:tab/>
        <w:t xml:space="preserve">Murdock, B.B. (1962). The serial position effect of free recall. Journal of Experimental Psychology </w:t>
      </w:r>
      <w:r w:rsidRPr="00566E20">
        <w:rPr>
          <w:i/>
        </w:rPr>
        <w:t>64</w:t>
      </w:r>
      <w:r w:rsidRPr="00566E20">
        <w:t>, 482-488. 10.1037/h0045106.</w:t>
      </w:r>
    </w:p>
    <w:p w14:paraId="52E4A58B" w14:textId="77777777" w:rsidR="00566E20" w:rsidRPr="00566E20" w:rsidRDefault="00566E20" w:rsidP="008F0F4C">
      <w:pPr>
        <w:pStyle w:val="EndNoteBibliography"/>
        <w:ind w:left="420" w:hanging="420"/>
        <w:jc w:val="left"/>
      </w:pPr>
      <w:r w:rsidRPr="00566E20">
        <w:t>2.</w:t>
      </w:r>
      <w:r w:rsidRPr="00566E20">
        <w:tab/>
        <w:t xml:space="preserve">Foster, D.J., and Wilson, M.A. (2006). Reverse replay of behavioural sequences in hippocampal place cells during the awake state. Nature </w:t>
      </w:r>
      <w:r w:rsidRPr="00566E20">
        <w:rPr>
          <w:i/>
        </w:rPr>
        <w:t>440</w:t>
      </w:r>
      <w:r w:rsidRPr="00566E20">
        <w:t>, 680-683. 10.1038/nature04587.</w:t>
      </w:r>
    </w:p>
    <w:p w14:paraId="7FC35F9C" w14:textId="77777777" w:rsidR="00566E20" w:rsidRPr="00566E20" w:rsidRDefault="00566E20" w:rsidP="008F0F4C">
      <w:pPr>
        <w:pStyle w:val="EndNoteBibliography"/>
        <w:ind w:left="420" w:hanging="420"/>
        <w:jc w:val="left"/>
      </w:pPr>
      <w:r w:rsidRPr="00566E20">
        <w:t>3.</w:t>
      </w:r>
      <w:r w:rsidRPr="00566E20">
        <w:tab/>
        <w:t xml:space="preserve">Esteban, O., Markiewicz, C.J., Blair, R.W., Moodie, C.A., Isik, A.I., Erramuzpe, A., Kent, J.D., Goncalves, M., DuPre, E., Snyder, M., et al. (2019). fMRIPrep: a robust preprocessing pipeline for functional MRI. Nat Methods </w:t>
      </w:r>
      <w:r w:rsidRPr="00566E20">
        <w:rPr>
          <w:i/>
        </w:rPr>
        <w:t>16</w:t>
      </w:r>
      <w:r w:rsidRPr="00566E20">
        <w:t>, 111-+. 10.1038/s41592-018-0235-4.</w:t>
      </w:r>
    </w:p>
    <w:p w14:paraId="48E67FE2" w14:textId="77777777" w:rsidR="00566E20" w:rsidRPr="00566E20" w:rsidRDefault="00566E20" w:rsidP="008F0F4C">
      <w:pPr>
        <w:pStyle w:val="EndNoteBibliography"/>
        <w:ind w:left="420" w:hanging="420"/>
        <w:jc w:val="left"/>
      </w:pPr>
      <w:r w:rsidRPr="00566E20">
        <w:t>4.</w:t>
      </w:r>
      <w:r w:rsidRPr="00566E20">
        <w:tab/>
        <w:t>Esteban, Oscar, Blair, R., Markiewicz, C.J., Berleant, S.L., Moodie, C., Ma, F., and Ayse Ilkay Isik, e.a. (2018). FMRIPrep (Software).</w:t>
      </w:r>
    </w:p>
    <w:p w14:paraId="3F7B2107" w14:textId="77777777" w:rsidR="00566E20" w:rsidRPr="00566E20" w:rsidRDefault="00566E20" w:rsidP="008F0F4C">
      <w:pPr>
        <w:pStyle w:val="EndNoteBibliography"/>
        <w:ind w:left="420" w:hanging="420"/>
        <w:jc w:val="left"/>
      </w:pPr>
      <w:r w:rsidRPr="00566E20">
        <w:t>5.</w:t>
      </w:r>
      <w:r w:rsidRPr="00566E20">
        <w:tab/>
        <w:t xml:space="preserve">Gorgolewski, K., Burns, C.D., Madison, C., Clark, D., Halchenko, Y.O., Waskom, M.L., and Ghosh, S.S. (2011). Nipype: a flexible, lightweight and extensible neuroimaging data processing framework in python. Frontiers in neuroinformatics </w:t>
      </w:r>
      <w:r w:rsidRPr="00566E20">
        <w:rPr>
          <w:i/>
        </w:rPr>
        <w:t>5</w:t>
      </w:r>
      <w:r w:rsidRPr="00566E20">
        <w:t>, 13. 10.3389/fninf.2011.00013.</w:t>
      </w:r>
    </w:p>
    <w:p w14:paraId="340B818A" w14:textId="77777777" w:rsidR="00566E20" w:rsidRPr="00566E20" w:rsidRDefault="00566E20" w:rsidP="008F0F4C">
      <w:pPr>
        <w:pStyle w:val="EndNoteBibliography"/>
        <w:ind w:left="420" w:hanging="420"/>
        <w:jc w:val="left"/>
      </w:pPr>
      <w:r w:rsidRPr="00566E20">
        <w:t>6.</w:t>
      </w:r>
      <w:r w:rsidRPr="00566E20">
        <w:tab/>
        <w:t>Gorgolewski, J., K., Esteban, O., Markiewicz, C.J., Ziegler, E., Ellis, D.G., Notter, M.P., and al., D.J.e. (2018). Nipype (Software).</w:t>
      </w:r>
    </w:p>
    <w:p w14:paraId="6EC048CC" w14:textId="77777777" w:rsidR="00566E20" w:rsidRPr="00566E20" w:rsidRDefault="00566E20" w:rsidP="008F0F4C">
      <w:pPr>
        <w:pStyle w:val="EndNoteBibliography"/>
        <w:ind w:left="420" w:hanging="420"/>
        <w:jc w:val="left"/>
      </w:pPr>
      <w:r w:rsidRPr="00566E20">
        <w:t>7.</w:t>
      </w:r>
      <w:r w:rsidRPr="00566E20">
        <w:tab/>
        <w:t xml:space="preserve">Andersson, J.L., Skare, S., and Ashburner, J. (2003). How to correct susceptibility distortions in spin-echo echo-planar images: application to diffusion tensor imaging. Neuroimage </w:t>
      </w:r>
      <w:r w:rsidRPr="00566E20">
        <w:rPr>
          <w:i/>
        </w:rPr>
        <w:t>20</w:t>
      </w:r>
      <w:r w:rsidRPr="00566E20">
        <w:t>, 870-888. 10.1016/S1053-8119(03)00336-7.</w:t>
      </w:r>
    </w:p>
    <w:p w14:paraId="0540C59D" w14:textId="77777777" w:rsidR="00566E20" w:rsidRPr="00566E20" w:rsidRDefault="00566E20" w:rsidP="008F0F4C">
      <w:pPr>
        <w:pStyle w:val="EndNoteBibliography"/>
        <w:ind w:left="420" w:hanging="420"/>
        <w:jc w:val="left"/>
      </w:pPr>
      <w:r w:rsidRPr="00566E20">
        <w:t>8.</w:t>
      </w:r>
      <w:r w:rsidRPr="00566E20">
        <w:tab/>
        <w:t xml:space="preserve">Tustison, N.J., Avants, B.B., Cook, P.A., Zheng, Y., Egan, A., Yushkevich, P.A., and Gee, J.C. (2010). N4ITK: improved N3 bias correction. IEEE Trans Med Imaging </w:t>
      </w:r>
      <w:r w:rsidRPr="00566E20">
        <w:rPr>
          <w:i/>
        </w:rPr>
        <w:t>29</w:t>
      </w:r>
      <w:r w:rsidRPr="00566E20">
        <w:t>, 1310-1320. 10.1109/TMI.2010.2046908.</w:t>
      </w:r>
    </w:p>
    <w:p w14:paraId="088B8906" w14:textId="77777777" w:rsidR="00566E20" w:rsidRPr="00566E20" w:rsidRDefault="00566E20" w:rsidP="008F0F4C">
      <w:pPr>
        <w:pStyle w:val="EndNoteBibliography"/>
        <w:ind w:left="420" w:hanging="420"/>
        <w:jc w:val="left"/>
      </w:pPr>
      <w:r w:rsidRPr="00566E20">
        <w:t>9.</w:t>
      </w:r>
      <w:r w:rsidRPr="00566E20">
        <w:tab/>
        <w:t xml:space="preserve">Avants, B.B., Epstein, C.L., Grossman, M., and Gee, J.C. (2008). Symmetric diffeomorphic image registration with cross-correlation: evaluating automated labeling of elderly and neurodegenerative brain. Med Image Anal </w:t>
      </w:r>
      <w:r w:rsidRPr="00566E20">
        <w:rPr>
          <w:i/>
        </w:rPr>
        <w:t>12</w:t>
      </w:r>
      <w:r w:rsidRPr="00566E20">
        <w:t>, 26-41. 10.1016/j.media.2007.06.004.</w:t>
      </w:r>
    </w:p>
    <w:p w14:paraId="63F34B0A" w14:textId="77777777" w:rsidR="00566E20" w:rsidRPr="00566E20" w:rsidRDefault="00566E20" w:rsidP="008F0F4C">
      <w:pPr>
        <w:pStyle w:val="EndNoteBibliography"/>
        <w:ind w:left="420" w:hanging="420"/>
        <w:jc w:val="left"/>
      </w:pPr>
      <w:r w:rsidRPr="00566E20">
        <w:t>10.</w:t>
      </w:r>
      <w:r w:rsidRPr="00566E20">
        <w:tab/>
        <w:t xml:space="preserve">Zhang, Y., Brady, M., and Smith, S. (2001). Segmentation of brain MR images through a hidden Markov random field model and the expectation-maximization algorithm. IEEE Trans Med Imaging </w:t>
      </w:r>
      <w:r w:rsidRPr="00566E20">
        <w:rPr>
          <w:i/>
        </w:rPr>
        <w:t>20</w:t>
      </w:r>
      <w:r w:rsidRPr="00566E20">
        <w:t>, 45-57. 10.1109/42.906424.</w:t>
      </w:r>
    </w:p>
    <w:p w14:paraId="21885EAB" w14:textId="77777777" w:rsidR="00566E20" w:rsidRPr="00566E20" w:rsidRDefault="00566E20" w:rsidP="008F0F4C">
      <w:pPr>
        <w:pStyle w:val="EndNoteBibliography"/>
        <w:ind w:left="420" w:hanging="420"/>
        <w:jc w:val="left"/>
      </w:pPr>
      <w:r w:rsidRPr="00566E20">
        <w:t>11.</w:t>
      </w:r>
      <w:r w:rsidRPr="00566E20">
        <w:tab/>
        <w:t xml:space="preserve">Fonov, V.S., Evans, A.C., McKinstry, R.C., Almli, C.R., and Collins, D.L. (2009). Unbiased nonlinear average age-appropriate brain templates from birth to adulthood. NeuroImage </w:t>
      </w:r>
      <w:r w:rsidRPr="00566E20">
        <w:rPr>
          <w:i/>
        </w:rPr>
        <w:t>47</w:t>
      </w:r>
      <w:r w:rsidRPr="00566E20">
        <w:t>. 10.1016/s1053-8119(09)70884-5.</w:t>
      </w:r>
    </w:p>
    <w:p w14:paraId="2737F2DD" w14:textId="77777777" w:rsidR="00566E20" w:rsidRPr="00566E20" w:rsidRDefault="00566E20" w:rsidP="008F0F4C">
      <w:pPr>
        <w:pStyle w:val="EndNoteBibliography"/>
        <w:ind w:left="420" w:hanging="420"/>
        <w:jc w:val="left"/>
      </w:pPr>
      <w:r w:rsidRPr="00566E20">
        <w:t>12.</w:t>
      </w:r>
      <w:r w:rsidRPr="00566E20">
        <w:tab/>
        <w:t xml:space="preserve">Jenkinson, M., Bannister, P., Brady, M., and Smith, S. (2002). Improved optimization for the robust and accurate linear registration and motion correction of brain images. Neuroimage </w:t>
      </w:r>
      <w:r w:rsidRPr="00566E20">
        <w:rPr>
          <w:i/>
        </w:rPr>
        <w:t>17</w:t>
      </w:r>
      <w:r w:rsidRPr="00566E20">
        <w:t>, 825-841. 10.1016/s1053-8119(02)91132-8.</w:t>
      </w:r>
    </w:p>
    <w:p w14:paraId="6A20723D" w14:textId="77777777" w:rsidR="00566E20" w:rsidRPr="00566E20" w:rsidRDefault="00566E20" w:rsidP="008F0F4C">
      <w:pPr>
        <w:pStyle w:val="EndNoteBibliography"/>
        <w:ind w:left="420" w:hanging="420"/>
        <w:jc w:val="left"/>
      </w:pPr>
      <w:r w:rsidRPr="00566E20">
        <w:t>13.</w:t>
      </w:r>
      <w:r w:rsidRPr="00566E20">
        <w:tab/>
        <w:t xml:space="preserve">Jenkinson, M., and Smith, S. (2001). A global optimisation method for robust affine registration of brain images. Medical Image Analysis </w:t>
      </w:r>
      <w:r w:rsidRPr="00566E20">
        <w:rPr>
          <w:i/>
        </w:rPr>
        <w:t>5</w:t>
      </w:r>
      <w:r w:rsidRPr="00566E20">
        <w:t>, 143-156. 10.1016/s1361-8415(01)00036-6.</w:t>
      </w:r>
    </w:p>
    <w:p w14:paraId="20607CFA" w14:textId="77777777" w:rsidR="00566E20" w:rsidRPr="00566E20" w:rsidRDefault="00566E20" w:rsidP="008F0F4C">
      <w:pPr>
        <w:pStyle w:val="EndNoteBibliography"/>
        <w:ind w:left="420" w:hanging="420"/>
        <w:jc w:val="left"/>
      </w:pPr>
      <w:r w:rsidRPr="00566E20">
        <w:lastRenderedPageBreak/>
        <w:t>14.</w:t>
      </w:r>
      <w:r w:rsidRPr="00566E20">
        <w:tab/>
        <w:t xml:space="preserve">Greve, D.N., and Fischl, B. (2009). Accurate and robust brain image alignment using boundary-based registration. Neuroimage </w:t>
      </w:r>
      <w:r w:rsidRPr="00566E20">
        <w:rPr>
          <w:i/>
        </w:rPr>
        <w:t>48</w:t>
      </w:r>
      <w:r w:rsidRPr="00566E20">
        <w:t>, 63-72. 10.1016/j.neuroimage.2009.06.060.</w:t>
      </w:r>
    </w:p>
    <w:p w14:paraId="27BECDFB" w14:textId="77777777" w:rsidR="00566E20" w:rsidRPr="00566E20" w:rsidRDefault="00566E20" w:rsidP="008F0F4C">
      <w:pPr>
        <w:pStyle w:val="EndNoteBibliography"/>
        <w:ind w:left="420" w:hanging="420"/>
        <w:jc w:val="left"/>
      </w:pPr>
      <w:r w:rsidRPr="00566E20">
        <w:t>15.</w:t>
      </w:r>
      <w:r w:rsidRPr="00566E20">
        <w:tab/>
        <w:t xml:space="preserve">Power, J.D., Mitra, A., Laumann, T.O., Snyder, A.Z., Schlaggar, B.L., and Petersen, S.E. (2014). Methods to detect, characterize, and remove motion artifact in resting state fMRI. Neuroimage </w:t>
      </w:r>
      <w:r w:rsidRPr="00566E20">
        <w:rPr>
          <w:i/>
        </w:rPr>
        <w:t>84</w:t>
      </w:r>
      <w:r w:rsidRPr="00566E20">
        <w:t>, 320-341. 10.1016/j.neuroimage.2013.08.048.</w:t>
      </w:r>
    </w:p>
    <w:p w14:paraId="79DCA568" w14:textId="77777777" w:rsidR="00566E20" w:rsidRPr="00566E20" w:rsidRDefault="00566E20" w:rsidP="008F0F4C">
      <w:pPr>
        <w:pStyle w:val="EndNoteBibliography"/>
        <w:ind w:left="420" w:hanging="420"/>
        <w:jc w:val="left"/>
      </w:pPr>
      <w:r w:rsidRPr="00566E20">
        <w:t>16.</w:t>
      </w:r>
      <w:r w:rsidRPr="00566E20">
        <w:tab/>
        <w:t xml:space="preserve">Behzadi, Y., Restom, K., Liau, J., and Liu, T.T. (2007). A component based noise correction method (CompCor) for BOLD and perfusion based fMRI. Neuroimage </w:t>
      </w:r>
      <w:r w:rsidRPr="00566E20">
        <w:rPr>
          <w:i/>
        </w:rPr>
        <w:t>37</w:t>
      </w:r>
      <w:r w:rsidRPr="00566E20">
        <w:t>, 90-101. 10.1016/j.neuroimage.2007.04.042.</w:t>
      </w:r>
    </w:p>
    <w:p w14:paraId="3FE494FC" w14:textId="77777777" w:rsidR="00566E20" w:rsidRPr="00566E20" w:rsidRDefault="00566E20" w:rsidP="008F0F4C">
      <w:pPr>
        <w:pStyle w:val="EndNoteBibliography"/>
        <w:ind w:left="420" w:hanging="420"/>
        <w:jc w:val="left"/>
      </w:pPr>
      <w:r w:rsidRPr="00566E20">
        <w:t>17.</w:t>
      </w:r>
      <w:r w:rsidRPr="00566E20">
        <w:tab/>
        <w:t xml:space="preserve">Satterthwaite, T.D., Elliott, M.A., Gerraty, R.T., Ruparel, K., Loughead, J., Calkins, M.E., Eickhoff, S.B., Hakonarson, H., Gur, R.C., Gur, R.E., and Wolf, D.H. (2013). An improved framework for confound regression and filtering for control of motion artifact in the preprocessing of resting-state functional connectivity data. Neuroimage </w:t>
      </w:r>
      <w:r w:rsidRPr="00566E20">
        <w:rPr>
          <w:i/>
        </w:rPr>
        <w:t>64</w:t>
      </w:r>
      <w:r w:rsidRPr="00566E20">
        <w:t>, 240-256. 10.1016/j.neuroimage.2012.08.052.</w:t>
      </w:r>
    </w:p>
    <w:p w14:paraId="784A3BA2" w14:textId="77777777" w:rsidR="00566E20" w:rsidRPr="00566E20" w:rsidRDefault="00566E20" w:rsidP="008F0F4C">
      <w:pPr>
        <w:pStyle w:val="EndNoteBibliography"/>
        <w:ind w:left="420" w:hanging="420"/>
        <w:jc w:val="left"/>
      </w:pPr>
      <w:r w:rsidRPr="00566E20">
        <w:t>18.</w:t>
      </w:r>
      <w:r w:rsidRPr="00566E20">
        <w:tab/>
        <w:t xml:space="preserve">Patriat, R., Reynolds, R.C., and Birn, R.M. (2017). An improved model of motion-related signal changes in fMRI. Neuroimage </w:t>
      </w:r>
      <w:r w:rsidRPr="00566E20">
        <w:rPr>
          <w:i/>
        </w:rPr>
        <w:t>144</w:t>
      </w:r>
      <w:r w:rsidRPr="00566E20">
        <w:t>, 74-82. 10.1016/j.neuroimage.2016.08.051.</w:t>
      </w:r>
    </w:p>
    <w:p w14:paraId="41F5CBB2" w14:textId="77777777" w:rsidR="00566E20" w:rsidRPr="00566E20" w:rsidRDefault="00566E20" w:rsidP="008F0F4C">
      <w:pPr>
        <w:pStyle w:val="EndNoteBibliography"/>
        <w:ind w:left="420" w:hanging="420"/>
        <w:jc w:val="left"/>
      </w:pPr>
      <w:r w:rsidRPr="00566E20">
        <w:t>19.</w:t>
      </w:r>
      <w:r w:rsidRPr="00566E20">
        <w:tab/>
        <w:t xml:space="preserve">Lanczos, C. (1964). Evaluation of Noisy Data. Journal of the Society for Industrial and Applied Mathematics Series B Numerical Analysis </w:t>
      </w:r>
      <w:r w:rsidRPr="00566E20">
        <w:rPr>
          <w:i/>
        </w:rPr>
        <w:t>1</w:t>
      </w:r>
      <w:r w:rsidRPr="00566E20">
        <w:t>, 76-85. 10.1137/0701007.</w:t>
      </w:r>
    </w:p>
    <w:p w14:paraId="0BBCE447" w14:textId="77777777" w:rsidR="00566E20" w:rsidRPr="00566E20" w:rsidRDefault="00566E20" w:rsidP="008F0F4C">
      <w:pPr>
        <w:pStyle w:val="EndNoteBibliography"/>
        <w:ind w:left="420" w:hanging="420"/>
        <w:jc w:val="left"/>
      </w:pPr>
      <w:r w:rsidRPr="00566E20">
        <w:t>20.</w:t>
      </w:r>
      <w:r w:rsidRPr="00566E20">
        <w:tab/>
        <w:t xml:space="preserve">Abraham, A., Pedregosa, F., Eickenberg, M., Gervais, P., Mueller, A., Kossaifi, J., Gramfort, A., Thirion, B., and Varoquaux, G. (2014). Machine learning for neuroimaging with scikit-learn. Frontiers in neuroinformatics </w:t>
      </w:r>
      <w:r w:rsidRPr="00566E20">
        <w:rPr>
          <w:i/>
        </w:rPr>
        <w:t>8</w:t>
      </w:r>
      <w:r w:rsidRPr="00566E20">
        <w:t>, 14. 10.3389/fninf.2014.00014.</w:t>
      </w:r>
    </w:p>
    <w:p w14:paraId="3C143A8D" w14:textId="77777777" w:rsidR="00566E20" w:rsidRPr="00566E20" w:rsidRDefault="00566E20" w:rsidP="008F0F4C">
      <w:pPr>
        <w:pStyle w:val="EndNoteBibliography"/>
        <w:ind w:left="420" w:hanging="420"/>
        <w:jc w:val="left"/>
      </w:pPr>
      <w:r w:rsidRPr="00566E20">
        <w:t>21.</w:t>
      </w:r>
      <w:r w:rsidRPr="00566E20">
        <w:tab/>
        <w:t xml:space="preserve">Jansma, J.M., Ramsey, N.F., Coppola, R., and Kahn, R.S. (2000). Specific versus nonspecific brain activity in a parametric N-back task. Neuroimage </w:t>
      </w:r>
      <w:r w:rsidRPr="00566E20">
        <w:rPr>
          <w:i/>
        </w:rPr>
        <w:t>12</w:t>
      </w:r>
      <w:r w:rsidRPr="00566E20">
        <w:t>, 688-697. 10.1006/nimg.2000.0645.</w:t>
      </w:r>
    </w:p>
    <w:p w14:paraId="71DE52F3" w14:textId="77777777" w:rsidR="00566E20" w:rsidRPr="00566E20" w:rsidRDefault="00566E20" w:rsidP="008F0F4C">
      <w:pPr>
        <w:pStyle w:val="EndNoteBibliography"/>
        <w:ind w:left="420" w:hanging="420"/>
        <w:jc w:val="left"/>
      </w:pPr>
      <w:r w:rsidRPr="00566E20">
        <w:t>22.</w:t>
      </w:r>
      <w:r w:rsidRPr="00566E20">
        <w:tab/>
        <w:t xml:space="preserve">Glasser, M.F., Coalson, T.S., Robinson, E.C., Hacker, C.D., Harwell, J., Yacoub, E., Ugurbil, K., Andersson, J., Beckmann, C.F., Jenkinson, M., et al. (2016). A multi-modal parcellation of human cerebral cortex. Nature </w:t>
      </w:r>
      <w:r w:rsidRPr="00566E20">
        <w:rPr>
          <w:i/>
        </w:rPr>
        <w:t>536</w:t>
      </w:r>
      <w:r w:rsidRPr="00566E20">
        <w:t>, 171-178. 10.1038/nature18933.</w:t>
      </w:r>
    </w:p>
    <w:p w14:paraId="01A88950" w14:textId="77777777" w:rsidR="00566E20" w:rsidRPr="00566E20" w:rsidRDefault="00566E20" w:rsidP="008F0F4C">
      <w:pPr>
        <w:pStyle w:val="EndNoteBibliography"/>
        <w:ind w:left="420" w:hanging="420"/>
        <w:jc w:val="left"/>
      </w:pPr>
      <w:r w:rsidRPr="00566E20">
        <w:t>23.</w:t>
      </w:r>
      <w:r w:rsidRPr="00566E20">
        <w:tab/>
        <w:t xml:space="preserve">Brodt, S., Pöhlchen, D., Flanagin, V.L., Glasauer, S., Gais, S., and Schönauer, M. (2016). Rapid and independent memory formation in the parietal cortex. Proceedings of the National Academy of Sciences </w:t>
      </w:r>
      <w:r w:rsidRPr="00566E20">
        <w:rPr>
          <w:i/>
        </w:rPr>
        <w:t>113</w:t>
      </w:r>
      <w:r w:rsidRPr="00566E20">
        <w:t>, 13251-13256. 10.1073/pnas.1605719113.</w:t>
      </w:r>
    </w:p>
    <w:p w14:paraId="4A7383BB" w14:textId="77777777" w:rsidR="00566E20" w:rsidRPr="00566E20" w:rsidRDefault="00566E20" w:rsidP="008F0F4C">
      <w:pPr>
        <w:pStyle w:val="EndNoteBibliography"/>
        <w:ind w:left="420" w:hanging="420"/>
        <w:jc w:val="left"/>
      </w:pPr>
      <w:r w:rsidRPr="00566E20">
        <w:t>24.</w:t>
      </w:r>
      <w:r w:rsidRPr="00566E20">
        <w:tab/>
        <w:t xml:space="preserve">Critchley, H.D., Mathias, C.J., and Dolan, R.J. (2001). Neural activity in the human brain relating to uncertainty and arousal during anticipation. Neuron </w:t>
      </w:r>
      <w:r w:rsidRPr="00566E20">
        <w:rPr>
          <w:i/>
        </w:rPr>
        <w:t>29</w:t>
      </w:r>
      <w:r w:rsidRPr="00566E20">
        <w:t>, 537-545. 10.1016/s0896-6273(01)00225-2.</w:t>
      </w:r>
    </w:p>
    <w:p w14:paraId="02D143C1" w14:textId="77777777" w:rsidR="00566E20" w:rsidRPr="00566E20" w:rsidRDefault="00566E20" w:rsidP="008F0F4C">
      <w:pPr>
        <w:pStyle w:val="EndNoteBibliography"/>
        <w:ind w:left="420" w:hanging="420"/>
        <w:jc w:val="left"/>
      </w:pPr>
      <w:r w:rsidRPr="00566E20">
        <w:t>25.</w:t>
      </w:r>
      <w:r w:rsidRPr="00566E20">
        <w:tab/>
        <w:t xml:space="preserve">Knutson, K.M., Wood, J.N., and Grafman, J. (2004). Brain activation in processing temporal sequence: an fMRI study. Neuroimage </w:t>
      </w:r>
      <w:r w:rsidRPr="00566E20">
        <w:rPr>
          <w:i/>
        </w:rPr>
        <w:t>23</w:t>
      </w:r>
      <w:r w:rsidRPr="00566E20">
        <w:t>, 1299-1307. 10.1016/j.neuroimage.2004.08.012.</w:t>
      </w:r>
    </w:p>
    <w:p w14:paraId="540B071A" w14:textId="77777777" w:rsidR="00566E20" w:rsidRPr="00566E20" w:rsidRDefault="00566E20" w:rsidP="008F0F4C">
      <w:pPr>
        <w:pStyle w:val="EndNoteBibliography"/>
        <w:ind w:left="420" w:hanging="420"/>
        <w:jc w:val="left"/>
      </w:pPr>
      <w:r w:rsidRPr="00566E20">
        <w:lastRenderedPageBreak/>
        <w:t>26.</w:t>
      </w:r>
      <w:r w:rsidRPr="00566E20">
        <w:tab/>
        <w:t xml:space="preserve">Wagner, A.D., Shannon, B.J., Kahn, I., and Buckner, R.L. (2005). Parietal lobe contributions to episodic memory retrieval. Trends Cogn Sci </w:t>
      </w:r>
      <w:r w:rsidRPr="00566E20">
        <w:rPr>
          <w:i/>
        </w:rPr>
        <w:t>9</w:t>
      </w:r>
      <w:r w:rsidRPr="00566E20">
        <w:t>, 445-453. 10.1016/j.tics.2005.07.001.</w:t>
      </w:r>
    </w:p>
    <w:p w14:paraId="1A2EA5BF" w14:textId="77777777" w:rsidR="00566E20" w:rsidRPr="00566E20" w:rsidRDefault="00566E20" w:rsidP="008F0F4C">
      <w:pPr>
        <w:pStyle w:val="EndNoteBibliography"/>
        <w:ind w:left="420" w:hanging="420"/>
        <w:jc w:val="left"/>
      </w:pPr>
      <w:r w:rsidRPr="00566E20">
        <w:t>27.</w:t>
      </w:r>
      <w:r w:rsidRPr="00566E20">
        <w:tab/>
        <w:t>Cai, M.B., Schuck, N.W., Pillow, J.W., and Niv, Y. (2016). A Bayesian method for reducing bias in neural representational similarity analysis. Proceedings of the 30th International Conference on Neural Information Processing Systems.</w:t>
      </w:r>
      <w:r w:rsidRPr="00566E20">
        <w:rPr>
          <w:i/>
        </w:rPr>
        <w:t xml:space="preserve"> </w:t>
      </w:r>
      <w:r w:rsidRPr="00566E20">
        <w:t xml:space="preserve"> Curran Associates Inc.</w:t>
      </w:r>
    </w:p>
    <w:p w14:paraId="5BDA7C14" w14:textId="77777777" w:rsidR="00566E20" w:rsidRPr="00566E20" w:rsidRDefault="00566E20" w:rsidP="008F0F4C">
      <w:pPr>
        <w:pStyle w:val="EndNoteBibliography"/>
        <w:ind w:left="420" w:hanging="420"/>
        <w:jc w:val="left"/>
      </w:pPr>
      <w:r w:rsidRPr="00566E20">
        <w:t>28.</w:t>
      </w:r>
      <w:r w:rsidRPr="00566E20">
        <w:tab/>
        <w:t>Mill, R.D., and Cole, M.W. (2023). Neural representation dynamics reveal computational principles of cognitive task learning. bioRxiv. 10.1101/2023.06.27.546751.</w:t>
      </w:r>
    </w:p>
    <w:p w14:paraId="43867D78" w14:textId="77777777" w:rsidR="00566E20" w:rsidRPr="00566E20" w:rsidRDefault="00566E20" w:rsidP="008F0F4C">
      <w:pPr>
        <w:pStyle w:val="EndNoteBibliography"/>
        <w:ind w:left="420" w:hanging="420"/>
        <w:jc w:val="left"/>
      </w:pPr>
      <w:r w:rsidRPr="00566E20">
        <w:t>29.</w:t>
      </w:r>
      <w:r w:rsidRPr="00566E20">
        <w:tab/>
        <w:t xml:space="preserve">Liu, Y., Dolan, R.J., Higgins, C., Penagos, H., Woolrich, M.W., Olafsdottir, H.F., Barry, C., Kurth-Nelson, Z., and Behrens, T.E. (2021). Temporally delayed linear modelling (TDLM) measures replay in both animals and humans. Elife </w:t>
      </w:r>
      <w:r w:rsidRPr="00566E20">
        <w:rPr>
          <w:i/>
        </w:rPr>
        <w:t>10</w:t>
      </w:r>
      <w:r w:rsidRPr="00566E20">
        <w:t>. 10.7554/eLife.66917.</w:t>
      </w:r>
    </w:p>
    <w:p w14:paraId="09AB0A05" w14:textId="00B4D32A" w:rsidR="007D5AF2" w:rsidRPr="00F30220" w:rsidRDefault="00566E20" w:rsidP="008F0F4C">
      <w:r>
        <w:fldChar w:fldCharType="end"/>
      </w:r>
    </w:p>
    <w:sectPr w:rsidR="007D5AF2" w:rsidRPr="00F30220" w:rsidSect="00E303C6">
      <w:footerReference w:type="even" r:id="rId8"/>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1A40E4" w14:textId="77777777" w:rsidR="00D64AE2" w:rsidRDefault="00D64AE2" w:rsidP="006F39C0">
      <w:r>
        <w:separator/>
      </w:r>
    </w:p>
  </w:endnote>
  <w:endnote w:type="continuationSeparator" w:id="0">
    <w:p w14:paraId="7938C8A3" w14:textId="77777777" w:rsidR="00D64AE2" w:rsidRDefault="00D64AE2" w:rsidP="006F39C0">
      <w:r>
        <w:continuationSeparator/>
      </w:r>
    </w:p>
  </w:endnote>
  <w:endnote w:type="continuationNotice" w:id="1">
    <w:p w14:paraId="568262A8" w14:textId="77777777" w:rsidR="00D64AE2" w:rsidRDefault="00D64AE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9280306"/>
      <w:docPartObj>
        <w:docPartGallery w:val="Page Numbers (Bottom of Page)"/>
        <w:docPartUnique/>
      </w:docPartObj>
    </w:sdtPr>
    <w:sdtEndPr>
      <w:rPr>
        <w:rStyle w:val="PageNumber"/>
      </w:rPr>
    </w:sdtEndPr>
    <w:sdtContent>
      <w:p w14:paraId="1F41CE02" w14:textId="3BE87DA3" w:rsidR="006F39C0" w:rsidRDefault="006F39C0" w:rsidP="006458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03BA0">
          <w:rPr>
            <w:rStyle w:val="PageNumber"/>
            <w:noProof/>
          </w:rPr>
          <w:t>1</w:t>
        </w:r>
        <w:r>
          <w:rPr>
            <w:rStyle w:val="PageNumber"/>
          </w:rPr>
          <w:fldChar w:fldCharType="end"/>
        </w:r>
      </w:p>
    </w:sdtContent>
  </w:sdt>
  <w:p w14:paraId="61EE7DE1" w14:textId="77777777" w:rsidR="006F39C0" w:rsidRDefault="006F39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1444600"/>
      <w:docPartObj>
        <w:docPartGallery w:val="Page Numbers (Bottom of Page)"/>
        <w:docPartUnique/>
      </w:docPartObj>
    </w:sdtPr>
    <w:sdtEndPr>
      <w:rPr>
        <w:rStyle w:val="PageNumber"/>
      </w:rPr>
    </w:sdtEndPr>
    <w:sdtContent>
      <w:p w14:paraId="3DDF72A1" w14:textId="496E6CE7" w:rsidR="006F39C0" w:rsidRDefault="006F39C0" w:rsidP="006458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FDD3D44" w14:textId="77777777" w:rsidR="006F39C0" w:rsidRDefault="006F39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EC21BC" w14:textId="77777777" w:rsidR="00D64AE2" w:rsidRDefault="00D64AE2" w:rsidP="006F39C0">
      <w:r>
        <w:separator/>
      </w:r>
    </w:p>
  </w:footnote>
  <w:footnote w:type="continuationSeparator" w:id="0">
    <w:p w14:paraId="3368060E" w14:textId="77777777" w:rsidR="00D64AE2" w:rsidRDefault="00D64AE2" w:rsidP="006F39C0">
      <w:r>
        <w:continuationSeparator/>
      </w:r>
    </w:p>
  </w:footnote>
  <w:footnote w:type="continuationNotice" w:id="1">
    <w:p w14:paraId="48774EDC" w14:textId="77777777" w:rsidR="00D64AE2" w:rsidRDefault="00D64AE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287FA5"/>
    <w:multiLevelType w:val="hybridMultilevel"/>
    <w:tmpl w:val="F8403FE6"/>
    <w:lvl w:ilvl="0" w:tplc="C756B7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965F98"/>
    <w:multiLevelType w:val="hybridMultilevel"/>
    <w:tmpl w:val="89063374"/>
    <w:lvl w:ilvl="0" w:tplc="6F6ABD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6859907">
    <w:abstractNumId w:val="0"/>
  </w:num>
  <w:num w:numId="2" w16cid:durableId="6375382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ll Reports&lt;/Style&gt;&lt;LeftDelim&gt;{&lt;/LeftDelim&gt;&lt;RightDelim&gt;}&lt;/RightDelim&gt;&lt;FontName&gt;Times New Roman&lt;/FontName&gt;&lt;FontSize&gt;12&lt;/FontSize&gt;&lt;ReflistTitle&gt;&lt;/ReflistTitle&gt;&lt;StartingRefnum&gt;1&lt;/StartingRefnum&gt;&lt;FirstLineIndent&gt;0&lt;/FirstLineIndent&gt;&lt;HangingIndent&gt;43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et2sv94vprw9efsv35e0tazaaatpex59rp&quot;&gt;ReadingLists_recover&lt;record-ids&gt;&lt;item&gt;304&lt;/item&gt;&lt;/record-ids&gt;&lt;/item&gt;&lt;/Libraries&gt;"/>
  </w:docVars>
  <w:rsids>
    <w:rsidRoot w:val="007D5AF2"/>
    <w:rsid w:val="000015DA"/>
    <w:rsid w:val="000026FE"/>
    <w:rsid w:val="00002DE2"/>
    <w:rsid w:val="00002FA6"/>
    <w:rsid w:val="00003411"/>
    <w:rsid w:val="00003D7E"/>
    <w:rsid w:val="000042CF"/>
    <w:rsid w:val="00005C4F"/>
    <w:rsid w:val="00005F27"/>
    <w:rsid w:val="0000662B"/>
    <w:rsid w:val="00006C55"/>
    <w:rsid w:val="00006CC3"/>
    <w:rsid w:val="0000764A"/>
    <w:rsid w:val="00011131"/>
    <w:rsid w:val="00011288"/>
    <w:rsid w:val="00013722"/>
    <w:rsid w:val="00013E8C"/>
    <w:rsid w:val="000148AE"/>
    <w:rsid w:val="00014F0D"/>
    <w:rsid w:val="00015628"/>
    <w:rsid w:val="0001588A"/>
    <w:rsid w:val="000162AE"/>
    <w:rsid w:val="0001708F"/>
    <w:rsid w:val="00017528"/>
    <w:rsid w:val="00017971"/>
    <w:rsid w:val="000179E5"/>
    <w:rsid w:val="00021FA5"/>
    <w:rsid w:val="000224B3"/>
    <w:rsid w:val="00022586"/>
    <w:rsid w:val="000238AA"/>
    <w:rsid w:val="00023A1E"/>
    <w:rsid w:val="0002553C"/>
    <w:rsid w:val="00025EB6"/>
    <w:rsid w:val="00025F7B"/>
    <w:rsid w:val="00026708"/>
    <w:rsid w:val="00026C50"/>
    <w:rsid w:val="000279F4"/>
    <w:rsid w:val="000302FE"/>
    <w:rsid w:val="000314A5"/>
    <w:rsid w:val="00031763"/>
    <w:rsid w:val="00031BD3"/>
    <w:rsid w:val="000320ED"/>
    <w:rsid w:val="000325CF"/>
    <w:rsid w:val="00032C7F"/>
    <w:rsid w:val="00032F53"/>
    <w:rsid w:val="0003346F"/>
    <w:rsid w:val="000337C7"/>
    <w:rsid w:val="000349C7"/>
    <w:rsid w:val="000354BA"/>
    <w:rsid w:val="00035BB3"/>
    <w:rsid w:val="000361C0"/>
    <w:rsid w:val="000362EC"/>
    <w:rsid w:val="00036B5D"/>
    <w:rsid w:val="00036C60"/>
    <w:rsid w:val="0003707C"/>
    <w:rsid w:val="00037742"/>
    <w:rsid w:val="000377B5"/>
    <w:rsid w:val="00037ADA"/>
    <w:rsid w:val="00037C23"/>
    <w:rsid w:val="00037D9A"/>
    <w:rsid w:val="00037ED1"/>
    <w:rsid w:val="00040261"/>
    <w:rsid w:val="0004028E"/>
    <w:rsid w:val="000404A5"/>
    <w:rsid w:val="00040E04"/>
    <w:rsid w:val="00041BFA"/>
    <w:rsid w:val="00041C0F"/>
    <w:rsid w:val="00041F3B"/>
    <w:rsid w:val="00042C7E"/>
    <w:rsid w:val="000437E0"/>
    <w:rsid w:val="00043A57"/>
    <w:rsid w:val="00045736"/>
    <w:rsid w:val="0004580F"/>
    <w:rsid w:val="00045934"/>
    <w:rsid w:val="00045BCE"/>
    <w:rsid w:val="00046F0C"/>
    <w:rsid w:val="00050F7D"/>
    <w:rsid w:val="00051241"/>
    <w:rsid w:val="000526FF"/>
    <w:rsid w:val="00053BBE"/>
    <w:rsid w:val="00053E62"/>
    <w:rsid w:val="000541F0"/>
    <w:rsid w:val="0005434C"/>
    <w:rsid w:val="000544C9"/>
    <w:rsid w:val="00055FE7"/>
    <w:rsid w:val="00056400"/>
    <w:rsid w:val="00056656"/>
    <w:rsid w:val="00056C3D"/>
    <w:rsid w:val="000570DC"/>
    <w:rsid w:val="00057969"/>
    <w:rsid w:val="000604FE"/>
    <w:rsid w:val="000609BF"/>
    <w:rsid w:val="00062A8D"/>
    <w:rsid w:val="0006329E"/>
    <w:rsid w:val="00063365"/>
    <w:rsid w:val="000640EB"/>
    <w:rsid w:val="00064A9F"/>
    <w:rsid w:val="00064AD8"/>
    <w:rsid w:val="000653C7"/>
    <w:rsid w:val="0006542F"/>
    <w:rsid w:val="00066067"/>
    <w:rsid w:val="00066F07"/>
    <w:rsid w:val="000672D4"/>
    <w:rsid w:val="0006775E"/>
    <w:rsid w:val="0006787A"/>
    <w:rsid w:val="00067906"/>
    <w:rsid w:val="00070AF7"/>
    <w:rsid w:val="00070B3F"/>
    <w:rsid w:val="00071094"/>
    <w:rsid w:val="00073E6A"/>
    <w:rsid w:val="00073E8E"/>
    <w:rsid w:val="000748C8"/>
    <w:rsid w:val="00076251"/>
    <w:rsid w:val="0007663E"/>
    <w:rsid w:val="0007730C"/>
    <w:rsid w:val="00077EC9"/>
    <w:rsid w:val="00077F28"/>
    <w:rsid w:val="000804FA"/>
    <w:rsid w:val="000811CB"/>
    <w:rsid w:val="00081791"/>
    <w:rsid w:val="000827CF"/>
    <w:rsid w:val="00083604"/>
    <w:rsid w:val="00084929"/>
    <w:rsid w:val="00086B37"/>
    <w:rsid w:val="0009044E"/>
    <w:rsid w:val="000904C3"/>
    <w:rsid w:val="0009070D"/>
    <w:rsid w:val="00091A17"/>
    <w:rsid w:val="0009259D"/>
    <w:rsid w:val="00092672"/>
    <w:rsid w:val="00092B39"/>
    <w:rsid w:val="0009449B"/>
    <w:rsid w:val="00095675"/>
    <w:rsid w:val="000960B0"/>
    <w:rsid w:val="000965AC"/>
    <w:rsid w:val="00097724"/>
    <w:rsid w:val="00097F6C"/>
    <w:rsid w:val="000A05A3"/>
    <w:rsid w:val="000A0785"/>
    <w:rsid w:val="000A1774"/>
    <w:rsid w:val="000A2C64"/>
    <w:rsid w:val="000A41BE"/>
    <w:rsid w:val="000A4958"/>
    <w:rsid w:val="000A5D39"/>
    <w:rsid w:val="000A5F37"/>
    <w:rsid w:val="000A6263"/>
    <w:rsid w:val="000A6BC4"/>
    <w:rsid w:val="000A70F1"/>
    <w:rsid w:val="000A7B98"/>
    <w:rsid w:val="000B0017"/>
    <w:rsid w:val="000B0A5F"/>
    <w:rsid w:val="000B0EAF"/>
    <w:rsid w:val="000B1483"/>
    <w:rsid w:val="000B2CC6"/>
    <w:rsid w:val="000B2F84"/>
    <w:rsid w:val="000B3ABF"/>
    <w:rsid w:val="000B3B0D"/>
    <w:rsid w:val="000B57B1"/>
    <w:rsid w:val="000B5C06"/>
    <w:rsid w:val="000B5CC9"/>
    <w:rsid w:val="000B5EDB"/>
    <w:rsid w:val="000C0186"/>
    <w:rsid w:val="000C114C"/>
    <w:rsid w:val="000C1337"/>
    <w:rsid w:val="000C1CD7"/>
    <w:rsid w:val="000C3795"/>
    <w:rsid w:val="000C4535"/>
    <w:rsid w:val="000C459B"/>
    <w:rsid w:val="000C68F9"/>
    <w:rsid w:val="000C705C"/>
    <w:rsid w:val="000C7418"/>
    <w:rsid w:val="000C7604"/>
    <w:rsid w:val="000D1927"/>
    <w:rsid w:val="000D2AA3"/>
    <w:rsid w:val="000D2AA8"/>
    <w:rsid w:val="000D2DB1"/>
    <w:rsid w:val="000D346D"/>
    <w:rsid w:val="000D3920"/>
    <w:rsid w:val="000D44D8"/>
    <w:rsid w:val="000D4794"/>
    <w:rsid w:val="000D4DDB"/>
    <w:rsid w:val="000D5739"/>
    <w:rsid w:val="000D5869"/>
    <w:rsid w:val="000D66B2"/>
    <w:rsid w:val="000D7B21"/>
    <w:rsid w:val="000E0993"/>
    <w:rsid w:val="000E1800"/>
    <w:rsid w:val="000E189F"/>
    <w:rsid w:val="000E1D72"/>
    <w:rsid w:val="000E2A87"/>
    <w:rsid w:val="000E2DB1"/>
    <w:rsid w:val="000E2DB3"/>
    <w:rsid w:val="000E327F"/>
    <w:rsid w:val="000E5BF9"/>
    <w:rsid w:val="000E6768"/>
    <w:rsid w:val="000E6C23"/>
    <w:rsid w:val="000E7876"/>
    <w:rsid w:val="000F02B4"/>
    <w:rsid w:val="000F2831"/>
    <w:rsid w:val="000F2D0E"/>
    <w:rsid w:val="000F3225"/>
    <w:rsid w:val="000F358C"/>
    <w:rsid w:val="000F4468"/>
    <w:rsid w:val="000F7772"/>
    <w:rsid w:val="000F7F78"/>
    <w:rsid w:val="001004EC"/>
    <w:rsid w:val="00100671"/>
    <w:rsid w:val="00100A0F"/>
    <w:rsid w:val="00101DB9"/>
    <w:rsid w:val="0010273A"/>
    <w:rsid w:val="00103FE4"/>
    <w:rsid w:val="001055B8"/>
    <w:rsid w:val="0010583E"/>
    <w:rsid w:val="001069B8"/>
    <w:rsid w:val="00106E40"/>
    <w:rsid w:val="0010701A"/>
    <w:rsid w:val="001073D7"/>
    <w:rsid w:val="001075AA"/>
    <w:rsid w:val="001077D9"/>
    <w:rsid w:val="00107F84"/>
    <w:rsid w:val="00110AC2"/>
    <w:rsid w:val="00110EAA"/>
    <w:rsid w:val="00111151"/>
    <w:rsid w:val="00111F35"/>
    <w:rsid w:val="0011300E"/>
    <w:rsid w:val="00113961"/>
    <w:rsid w:val="00113A12"/>
    <w:rsid w:val="00115736"/>
    <w:rsid w:val="001168D6"/>
    <w:rsid w:val="00117DED"/>
    <w:rsid w:val="001203D0"/>
    <w:rsid w:val="00121B22"/>
    <w:rsid w:val="00121C33"/>
    <w:rsid w:val="00122F1C"/>
    <w:rsid w:val="00124763"/>
    <w:rsid w:val="001247A8"/>
    <w:rsid w:val="00125D20"/>
    <w:rsid w:val="00126A20"/>
    <w:rsid w:val="00126C8E"/>
    <w:rsid w:val="00127BB0"/>
    <w:rsid w:val="0013024E"/>
    <w:rsid w:val="0013027D"/>
    <w:rsid w:val="00130E05"/>
    <w:rsid w:val="00131B57"/>
    <w:rsid w:val="0013340A"/>
    <w:rsid w:val="0013457A"/>
    <w:rsid w:val="00135287"/>
    <w:rsid w:val="00135327"/>
    <w:rsid w:val="0013580C"/>
    <w:rsid w:val="001365F2"/>
    <w:rsid w:val="00137287"/>
    <w:rsid w:val="00137524"/>
    <w:rsid w:val="0013780E"/>
    <w:rsid w:val="00140390"/>
    <w:rsid w:val="00140F0E"/>
    <w:rsid w:val="001424FB"/>
    <w:rsid w:val="00144174"/>
    <w:rsid w:val="00144403"/>
    <w:rsid w:val="001447A5"/>
    <w:rsid w:val="00144B5A"/>
    <w:rsid w:val="00144B6B"/>
    <w:rsid w:val="00144D68"/>
    <w:rsid w:val="00145301"/>
    <w:rsid w:val="001459AC"/>
    <w:rsid w:val="00145AC5"/>
    <w:rsid w:val="00145DAE"/>
    <w:rsid w:val="0014602A"/>
    <w:rsid w:val="00147353"/>
    <w:rsid w:val="00150495"/>
    <w:rsid w:val="00151A56"/>
    <w:rsid w:val="00154927"/>
    <w:rsid w:val="00157833"/>
    <w:rsid w:val="001603FE"/>
    <w:rsid w:val="0016056D"/>
    <w:rsid w:val="00160A37"/>
    <w:rsid w:val="00160CF1"/>
    <w:rsid w:val="001611A3"/>
    <w:rsid w:val="001623C5"/>
    <w:rsid w:val="00162C12"/>
    <w:rsid w:val="001637CE"/>
    <w:rsid w:val="00164370"/>
    <w:rsid w:val="001650DF"/>
    <w:rsid w:val="001652F0"/>
    <w:rsid w:val="001654C0"/>
    <w:rsid w:val="00166191"/>
    <w:rsid w:val="001664CA"/>
    <w:rsid w:val="0016666B"/>
    <w:rsid w:val="00167437"/>
    <w:rsid w:val="00170501"/>
    <w:rsid w:val="00170EAA"/>
    <w:rsid w:val="00171E38"/>
    <w:rsid w:val="001733C8"/>
    <w:rsid w:val="00173531"/>
    <w:rsid w:val="00173966"/>
    <w:rsid w:val="00173BD2"/>
    <w:rsid w:val="001759CB"/>
    <w:rsid w:val="00175AF1"/>
    <w:rsid w:val="00177973"/>
    <w:rsid w:val="00180AF7"/>
    <w:rsid w:val="00181412"/>
    <w:rsid w:val="00181B29"/>
    <w:rsid w:val="00182CCF"/>
    <w:rsid w:val="00183C8D"/>
    <w:rsid w:val="00184823"/>
    <w:rsid w:val="001854EC"/>
    <w:rsid w:val="001866F7"/>
    <w:rsid w:val="001873ED"/>
    <w:rsid w:val="00187578"/>
    <w:rsid w:val="00191D31"/>
    <w:rsid w:val="00192DED"/>
    <w:rsid w:val="001939BD"/>
    <w:rsid w:val="0019438B"/>
    <w:rsid w:val="00195367"/>
    <w:rsid w:val="001955C7"/>
    <w:rsid w:val="00196A79"/>
    <w:rsid w:val="00197B2F"/>
    <w:rsid w:val="00197CC3"/>
    <w:rsid w:val="001A0373"/>
    <w:rsid w:val="001A0639"/>
    <w:rsid w:val="001A0782"/>
    <w:rsid w:val="001A0EC0"/>
    <w:rsid w:val="001A107D"/>
    <w:rsid w:val="001A1DBC"/>
    <w:rsid w:val="001A2845"/>
    <w:rsid w:val="001A29D9"/>
    <w:rsid w:val="001A385E"/>
    <w:rsid w:val="001A4B39"/>
    <w:rsid w:val="001A59EF"/>
    <w:rsid w:val="001A5AFD"/>
    <w:rsid w:val="001A630E"/>
    <w:rsid w:val="001B019F"/>
    <w:rsid w:val="001B0818"/>
    <w:rsid w:val="001B09E7"/>
    <w:rsid w:val="001B101E"/>
    <w:rsid w:val="001B15F3"/>
    <w:rsid w:val="001B1769"/>
    <w:rsid w:val="001B2D12"/>
    <w:rsid w:val="001B2E0D"/>
    <w:rsid w:val="001B33B1"/>
    <w:rsid w:val="001B3884"/>
    <w:rsid w:val="001B44D6"/>
    <w:rsid w:val="001B4971"/>
    <w:rsid w:val="001B5DC0"/>
    <w:rsid w:val="001C027B"/>
    <w:rsid w:val="001C092F"/>
    <w:rsid w:val="001C093E"/>
    <w:rsid w:val="001C0B4B"/>
    <w:rsid w:val="001C0FE2"/>
    <w:rsid w:val="001C11A2"/>
    <w:rsid w:val="001C1D4B"/>
    <w:rsid w:val="001C2DB5"/>
    <w:rsid w:val="001C2EA3"/>
    <w:rsid w:val="001C3468"/>
    <w:rsid w:val="001C4056"/>
    <w:rsid w:val="001C43F0"/>
    <w:rsid w:val="001C5C4F"/>
    <w:rsid w:val="001C603E"/>
    <w:rsid w:val="001C73FE"/>
    <w:rsid w:val="001C7EAA"/>
    <w:rsid w:val="001D0B37"/>
    <w:rsid w:val="001D0CC4"/>
    <w:rsid w:val="001D0EDD"/>
    <w:rsid w:val="001D1375"/>
    <w:rsid w:val="001D21E6"/>
    <w:rsid w:val="001D280A"/>
    <w:rsid w:val="001D2999"/>
    <w:rsid w:val="001D2E47"/>
    <w:rsid w:val="001D3974"/>
    <w:rsid w:val="001D3B80"/>
    <w:rsid w:val="001D4B4C"/>
    <w:rsid w:val="001D6EAB"/>
    <w:rsid w:val="001D6F1D"/>
    <w:rsid w:val="001D704E"/>
    <w:rsid w:val="001D75D7"/>
    <w:rsid w:val="001E0D03"/>
    <w:rsid w:val="001E2571"/>
    <w:rsid w:val="001E2EBE"/>
    <w:rsid w:val="001E3811"/>
    <w:rsid w:val="001E3F44"/>
    <w:rsid w:val="001E44E1"/>
    <w:rsid w:val="001E499D"/>
    <w:rsid w:val="001E72E5"/>
    <w:rsid w:val="001E74D2"/>
    <w:rsid w:val="001E76FE"/>
    <w:rsid w:val="001F0941"/>
    <w:rsid w:val="001F0966"/>
    <w:rsid w:val="001F1FA9"/>
    <w:rsid w:val="001F214E"/>
    <w:rsid w:val="001F250D"/>
    <w:rsid w:val="001F28DF"/>
    <w:rsid w:val="001F37E2"/>
    <w:rsid w:val="001F3946"/>
    <w:rsid w:val="001F3E5D"/>
    <w:rsid w:val="001F4ECF"/>
    <w:rsid w:val="001F6ACB"/>
    <w:rsid w:val="001F6B99"/>
    <w:rsid w:val="00200133"/>
    <w:rsid w:val="00200B84"/>
    <w:rsid w:val="00201019"/>
    <w:rsid w:val="002018AA"/>
    <w:rsid w:val="00202895"/>
    <w:rsid w:val="00202C0D"/>
    <w:rsid w:val="00203283"/>
    <w:rsid w:val="0020390B"/>
    <w:rsid w:val="00203B0A"/>
    <w:rsid w:val="00203CA3"/>
    <w:rsid w:val="00203D77"/>
    <w:rsid w:val="00203EF3"/>
    <w:rsid w:val="002043C5"/>
    <w:rsid w:val="00204536"/>
    <w:rsid w:val="00205265"/>
    <w:rsid w:val="00206F2D"/>
    <w:rsid w:val="00207D02"/>
    <w:rsid w:val="00211370"/>
    <w:rsid w:val="002114BD"/>
    <w:rsid w:val="00211EB3"/>
    <w:rsid w:val="002122EE"/>
    <w:rsid w:val="00212568"/>
    <w:rsid w:val="002129CD"/>
    <w:rsid w:val="00212E09"/>
    <w:rsid w:val="00214C98"/>
    <w:rsid w:val="0021526F"/>
    <w:rsid w:val="002152D5"/>
    <w:rsid w:val="00215B7F"/>
    <w:rsid w:val="00215FB0"/>
    <w:rsid w:val="00216FE8"/>
    <w:rsid w:val="00217938"/>
    <w:rsid w:val="00221015"/>
    <w:rsid w:val="0022110D"/>
    <w:rsid w:val="0022163E"/>
    <w:rsid w:val="002234DD"/>
    <w:rsid w:val="00223BD6"/>
    <w:rsid w:val="00224625"/>
    <w:rsid w:val="00225028"/>
    <w:rsid w:val="00225480"/>
    <w:rsid w:val="00226013"/>
    <w:rsid w:val="00226BF9"/>
    <w:rsid w:val="0023134F"/>
    <w:rsid w:val="00231637"/>
    <w:rsid w:val="002316B5"/>
    <w:rsid w:val="002318FB"/>
    <w:rsid w:val="00231D74"/>
    <w:rsid w:val="00231DB9"/>
    <w:rsid w:val="00232840"/>
    <w:rsid w:val="00232C28"/>
    <w:rsid w:val="00232D4A"/>
    <w:rsid w:val="00233981"/>
    <w:rsid w:val="0023629C"/>
    <w:rsid w:val="0023674F"/>
    <w:rsid w:val="00236968"/>
    <w:rsid w:val="00236B0E"/>
    <w:rsid w:val="00236ED2"/>
    <w:rsid w:val="0023717C"/>
    <w:rsid w:val="0023747F"/>
    <w:rsid w:val="00240A73"/>
    <w:rsid w:val="00241230"/>
    <w:rsid w:val="002414B3"/>
    <w:rsid w:val="00242D3E"/>
    <w:rsid w:val="002433A4"/>
    <w:rsid w:val="00244542"/>
    <w:rsid w:val="00244B66"/>
    <w:rsid w:val="00244BFE"/>
    <w:rsid w:val="002460F3"/>
    <w:rsid w:val="00246EF0"/>
    <w:rsid w:val="0024712B"/>
    <w:rsid w:val="00247BB0"/>
    <w:rsid w:val="0025057C"/>
    <w:rsid w:val="00250BB1"/>
    <w:rsid w:val="00251281"/>
    <w:rsid w:val="00251284"/>
    <w:rsid w:val="002512BD"/>
    <w:rsid w:val="00251D4A"/>
    <w:rsid w:val="00252493"/>
    <w:rsid w:val="00252B69"/>
    <w:rsid w:val="00252C03"/>
    <w:rsid w:val="00252D7E"/>
    <w:rsid w:val="002530AC"/>
    <w:rsid w:val="00253663"/>
    <w:rsid w:val="00254FB4"/>
    <w:rsid w:val="002551C3"/>
    <w:rsid w:val="002551D6"/>
    <w:rsid w:val="002565C2"/>
    <w:rsid w:val="002578EE"/>
    <w:rsid w:val="002579E8"/>
    <w:rsid w:val="002604BB"/>
    <w:rsid w:val="002607BC"/>
    <w:rsid w:val="00261D8A"/>
    <w:rsid w:val="00263B67"/>
    <w:rsid w:val="002660D8"/>
    <w:rsid w:val="00266127"/>
    <w:rsid w:val="002667C2"/>
    <w:rsid w:val="0026743F"/>
    <w:rsid w:val="00267944"/>
    <w:rsid w:val="00267F7E"/>
    <w:rsid w:val="00267FE3"/>
    <w:rsid w:val="00270704"/>
    <w:rsid w:val="00270CC6"/>
    <w:rsid w:val="00271CE1"/>
    <w:rsid w:val="00272491"/>
    <w:rsid w:val="002728C4"/>
    <w:rsid w:val="00273E17"/>
    <w:rsid w:val="00276979"/>
    <w:rsid w:val="00276C96"/>
    <w:rsid w:val="00276E86"/>
    <w:rsid w:val="002776C1"/>
    <w:rsid w:val="00277F9B"/>
    <w:rsid w:val="00280268"/>
    <w:rsid w:val="002802E9"/>
    <w:rsid w:val="002803ED"/>
    <w:rsid w:val="00280A23"/>
    <w:rsid w:val="0028193C"/>
    <w:rsid w:val="00281B1C"/>
    <w:rsid w:val="00281CF8"/>
    <w:rsid w:val="00281D25"/>
    <w:rsid w:val="00282C7A"/>
    <w:rsid w:val="002835B0"/>
    <w:rsid w:val="002841CD"/>
    <w:rsid w:val="00284FFD"/>
    <w:rsid w:val="00285CD1"/>
    <w:rsid w:val="002861DC"/>
    <w:rsid w:val="002875D9"/>
    <w:rsid w:val="002878AE"/>
    <w:rsid w:val="00287A3C"/>
    <w:rsid w:val="00287D1D"/>
    <w:rsid w:val="0029344E"/>
    <w:rsid w:val="002946FA"/>
    <w:rsid w:val="00294B67"/>
    <w:rsid w:val="002962B4"/>
    <w:rsid w:val="0029639E"/>
    <w:rsid w:val="00296556"/>
    <w:rsid w:val="002976F6"/>
    <w:rsid w:val="00297B7F"/>
    <w:rsid w:val="00297CB0"/>
    <w:rsid w:val="002A0268"/>
    <w:rsid w:val="002A029B"/>
    <w:rsid w:val="002A0550"/>
    <w:rsid w:val="002A1582"/>
    <w:rsid w:val="002A1FCF"/>
    <w:rsid w:val="002A20F9"/>
    <w:rsid w:val="002A27D1"/>
    <w:rsid w:val="002A3774"/>
    <w:rsid w:val="002A6E7A"/>
    <w:rsid w:val="002A7200"/>
    <w:rsid w:val="002B1681"/>
    <w:rsid w:val="002B1BFB"/>
    <w:rsid w:val="002B2A67"/>
    <w:rsid w:val="002B2C8A"/>
    <w:rsid w:val="002B3BC5"/>
    <w:rsid w:val="002B4772"/>
    <w:rsid w:val="002B4E63"/>
    <w:rsid w:val="002B5B47"/>
    <w:rsid w:val="002B6A3E"/>
    <w:rsid w:val="002B7270"/>
    <w:rsid w:val="002B7F1D"/>
    <w:rsid w:val="002B7F89"/>
    <w:rsid w:val="002C11AE"/>
    <w:rsid w:val="002C1485"/>
    <w:rsid w:val="002C287F"/>
    <w:rsid w:val="002C2D82"/>
    <w:rsid w:val="002C396B"/>
    <w:rsid w:val="002C3EF7"/>
    <w:rsid w:val="002C4170"/>
    <w:rsid w:val="002C59A3"/>
    <w:rsid w:val="002C654A"/>
    <w:rsid w:val="002C65A0"/>
    <w:rsid w:val="002C65DE"/>
    <w:rsid w:val="002C6A17"/>
    <w:rsid w:val="002C7101"/>
    <w:rsid w:val="002D1542"/>
    <w:rsid w:val="002D1AC0"/>
    <w:rsid w:val="002D2896"/>
    <w:rsid w:val="002D2A39"/>
    <w:rsid w:val="002D317D"/>
    <w:rsid w:val="002D4484"/>
    <w:rsid w:val="002D58CA"/>
    <w:rsid w:val="002D5BBD"/>
    <w:rsid w:val="002D5F4C"/>
    <w:rsid w:val="002D71B8"/>
    <w:rsid w:val="002D75F7"/>
    <w:rsid w:val="002D7F68"/>
    <w:rsid w:val="002E0E40"/>
    <w:rsid w:val="002E1121"/>
    <w:rsid w:val="002E17B5"/>
    <w:rsid w:val="002E2500"/>
    <w:rsid w:val="002E2CC5"/>
    <w:rsid w:val="002E36A9"/>
    <w:rsid w:val="002E3AC8"/>
    <w:rsid w:val="002E40BB"/>
    <w:rsid w:val="002E41DA"/>
    <w:rsid w:val="002E498A"/>
    <w:rsid w:val="002E5035"/>
    <w:rsid w:val="002E505A"/>
    <w:rsid w:val="002E6612"/>
    <w:rsid w:val="002E7AFD"/>
    <w:rsid w:val="002E7CB0"/>
    <w:rsid w:val="002F0858"/>
    <w:rsid w:val="002F0DAB"/>
    <w:rsid w:val="002F151B"/>
    <w:rsid w:val="002F1FF1"/>
    <w:rsid w:val="002F44A5"/>
    <w:rsid w:val="002F4635"/>
    <w:rsid w:val="002F477D"/>
    <w:rsid w:val="002F56F9"/>
    <w:rsid w:val="002F59DF"/>
    <w:rsid w:val="002F5E65"/>
    <w:rsid w:val="002F77AD"/>
    <w:rsid w:val="003000F5"/>
    <w:rsid w:val="00303727"/>
    <w:rsid w:val="00304750"/>
    <w:rsid w:val="00305562"/>
    <w:rsid w:val="00306137"/>
    <w:rsid w:val="0030792D"/>
    <w:rsid w:val="003108AE"/>
    <w:rsid w:val="00310E2C"/>
    <w:rsid w:val="00311257"/>
    <w:rsid w:val="003112F2"/>
    <w:rsid w:val="00311AD5"/>
    <w:rsid w:val="00311B3A"/>
    <w:rsid w:val="00311C16"/>
    <w:rsid w:val="00313A04"/>
    <w:rsid w:val="00313C28"/>
    <w:rsid w:val="00313FE4"/>
    <w:rsid w:val="003147E2"/>
    <w:rsid w:val="00314841"/>
    <w:rsid w:val="00316FFA"/>
    <w:rsid w:val="003176C1"/>
    <w:rsid w:val="0031790A"/>
    <w:rsid w:val="0032132A"/>
    <w:rsid w:val="00321EC6"/>
    <w:rsid w:val="003223DF"/>
    <w:rsid w:val="0032305D"/>
    <w:rsid w:val="003232B4"/>
    <w:rsid w:val="0032365E"/>
    <w:rsid w:val="00324055"/>
    <w:rsid w:val="003241B3"/>
    <w:rsid w:val="00324B7C"/>
    <w:rsid w:val="00325A04"/>
    <w:rsid w:val="00327791"/>
    <w:rsid w:val="00330B49"/>
    <w:rsid w:val="003314F9"/>
    <w:rsid w:val="00331AA3"/>
    <w:rsid w:val="00333D80"/>
    <w:rsid w:val="00335FA7"/>
    <w:rsid w:val="00336CEB"/>
    <w:rsid w:val="00337CE0"/>
    <w:rsid w:val="0034001D"/>
    <w:rsid w:val="003401C0"/>
    <w:rsid w:val="0034112E"/>
    <w:rsid w:val="0034120E"/>
    <w:rsid w:val="00341BB0"/>
    <w:rsid w:val="00342186"/>
    <w:rsid w:val="00343469"/>
    <w:rsid w:val="00344C10"/>
    <w:rsid w:val="003457B9"/>
    <w:rsid w:val="003463AC"/>
    <w:rsid w:val="00346829"/>
    <w:rsid w:val="00346B71"/>
    <w:rsid w:val="00346F45"/>
    <w:rsid w:val="00347496"/>
    <w:rsid w:val="003475EF"/>
    <w:rsid w:val="00347D7C"/>
    <w:rsid w:val="00351161"/>
    <w:rsid w:val="003512BD"/>
    <w:rsid w:val="00351486"/>
    <w:rsid w:val="00351D4E"/>
    <w:rsid w:val="003523FF"/>
    <w:rsid w:val="00353090"/>
    <w:rsid w:val="003538BF"/>
    <w:rsid w:val="0035444C"/>
    <w:rsid w:val="003547FF"/>
    <w:rsid w:val="00355378"/>
    <w:rsid w:val="00356808"/>
    <w:rsid w:val="00357BF5"/>
    <w:rsid w:val="0036226A"/>
    <w:rsid w:val="003624AF"/>
    <w:rsid w:val="003639FE"/>
    <w:rsid w:val="003644E5"/>
    <w:rsid w:val="003644FF"/>
    <w:rsid w:val="00364C02"/>
    <w:rsid w:val="00364FE5"/>
    <w:rsid w:val="00365164"/>
    <w:rsid w:val="00365395"/>
    <w:rsid w:val="00366C24"/>
    <w:rsid w:val="00370502"/>
    <w:rsid w:val="00371694"/>
    <w:rsid w:val="003741B9"/>
    <w:rsid w:val="00374490"/>
    <w:rsid w:val="00374604"/>
    <w:rsid w:val="00374D97"/>
    <w:rsid w:val="003757F2"/>
    <w:rsid w:val="00375852"/>
    <w:rsid w:val="00376071"/>
    <w:rsid w:val="00376E3B"/>
    <w:rsid w:val="00376FB1"/>
    <w:rsid w:val="00377C6C"/>
    <w:rsid w:val="00377E83"/>
    <w:rsid w:val="00381A5D"/>
    <w:rsid w:val="00381F33"/>
    <w:rsid w:val="0038256C"/>
    <w:rsid w:val="00382D41"/>
    <w:rsid w:val="00382F9A"/>
    <w:rsid w:val="00383649"/>
    <w:rsid w:val="00383875"/>
    <w:rsid w:val="00383E64"/>
    <w:rsid w:val="00383F1C"/>
    <w:rsid w:val="00386A11"/>
    <w:rsid w:val="00387E35"/>
    <w:rsid w:val="00391636"/>
    <w:rsid w:val="00391912"/>
    <w:rsid w:val="00391CE6"/>
    <w:rsid w:val="00392A30"/>
    <w:rsid w:val="00394695"/>
    <w:rsid w:val="00394982"/>
    <w:rsid w:val="00395821"/>
    <w:rsid w:val="003A00D4"/>
    <w:rsid w:val="003A04F1"/>
    <w:rsid w:val="003A121E"/>
    <w:rsid w:val="003A15C9"/>
    <w:rsid w:val="003A1FDA"/>
    <w:rsid w:val="003A38AE"/>
    <w:rsid w:val="003A4232"/>
    <w:rsid w:val="003A47CC"/>
    <w:rsid w:val="003A5C7F"/>
    <w:rsid w:val="003A62B4"/>
    <w:rsid w:val="003A68C7"/>
    <w:rsid w:val="003A6A8B"/>
    <w:rsid w:val="003A6B99"/>
    <w:rsid w:val="003A749A"/>
    <w:rsid w:val="003B104A"/>
    <w:rsid w:val="003B196C"/>
    <w:rsid w:val="003B2330"/>
    <w:rsid w:val="003B2935"/>
    <w:rsid w:val="003B35AE"/>
    <w:rsid w:val="003B3D01"/>
    <w:rsid w:val="003B407D"/>
    <w:rsid w:val="003B59D1"/>
    <w:rsid w:val="003B5D7B"/>
    <w:rsid w:val="003B5ED5"/>
    <w:rsid w:val="003B6057"/>
    <w:rsid w:val="003B6297"/>
    <w:rsid w:val="003B651F"/>
    <w:rsid w:val="003B6617"/>
    <w:rsid w:val="003B69A0"/>
    <w:rsid w:val="003C0ADC"/>
    <w:rsid w:val="003C0B7A"/>
    <w:rsid w:val="003C1419"/>
    <w:rsid w:val="003C201D"/>
    <w:rsid w:val="003C2B14"/>
    <w:rsid w:val="003C2D53"/>
    <w:rsid w:val="003C3073"/>
    <w:rsid w:val="003C35DD"/>
    <w:rsid w:val="003C3FFD"/>
    <w:rsid w:val="003C59C6"/>
    <w:rsid w:val="003C65F2"/>
    <w:rsid w:val="003C6B74"/>
    <w:rsid w:val="003C76EC"/>
    <w:rsid w:val="003D06DF"/>
    <w:rsid w:val="003D21AD"/>
    <w:rsid w:val="003D3ACA"/>
    <w:rsid w:val="003D4452"/>
    <w:rsid w:val="003D505F"/>
    <w:rsid w:val="003D545B"/>
    <w:rsid w:val="003D6774"/>
    <w:rsid w:val="003D6D29"/>
    <w:rsid w:val="003E0641"/>
    <w:rsid w:val="003E1094"/>
    <w:rsid w:val="003E150A"/>
    <w:rsid w:val="003E23E7"/>
    <w:rsid w:val="003E3A18"/>
    <w:rsid w:val="003E4779"/>
    <w:rsid w:val="003E63C2"/>
    <w:rsid w:val="003E662C"/>
    <w:rsid w:val="003E6790"/>
    <w:rsid w:val="003E6CC1"/>
    <w:rsid w:val="003E7936"/>
    <w:rsid w:val="003F067A"/>
    <w:rsid w:val="003F0717"/>
    <w:rsid w:val="003F0DCF"/>
    <w:rsid w:val="003F1285"/>
    <w:rsid w:val="003F17EB"/>
    <w:rsid w:val="003F198D"/>
    <w:rsid w:val="003F1D24"/>
    <w:rsid w:val="003F1DD6"/>
    <w:rsid w:val="003F2711"/>
    <w:rsid w:val="003F2881"/>
    <w:rsid w:val="003F2C75"/>
    <w:rsid w:val="003F3038"/>
    <w:rsid w:val="003F3F0E"/>
    <w:rsid w:val="003F5019"/>
    <w:rsid w:val="003F60A0"/>
    <w:rsid w:val="00402E36"/>
    <w:rsid w:val="004031DB"/>
    <w:rsid w:val="004032AD"/>
    <w:rsid w:val="00405602"/>
    <w:rsid w:val="004056AA"/>
    <w:rsid w:val="00405ED7"/>
    <w:rsid w:val="00407B68"/>
    <w:rsid w:val="00410BE3"/>
    <w:rsid w:val="00410D38"/>
    <w:rsid w:val="00411398"/>
    <w:rsid w:val="00411DB9"/>
    <w:rsid w:val="004121E6"/>
    <w:rsid w:val="00412434"/>
    <w:rsid w:val="00412B4D"/>
    <w:rsid w:val="00412D0F"/>
    <w:rsid w:val="00412E82"/>
    <w:rsid w:val="00414E50"/>
    <w:rsid w:val="00415846"/>
    <w:rsid w:val="004160DC"/>
    <w:rsid w:val="00416CDF"/>
    <w:rsid w:val="00416D4D"/>
    <w:rsid w:val="00416F8B"/>
    <w:rsid w:val="004170DE"/>
    <w:rsid w:val="00421726"/>
    <w:rsid w:val="00421A5A"/>
    <w:rsid w:val="00421F6E"/>
    <w:rsid w:val="0042264D"/>
    <w:rsid w:val="00423945"/>
    <w:rsid w:val="004248EB"/>
    <w:rsid w:val="004249B3"/>
    <w:rsid w:val="00425615"/>
    <w:rsid w:val="004257DE"/>
    <w:rsid w:val="00425AC9"/>
    <w:rsid w:val="0042674C"/>
    <w:rsid w:val="004271EF"/>
    <w:rsid w:val="00431ACB"/>
    <w:rsid w:val="004323E0"/>
    <w:rsid w:val="00432B72"/>
    <w:rsid w:val="00433123"/>
    <w:rsid w:val="00433D24"/>
    <w:rsid w:val="004344C0"/>
    <w:rsid w:val="004350F2"/>
    <w:rsid w:val="00435AB2"/>
    <w:rsid w:val="004365E1"/>
    <w:rsid w:val="004367F4"/>
    <w:rsid w:val="00436B10"/>
    <w:rsid w:val="00437505"/>
    <w:rsid w:val="00437563"/>
    <w:rsid w:val="004409AD"/>
    <w:rsid w:val="00440C64"/>
    <w:rsid w:val="0044241F"/>
    <w:rsid w:val="00442EA4"/>
    <w:rsid w:val="004437DD"/>
    <w:rsid w:val="0044394E"/>
    <w:rsid w:val="00443BE2"/>
    <w:rsid w:val="00443D2B"/>
    <w:rsid w:val="00444434"/>
    <w:rsid w:val="00444A70"/>
    <w:rsid w:val="00444F1F"/>
    <w:rsid w:val="004467DB"/>
    <w:rsid w:val="00447000"/>
    <w:rsid w:val="004478B5"/>
    <w:rsid w:val="0044796E"/>
    <w:rsid w:val="0045093C"/>
    <w:rsid w:val="00450D4D"/>
    <w:rsid w:val="00450DC8"/>
    <w:rsid w:val="00451071"/>
    <w:rsid w:val="00451D5B"/>
    <w:rsid w:val="00452638"/>
    <w:rsid w:val="004550A0"/>
    <w:rsid w:val="00455137"/>
    <w:rsid w:val="004564DF"/>
    <w:rsid w:val="004566AC"/>
    <w:rsid w:val="00456B52"/>
    <w:rsid w:val="004607CF"/>
    <w:rsid w:val="00461C59"/>
    <w:rsid w:val="00463066"/>
    <w:rsid w:val="00463444"/>
    <w:rsid w:val="00463979"/>
    <w:rsid w:val="004639A7"/>
    <w:rsid w:val="0046488E"/>
    <w:rsid w:val="00464FC3"/>
    <w:rsid w:val="00466039"/>
    <w:rsid w:val="004661BB"/>
    <w:rsid w:val="00466211"/>
    <w:rsid w:val="00466A07"/>
    <w:rsid w:val="004670E0"/>
    <w:rsid w:val="004672ED"/>
    <w:rsid w:val="00467D8B"/>
    <w:rsid w:val="00467F50"/>
    <w:rsid w:val="00470719"/>
    <w:rsid w:val="00471114"/>
    <w:rsid w:val="00471C74"/>
    <w:rsid w:val="0047208B"/>
    <w:rsid w:val="00472761"/>
    <w:rsid w:val="00472AE6"/>
    <w:rsid w:val="004736A3"/>
    <w:rsid w:val="00473E6A"/>
    <w:rsid w:val="004747AF"/>
    <w:rsid w:val="00475FF0"/>
    <w:rsid w:val="00477628"/>
    <w:rsid w:val="00480887"/>
    <w:rsid w:val="00481D6C"/>
    <w:rsid w:val="004826D3"/>
    <w:rsid w:val="00482761"/>
    <w:rsid w:val="00483328"/>
    <w:rsid w:val="004838F1"/>
    <w:rsid w:val="00483AFC"/>
    <w:rsid w:val="00483B49"/>
    <w:rsid w:val="00483C98"/>
    <w:rsid w:val="0048515F"/>
    <w:rsid w:val="004857D8"/>
    <w:rsid w:val="004857EA"/>
    <w:rsid w:val="00485FEA"/>
    <w:rsid w:val="004867DF"/>
    <w:rsid w:val="004867E9"/>
    <w:rsid w:val="00487C70"/>
    <w:rsid w:val="00490697"/>
    <w:rsid w:val="00490C4C"/>
    <w:rsid w:val="0049113B"/>
    <w:rsid w:val="00491554"/>
    <w:rsid w:val="0049197C"/>
    <w:rsid w:val="004930EC"/>
    <w:rsid w:val="0049366E"/>
    <w:rsid w:val="00493C1E"/>
    <w:rsid w:val="00493C40"/>
    <w:rsid w:val="00494433"/>
    <w:rsid w:val="00494CA9"/>
    <w:rsid w:val="00494F03"/>
    <w:rsid w:val="004950E6"/>
    <w:rsid w:val="00495845"/>
    <w:rsid w:val="0049668D"/>
    <w:rsid w:val="00496C39"/>
    <w:rsid w:val="004970BA"/>
    <w:rsid w:val="00497171"/>
    <w:rsid w:val="00497244"/>
    <w:rsid w:val="00497DCC"/>
    <w:rsid w:val="004A0696"/>
    <w:rsid w:val="004A0BC2"/>
    <w:rsid w:val="004A163F"/>
    <w:rsid w:val="004A1B29"/>
    <w:rsid w:val="004A1BC0"/>
    <w:rsid w:val="004A1C1D"/>
    <w:rsid w:val="004A2526"/>
    <w:rsid w:val="004A291B"/>
    <w:rsid w:val="004A30B8"/>
    <w:rsid w:val="004A5626"/>
    <w:rsid w:val="004A5EDD"/>
    <w:rsid w:val="004A7C7F"/>
    <w:rsid w:val="004B187C"/>
    <w:rsid w:val="004B1998"/>
    <w:rsid w:val="004B2882"/>
    <w:rsid w:val="004B2AE0"/>
    <w:rsid w:val="004B2DA6"/>
    <w:rsid w:val="004B361C"/>
    <w:rsid w:val="004B380F"/>
    <w:rsid w:val="004B3822"/>
    <w:rsid w:val="004B4104"/>
    <w:rsid w:val="004B47EC"/>
    <w:rsid w:val="004B64E1"/>
    <w:rsid w:val="004B67F2"/>
    <w:rsid w:val="004B6B18"/>
    <w:rsid w:val="004B6B7C"/>
    <w:rsid w:val="004B78C9"/>
    <w:rsid w:val="004C0127"/>
    <w:rsid w:val="004C2609"/>
    <w:rsid w:val="004C283C"/>
    <w:rsid w:val="004C2A0C"/>
    <w:rsid w:val="004C2E04"/>
    <w:rsid w:val="004C36D7"/>
    <w:rsid w:val="004C3B31"/>
    <w:rsid w:val="004C3ED1"/>
    <w:rsid w:val="004C459C"/>
    <w:rsid w:val="004C56DA"/>
    <w:rsid w:val="004C6B1B"/>
    <w:rsid w:val="004C74B0"/>
    <w:rsid w:val="004C7ED8"/>
    <w:rsid w:val="004D0581"/>
    <w:rsid w:val="004D1533"/>
    <w:rsid w:val="004D335E"/>
    <w:rsid w:val="004D3CAE"/>
    <w:rsid w:val="004D3F67"/>
    <w:rsid w:val="004D476F"/>
    <w:rsid w:val="004D5000"/>
    <w:rsid w:val="004D7636"/>
    <w:rsid w:val="004D7B98"/>
    <w:rsid w:val="004E1809"/>
    <w:rsid w:val="004E1BC2"/>
    <w:rsid w:val="004E1F33"/>
    <w:rsid w:val="004E25C6"/>
    <w:rsid w:val="004E2BCE"/>
    <w:rsid w:val="004E47F4"/>
    <w:rsid w:val="004E4E3C"/>
    <w:rsid w:val="004E5C75"/>
    <w:rsid w:val="004E5D1A"/>
    <w:rsid w:val="004E5DA4"/>
    <w:rsid w:val="004E612E"/>
    <w:rsid w:val="004E6713"/>
    <w:rsid w:val="004E796A"/>
    <w:rsid w:val="004E7C83"/>
    <w:rsid w:val="004F01A7"/>
    <w:rsid w:val="004F095A"/>
    <w:rsid w:val="004F1854"/>
    <w:rsid w:val="004F2801"/>
    <w:rsid w:val="004F3425"/>
    <w:rsid w:val="004F38CD"/>
    <w:rsid w:val="004F4576"/>
    <w:rsid w:val="004F4BB5"/>
    <w:rsid w:val="004F54D7"/>
    <w:rsid w:val="004F6F5C"/>
    <w:rsid w:val="004F71D7"/>
    <w:rsid w:val="004F7FCC"/>
    <w:rsid w:val="0050039A"/>
    <w:rsid w:val="00503A85"/>
    <w:rsid w:val="00503A91"/>
    <w:rsid w:val="00504052"/>
    <w:rsid w:val="005045D2"/>
    <w:rsid w:val="00506E4D"/>
    <w:rsid w:val="00506FB3"/>
    <w:rsid w:val="0050732C"/>
    <w:rsid w:val="005074A8"/>
    <w:rsid w:val="00507525"/>
    <w:rsid w:val="00507AAB"/>
    <w:rsid w:val="00507D9D"/>
    <w:rsid w:val="00510CA1"/>
    <w:rsid w:val="00510FBC"/>
    <w:rsid w:val="00511941"/>
    <w:rsid w:val="005124EA"/>
    <w:rsid w:val="0051307E"/>
    <w:rsid w:val="005131AB"/>
    <w:rsid w:val="005134FF"/>
    <w:rsid w:val="0051430C"/>
    <w:rsid w:val="00516156"/>
    <w:rsid w:val="00516651"/>
    <w:rsid w:val="0051750B"/>
    <w:rsid w:val="00520C14"/>
    <w:rsid w:val="005214AA"/>
    <w:rsid w:val="005216A5"/>
    <w:rsid w:val="00521C87"/>
    <w:rsid w:val="0052279E"/>
    <w:rsid w:val="00522D75"/>
    <w:rsid w:val="00523136"/>
    <w:rsid w:val="00524601"/>
    <w:rsid w:val="0052485F"/>
    <w:rsid w:val="00524E98"/>
    <w:rsid w:val="00527EB0"/>
    <w:rsid w:val="00527F97"/>
    <w:rsid w:val="00532D18"/>
    <w:rsid w:val="00533F4F"/>
    <w:rsid w:val="00534096"/>
    <w:rsid w:val="0053576E"/>
    <w:rsid w:val="00535D84"/>
    <w:rsid w:val="005360F2"/>
    <w:rsid w:val="00536487"/>
    <w:rsid w:val="00536E10"/>
    <w:rsid w:val="0053739F"/>
    <w:rsid w:val="00540630"/>
    <w:rsid w:val="00540E11"/>
    <w:rsid w:val="00540EC2"/>
    <w:rsid w:val="00541485"/>
    <w:rsid w:val="0054183D"/>
    <w:rsid w:val="005420C9"/>
    <w:rsid w:val="00542661"/>
    <w:rsid w:val="00542A7C"/>
    <w:rsid w:val="00542AA7"/>
    <w:rsid w:val="00544DD8"/>
    <w:rsid w:val="0054587C"/>
    <w:rsid w:val="005477F4"/>
    <w:rsid w:val="0054793E"/>
    <w:rsid w:val="0055145E"/>
    <w:rsid w:val="005516C7"/>
    <w:rsid w:val="00551EAB"/>
    <w:rsid w:val="00554704"/>
    <w:rsid w:val="005556C9"/>
    <w:rsid w:val="00557E1B"/>
    <w:rsid w:val="00557ECA"/>
    <w:rsid w:val="005600B8"/>
    <w:rsid w:val="00560589"/>
    <w:rsid w:val="005608BC"/>
    <w:rsid w:val="005608FD"/>
    <w:rsid w:val="00560B80"/>
    <w:rsid w:val="00560D8E"/>
    <w:rsid w:val="00560ED8"/>
    <w:rsid w:val="0056345B"/>
    <w:rsid w:val="0056380B"/>
    <w:rsid w:val="00563CD5"/>
    <w:rsid w:val="00565E7B"/>
    <w:rsid w:val="00566245"/>
    <w:rsid w:val="00566E20"/>
    <w:rsid w:val="0056744C"/>
    <w:rsid w:val="005678EE"/>
    <w:rsid w:val="00567CC2"/>
    <w:rsid w:val="00570234"/>
    <w:rsid w:val="0057100C"/>
    <w:rsid w:val="005710B3"/>
    <w:rsid w:val="005715B8"/>
    <w:rsid w:val="00571D0D"/>
    <w:rsid w:val="00572F27"/>
    <w:rsid w:val="005741DB"/>
    <w:rsid w:val="005748C8"/>
    <w:rsid w:val="0057571C"/>
    <w:rsid w:val="005757E2"/>
    <w:rsid w:val="005757FE"/>
    <w:rsid w:val="005759C0"/>
    <w:rsid w:val="00575A75"/>
    <w:rsid w:val="00576311"/>
    <w:rsid w:val="005763E1"/>
    <w:rsid w:val="00576DA7"/>
    <w:rsid w:val="00577556"/>
    <w:rsid w:val="00577794"/>
    <w:rsid w:val="00577981"/>
    <w:rsid w:val="00577B34"/>
    <w:rsid w:val="00577C30"/>
    <w:rsid w:val="00580124"/>
    <w:rsid w:val="0058052B"/>
    <w:rsid w:val="00581477"/>
    <w:rsid w:val="00581D0A"/>
    <w:rsid w:val="005824D1"/>
    <w:rsid w:val="005848B7"/>
    <w:rsid w:val="00584F99"/>
    <w:rsid w:val="005852DE"/>
    <w:rsid w:val="00585957"/>
    <w:rsid w:val="0058599E"/>
    <w:rsid w:val="00585F56"/>
    <w:rsid w:val="00585F65"/>
    <w:rsid w:val="00586829"/>
    <w:rsid w:val="00586915"/>
    <w:rsid w:val="0058756A"/>
    <w:rsid w:val="00587E28"/>
    <w:rsid w:val="00591305"/>
    <w:rsid w:val="00593188"/>
    <w:rsid w:val="0059386B"/>
    <w:rsid w:val="00594852"/>
    <w:rsid w:val="0059558D"/>
    <w:rsid w:val="00595931"/>
    <w:rsid w:val="00597ADB"/>
    <w:rsid w:val="005A07D9"/>
    <w:rsid w:val="005A1DBC"/>
    <w:rsid w:val="005A1DF7"/>
    <w:rsid w:val="005A419B"/>
    <w:rsid w:val="005A50DD"/>
    <w:rsid w:val="005A5413"/>
    <w:rsid w:val="005A5738"/>
    <w:rsid w:val="005A70C4"/>
    <w:rsid w:val="005A7B20"/>
    <w:rsid w:val="005B010D"/>
    <w:rsid w:val="005B0D43"/>
    <w:rsid w:val="005B1B4C"/>
    <w:rsid w:val="005B2975"/>
    <w:rsid w:val="005B313B"/>
    <w:rsid w:val="005B4360"/>
    <w:rsid w:val="005B4F56"/>
    <w:rsid w:val="005B6286"/>
    <w:rsid w:val="005B7463"/>
    <w:rsid w:val="005B7C88"/>
    <w:rsid w:val="005C0504"/>
    <w:rsid w:val="005C0FA3"/>
    <w:rsid w:val="005C12A2"/>
    <w:rsid w:val="005C1F40"/>
    <w:rsid w:val="005C239C"/>
    <w:rsid w:val="005C2F9B"/>
    <w:rsid w:val="005C35F5"/>
    <w:rsid w:val="005C3B79"/>
    <w:rsid w:val="005C5106"/>
    <w:rsid w:val="005C56AC"/>
    <w:rsid w:val="005C5D54"/>
    <w:rsid w:val="005C5FAE"/>
    <w:rsid w:val="005D1752"/>
    <w:rsid w:val="005D197C"/>
    <w:rsid w:val="005D1BB9"/>
    <w:rsid w:val="005D2A0E"/>
    <w:rsid w:val="005D303D"/>
    <w:rsid w:val="005D3DB9"/>
    <w:rsid w:val="005D4422"/>
    <w:rsid w:val="005D5734"/>
    <w:rsid w:val="005D5741"/>
    <w:rsid w:val="005D5813"/>
    <w:rsid w:val="005D59C9"/>
    <w:rsid w:val="005D5D7B"/>
    <w:rsid w:val="005D5F5D"/>
    <w:rsid w:val="005D676C"/>
    <w:rsid w:val="005D71D0"/>
    <w:rsid w:val="005D7BD3"/>
    <w:rsid w:val="005E0CA7"/>
    <w:rsid w:val="005E1690"/>
    <w:rsid w:val="005E1CAD"/>
    <w:rsid w:val="005E1E48"/>
    <w:rsid w:val="005E39FC"/>
    <w:rsid w:val="005E4C7B"/>
    <w:rsid w:val="005E4D84"/>
    <w:rsid w:val="005E531A"/>
    <w:rsid w:val="005E5350"/>
    <w:rsid w:val="005E6418"/>
    <w:rsid w:val="005E7269"/>
    <w:rsid w:val="005E77CB"/>
    <w:rsid w:val="005E7B4A"/>
    <w:rsid w:val="005F1301"/>
    <w:rsid w:val="005F13E7"/>
    <w:rsid w:val="005F28BA"/>
    <w:rsid w:val="005F3080"/>
    <w:rsid w:val="005F42E5"/>
    <w:rsid w:val="005F43D1"/>
    <w:rsid w:val="005F52F3"/>
    <w:rsid w:val="005F5A74"/>
    <w:rsid w:val="005F5F01"/>
    <w:rsid w:val="005F7A31"/>
    <w:rsid w:val="00600049"/>
    <w:rsid w:val="00600415"/>
    <w:rsid w:val="00600918"/>
    <w:rsid w:val="00603EBA"/>
    <w:rsid w:val="00604149"/>
    <w:rsid w:val="006043E4"/>
    <w:rsid w:val="006064A5"/>
    <w:rsid w:val="00607519"/>
    <w:rsid w:val="006079F5"/>
    <w:rsid w:val="00607A85"/>
    <w:rsid w:val="00610F66"/>
    <w:rsid w:val="00612F52"/>
    <w:rsid w:val="00613836"/>
    <w:rsid w:val="00613ADF"/>
    <w:rsid w:val="00613FA8"/>
    <w:rsid w:val="00614633"/>
    <w:rsid w:val="0061539E"/>
    <w:rsid w:val="00615572"/>
    <w:rsid w:val="00616418"/>
    <w:rsid w:val="00616781"/>
    <w:rsid w:val="006170CC"/>
    <w:rsid w:val="00617782"/>
    <w:rsid w:val="00617B03"/>
    <w:rsid w:val="00617B76"/>
    <w:rsid w:val="006209B9"/>
    <w:rsid w:val="0062119F"/>
    <w:rsid w:val="006221AC"/>
    <w:rsid w:val="00622523"/>
    <w:rsid w:val="00622585"/>
    <w:rsid w:val="00623282"/>
    <w:rsid w:val="0062445B"/>
    <w:rsid w:val="0062457E"/>
    <w:rsid w:val="00624821"/>
    <w:rsid w:val="0062527A"/>
    <w:rsid w:val="006252AD"/>
    <w:rsid w:val="006255CD"/>
    <w:rsid w:val="006258FE"/>
    <w:rsid w:val="00625B03"/>
    <w:rsid w:val="00625D07"/>
    <w:rsid w:val="00626187"/>
    <w:rsid w:val="00626EEB"/>
    <w:rsid w:val="00626F3E"/>
    <w:rsid w:val="0062717E"/>
    <w:rsid w:val="006305B5"/>
    <w:rsid w:val="00631AA1"/>
    <w:rsid w:val="00631ABD"/>
    <w:rsid w:val="0063213F"/>
    <w:rsid w:val="00632550"/>
    <w:rsid w:val="0063261E"/>
    <w:rsid w:val="00634887"/>
    <w:rsid w:val="00634DCF"/>
    <w:rsid w:val="006356B7"/>
    <w:rsid w:val="00635C02"/>
    <w:rsid w:val="00635CFB"/>
    <w:rsid w:val="0063616A"/>
    <w:rsid w:val="0063640B"/>
    <w:rsid w:val="00640C7B"/>
    <w:rsid w:val="0064228E"/>
    <w:rsid w:val="006429C0"/>
    <w:rsid w:val="00643703"/>
    <w:rsid w:val="00645052"/>
    <w:rsid w:val="00645E8C"/>
    <w:rsid w:val="00646DC3"/>
    <w:rsid w:val="00651420"/>
    <w:rsid w:val="006525B2"/>
    <w:rsid w:val="00653AFB"/>
    <w:rsid w:val="00653D7C"/>
    <w:rsid w:val="006540E8"/>
    <w:rsid w:val="00655307"/>
    <w:rsid w:val="00655725"/>
    <w:rsid w:val="00655790"/>
    <w:rsid w:val="006600BA"/>
    <w:rsid w:val="006605DF"/>
    <w:rsid w:val="006609D2"/>
    <w:rsid w:val="00660CC7"/>
    <w:rsid w:val="0066121C"/>
    <w:rsid w:val="006620ED"/>
    <w:rsid w:val="006635ED"/>
    <w:rsid w:val="00664205"/>
    <w:rsid w:val="006652AE"/>
    <w:rsid w:val="00665ACA"/>
    <w:rsid w:val="00665BBD"/>
    <w:rsid w:val="006702A4"/>
    <w:rsid w:val="00672272"/>
    <w:rsid w:val="006722C2"/>
    <w:rsid w:val="006723D1"/>
    <w:rsid w:val="006729ED"/>
    <w:rsid w:val="00672B3F"/>
    <w:rsid w:val="00673B23"/>
    <w:rsid w:val="00674FDF"/>
    <w:rsid w:val="006751F9"/>
    <w:rsid w:val="00675A3E"/>
    <w:rsid w:val="00675B97"/>
    <w:rsid w:val="006761FD"/>
    <w:rsid w:val="006778BA"/>
    <w:rsid w:val="00677D54"/>
    <w:rsid w:val="0068008A"/>
    <w:rsid w:val="0068029D"/>
    <w:rsid w:val="00680C20"/>
    <w:rsid w:val="00681D45"/>
    <w:rsid w:val="00683C52"/>
    <w:rsid w:val="00684E3C"/>
    <w:rsid w:val="006856CC"/>
    <w:rsid w:val="00685AC4"/>
    <w:rsid w:val="0068741C"/>
    <w:rsid w:val="00692B85"/>
    <w:rsid w:val="00692D1C"/>
    <w:rsid w:val="006939C0"/>
    <w:rsid w:val="00694607"/>
    <w:rsid w:val="006951F3"/>
    <w:rsid w:val="0069548C"/>
    <w:rsid w:val="0069548D"/>
    <w:rsid w:val="00695E1D"/>
    <w:rsid w:val="00696D8D"/>
    <w:rsid w:val="006A0A53"/>
    <w:rsid w:val="006A409E"/>
    <w:rsid w:val="006A439D"/>
    <w:rsid w:val="006A498B"/>
    <w:rsid w:val="006A5675"/>
    <w:rsid w:val="006A6BA4"/>
    <w:rsid w:val="006A6D6B"/>
    <w:rsid w:val="006A70A4"/>
    <w:rsid w:val="006A71A3"/>
    <w:rsid w:val="006A7BA9"/>
    <w:rsid w:val="006B0892"/>
    <w:rsid w:val="006B2595"/>
    <w:rsid w:val="006B26D9"/>
    <w:rsid w:val="006B3CC6"/>
    <w:rsid w:val="006B56E8"/>
    <w:rsid w:val="006B5D0F"/>
    <w:rsid w:val="006B5D9E"/>
    <w:rsid w:val="006B657B"/>
    <w:rsid w:val="006C1504"/>
    <w:rsid w:val="006C169A"/>
    <w:rsid w:val="006C1DC4"/>
    <w:rsid w:val="006C3524"/>
    <w:rsid w:val="006C3F9A"/>
    <w:rsid w:val="006C42D6"/>
    <w:rsid w:val="006C520A"/>
    <w:rsid w:val="006C55E2"/>
    <w:rsid w:val="006C5CD8"/>
    <w:rsid w:val="006C5EDE"/>
    <w:rsid w:val="006C619B"/>
    <w:rsid w:val="006C6F10"/>
    <w:rsid w:val="006C7953"/>
    <w:rsid w:val="006C7C8A"/>
    <w:rsid w:val="006D0472"/>
    <w:rsid w:val="006D0A09"/>
    <w:rsid w:val="006D0A48"/>
    <w:rsid w:val="006D0B39"/>
    <w:rsid w:val="006D1484"/>
    <w:rsid w:val="006D1DD8"/>
    <w:rsid w:val="006D3B70"/>
    <w:rsid w:val="006D3D99"/>
    <w:rsid w:val="006D401F"/>
    <w:rsid w:val="006D63A8"/>
    <w:rsid w:val="006D6717"/>
    <w:rsid w:val="006E0276"/>
    <w:rsid w:val="006E05E3"/>
    <w:rsid w:val="006E12B1"/>
    <w:rsid w:val="006E28D1"/>
    <w:rsid w:val="006E32F8"/>
    <w:rsid w:val="006E3EB4"/>
    <w:rsid w:val="006E50B7"/>
    <w:rsid w:val="006E57AC"/>
    <w:rsid w:val="006E66DB"/>
    <w:rsid w:val="006E69E2"/>
    <w:rsid w:val="006E71C6"/>
    <w:rsid w:val="006F0164"/>
    <w:rsid w:val="006F1358"/>
    <w:rsid w:val="006F3888"/>
    <w:rsid w:val="006F39C0"/>
    <w:rsid w:val="006F4C77"/>
    <w:rsid w:val="006F4C9A"/>
    <w:rsid w:val="006F551F"/>
    <w:rsid w:val="006F5A88"/>
    <w:rsid w:val="006F5FDD"/>
    <w:rsid w:val="006F6D4A"/>
    <w:rsid w:val="00701603"/>
    <w:rsid w:val="00701B7A"/>
    <w:rsid w:val="00701BBC"/>
    <w:rsid w:val="00701CAE"/>
    <w:rsid w:val="007024CB"/>
    <w:rsid w:val="00702B7C"/>
    <w:rsid w:val="007037AB"/>
    <w:rsid w:val="0070395B"/>
    <w:rsid w:val="00703A15"/>
    <w:rsid w:val="00703DC9"/>
    <w:rsid w:val="00704A76"/>
    <w:rsid w:val="00705521"/>
    <w:rsid w:val="00705E53"/>
    <w:rsid w:val="00705EF1"/>
    <w:rsid w:val="00706957"/>
    <w:rsid w:val="007115D9"/>
    <w:rsid w:val="00713536"/>
    <w:rsid w:val="00713BBD"/>
    <w:rsid w:val="0071474C"/>
    <w:rsid w:val="00714E03"/>
    <w:rsid w:val="00715E95"/>
    <w:rsid w:val="00716C58"/>
    <w:rsid w:val="00717681"/>
    <w:rsid w:val="00720A30"/>
    <w:rsid w:val="00723229"/>
    <w:rsid w:val="00723499"/>
    <w:rsid w:val="0072462D"/>
    <w:rsid w:val="00724800"/>
    <w:rsid w:val="00724A36"/>
    <w:rsid w:val="00724E5E"/>
    <w:rsid w:val="00726053"/>
    <w:rsid w:val="0072651F"/>
    <w:rsid w:val="00727DB7"/>
    <w:rsid w:val="0073055D"/>
    <w:rsid w:val="0073107B"/>
    <w:rsid w:val="007316F8"/>
    <w:rsid w:val="00731F98"/>
    <w:rsid w:val="0073223F"/>
    <w:rsid w:val="00732895"/>
    <w:rsid w:val="0073299C"/>
    <w:rsid w:val="007330E0"/>
    <w:rsid w:val="00733634"/>
    <w:rsid w:val="00733D07"/>
    <w:rsid w:val="00734BCA"/>
    <w:rsid w:val="0073540B"/>
    <w:rsid w:val="007372F1"/>
    <w:rsid w:val="007376CD"/>
    <w:rsid w:val="00740774"/>
    <w:rsid w:val="00740EB3"/>
    <w:rsid w:val="00741516"/>
    <w:rsid w:val="00741ACE"/>
    <w:rsid w:val="00741C56"/>
    <w:rsid w:val="00741E56"/>
    <w:rsid w:val="00742493"/>
    <w:rsid w:val="00742A70"/>
    <w:rsid w:val="00742FAA"/>
    <w:rsid w:val="0074348C"/>
    <w:rsid w:val="007437AD"/>
    <w:rsid w:val="0074408A"/>
    <w:rsid w:val="0074743B"/>
    <w:rsid w:val="00747F9F"/>
    <w:rsid w:val="0075120A"/>
    <w:rsid w:val="0075183B"/>
    <w:rsid w:val="00751954"/>
    <w:rsid w:val="0075407F"/>
    <w:rsid w:val="00754C7E"/>
    <w:rsid w:val="00757355"/>
    <w:rsid w:val="0075741F"/>
    <w:rsid w:val="00757A1C"/>
    <w:rsid w:val="00757A99"/>
    <w:rsid w:val="007604C3"/>
    <w:rsid w:val="007607F4"/>
    <w:rsid w:val="00760AEE"/>
    <w:rsid w:val="00760C16"/>
    <w:rsid w:val="00760FBA"/>
    <w:rsid w:val="0076142E"/>
    <w:rsid w:val="007619F4"/>
    <w:rsid w:val="0076286E"/>
    <w:rsid w:val="00762A0E"/>
    <w:rsid w:val="00763389"/>
    <w:rsid w:val="00764543"/>
    <w:rsid w:val="007645C1"/>
    <w:rsid w:val="00765705"/>
    <w:rsid w:val="007658AD"/>
    <w:rsid w:val="007659E6"/>
    <w:rsid w:val="007660B6"/>
    <w:rsid w:val="0076665D"/>
    <w:rsid w:val="00766BAC"/>
    <w:rsid w:val="0076710F"/>
    <w:rsid w:val="00770D06"/>
    <w:rsid w:val="00770F0E"/>
    <w:rsid w:val="00771981"/>
    <w:rsid w:val="00771E10"/>
    <w:rsid w:val="0077200D"/>
    <w:rsid w:val="0077205F"/>
    <w:rsid w:val="007720F0"/>
    <w:rsid w:val="00772427"/>
    <w:rsid w:val="007738DB"/>
    <w:rsid w:val="007756DB"/>
    <w:rsid w:val="007760C5"/>
    <w:rsid w:val="00777810"/>
    <w:rsid w:val="00777A41"/>
    <w:rsid w:val="00777E50"/>
    <w:rsid w:val="00780469"/>
    <w:rsid w:val="00780874"/>
    <w:rsid w:val="00781F71"/>
    <w:rsid w:val="0078393F"/>
    <w:rsid w:val="00783C03"/>
    <w:rsid w:val="00783D20"/>
    <w:rsid w:val="00783F9E"/>
    <w:rsid w:val="007842D2"/>
    <w:rsid w:val="00784548"/>
    <w:rsid w:val="00784F84"/>
    <w:rsid w:val="00785023"/>
    <w:rsid w:val="007851E3"/>
    <w:rsid w:val="007855C6"/>
    <w:rsid w:val="00785B55"/>
    <w:rsid w:val="00785D58"/>
    <w:rsid w:val="0078679B"/>
    <w:rsid w:val="00786F7B"/>
    <w:rsid w:val="00787438"/>
    <w:rsid w:val="00790B52"/>
    <w:rsid w:val="007933EE"/>
    <w:rsid w:val="007945B1"/>
    <w:rsid w:val="00795896"/>
    <w:rsid w:val="00795B8F"/>
    <w:rsid w:val="0079646D"/>
    <w:rsid w:val="007A025A"/>
    <w:rsid w:val="007A05F3"/>
    <w:rsid w:val="007A086E"/>
    <w:rsid w:val="007A169A"/>
    <w:rsid w:val="007A1990"/>
    <w:rsid w:val="007A317F"/>
    <w:rsid w:val="007A4363"/>
    <w:rsid w:val="007A5080"/>
    <w:rsid w:val="007A61B0"/>
    <w:rsid w:val="007A67D2"/>
    <w:rsid w:val="007A714B"/>
    <w:rsid w:val="007A7C2F"/>
    <w:rsid w:val="007A7D7B"/>
    <w:rsid w:val="007B1583"/>
    <w:rsid w:val="007B1B8F"/>
    <w:rsid w:val="007B1ECA"/>
    <w:rsid w:val="007B2C06"/>
    <w:rsid w:val="007B3139"/>
    <w:rsid w:val="007B31E5"/>
    <w:rsid w:val="007B3635"/>
    <w:rsid w:val="007B3A57"/>
    <w:rsid w:val="007B456A"/>
    <w:rsid w:val="007B5648"/>
    <w:rsid w:val="007B623E"/>
    <w:rsid w:val="007B6A88"/>
    <w:rsid w:val="007B6B4C"/>
    <w:rsid w:val="007B6F89"/>
    <w:rsid w:val="007B7473"/>
    <w:rsid w:val="007C193E"/>
    <w:rsid w:val="007C211A"/>
    <w:rsid w:val="007C2ACF"/>
    <w:rsid w:val="007C3013"/>
    <w:rsid w:val="007C3AE3"/>
    <w:rsid w:val="007C3EFA"/>
    <w:rsid w:val="007C4065"/>
    <w:rsid w:val="007C45AF"/>
    <w:rsid w:val="007C597A"/>
    <w:rsid w:val="007C5A96"/>
    <w:rsid w:val="007C693A"/>
    <w:rsid w:val="007C7175"/>
    <w:rsid w:val="007C7E22"/>
    <w:rsid w:val="007C7E5C"/>
    <w:rsid w:val="007D08B2"/>
    <w:rsid w:val="007D0A10"/>
    <w:rsid w:val="007D0E53"/>
    <w:rsid w:val="007D12AC"/>
    <w:rsid w:val="007D1943"/>
    <w:rsid w:val="007D1F03"/>
    <w:rsid w:val="007D3525"/>
    <w:rsid w:val="007D3D1F"/>
    <w:rsid w:val="007D3DD3"/>
    <w:rsid w:val="007D5AF2"/>
    <w:rsid w:val="007D6B6B"/>
    <w:rsid w:val="007D74CC"/>
    <w:rsid w:val="007E0307"/>
    <w:rsid w:val="007E052C"/>
    <w:rsid w:val="007E0CFE"/>
    <w:rsid w:val="007E1681"/>
    <w:rsid w:val="007E1DB8"/>
    <w:rsid w:val="007E21FB"/>
    <w:rsid w:val="007E3425"/>
    <w:rsid w:val="007E3633"/>
    <w:rsid w:val="007E43D9"/>
    <w:rsid w:val="007E6CA2"/>
    <w:rsid w:val="007E6D1A"/>
    <w:rsid w:val="007E7E5A"/>
    <w:rsid w:val="007F06A0"/>
    <w:rsid w:val="007F0914"/>
    <w:rsid w:val="007F0B83"/>
    <w:rsid w:val="007F2691"/>
    <w:rsid w:val="007F464E"/>
    <w:rsid w:val="007F6165"/>
    <w:rsid w:val="007F694E"/>
    <w:rsid w:val="00800D4A"/>
    <w:rsid w:val="008011E6"/>
    <w:rsid w:val="008027B2"/>
    <w:rsid w:val="008027B8"/>
    <w:rsid w:val="00804C4B"/>
    <w:rsid w:val="008056B4"/>
    <w:rsid w:val="00805883"/>
    <w:rsid w:val="008077FF"/>
    <w:rsid w:val="00807BF4"/>
    <w:rsid w:val="00810092"/>
    <w:rsid w:val="00810DF1"/>
    <w:rsid w:val="008123BA"/>
    <w:rsid w:val="008126FC"/>
    <w:rsid w:val="0081283B"/>
    <w:rsid w:val="00812F9C"/>
    <w:rsid w:val="0081436E"/>
    <w:rsid w:val="00814F1A"/>
    <w:rsid w:val="00816139"/>
    <w:rsid w:val="0081655A"/>
    <w:rsid w:val="0081656E"/>
    <w:rsid w:val="0081684C"/>
    <w:rsid w:val="008175A9"/>
    <w:rsid w:val="00817A6B"/>
    <w:rsid w:val="0082067D"/>
    <w:rsid w:val="00820874"/>
    <w:rsid w:val="00820895"/>
    <w:rsid w:val="00820CD7"/>
    <w:rsid w:val="008216C1"/>
    <w:rsid w:val="00822021"/>
    <w:rsid w:val="008223F2"/>
    <w:rsid w:val="0082245F"/>
    <w:rsid w:val="008228F4"/>
    <w:rsid w:val="00822AFE"/>
    <w:rsid w:val="008233D2"/>
    <w:rsid w:val="00823C4D"/>
    <w:rsid w:val="008246D0"/>
    <w:rsid w:val="00824AC0"/>
    <w:rsid w:val="008258B6"/>
    <w:rsid w:val="008259F1"/>
    <w:rsid w:val="0082696F"/>
    <w:rsid w:val="00826A95"/>
    <w:rsid w:val="00827898"/>
    <w:rsid w:val="00830A09"/>
    <w:rsid w:val="00830A86"/>
    <w:rsid w:val="00830BEE"/>
    <w:rsid w:val="008312A2"/>
    <w:rsid w:val="0083147A"/>
    <w:rsid w:val="008329BD"/>
    <w:rsid w:val="008335D8"/>
    <w:rsid w:val="00833F04"/>
    <w:rsid w:val="00834051"/>
    <w:rsid w:val="0083433C"/>
    <w:rsid w:val="00834530"/>
    <w:rsid w:val="00834F7E"/>
    <w:rsid w:val="0083531F"/>
    <w:rsid w:val="008354E4"/>
    <w:rsid w:val="00835858"/>
    <w:rsid w:val="008364C0"/>
    <w:rsid w:val="008368B8"/>
    <w:rsid w:val="00836F4A"/>
    <w:rsid w:val="008371B4"/>
    <w:rsid w:val="0083777B"/>
    <w:rsid w:val="00837964"/>
    <w:rsid w:val="00840852"/>
    <w:rsid w:val="00841BA0"/>
    <w:rsid w:val="00842A96"/>
    <w:rsid w:val="00842E39"/>
    <w:rsid w:val="008432D3"/>
    <w:rsid w:val="00843898"/>
    <w:rsid w:val="00843C4F"/>
    <w:rsid w:val="008452EF"/>
    <w:rsid w:val="008454C7"/>
    <w:rsid w:val="008459BE"/>
    <w:rsid w:val="008465F5"/>
    <w:rsid w:val="00850653"/>
    <w:rsid w:val="008507AA"/>
    <w:rsid w:val="0085087B"/>
    <w:rsid w:val="00850E49"/>
    <w:rsid w:val="008515FF"/>
    <w:rsid w:val="00851665"/>
    <w:rsid w:val="008517DE"/>
    <w:rsid w:val="00851BA4"/>
    <w:rsid w:val="00853704"/>
    <w:rsid w:val="00853C62"/>
    <w:rsid w:val="00854816"/>
    <w:rsid w:val="00855382"/>
    <w:rsid w:val="00855A4F"/>
    <w:rsid w:val="0085656A"/>
    <w:rsid w:val="00857A77"/>
    <w:rsid w:val="008600C4"/>
    <w:rsid w:val="008615F0"/>
    <w:rsid w:val="00861662"/>
    <w:rsid w:val="008616FB"/>
    <w:rsid w:val="00861960"/>
    <w:rsid w:val="00861A33"/>
    <w:rsid w:val="00861D71"/>
    <w:rsid w:val="00861FC2"/>
    <w:rsid w:val="00862BA8"/>
    <w:rsid w:val="00862E4F"/>
    <w:rsid w:val="0086371D"/>
    <w:rsid w:val="00863AF3"/>
    <w:rsid w:val="00863E40"/>
    <w:rsid w:val="00865FC4"/>
    <w:rsid w:val="0086661C"/>
    <w:rsid w:val="00866D0F"/>
    <w:rsid w:val="00867168"/>
    <w:rsid w:val="00867DAB"/>
    <w:rsid w:val="00870ED1"/>
    <w:rsid w:val="00871D5A"/>
    <w:rsid w:val="00871D86"/>
    <w:rsid w:val="008721F7"/>
    <w:rsid w:val="008732BA"/>
    <w:rsid w:val="00874E84"/>
    <w:rsid w:val="00875555"/>
    <w:rsid w:val="0087596E"/>
    <w:rsid w:val="008759F7"/>
    <w:rsid w:val="00875C1C"/>
    <w:rsid w:val="00876C14"/>
    <w:rsid w:val="00876C49"/>
    <w:rsid w:val="00880CA0"/>
    <w:rsid w:val="0088325B"/>
    <w:rsid w:val="00883A7A"/>
    <w:rsid w:val="00883C4E"/>
    <w:rsid w:val="00884C86"/>
    <w:rsid w:val="00884E1D"/>
    <w:rsid w:val="00885251"/>
    <w:rsid w:val="00886625"/>
    <w:rsid w:val="00886A4E"/>
    <w:rsid w:val="00887575"/>
    <w:rsid w:val="0089051C"/>
    <w:rsid w:val="0089378F"/>
    <w:rsid w:val="00893C83"/>
    <w:rsid w:val="00893CE7"/>
    <w:rsid w:val="00893FCA"/>
    <w:rsid w:val="008944C3"/>
    <w:rsid w:val="0089471F"/>
    <w:rsid w:val="0089502F"/>
    <w:rsid w:val="008952A5"/>
    <w:rsid w:val="008971AF"/>
    <w:rsid w:val="00897C96"/>
    <w:rsid w:val="008A0479"/>
    <w:rsid w:val="008A0B52"/>
    <w:rsid w:val="008A1BAB"/>
    <w:rsid w:val="008A4050"/>
    <w:rsid w:val="008A4139"/>
    <w:rsid w:val="008A51B3"/>
    <w:rsid w:val="008A57F5"/>
    <w:rsid w:val="008A7C5A"/>
    <w:rsid w:val="008B000C"/>
    <w:rsid w:val="008B0D3A"/>
    <w:rsid w:val="008B3A02"/>
    <w:rsid w:val="008B42F0"/>
    <w:rsid w:val="008B53B6"/>
    <w:rsid w:val="008B62BE"/>
    <w:rsid w:val="008B6B1B"/>
    <w:rsid w:val="008B6EDA"/>
    <w:rsid w:val="008B7EA0"/>
    <w:rsid w:val="008C11DE"/>
    <w:rsid w:val="008C2287"/>
    <w:rsid w:val="008C27C6"/>
    <w:rsid w:val="008C3F03"/>
    <w:rsid w:val="008C42A2"/>
    <w:rsid w:val="008C4437"/>
    <w:rsid w:val="008C4B47"/>
    <w:rsid w:val="008C4FFF"/>
    <w:rsid w:val="008C511E"/>
    <w:rsid w:val="008C5CB0"/>
    <w:rsid w:val="008C5F84"/>
    <w:rsid w:val="008C62DD"/>
    <w:rsid w:val="008C6D7D"/>
    <w:rsid w:val="008C7301"/>
    <w:rsid w:val="008C76EA"/>
    <w:rsid w:val="008C7FAF"/>
    <w:rsid w:val="008D0EC3"/>
    <w:rsid w:val="008D29C5"/>
    <w:rsid w:val="008D2B8E"/>
    <w:rsid w:val="008D39E8"/>
    <w:rsid w:val="008D55D1"/>
    <w:rsid w:val="008D5E36"/>
    <w:rsid w:val="008D7878"/>
    <w:rsid w:val="008E0344"/>
    <w:rsid w:val="008E15FB"/>
    <w:rsid w:val="008E286F"/>
    <w:rsid w:val="008E2D5D"/>
    <w:rsid w:val="008E399B"/>
    <w:rsid w:val="008E477C"/>
    <w:rsid w:val="008E49F0"/>
    <w:rsid w:val="008E6203"/>
    <w:rsid w:val="008E7197"/>
    <w:rsid w:val="008E78AF"/>
    <w:rsid w:val="008E7B71"/>
    <w:rsid w:val="008F02A1"/>
    <w:rsid w:val="008F07DB"/>
    <w:rsid w:val="008F0F4C"/>
    <w:rsid w:val="008F19AF"/>
    <w:rsid w:val="008F388A"/>
    <w:rsid w:val="008F441A"/>
    <w:rsid w:val="008F4D42"/>
    <w:rsid w:val="008F5667"/>
    <w:rsid w:val="008F59BB"/>
    <w:rsid w:val="008F5D7E"/>
    <w:rsid w:val="008F6177"/>
    <w:rsid w:val="008F75AB"/>
    <w:rsid w:val="008F7F42"/>
    <w:rsid w:val="00901627"/>
    <w:rsid w:val="0090261C"/>
    <w:rsid w:val="009027FC"/>
    <w:rsid w:val="00903D56"/>
    <w:rsid w:val="00903E32"/>
    <w:rsid w:val="0090415C"/>
    <w:rsid w:val="00904216"/>
    <w:rsid w:val="00906539"/>
    <w:rsid w:val="00906802"/>
    <w:rsid w:val="00907E4C"/>
    <w:rsid w:val="00910095"/>
    <w:rsid w:val="00910F5E"/>
    <w:rsid w:val="0091252C"/>
    <w:rsid w:val="00914296"/>
    <w:rsid w:val="009154AC"/>
    <w:rsid w:val="0091555D"/>
    <w:rsid w:val="009155C9"/>
    <w:rsid w:val="0091588E"/>
    <w:rsid w:val="0092110A"/>
    <w:rsid w:val="00923965"/>
    <w:rsid w:val="009243FA"/>
    <w:rsid w:val="0092445E"/>
    <w:rsid w:val="0092565B"/>
    <w:rsid w:val="00925DD5"/>
    <w:rsid w:val="00926478"/>
    <w:rsid w:val="00926A32"/>
    <w:rsid w:val="009273F7"/>
    <w:rsid w:val="0092756B"/>
    <w:rsid w:val="00927A7B"/>
    <w:rsid w:val="00927DC7"/>
    <w:rsid w:val="00930CF6"/>
    <w:rsid w:val="00931329"/>
    <w:rsid w:val="009317B0"/>
    <w:rsid w:val="009326B9"/>
    <w:rsid w:val="00932E62"/>
    <w:rsid w:val="009339F2"/>
    <w:rsid w:val="00933A24"/>
    <w:rsid w:val="00934084"/>
    <w:rsid w:val="00934107"/>
    <w:rsid w:val="0093455E"/>
    <w:rsid w:val="009353C0"/>
    <w:rsid w:val="009359C7"/>
    <w:rsid w:val="00935E16"/>
    <w:rsid w:val="00936637"/>
    <w:rsid w:val="009368FD"/>
    <w:rsid w:val="009405B3"/>
    <w:rsid w:val="0094068B"/>
    <w:rsid w:val="0094096A"/>
    <w:rsid w:val="00941412"/>
    <w:rsid w:val="00941FEB"/>
    <w:rsid w:val="0094205A"/>
    <w:rsid w:val="0094260F"/>
    <w:rsid w:val="00943262"/>
    <w:rsid w:val="0094376D"/>
    <w:rsid w:val="00943B30"/>
    <w:rsid w:val="00943BB3"/>
    <w:rsid w:val="00946758"/>
    <w:rsid w:val="00946BDA"/>
    <w:rsid w:val="009471BD"/>
    <w:rsid w:val="00947D11"/>
    <w:rsid w:val="009503C4"/>
    <w:rsid w:val="00950B82"/>
    <w:rsid w:val="00951A8D"/>
    <w:rsid w:val="00952562"/>
    <w:rsid w:val="009545B1"/>
    <w:rsid w:val="0095496E"/>
    <w:rsid w:val="00955433"/>
    <w:rsid w:val="009559DA"/>
    <w:rsid w:val="00956658"/>
    <w:rsid w:val="00961C65"/>
    <w:rsid w:val="009626BB"/>
    <w:rsid w:val="00962CC3"/>
    <w:rsid w:val="0096392D"/>
    <w:rsid w:val="00965361"/>
    <w:rsid w:val="00967365"/>
    <w:rsid w:val="00967441"/>
    <w:rsid w:val="0097143B"/>
    <w:rsid w:val="00971763"/>
    <w:rsid w:val="0097187A"/>
    <w:rsid w:val="00972702"/>
    <w:rsid w:val="00972F2E"/>
    <w:rsid w:val="009746C5"/>
    <w:rsid w:val="00976782"/>
    <w:rsid w:val="00977D2D"/>
    <w:rsid w:val="00980B5E"/>
    <w:rsid w:val="00981115"/>
    <w:rsid w:val="009813AA"/>
    <w:rsid w:val="00981D54"/>
    <w:rsid w:val="00982674"/>
    <w:rsid w:val="00982EB3"/>
    <w:rsid w:val="00983075"/>
    <w:rsid w:val="00983778"/>
    <w:rsid w:val="00983C87"/>
    <w:rsid w:val="00985358"/>
    <w:rsid w:val="00985734"/>
    <w:rsid w:val="009857C3"/>
    <w:rsid w:val="00987D87"/>
    <w:rsid w:val="0099099B"/>
    <w:rsid w:val="00992539"/>
    <w:rsid w:val="00993685"/>
    <w:rsid w:val="0099385B"/>
    <w:rsid w:val="0099588E"/>
    <w:rsid w:val="0099628D"/>
    <w:rsid w:val="0099688D"/>
    <w:rsid w:val="00996BCE"/>
    <w:rsid w:val="0099704F"/>
    <w:rsid w:val="00997549"/>
    <w:rsid w:val="00997797"/>
    <w:rsid w:val="009978AC"/>
    <w:rsid w:val="00997A0D"/>
    <w:rsid w:val="009A1EC5"/>
    <w:rsid w:val="009A2922"/>
    <w:rsid w:val="009A49F9"/>
    <w:rsid w:val="009A4F0D"/>
    <w:rsid w:val="009A539B"/>
    <w:rsid w:val="009A692E"/>
    <w:rsid w:val="009A6A81"/>
    <w:rsid w:val="009A6F3E"/>
    <w:rsid w:val="009A707B"/>
    <w:rsid w:val="009A746B"/>
    <w:rsid w:val="009B0ACD"/>
    <w:rsid w:val="009B0CE8"/>
    <w:rsid w:val="009B0DC3"/>
    <w:rsid w:val="009B1F20"/>
    <w:rsid w:val="009B21B6"/>
    <w:rsid w:val="009B24A2"/>
    <w:rsid w:val="009B3D9C"/>
    <w:rsid w:val="009B4CDD"/>
    <w:rsid w:val="009B5DE2"/>
    <w:rsid w:val="009B6183"/>
    <w:rsid w:val="009B6FC8"/>
    <w:rsid w:val="009B70F6"/>
    <w:rsid w:val="009B7F7D"/>
    <w:rsid w:val="009C2CE0"/>
    <w:rsid w:val="009C3352"/>
    <w:rsid w:val="009C3A64"/>
    <w:rsid w:val="009C3C9E"/>
    <w:rsid w:val="009C3DE1"/>
    <w:rsid w:val="009C409B"/>
    <w:rsid w:val="009C4704"/>
    <w:rsid w:val="009C5026"/>
    <w:rsid w:val="009C5C8E"/>
    <w:rsid w:val="009C6754"/>
    <w:rsid w:val="009C6E31"/>
    <w:rsid w:val="009C71BB"/>
    <w:rsid w:val="009C7AB8"/>
    <w:rsid w:val="009C7C49"/>
    <w:rsid w:val="009C7D94"/>
    <w:rsid w:val="009D054F"/>
    <w:rsid w:val="009D06A7"/>
    <w:rsid w:val="009D0BC7"/>
    <w:rsid w:val="009D0C9D"/>
    <w:rsid w:val="009D1292"/>
    <w:rsid w:val="009D12C5"/>
    <w:rsid w:val="009D2DED"/>
    <w:rsid w:val="009D3334"/>
    <w:rsid w:val="009D5D5F"/>
    <w:rsid w:val="009D611C"/>
    <w:rsid w:val="009D7632"/>
    <w:rsid w:val="009D787C"/>
    <w:rsid w:val="009D790E"/>
    <w:rsid w:val="009E163C"/>
    <w:rsid w:val="009E3979"/>
    <w:rsid w:val="009E4A8C"/>
    <w:rsid w:val="009E5427"/>
    <w:rsid w:val="009E58CD"/>
    <w:rsid w:val="009E6003"/>
    <w:rsid w:val="009E6699"/>
    <w:rsid w:val="009E6D32"/>
    <w:rsid w:val="009E79E9"/>
    <w:rsid w:val="009F0580"/>
    <w:rsid w:val="009F07BC"/>
    <w:rsid w:val="009F123D"/>
    <w:rsid w:val="009F1411"/>
    <w:rsid w:val="009F1F99"/>
    <w:rsid w:val="009F36E3"/>
    <w:rsid w:val="009F43DC"/>
    <w:rsid w:val="009F4845"/>
    <w:rsid w:val="009F6068"/>
    <w:rsid w:val="009F681A"/>
    <w:rsid w:val="009F7F05"/>
    <w:rsid w:val="00A007F1"/>
    <w:rsid w:val="00A0088B"/>
    <w:rsid w:val="00A008E6"/>
    <w:rsid w:val="00A00A92"/>
    <w:rsid w:val="00A03E0E"/>
    <w:rsid w:val="00A0457F"/>
    <w:rsid w:val="00A05A65"/>
    <w:rsid w:val="00A06B26"/>
    <w:rsid w:val="00A07741"/>
    <w:rsid w:val="00A07A15"/>
    <w:rsid w:val="00A07B5B"/>
    <w:rsid w:val="00A100A6"/>
    <w:rsid w:val="00A10519"/>
    <w:rsid w:val="00A106E9"/>
    <w:rsid w:val="00A10D67"/>
    <w:rsid w:val="00A11710"/>
    <w:rsid w:val="00A13786"/>
    <w:rsid w:val="00A14583"/>
    <w:rsid w:val="00A15121"/>
    <w:rsid w:val="00A17883"/>
    <w:rsid w:val="00A2027B"/>
    <w:rsid w:val="00A207B7"/>
    <w:rsid w:val="00A21B23"/>
    <w:rsid w:val="00A21B31"/>
    <w:rsid w:val="00A23776"/>
    <w:rsid w:val="00A2384E"/>
    <w:rsid w:val="00A2607B"/>
    <w:rsid w:val="00A263F5"/>
    <w:rsid w:val="00A26CCA"/>
    <w:rsid w:val="00A27186"/>
    <w:rsid w:val="00A272A4"/>
    <w:rsid w:val="00A27912"/>
    <w:rsid w:val="00A30619"/>
    <w:rsid w:val="00A30EAC"/>
    <w:rsid w:val="00A3121E"/>
    <w:rsid w:val="00A32230"/>
    <w:rsid w:val="00A323CE"/>
    <w:rsid w:val="00A32B98"/>
    <w:rsid w:val="00A32C36"/>
    <w:rsid w:val="00A32F3D"/>
    <w:rsid w:val="00A3472F"/>
    <w:rsid w:val="00A34A0D"/>
    <w:rsid w:val="00A34F73"/>
    <w:rsid w:val="00A36A14"/>
    <w:rsid w:val="00A36A94"/>
    <w:rsid w:val="00A36C14"/>
    <w:rsid w:val="00A3701F"/>
    <w:rsid w:val="00A371D6"/>
    <w:rsid w:val="00A41151"/>
    <w:rsid w:val="00A4185F"/>
    <w:rsid w:val="00A42144"/>
    <w:rsid w:val="00A432DA"/>
    <w:rsid w:val="00A43C2A"/>
    <w:rsid w:val="00A456D0"/>
    <w:rsid w:val="00A45B40"/>
    <w:rsid w:val="00A46288"/>
    <w:rsid w:val="00A50EBA"/>
    <w:rsid w:val="00A51278"/>
    <w:rsid w:val="00A52FA9"/>
    <w:rsid w:val="00A53B9B"/>
    <w:rsid w:val="00A54A09"/>
    <w:rsid w:val="00A550D6"/>
    <w:rsid w:val="00A55283"/>
    <w:rsid w:val="00A55800"/>
    <w:rsid w:val="00A57BD6"/>
    <w:rsid w:val="00A57D9C"/>
    <w:rsid w:val="00A60927"/>
    <w:rsid w:val="00A60DB1"/>
    <w:rsid w:val="00A61768"/>
    <w:rsid w:val="00A61A6B"/>
    <w:rsid w:val="00A626D3"/>
    <w:rsid w:val="00A63000"/>
    <w:rsid w:val="00A63158"/>
    <w:rsid w:val="00A632C3"/>
    <w:rsid w:val="00A6331B"/>
    <w:rsid w:val="00A63A17"/>
    <w:rsid w:val="00A63B2B"/>
    <w:rsid w:val="00A642A6"/>
    <w:rsid w:val="00A642D9"/>
    <w:rsid w:val="00A6514B"/>
    <w:rsid w:val="00A6569E"/>
    <w:rsid w:val="00A66073"/>
    <w:rsid w:val="00A66327"/>
    <w:rsid w:val="00A66633"/>
    <w:rsid w:val="00A70283"/>
    <w:rsid w:val="00A72B95"/>
    <w:rsid w:val="00A73154"/>
    <w:rsid w:val="00A7316D"/>
    <w:rsid w:val="00A73367"/>
    <w:rsid w:val="00A74E89"/>
    <w:rsid w:val="00A75A80"/>
    <w:rsid w:val="00A75D00"/>
    <w:rsid w:val="00A75FEE"/>
    <w:rsid w:val="00A76154"/>
    <w:rsid w:val="00A761A8"/>
    <w:rsid w:val="00A76F23"/>
    <w:rsid w:val="00A77717"/>
    <w:rsid w:val="00A81DBD"/>
    <w:rsid w:val="00A821C6"/>
    <w:rsid w:val="00A82430"/>
    <w:rsid w:val="00A83276"/>
    <w:rsid w:val="00A839D8"/>
    <w:rsid w:val="00A848F9"/>
    <w:rsid w:val="00A84BB1"/>
    <w:rsid w:val="00A85888"/>
    <w:rsid w:val="00A85EC4"/>
    <w:rsid w:val="00A8735E"/>
    <w:rsid w:val="00A87B0A"/>
    <w:rsid w:val="00A903F0"/>
    <w:rsid w:val="00A91BA6"/>
    <w:rsid w:val="00A920FD"/>
    <w:rsid w:val="00A9329B"/>
    <w:rsid w:val="00A93AA0"/>
    <w:rsid w:val="00A94047"/>
    <w:rsid w:val="00A945D0"/>
    <w:rsid w:val="00A94C1A"/>
    <w:rsid w:val="00A95D89"/>
    <w:rsid w:val="00A970DC"/>
    <w:rsid w:val="00AA15FE"/>
    <w:rsid w:val="00AA2512"/>
    <w:rsid w:val="00AA2B80"/>
    <w:rsid w:val="00AA3C5D"/>
    <w:rsid w:val="00AA4600"/>
    <w:rsid w:val="00AA574E"/>
    <w:rsid w:val="00AA63D9"/>
    <w:rsid w:val="00AB003C"/>
    <w:rsid w:val="00AB0378"/>
    <w:rsid w:val="00AB0536"/>
    <w:rsid w:val="00AB0D42"/>
    <w:rsid w:val="00AB3559"/>
    <w:rsid w:val="00AB4CD5"/>
    <w:rsid w:val="00AB527C"/>
    <w:rsid w:val="00AB7020"/>
    <w:rsid w:val="00AB725E"/>
    <w:rsid w:val="00AB7B0A"/>
    <w:rsid w:val="00AC037D"/>
    <w:rsid w:val="00AC07EE"/>
    <w:rsid w:val="00AC1131"/>
    <w:rsid w:val="00AC1A1D"/>
    <w:rsid w:val="00AC335C"/>
    <w:rsid w:val="00AC3B0F"/>
    <w:rsid w:val="00AC422B"/>
    <w:rsid w:val="00AC4499"/>
    <w:rsid w:val="00AC4AF6"/>
    <w:rsid w:val="00AC572C"/>
    <w:rsid w:val="00AC788B"/>
    <w:rsid w:val="00AD00C9"/>
    <w:rsid w:val="00AD033A"/>
    <w:rsid w:val="00AD12D1"/>
    <w:rsid w:val="00AD16A8"/>
    <w:rsid w:val="00AD1E97"/>
    <w:rsid w:val="00AD228F"/>
    <w:rsid w:val="00AD2897"/>
    <w:rsid w:val="00AD373C"/>
    <w:rsid w:val="00AD3D24"/>
    <w:rsid w:val="00AD4AAF"/>
    <w:rsid w:val="00AD4B6F"/>
    <w:rsid w:val="00AD5699"/>
    <w:rsid w:val="00AD70BB"/>
    <w:rsid w:val="00AD7A14"/>
    <w:rsid w:val="00AE2B6A"/>
    <w:rsid w:val="00AE369E"/>
    <w:rsid w:val="00AE473A"/>
    <w:rsid w:val="00AE5380"/>
    <w:rsid w:val="00AE5DD6"/>
    <w:rsid w:val="00AE61BD"/>
    <w:rsid w:val="00AE68ED"/>
    <w:rsid w:val="00AE7447"/>
    <w:rsid w:val="00AE775C"/>
    <w:rsid w:val="00AE7B1D"/>
    <w:rsid w:val="00AF1DC6"/>
    <w:rsid w:val="00AF2C7A"/>
    <w:rsid w:val="00AF2EE9"/>
    <w:rsid w:val="00AF3269"/>
    <w:rsid w:val="00AF3B41"/>
    <w:rsid w:val="00AF567C"/>
    <w:rsid w:val="00AF5E57"/>
    <w:rsid w:val="00AF68A8"/>
    <w:rsid w:val="00AF6A58"/>
    <w:rsid w:val="00AF6C37"/>
    <w:rsid w:val="00AF74BD"/>
    <w:rsid w:val="00B00D66"/>
    <w:rsid w:val="00B00E52"/>
    <w:rsid w:val="00B03A45"/>
    <w:rsid w:val="00B04564"/>
    <w:rsid w:val="00B0479C"/>
    <w:rsid w:val="00B0516C"/>
    <w:rsid w:val="00B05206"/>
    <w:rsid w:val="00B05681"/>
    <w:rsid w:val="00B07888"/>
    <w:rsid w:val="00B07A9B"/>
    <w:rsid w:val="00B1140D"/>
    <w:rsid w:val="00B13181"/>
    <w:rsid w:val="00B14D45"/>
    <w:rsid w:val="00B14F57"/>
    <w:rsid w:val="00B171F5"/>
    <w:rsid w:val="00B20C52"/>
    <w:rsid w:val="00B20D57"/>
    <w:rsid w:val="00B229E6"/>
    <w:rsid w:val="00B23E42"/>
    <w:rsid w:val="00B23F7A"/>
    <w:rsid w:val="00B24F1F"/>
    <w:rsid w:val="00B250ED"/>
    <w:rsid w:val="00B25CA7"/>
    <w:rsid w:val="00B31231"/>
    <w:rsid w:val="00B31C96"/>
    <w:rsid w:val="00B328A0"/>
    <w:rsid w:val="00B32A48"/>
    <w:rsid w:val="00B34AEC"/>
    <w:rsid w:val="00B34EE3"/>
    <w:rsid w:val="00B34FCB"/>
    <w:rsid w:val="00B35BDE"/>
    <w:rsid w:val="00B35C5D"/>
    <w:rsid w:val="00B37AF7"/>
    <w:rsid w:val="00B402F9"/>
    <w:rsid w:val="00B40593"/>
    <w:rsid w:val="00B40F1E"/>
    <w:rsid w:val="00B41BA0"/>
    <w:rsid w:val="00B425CC"/>
    <w:rsid w:val="00B42CB2"/>
    <w:rsid w:val="00B42F5E"/>
    <w:rsid w:val="00B43382"/>
    <w:rsid w:val="00B43ADA"/>
    <w:rsid w:val="00B4408E"/>
    <w:rsid w:val="00B44801"/>
    <w:rsid w:val="00B45916"/>
    <w:rsid w:val="00B45B33"/>
    <w:rsid w:val="00B45D92"/>
    <w:rsid w:val="00B465E4"/>
    <w:rsid w:val="00B47649"/>
    <w:rsid w:val="00B50775"/>
    <w:rsid w:val="00B50C33"/>
    <w:rsid w:val="00B5179A"/>
    <w:rsid w:val="00B521B0"/>
    <w:rsid w:val="00B52620"/>
    <w:rsid w:val="00B52B7B"/>
    <w:rsid w:val="00B53B68"/>
    <w:rsid w:val="00B54843"/>
    <w:rsid w:val="00B55A92"/>
    <w:rsid w:val="00B55D06"/>
    <w:rsid w:val="00B55EF6"/>
    <w:rsid w:val="00B56A05"/>
    <w:rsid w:val="00B602AD"/>
    <w:rsid w:val="00B6097D"/>
    <w:rsid w:val="00B6101E"/>
    <w:rsid w:val="00B61949"/>
    <w:rsid w:val="00B622BA"/>
    <w:rsid w:val="00B62583"/>
    <w:rsid w:val="00B63255"/>
    <w:rsid w:val="00B647F7"/>
    <w:rsid w:val="00B6529D"/>
    <w:rsid w:val="00B6584B"/>
    <w:rsid w:val="00B67A73"/>
    <w:rsid w:val="00B70334"/>
    <w:rsid w:val="00B706E2"/>
    <w:rsid w:val="00B707DA"/>
    <w:rsid w:val="00B7131B"/>
    <w:rsid w:val="00B714B4"/>
    <w:rsid w:val="00B71B82"/>
    <w:rsid w:val="00B72EEC"/>
    <w:rsid w:val="00B74F2D"/>
    <w:rsid w:val="00B752EB"/>
    <w:rsid w:val="00B75374"/>
    <w:rsid w:val="00B75E21"/>
    <w:rsid w:val="00B766DF"/>
    <w:rsid w:val="00B769E2"/>
    <w:rsid w:val="00B77AC0"/>
    <w:rsid w:val="00B80CFD"/>
    <w:rsid w:val="00B810BE"/>
    <w:rsid w:val="00B81F37"/>
    <w:rsid w:val="00B8205C"/>
    <w:rsid w:val="00B8289E"/>
    <w:rsid w:val="00B83316"/>
    <w:rsid w:val="00B83E7A"/>
    <w:rsid w:val="00B84843"/>
    <w:rsid w:val="00B84CD2"/>
    <w:rsid w:val="00B84FC9"/>
    <w:rsid w:val="00B860E6"/>
    <w:rsid w:val="00B865D5"/>
    <w:rsid w:val="00B86E22"/>
    <w:rsid w:val="00B90BF4"/>
    <w:rsid w:val="00B91915"/>
    <w:rsid w:val="00B91A2F"/>
    <w:rsid w:val="00B91D52"/>
    <w:rsid w:val="00B92B24"/>
    <w:rsid w:val="00B92C56"/>
    <w:rsid w:val="00B9379C"/>
    <w:rsid w:val="00B938C6"/>
    <w:rsid w:val="00B939B7"/>
    <w:rsid w:val="00B94009"/>
    <w:rsid w:val="00B9482F"/>
    <w:rsid w:val="00B94A27"/>
    <w:rsid w:val="00B94A7B"/>
    <w:rsid w:val="00B9687A"/>
    <w:rsid w:val="00B974BC"/>
    <w:rsid w:val="00BA0C74"/>
    <w:rsid w:val="00BA16D0"/>
    <w:rsid w:val="00BA1B58"/>
    <w:rsid w:val="00BA1BC6"/>
    <w:rsid w:val="00BA2341"/>
    <w:rsid w:val="00BA2FEA"/>
    <w:rsid w:val="00BA3A3B"/>
    <w:rsid w:val="00BA48EF"/>
    <w:rsid w:val="00BA5F63"/>
    <w:rsid w:val="00BA6C7F"/>
    <w:rsid w:val="00BA7565"/>
    <w:rsid w:val="00BA77CE"/>
    <w:rsid w:val="00BA79C2"/>
    <w:rsid w:val="00BA79CB"/>
    <w:rsid w:val="00BA7E8F"/>
    <w:rsid w:val="00BB1015"/>
    <w:rsid w:val="00BB15EF"/>
    <w:rsid w:val="00BB4195"/>
    <w:rsid w:val="00BB455F"/>
    <w:rsid w:val="00BB7C95"/>
    <w:rsid w:val="00BB7DF8"/>
    <w:rsid w:val="00BC17EB"/>
    <w:rsid w:val="00BC390E"/>
    <w:rsid w:val="00BC5121"/>
    <w:rsid w:val="00BC5164"/>
    <w:rsid w:val="00BC56AE"/>
    <w:rsid w:val="00BC5CE5"/>
    <w:rsid w:val="00BC6D08"/>
    <w:rsid w:val="00BC6D9B"/>
    <w:rsid w:val="00BC6E78"/>
    <w:rsid w:val="00BC721A"/>
    <w:rsid w:val="00BC7974"/>
    <w:rsid w:val="00BC7EF7"/>
    <w:rsid w:val="00BD0A80"/>
    <w:rsid w:val="00BD2D94"/>
    <w:rsid w:val="00BD3E5A"/>
    <w:rsid w:val="00BD4766"/>
    <w:rsid w:val="00BD5192"/>
    <w:rsid w:val="00BD5368"/>
    <w:rsid w:val="00BD671F"/>
    <w:rsid w:val="00BD6A74"/>
    <w:rsid w:val="00BE1169"/>
    <w:rsid w:val="00BE14FB"/>
    <w:rsid w:val="00BE24E0"/>
    <w:rsid w:val="00BE2F3C"/>
    <w:rsid w:val="00BE3394"/>
    <w:rsid w:val="00BE3773"/>
    <w:rsid w:val="00BE3A7D"/>
    <w:rsid w:val="00BE3F1C"/>
    <w:rsid w:val="00BE419A"/>
    <w:rsid w:val="00BE55C6"/>
    <w:rsid w:val="00BE5887"/>
    <w:rsid w:val="00BE60D3"/>
    <w:rsid w:val="00BE6315"/>
    <w:rsid w:val="00BE668C"/>
    <w:rsid w:val="00BE67C8"/>
    <w:rsid w:val="00BE6AB1"/>
    <w:rsid w:val="00BE6C9F"/>
    <w:rsid w:val="00BE71C3"/>
    <w:rsid w:val="00BE7223"/>
    <w:rsid w:val="00BE7FD8"/>
    <w:rsid w:val="00BF1123"/>
    <w:rsid w:val="00BF1DA8"/>
    <w:rsid w:val="00BF2381"/>
    <w:rsid w:val="00BF2402"/>
    <w:rsid w:val="00BF267C"/>
    <w:rsid w:val="00BF33EF"/>
    <w:rsid w:val="00BF42CC"/>
    <w:rsid w:val="00BF4BBC"/>
    <w:rsid w:val="00BF569C"/>
    <w:rsid w:val="00BF5EF6"/>
    <w:rsid w:val="00BF726E"/>
    <w:rsid w:val="00BF759A"/>
    <w:rsid w:val="00C00DD4"/>
    <w:rsid w:val="00C013CF"/>
    <w:rsid w:val="00C01502"/>
    <w:rsid w:val="00C0226A"/>
    <w:rsid w:val="00C02315"/>
    <w:rsid w:val="00C0364F"/>
    <w:rsid w:val="00C03B3C"/>
    <w:rsid w:val="00C057DF"/>
    <w:rsid w:val="00C104F6"/>
    <w:rsid w:val="00C11939"/>
    <w:rsid w:val="00C125A2"/>
    <w:rsid w:val="00C135EE"/>
    <w:rsid w:val="00C13B2A"/>
    <w:rsid w:val="00C1430E"/>
    <w:rsid w:val="00C150DC"/>
    <w:rsid w:val="00C15536"/>
    <w:rsid w:val="00C15D00"/>
    <w:rsid w:val="00C162D5"/>
    <w:rsid w:val="00C16594"/>
    <w:rsid w:val="00C16618"/>
    <w:rsid w:val="00C172E1"/>
    <w:rsid w:val="00C20E9F"/>
    <w:rsid w:val="00C215EA"/>
    <w:rsid w:val="00C2185D"/>
    <w:rsid w:val="00C21FAF"/>
    <w:rsid w:val="00C22050"/>
    <w:rsid w:val="00C221BC"/>
    <w:rsid w:val="00C22AFE"/>
    <w:rsid w:val="00C235C6"/>
    <w:rsid w:val="00C239D9"/>
    <w:rsid w:val="00C2465D"/>
    <w:rsid w:val="00C25010"/>
    <w:rsid w:val="00C254A6"/>
    <w:rsid w:val="00C25DD7"/>
    <w:rsid w:val="00C27707"/>
    <w:rsid w:val="00C30DB7"/>
    <w:rsid w:val="00C31B4B"/>
    <w:rsid w:val="00C32884"/>
    <w:rsid w:val="00C32B90"/>
    <w:rsid w:val="00C33077"/>
    <w:rsid w:val="00C337A7"/>
    <w:rsid w:val="00C339AD"/>
    <w:rsid w:val="00C34973"/>
    <w:rsid w:val="00C35010"/>
    <w:rsid w:val="00C35AD3"/>
    <w:rsid w:val="00C37A70"/>
    <w:rsid w:val="00C37BFD"/>
    <w:rsid w:val="00C41FC8"/>
    <w:rsid w:val="00C4380A"/>
    <w:rsid w:val="00C44D40"/>
    <w:rsid w:val="00C44F3B"/>
    <w:rsid w:val="00C4649A"/>
    <w:rsid w:val="00C46908"/>
    <w:rsid w:val="00C46B3A"/>
    <w:rsid w:val="00C502DB"/>
    <w:rsid w:val="00C50C06"/>
    <w:rsid w:val="00C5180D"/>
    <w:rsid w:val="00C5230E"/>
    <w:rsid w:val="00C52831"/>
    <w:rsid w:val="00C5380C"/>
    <w:rsid w:val="00C551F0"/>
    <w:rsid w:val="00C570E2"/>
    <w:rsid w:val="00C57EFF"/>
    <w:rsid w:val="00C60ADF"/>
    <w:rsid w:val="00C61106"/>
    <w:rsid w:val="00C616D9"/>
    <w:rsid w:val="00C63042"/>
    <w:rsid w:val="00C63176"/>
    <w:rsid w:val="00C6320B"/>
    <w:rsid w:val="00C63380"/>
    <w:rsid w:val="00C63944"/>
    <w:rsid w:val="00C63CC1"/>
    <w:rsid w:val="00C63D8A"/>
    <w:rsid w:val="00C64023"/>
    <w:rsid w:val="00C6473E"/>
    <w:rsid w:val="00C64AAE"/>
    <w:rsid w:val="00C65310"/>
    <w:rsid w:val="00C66239"/>
    <w:rsid w:val="00C66741"/>
    <w:rsid w:val="00C66FA7"/>
    <w:rsid w:val="00C67493"/>
    <w:rsid w:val="00C67D10"/>
    <w:rsid w:val="00C71495"/>
    <w:rsid w:val="00C718B1"/>
    <w:rsid w:val="00C72D38"/>
    <w:rsid w:val="00C73115"/>
    <w:rsid w:val="00C73DAC"/>
    <w:rsid w:val="00C73FCE"/>
    <w:rsid w:val="00C74997"/>
    <w:rsid w:val="00C74E4A"/>
    <w:rsid w:val="00C74EE0"/>
    <w:rsid w:val="00C74F64"/>
    <w:rsid w:val="00C7527F"/>
    <w:rsid w:val="00C76285"/>
    <w:rsid w:val="00C763FE"/>
    <w:rsid w:val="00C76745"/>
    <w:rsid w:val="00C80C5B"/>
    <w:rsid w:val="00C820F8"/>
    <w:rsid w:val="00C830F2"/>
    <w:rsid w:val="00C8328B"/>
    <w:rsid w:val="00C832C9"/>
    <w:rsid w:val="00C833EA"/>
    <w:rsid w:val="00C83CB7"/>
    <w:rsid w:val="00C84B18"/>
    <w:rsid w:val="00C84EDE"/>
    <w:rsid w:val="00C852FA"/>
    <w:rsid w:val="00C86174"/>
    <w:rsid w:val="00C864CA"/>
    <w:rsid w:val="00C86601"/>
    <w:rsid w:val="00C87EB1"/>
    <w:rsid w:val="00C9051F"/>
    <w:rsid w:val="00C905F1"/>
    <w:rsid w:val="00C90BD8"/>
    <w:rsid w:val="00C920BF"/>
    <w:rsid w:val="00C921DF"/>
    <w:rsid w:val="00C9366B"/>
    <w:rsid w:val="00C93C22"/>
    <w:rsid w:val="00C94615"/>
    <w:rsid w:val="00C94861"/>
    <w:rsid w:val="00C95484"/>
    <w:rsid w:val="00C95755"/>
    <w:rsid w:val="00C958AD"/>
    <w:rsid w:val="00C95983"/>
    <w:rsid w:val="00C9660E"/>
    <w:rsid w:val="00CA013A"/>
    <w:rsid w:val="00CA2D4A"/>
    <w:rsid w:val="00CA420A"/>
    <w:rsid w:val="00CA6728"/>
    <w:rsid w:val="00CB0DC7"/>
    <w:rsid w:val="00CB16D5"/>
    <w:rsid w:val="00CB2EA8"/>
    <w:rsid w:val="00CB34F1"/>
    <w:rsid w:val="00CB533C"/>
    <w:rsid w:val="00CB5B56"/>
    <w:rsid w:val="00CB6B82"/>
    <w:rsid w:val="00CB6EF2"/>
    <w:rsid w:val="00CB7D12"/>
    <w:rsid w:val="00CC0607"/>
    <w:rsid w:val="00CC0DE7"/>
    <w:rsid w:val="00CC0F76"/>
    <w:rsid w:val="00CC260E"/>
    <w:rsid w:val="00CC28F1"/>
    <w:rsid w:val="00CC2A84"/>
    <w:rsid w:val="00CC3B4E"/>
    <w:rsid w:val="00CC3F8D"/>
    <w:rsid w:val="00CC4B35"/>
    <w:rsid w:val="00CC652B"/>
    <w:rsid w:val="00CC65DD"/>
    <w:rsid w:val="00CC69DA"/>
    <w:rsid w:val="00CC7783"/>
    <w:rsid w:val="00CD22FA"/>
    <w:rsid w:val="00CD240A"/>
    <w:rsid w:val="00CD2720"/>
    <w:rsid w:val="00CD2985"/>
    <w:rsid w:val="00CD30EC"/>
    <w:rsid w:val="00CD3B97"/>
    <w:rsid w:val="00CD3EB4"/>
    <w:rsid w:val="00CD403B"/>
    <w:rsid w:val="00CD43B8"/>
    <w:rsid w:val="00CD460A"/>
    <w:rsid w:val="00CD515B"/>
    <w:rsid w:val="00CD51D1"/>
    <w:rsid w:val="00CD606E"/>
    <w:rsid w:val="00CD680A"/>
    <w:rsid w:val="00CD73ED"/>
    <w:rsid w:val="00CE0475"/>
    <w:rsid w:val="00CE0E07"/>
    <w:rsid w:val="00CE10FD"/>
    <w:rsid w:val="00CE1B7D"/>
    <w:rsid w:val="00CE1C88"/>
    <w:rsid w:val="00CE2910"/>
    <w:rsid w:val="00CE2AA4"/>
    <w:rsid w:val="00CE4082"/>
    <w:rsid w:val="00CE4399"/>
    <w:rsid w:val="00CE512E"/>
    <w:rsid w:val="00CE58DF"/>
    <w:rsid w:val="00CE5A7F"/>
    <w:rsid w:val="00CE73B0"/>
    <w:rsid w:val="00CE74E7"/>
    <w:rsid w:val="00CE7537"/>
    <w:rsid w:val="00CE7A85"/>
    <w:rsid w:val="00CF0789"/>
    <w:rsid w:val="00CF2746"/>
    <w:rsid w:val="00CF2B29"/>
    <w:rsid w:val="00CF5182"/>
    <w:rsid w:val="00CF5EF4"/>
    <w:rsid w:val="00CF608F"/>
    <w:rsid w:val="00CF63CF"/>
    <w:rsid w:val="00CF6E53"/>
    <w:rsid w:val="00CF7714"/>
    <w:rsid w:val="00CF77F1"/>
    <w:rsid w:val="00D01908"/>
    <w:rsid w:val="00D02637"/>
    <w:rsid w:val="00D0317E"/>
    <w:rsid w:val="00D03BA0"/>
    <w:rsid w:val="00D0483D"/>
    <w:rsid w:val="00D052DA"/>
    <w:rsid w:val="00D07155"/>
    <w:rsid w:val="00D07385"/>
    <w:rsid w:val="00D1063E"/>
    <w:rsid w:val="00D10D06"/>
    <w:rsid w:val="00D111EF"/>
    <w:rsid w:val="00D1273A"/>
    <w:rsid w:val="00D12EAF"/>
    <w:rsid w:val="00D1446A"/>
    <w:rsid w:val="00D15E89"/>
    <w:rsid w:val="00D16D2F"/>
    <w:rsid w:val="00D16F72"/>
    <w:rsid w:val="00D2052B"/>
    <w:rsid w:val="00D20D73"/>
    <w:rsid w:val="00D21076"/>
    <w:rsid w:val="00D21361"/>
    <w:rsid w:val="00D21A9A"/>
    <w:rsid w:val="00D21C88"/>
    <w:rsid w:val="00D2409B"/>
    <w:rsid w:val="00D24744"/>
    <w:rsid w:val="00D2490D"/>
    <w:rsid w:val="00D25B38"/>
    <w:rsid w:val="00D25BB3"/>
    <w:rsid w:val="00D274AE"/>
    <w:rsid w:val="00D276F7"/>
    <w:rsid w:val="00D30913"/>
    <w:rsid w:val="00D3107A"/>
    <w:rsid w:val="00D32621"/>
    <w:rsid w:val="00D33D41"/>
    <w:rsid w:val="00D355AC"/>
    <w:rsid w:val="00D3570A"/>
    <w:rsid w:val="00D3694B"/>
    <w:rsid w:val="00D36A40"/>
    <w:rsid w:val="00D372FC"/>
    <w:rsid w:val="00D401E8"/>
    <w:rsid w:val="00D40919"/>
    <w:rsid w:val="00D42E3A"/>
    <w:rsid w:val="00D43594"/>
    <w:rsid w:val="00D447FB"/>
    <w:rsid w:val="00D453C3"/>
    <w:rsid w:val="00D4580F"/>
    <w:rsid w:val="00D45A2A"/>
    <w:rsid w:val="00D47204"/>
    <w:rsid w:val="00D47647"/>
    <w:rsid w:val="00D47D32"/>
    <w:rsid w:val="00D50BAD"/>
    <w:rsid w:val="00D51688"/>
    <w:rsid w:val="00D51C27"/>
    <w:rsid w:val="00D522CE"/>
    <w:rsid w:val="00D52856"/>
    <w:rsid w:val="00D54360"/>
    <w:rsid w:val="00D56D13"/>
    <w:rsid w:val="00D57333"/>
    <w:rsid w:val="00D57464"/>
    <w:rsid w:val="00D574A5"/>
    <w:rsid w:val="00D6075A"/>
    <w:rsid w:val="00D60DCF"/>
    <w:rsid w:val="00D629F0"/>
    <w:rsid w:val="00D62CED"/>
    <w:rsid w:val="00D62E21"/>
    <w:rsid w:val="00D63DB3"/>
    <w:rsid w:val="00D64AE2"/>
    <w:rsid w:val="00D65051"/>
    <w:rsid w:val="00D650DD"/>
    <w:rsid w:val="00D656BC"/>
    <w:rsid w:val="00D663B8"/>
    <w:rsid w:val="00D671F9"/>
    <w:rsid w:val="00D673B7"/>
    <w:rsid w:val="00D67A1C"/>
    <w:rsid w:val="00D70C16"/>
    <w:rsid w:val="00D70DE7"/>
    <w:rsid w:val="00D71625"/>
    <w:rsid w:val="00D71FF9"/>
    <w:rsid w:val="00D72241"/>
    <w:rsid w:val="00D73F91"/>
    <w:rsid w:val="00D740B9"/>
    <w:rsid w:val="00D74DFF"/>
    <w:rsid w:val="00D7579D"/>
    <w:rsid w:val="00D757C6"/>
    <w:rsid w:val="00D765E3"/>
    <w:rsid w:val="00D76890"/>
    <w:rsid w:val="00D76D42"/>
    <w:rsid w:val="00D77983"/>
    <w:rsid w:val="00D80119"/>
    <w:rsid w:val="00D80839"/>
    <w:rsid w:val="00D82427"/>
    <w:rsid w:val="00D82D95"/>
    <w:rsid w:val="00D8336E"/>
    <w:rsid w:val="00D834A3"/>
    <w:rsid w:val="00D84299"/>
    <w:rsid w:val="00D8457B"/>
    <w:rsid w:val="00D84F14"/>
    <w:rsid w:val="00D8540C"/>
    <w:rsid w:val="00D87C27"/>
    <w:rsid w:val="00D93B46"/>
    <w:rsid w:val="00D941E4"/>
    <w:rsid w:val="00D94250"/>
    <w:rsid w:val="00D95C0C"/>
    <w:rsid w:val="00D96D3F"/>
    <w:rsid w:val="00D979C4"/>
    <w:rsid w:val="00D97D32"/>
    <w:rsid w:val="00DA0130"/>
    <w:rsid w:val="00DA20B5"/>
    <w:rsid w:val="00DA21E4"/>
    <w:rsid w:val="00DA21E7"/>
    <w:rsid w:val="00DA25D8"/>
    <w:rsid w:val="00DA2AF2"/>
    <w:rsid w:val="00DA2BBA"/>
    <w:rsid w:val="00DA3103"/>
    <w:rsid w:val="00DA3BED"/>
    <w:rsid w:val="00DA46AC"/>
    <w:rsid w:val="00DA5069"/>
    <w:rsid w:val="00DA6192"/>
    <w:rsid w:val="00DA6F0D"/>
    <w:rsid w:val="00DB00C1"/>
    <w:rsid w:val="00DB1169"/>
    <w:rsid w:val="00DB1D6A"/>
    <w:rsid w:val="00DB3ACF"/>
    <w:rsid w:val="00DB3BE4"/>
    <w:rsid w:val="00DB4D18"/>
    <w:rsid w:val="00DB71F4"/>
    <w:rsid w:val="00DB74F3"/>
    <w:rsid w:val="00DC04D0"/>
    <w:rsid w:val="00DC0D2F"/>
    <w:rsid w:val="00DC2602"/>
    <w:rsid w:val="00DC2FBD"/>
    <w:rsid w:val="00DC33B5"/>
    <w:rsid w:val="00DC3AF9"/>
    <w:rsid w:val="00DC439F"/>
    <w:rsid w:val="00DC6366"/>
    <w:rsid w:val="00DC6510"/>
    <w:rsid w:val="00DC708E"/>
    <w:rsid w:val="00DC7176"/>
    <w:rsid w:val="00DC7C0A"/>
    <w:rsid w:val="00DD0D19"/>
    <w:rsid w:val="00DD1041"/>
    <w:rsid w:val="00DD14B3"/>
    <w:rsid w:val="00DD165A"/>
    <w:rsid w:val="00DD16DF"/>
    <w:rsid w:val="00DD2049"/>
    <w:rsid w:val="00DD22AB"/>
    <w:rsid w:val="00DD2890"/>
    <w:rsid w:val="00DD2BC2"/>
    <w:rsid w:val="00DD2F2C"/>
    <w:rsid w:val="00DD49F4"/>
    <w:rsid w:val="00DD4CB4"/>
    <w:rsid w:val="00DD4E55"/>
    <w:rsid w:val="00DD566E"/>
    <w:rsid w:val="00DD58FB"/>
    <w:rsid w:val="00DD6E9E"/>
    <w:rsid w:val="00DE0B5E"/>
    <w:rsid w:val="00DE0DEE"/>
    <w:rsid w:val="00DE18AD"/>
    <w:rsid w:val="00DE206E"/>
    <w:rsid w:val="00DE267E"/>
    <w:rsid w:val="00DE435B"/>
    <w:rsid w:val="00DE4D32"/>
    <w:rsid w:val="00DE57D7"/>
    <w:rsid w:val="00DE5AE3"/>
    <w:rsid w:val="00DE5F00"/>
    <w:rsid w:val="00DE6B47"/>
    <w:rsid w:val="00DE6C71"/>
    <w:rsid w:val="00DE6E00"/>
    <w:rsid w:val="00DE712E"/>
    <w:rsid w:val="00DE7D05"/>
    <w:rsid w:val="00DF04BC"/>
    <w:rsid w:val="00DF081C"/>
    <w:rsid w:val="00DF08B6"/>
    <w:rsid w:val="00DF0EA2"/>
    <w:rsid w:val="00DF11FE"/>
    <w:rsid w:val="00DF19FA"/>
    <w:rsid w:val="00DF2077"/>
    <w:rsid w:val="00DF24A7"/>
    <w:rsid w:val="00DF2A06"/>
    <w:rsid w:val="00DF3DF2"/>
    <w:rsid w:val="00DF55D2"/>
    <w:rsid w:val="00DF612F"/>
    <w:rsid w:val="00DF6CE2"/>
    <w:rsid w:val="00E01896"/>
    <w:rsid w:val="00E01A62"/>
    <w:rsid w:val="00E01C74"/>
    <w:rsid w:val="00E0233B"/>
    <w:rsid w:val="00E02937"/>
    <w:rsid w:val="00E031AB"/>
    <w:rsid w:val="00E0343D"/>
    <w:rsid w:val="00E0396E"/>
    <w:rsid w:val="00E03C30"/>
    <w:rsid w:val="00E04232"/>
    <w:rsid w:val="00E047D7"/>
    <w:rsid w:val="00E05056"/>
    <w:rsid w:val="00E0529D"/>
    <w:rsid w:val="00E05334"/>
    <w:rsid w:val="00E05A10"/>
    <w:rsid w:val="00E064FA"/>
    <w:rsid w:val="00E06CCA"/>
    <w:rsid w:val="00E06FC8"/>
    <w:rsid w:val="00E0736E"/>
    <w:rsid w:val="00E077AE"/>
    <w:rsid w:val="00E1008C"/>
    <w:rsid w:val="00E108BA"/>
    <w:rsid w:val="00E110A6"/>
    <w:rsid w:val="00E113BE"/>
    <w:rsid w:val="00E11930"/>
    <w:rsid w:val="00E119A0"/>
    <w:rsid w:val="00E13435"/>
    <w:rsid w:val="00E16C03"/>
    <w:rsid w:val="00E17457"/>
    <w:rsid w:val="00E17886"/>
    <w:rsid w:val="00E17EE5"/>
    <w:rsid w:val="00E2031B"/>
    <w:rsid w:val="00E2202F"/>
    <w:rsid w:val="00E23100"/>
    <w:rsid w:val="00E23D47"/>
    <w:rsid w:val="00E23DB2"/>
    <w:rsid w:val="00E2568D"/>
    <w:rsid w:val="00E25786"/>
    <w:rsid w:val="00E25C9B"/>
    <w:rsid w:val="00E261C3"/>
    <w:rsid w:val="00E264DD"/>
    <w:rsid w:val="00E303C6"/>
    <w:rsid w:val="00E3068F"/>
    <w:rsid w:val="00E30AEC"/>
    <w:rsid w:val="00E30DDA"/>
    <w:rsid w:val="00E3314C"/>
    <w:rsid w:val="00E33519"/>
    <w:rsid w:val="00E33E0D"/>
    <w:rsid w:val="00E34090"/>
    <w:rsid w:val="00E34950"/>
    <w:rsid w:val="00E34D00"/>
    <w:rsid w:val="00E352AC"/>
    <w:rsid w:val="00E35758"/>
    <w:rsid w:val="00E36066"/>
    <w:rsid w:val="00E404D6"/>
    <w:rsid w:val="00E40B80"/>
    <w:rsid w:val="00E42A83"/>
    <w:rsid w:val="00E430E8"/>
    <w:rsid w:val="00E43EC9"/>
    <w:rsid w:val="00E4418A"/>
    <w:rsid w:val="00E44B6D"/>
    <w:rsid w:val="00E44E0D"/>
    <w:rsid w:val="00E46A0E"/>
    <w:rsid w:val="00E46F48"/>
    <w:rsid w:val="00E472E2"/>
    <w:rsid w:val="00E47DAA"/>
    <w:rsid w:val="00E502E5"/>
    <w:rsid w:val="00E504B9"/>
    <w:rsid w:val="00E51681"/>
    <w:rsid w:val="00E51C00"/>
    <w:rsid w:val="00E51C48"/>
    <w:rsid w:val="00E531F1"/>
    <w:rsid w:val="00E533E4"/>
    <w:rsid w:val="00E535F0"/>
    <w:rsid w:val="00E545E3"/>
    <w:rsid w:val="00E5558F"/>
    <w:rsid w:val="00E5637D"/>
    <w:rsid w:val="00E5766A"/>
    <w:rsid w:val="00E63AD5"/>
    <w:rsid w:val="00E63D3F"/>
    <w:rsid w:val="00E65285"/>
    <w:rsid w:val="00E6536F"/>
    <w:rsid w:val="00E65AE2"/>
    <w:rsid w:val="00E65B72"/>
    <w:rsid w:val="00E703CA"/>
    <w:rsid w:val="00E708A0"/>
    <w:rsid w:val="00E71289"/>
    <w:rsid w:val="00E72E52"/>
    <w:rsid w:val="00E744DA"/>
    <w:rsid w:val="00E7483D"/>
    <w:rsid w:val="00E75EDD"/>
    <w:rsid w:val="00E80990"/>
    <w:rsid w:val="00E81BA1"/>
    <w:rsid w:val="00E81E13"/>
    <w:rsid w:val="00E81FBC"/>
    <w:rsid w:val="00E823D8"/>
    <w:rsid w:val="00E83613"/>
    <w:rsid w:val="00E83E95"/>
    <w:rsid w:val="00E845AC"/>
    <w:rsid w:val="00E86812"/>
    <w:rsid w:val="00E8754A"/>
    <w:rsid w:val="00E90CC1"/>
    <w:rsid w:val="00E90EC4"/>
    <w:rsid w:val="00E91E5E"/>
    <w:rsid w:val="00E92011"/>
    <w:rsid w:val="00E92FCE"/>
    <w:rsid w:val="00E9312E"/>
    <w:rsid w:val="00E93228"/>
    <w:rsid w:val="00E9360A"/>
    <w:rsid w:val="00E94FAD"/>
    <w:rsid w:val="00E95082"/>
    <w:rsid w:val="00E960AB"/>
    <w:rsid w:val="00EA06C2"/>
    <w:rsid w:val="00EA08E8"/>
    <w:rsid w:val="00EA100D"/>
    <w:rsid w:val="00EA11F7"/>
    <w:rsid w:val="00EA1620"/>
    <w:rsid w:val="00EA1633"/>
    <w:rsid w:val="00EA16B3"/>
    <w:rsid w:val="00EA1FA8"/>
    <w:rsid w:val="00EA2189"/>
    <w:rsid w:val="00EA21F5"/>
    <w:rsid w:val="00EA237D"/>
    <w:rsid w:val="00EA25A6"/>
    <w:rsid w:val="00EA3B69"/>
    <w:rsid w:val="00EA4982"/>
    <w:rsid w:val="00EA6981"/>
    <w:rsid w:val="00EB0591"/>
    <w:rsid w:val="00EB4B29"/>
    <w:rsid w:val="00EB541E"/>
    <w:rsid w:val="00EB6D79"/>
    <w:rsid w:val="00EB785A"/>
    <w:rsid w:val="00EB78A8"/>
    <w:rsid w:val="00EC018B"/>
    <w:rsid w:val="00EC0266"/>
    <w:rsid w:val="00EC291A"/>
    <w:rsid w:val="00EC36E9"/>
    <w:rsid w:val="00EC3C20"/>
    <w:rsid w:val="00EC3FF3"/>
    <w:rsid w:val="00EC48BE"/>
    <w:rsid w:val="00EC4EB4"/>
    <w:rsid w:val="00EC548D"/>
    <w:rsid w:val="00EC6248"/>
    <w:rsid w:val="00EC6412"/>
    <w:rsid w:val="00EC64EC"/>
    <w:rsid w:val="00EC7C4F"/>
    <w:rsid w:val="00ED08AB"/>
    <w:rsid w:val="00ED0E9B"/>
    <w:rsid w:val="00ED2C93"/>
    <w:rsid w:val="00ED42E0"/>
    <w:rsid w:val="00ED486B"/>
    <w:rsid w:val="00ED4DCD"/>
    <w:rsid w:val="00ED59B1"/>
    <w:rsid w:val="00ED5BDC"/>
    <w:rsid w:val="00ED6611"/>
    <w:rsid w:val="00EE159C"/>
    <w:rsid w:val="00EE19D9"/>
    <w:rsid w:val="00EE30AA"/>
    <w:rsid w:val="00EE3E2B"/>
    <w:rsid w:val="00EE4AF5"/>
    <w:rsid w:val="00EE6608"/>
    <w:rsid w:val="00EE6C2B"/>
    <w:rsid w:val="00EE76A7"/>
    <w:rsid w:val="00EE7EE4"/>
    <w:rsid w:val="00EF17E1"/>
    <w:rsid w:val="00EF1A3B"/>
    <w:rsid w:val="00EF3A23"/>
    <w:rsid w:val="00EF3B30"/>
    <w:rsid w:val="00EF3D02"/>
    <w:rsid w:val="00EF4541"/>
    <w:rsid w:val="00EF482D"/>
    <w:rsid w:val="00EF555C"/>
    <w:rsid w:val="00EF59EB"/>
    <w:rsid w:val="00EF6FBA"/>
    <w:rsid w:val="00EF7321"/>
    <w:rsid w:val="00F00C0E"/>
    <w:rsid w:val="00F00E43"/>
    <w:rsid w:val="00F0106D"/>
    <w:rsid w:val="00F01721"/>
    <w:rsid w:val="00F017E6"/>
    <w:rsid w:val="00F020C6"/>
    <w:rsid w:val="00F020DD"/>
    <w:rsid w:val="00F02B55"/>
    <w:rsid w:val="00F0373D"/>
    <w:rsid w:val="00F03E42"/>
    <w:rsid w:val="00F049FA"/>
    <w:rsid w:val="00F04D8C"/>
    <w:rsid w:val="00F05A01"/>
    <w:rsid w:val="00F075D9"/>
    <w:rsid w:val="00F110C7"/>
    <w:rsid w:val="00F120F4"/>
    <w:rsid w:val="00F12409"/>
    <w:rsid w:val="00F1280A"/>
    <w:rsid w:val="00F128F5"/>
    <w:rsid w:val="00F129CA"/>
    <w:rsid w:val="00F12B5F"/>
    <w:rsid w:val="00F15143"/>
    <w:rsid w:val="00F15606"/>
    <w:rsid w:val="00F17B8B"/>
    <w:rsid w:val="00F21075"/>
    <w:rsid w:val="00F2175B"/>
    <w:rsid w:val="00F22738"/>
    <w:rsid w:val="00F2274E"/>
    <w:rsid w:val="00F22BFB"/>
    <w:rsid w:val="00F22DFD"/>
    <w:rsid w:val="00F235EF"/>
    <w:rsid w:val="00F23AF4"/>
    <w:rsid w:val="00F23C52"/>
    <w:rsid w:val="00F2423E"/>
    <w:rsid w:val="00F24A32"/>
    <w:rsid w:val="00F25BD0"/>
    <w:rsid w:val="00F2691F"/>
    <w:rsid w:val="00F27555"/>
    <w:rsid w:val="00F30220"/>
    <w:rsid w:val="00F309EB"/>
    <w:rsid w:val="00F30E0E"/>
    <w:rsid w:val="00F31295"/>
    <w:rsid w:val="00F31690"/>
    <w:rsid w:val="00F316BE"/>
    <w:rsid w:val="00F31DEA"/>
    <w:rsid w:val="00F3211E"/>
    <w:rsid w:val="00F32473"/>
    <w:rsid w:val="00F324B1"/>
    <w:rsid w:val="00F32501"/>
    <w:rsid w:val="00F347D6"/>
    <w:rsid w:val="00F348A8"/>
    <w:rsid w:val="00F357CC"/>
    <w:rsid w:val="00F35CCE"/>
    <w:rsid w:val="00F364AE"/>
    <w:rsid w:val="00F3675D"/>
    <w:rsid w:val="00F37F01"/>
    <w:rsid w:val="00F40302"/>
    <w:rsid w:val="00F4036B"/>
    <w:rsid w:val="00F4065B"/>
    <w:rsid w:val="00F41C1F"/>
    <w:rsid w:val="00F41EBA"/>
    <w:rsid w:val="00F41FF5"/>
    <w:rsid w:val="00F42471"/>
    <w:rsid w:val="00F4284A"/>
    <w:rsid w:val="00F42B01"/>
    <w:rsid w:val="00F438E7"/>
    <w:rsid w:val="00F4400C"/>
    <w:rsid w:val="00F449D7"/>
    <w:rsid w:val="00F44C98"/>
    <w:rsid w:val="00F44F09"/>
    <w:rsid w:val="00F454CE"/>
    <w:rsid w:val="00F46202"/>
    <w:rsid w:val="00F5012F"/>
    <w:rsid w:val="00F507BF"/>
    <w:rsid w:val="00F50CC2"/>
    <w:rsid w:val="00F51690"/>
    <w:rsid w:val="00F51887"/>
    <w:rsid w:val="00F5278A"/>
    <w:rsid w:val="00F52FBA"/>
    <w:rsid w:val="00F5348F"/>
    <w:rsid w:val="00F53B23"/>
    <w:rsid w:val="00F54541"/>
    <w:rsid w:val="00F546AD"/>
    <w:rsid w:val="00F54A99"/>
    <w:rsid w:val="00F54E74"/>
    <w:rsid w:val="00F55A23"/>
    <w:rsid w:val="00F56F9C"/>
    <w:rsid w:val="00F60D01"/>
    <w:rsid w:val="00F60D0C"/>
    <w:rsid w:val="00F60D69"/>
    <w:rsid w:val="00F61F36"/>
    <w:rsid w:val="00F627C0"/>
    <w:rsid w:val="00F6359C"/>
    <w:rsid w:val="00F636DC"/>
    <w:rsid w:val="00F63769"/>
    <w:rsid w:val="00F63F8D"/>
    <w:rsid w:val="00F6407F"/>
    <w:rsid w:val="00F64B54"/>
    <w:rsid w:val="00F64EE7"/>
    <w:rsid w:val="00F66873"/>
    <w:rsid w:val="00F67391"/>
    <w:rsid w:val="00F70253"/>
    <w:rsid w:val="00F704F1"/>
    <w:rsid w:val="00F71619"/>
    <w:rsid w:val="00F7169C"/>
    <w:rsid w:val="00F72429"/>
    <w:rsid w:val="00F72A33"/>
    <w:rsid w:val="00F72FE8"/>
    <w:rsid w:val="00F7311B"/>
    <w:rsid w:val="00F7332D"/>
    <w:rsid w:val="00F740DC"/>
    <w:rsid w:val="00F74774"/>
    <w:rsid w:val="00F756D7"/>
    <w:rsid w:val="00F77088"/>
    <w:rsid w:val="00F77943"/>
    <w:rsid w:val="00F818D0"/>
    <w:rsid w:val="00F81A09"/>
    <w:rsid w:val="00F81FCB"/>
    <w:rsid w:val="00F820C8"/>
    <w:rsid w:val="00F8315A"/>
    <w:rsid w:val="00F835C5"/>
    <w:rsid w:val="00F84745"/>
    <w:rsid w:val="00F85AEE"/>
    <w:rsid w:val="00F86CB6"/>
    <w:rsid w:val="00F87F56"/>
    <w:rsid w:val="00F90E84"/>
    <w:rsid w:val="00F91035"/>
    <w:rsid w:val="00F921D0"/>
    <w:rsid w:val="00F9253F"/>
    <w:rsid w:val="00F9276E"/>
    <w:rsid w:val="00F92CE5"/>
    <w:rsid w:val="00F943B5"/>
    <w:rsid w:val="00F94599"/>
    <w:rsid w:val="00F94AAE"/>
    <w:rsid w:val="00F95B46"/>
    <w:rsid w:val="00F95D13"/>
    <w:rsid w:val="00F95DBE"/>
    <w:rsid w:val="00F95FB4"/>
    <w:rsid w:val="00F96B5D"/>
    <w:rsid w:val="00F97583"/>
    <w:rsid w:val="00FA0415"/>
    <w:rsid w:val="00FA0B8D"/>
    <w:rsid w:val="00FA0C14"/>
    <w:rsid w:val="00FA1482"/>
    <w:rsid w:val="00FA36C7"/>
    <w:rsid w:val="00FA3B58"/>
    <w:rsid w:val="00FA4271"/>
    <w:rsid w:val="00FA4C2A"/>
    <w:rsid w:val="00FA5809"/>
    <w:rsid w:val="00FA5FC8"/>
    <w:rsid w:val="00FA6C1F"/>
    <w:rsid w:val="00FA7433"/>
    <w:rsid w:val="00FB1584"/>
    <w:rsid w:val="00FB1CE5"/>
    <w:rsid w:val="00FB2C5C"/>
    <w:rsid w:val="00FB49D7"/>
    <w:rsid w:val="00FB4ABB"/>
    <w:rsid w:val="00FB6038"/>
    <w:rsid w:val="00FB6700"/>
    <w:rsid w:val="00FC22E0"/>
    <w:rsid w:val="00FC25AE"/>
    <w:rsid w:val="00FC2A04"/>
    <w:rsid w:val="00FC4736"/>
    <w:rsid w:val="00FC4D6C"/>
    <w:rsid w:val="00FC5750"/>
    <w:rsid w:val="00FC5FE2"/>
    <w:rsid w:val="00FC60AE"/>
    <w:rsid w:val="00FC6B34"/>
    <w:rsid w:val="00FC758D"/>
    <w:rsid w:val="00FC7D9B"/>
    <w:rsid w:val="00FD0990"/>
    <w:rsid w:val="00FD2188"/>
    <w:rsid w:val="00FD2615"/>
    <w:rsid w:val="00FD3C7F"/>
    <w:rsid w:val="00FD3FDF"/>
    <w:rsid w:val="00FD4CE2"/>
    <w:rsid w:val="00FD54A0"/>
    <w:rsid w:val="00FD606C"/>
    <w:rsid w:val="00FD6B49"/>
    <w:rsid w:val="00FD752D"/>
    <w:rsid w:val="00FD7ED3"/>
    <w:rsid w:val="00FE1CE3"/>
    <w:rsid w:val="00FE344D"/>
    <w:rsid w:val="00FE38D1"/>
    <w:rsid w:val="00FE5563"/>
    <w:rsid w:val="00FE634E"/>
    <w:rsid w:val="00FE6C57"/>
    <w:rsid w:val="00FE6EA3"/>
    <w:rsid w:val="00FE7472"/>
    <w:rsid w:val="00FE7896"/>
    <w:rsid w:val="00FE79BD"/>
    <w:rsid w:val="00FF04AD"/>
    <w:rsid w:val="00FF1BA2"/>
    <w:rsid w:val="00FF36C5"/>
    <w:rsid w:val="00FF3751"/>
    <w:rsid w:val="00FF3BB8"/>
    <w:rsid w:val="00FF3FC1"/>
    <w:rsid w:val="00FF419F"/>
    <w:rsid w:val="00FF4257"/>
    <w:rsid w:val="00FF447E"/>
    <w:rsid w:val="00FF6B4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0C8C6B"/>
  <w15:chartTrackingRefBased/>
  <w15:docId w15:val="{5D4435FD-2AE1-4AB6-BFE8-282AA7677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1C3"/>
    <w:pPr>
      <w:spacing w:after="0" w:line="240" w:lineRule="auto"/>
    </w:pPr>
    <w:rPr>
      <w:rFonts w:ascii="Times New Roman" w:hAnsi="Times New Roman" w:cs="Times New Roman"/>
      <w:color w:val="000000" w:themeColor="text1"/>
      <w:sz w:val="24"/>
      <w:szCs w:val="24"/>
    </w:rPr>
  </w:style>
  <w:style w:type="paragraph" w:styleId="Heading2">
    <w:name w:val="heading 2"/>
    <w:basedOn w:val="Normal"/>
    <w:next w:val="Normal"/>
    <w:link w:val="Heading2Char"/>
    <w:uiPriority w:val="9"/>
    <w:unhideWhenUsed/>
    <w:qFormat/>
    <w:rsid w:val="007D5AF2"/>
    <w:pPr>
      <w:keepNext/>
      <w:keepLines/>
      <w:spacing w:before="40" w:line="48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C0DE7"/>
    <w:pPr>
      <w:keepNext/>
      <w:keepLines/>
      <w:spacing w:before="100" w:beforeAutospacing="1" w:after="100" w:afterAutospacing="1"/>
      <w:outlineLvl w:val="2"/>
    </w:pPr>
    <w:rPr>
      <w:rFonts w:eastAsiaTheme="majorEastAsia"/>
      <w:i/>
    </w:rPr>
  </w:style>
  <w:style w:type="paragraph" w:styleId="Heading4">
    <w:name w:val="heading 4"/>
    <w:basedOn w:val="Normal"/>
    <w:next w:val="Normal"/>
    <w:link w:val="Heading4Char"/>
    <w:uiPriority w:val="9"/>
    <w:semiHidden/>
    <w:unhideWhenUsed/>
    <w:qFormat/>
    <w:rsid w:val="007D5A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5AF2"/>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0DE7"/>
    <w:rPr>
      <w:rFonts w:ascii="Times New Roman" w:eastAsiaTheme="majorEastAsia" w:hAnsi="Times New Roman" w:cs="Times New Roman"/>
      <w:i/>
      <w:color w:val="000000" w:themeColor="text1"/>
      <w:sz w:val="24"/>
      <w:szCs w:val="24"/>
    </w:rPr>
  </w:style>
  <w:style w:type="character" w:customStyle="1" w:styleId="Heading4Char">
    <w:name w:val="Heading 4 Char"/>
    <w:basedOn w:val="DefaultParagraphFont"/>
    <w:link w:val="Heading4"/>
    <w:uiPriority w:val="9"/>
    <w:semiHidden/>
    <w:rsid w:val="007D5AF2"/>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7D5AF2"/>
    <w:pPr>
      <w:spacing w:after="200"/>
    </w:pPr>
    <w:rPr>
      <w:i/>
      <w:iCs/>
      <w:color w:val="44546A" w:themeColor="text2"/>
      <w:sz w:val="18"/>
      <w:szCs w:val="18"/>
    </w:rPr>
  </w:style>
  <w:style w:type="table" w:styleId="TableGrid">
    <w:name w:val="Table Grid"/>
    <w:basedOn w:val="TableNormal"/>
    <w:qFormat/>
    <w:rsid w:val="007D5A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表格 字符"/>
    <w:basedOn w:val="DefaultParagraphFont"/>
    <w:link w:val="a0"/>
    <w:qFormat/>
    <w:rsid w:val="007D5AF2"/>
    <w:rPr>
      <w:rFonts w:ascii="Times New Roman" w:eastAsia="宋体" w:hAnsi="Times New Roman" w:cs="Times New Roman"/>
      <w:kern w:val="2"/>
      <w:sz w:val="24"/>
      <w:shd w:val="clear" w:color="auto" w:fill="FFFFFF"/>
    </w:rPr>
  </w:style>
  <w:style w:type="paragraph" w:customStyle="1" w:styleId="a0">
    <w:name w:val="表格"/>
    <w:basedOn w:val="Normal"/>
    <w:link w:val="a"/>
    <w:qFormat/>
    <w:rsid w:val="007D5AF2"/>
    <w:pPr>
      <w:widowControl w:val="0"/>
      <w:shd w:val="clear" w:color="auto" w:fill="FFFFFF"/>
      <w:ind w:firstLineChars="200" w:firstLine="200"/>
      <w:jc w:val="both"/>
    </w:pPr>
    <w:rPr>
      <w:rFonts w:eastAsia="宋体"/>
      <w:kern w:val="2"/>
    </w:rPr>
  </w:style>
  <w:style w:type="paragraph" w:customStyle="1" w:styleId="FigureCaption">
    <w:name w:val="Figure Caption"/>
    <w:basedOn w:val="Normal"/>
    <w:link w:val="FigureCaption0"/>
    <w:rsid w:val="00CE5A7F"/>
    <w:pPr>
      <w:spacing w:before="80" w:after="80"/>
    </w:pPr>
    <w:rPr>
      <w:iCs/>
      <w:sz w:val="18"/>
      <w:szCs w:val="18"/>
    </w:rPr>
  </w:style>
  <w:style w:type="character" w:customStyle="1" w:styleId="FigureCaption0">
    <w:name w:val="Figure Caption 字符"/>
    <w:basedOn w:val="DefaultParagraphFont"/>
    <w:link w:val="FigureCaption"/>
    <w:rsid w:val="00CE5A7F"/>
    <w:rPr>
      <w:rFonts w:ascii="Times New Roman" w:hAnsi="Times New Roman" w:cs="Times New Roman"/>
      <w:iCs/>
      <w:color w:val="000000" w:themeColor="text1"/>
      <w:sz w:val="18"/>
      <w:szCs w:val="18"/>
    </w:rPr>
  </w:style>
  <w:style w:type="character" w:styleId="CommentReference">
    <w:name w:val="annotation reference"/>
    <w:basedOn w:val="DefaultParagraphFont"/>
    <w:uiPriority w:val="99"/>
    <w:semiHidden/>
    <w:unhideWhenUsed/>
    <w:rsid w:val="007D5AF2"/>
    <w:rPr>
      <w:sz w:val="16"/>
      <w:szCs w:val="16"/>
    </w:rPr>
  </w:style>
  <w:style w:type="paragraph" w:styleId="CommentText">
    <w:name w:val="annotation text"/>
    <w:basedOn w:val="Normal"/>
    <w:link w:val="CommentTextChar"/>
    <w:uiPriority w:val="99"/>
    <w:unhideWhenUsed/>
    <w:rsid w:val="007D5AF2"/>
    <w:rPr>
      <w:sz w:val="20"/>
      <w:szCs w:val="20"/>
    </w:rPr>
  </w:style>
  <w:style w:type="character" w:customStyle="1" w:styleId="CommentTextChar">
    <w:name w:val="Comment Text Char"/>
    <w:basedOn w:val="DefaultParagraphFont"/>
    <w:link w:val="CommentText"/>
    <w:uiPriority w:val="99"/>
    <w:rsid w:val="007D5AF2"/>
    <w:rPr>
      <w:sz w:val="20"/>
      <w:szCs w:val="20"/>
    </w:rPr>
  </w:style>
  <w:style w:type="paragraph" w:styleId="CommentSubject">
    <w:name w:val="annotation subject"/>
    <w:basedOn w:val="CommentText"/>
    <w:next w:val="CommentText"/>
    <w:link w:val="CommentSubjectChar"/>
    <w:uiPriority w:val="99"/>
    <w:semiHidden/>
    <w:unhideWhenUsed/>
    <w:rsid w:val="007D5AF2"/>
    <w:rPr>
      <w:b/>
      <w:bCs/>
    </w:rPr>
  </w:style>
  <w:style w:type="character" w:customStyle="1" w:styleId="CommentSubjectChar">
    <w:name w:val="Comment Subject Char"/>
    <w:basedOn w:val="CommentTextChar"/>
    <w:link w:val="CommentSubject"/>
    <w:uiPriority w:val="99"/>
    <w:semiHidden/>
    <w:rsid w:val="007D5AF2"/>
    <w:rPr>
      <w:b/>
      <w:bCs/>
      <w:sz w:val="20"/>
      <w:szCs w:val="20"/>
    </w:rPr>
  </w:style>
  <w:style w:type="character" w:styleId="LineNumber">
    <w:name w:val="line number"/>
    <w:basedOn w:val="DefaultParagraphFont"/>
    <w:uiPriority w:val="99"/>
    <w:semiHidden/>
    <w:unhideWhenUsed/>
    <w:rsid w:val="007D5AF2"/>
  </w:style>
  <w:style w:type="paragraph" w:styleId="Revision">
    <w:name w:val="Revision"/>
    <w:hidden/>
    <w:uiPriority w:val="99"/>
    <w:semiHidden/>
    <w:rsid w:val="007D5AF2"/>
    <w:pPr>
      <w:spacing w:after="0" w:line="240" w:lineRule="auto"/>
    </w:pPr>
  </w:style>
  <w:style w:type="paragraph" w:customStyle="1" w:styleId="EndNoteBibliographyTitle">
    <w:name w:val="EndNote Bibliography Title"/>
    <w:basedOn w:val="Normal"/>
    <w:link w:val="EndNoteBibliographyTitleChar"/>
    <w:rsid w:val="007D5AF2"/>
    <w:pPr>
      <w:jc w:val="center"/>
    </w:pPr>
    <w:rPr>
      <w:noProof/>
    </w:rPr>
  </w:style>
  <w:style w:type="character" w:customStyle="1" w:styleId="EndNoteBibliographyTitleChar">
    <w:name w:val="EndNote Bibliography Title Char"/>
    <w:basedOn w:val="DefaultParagraphFont"/>
    <w:link w:val="EndNoteBibliographyTitle"/>
    <w:rsid w:val="007D5AF2"/>
    <w:rPr>
      <w:rFonts w:ascii="Times New Roman" w:hAnsi="Times New Roman" w:cs="Times New Roman"/>
      <w:noProof/>
      <w:color w:val="000000" w:themeColor="text1"/>
      <w:sz w:val="24"/>
      <w:szCs w:val="24"/>
    </w:rPr>
  </w:style>
  <w:style w:type="paragraph" w:customStyle="1" w:styleId="EndNoteBibliography">
    <w:name w:val="EndNote Bibliography"/>
    <w:basedOn w:val="Normal"/>
    <w:link w:val="EndNoteBibliographyChar"/>
    <w:rsid w:val="007D5AF2"/>
    <w:pPr>
      <w:jc w:val="center"/>
    </w:pPr>
    <w:rPr>
      <w:noProof/>
    </w:rPr>
  </w:style>
  <w:style w:type="character" w:customStyle="1" w:styleId="EndNoteBibliographyChar">
    <w:name w:val="EndNote Bibliography Char"/>
    <w:basedOn w:val="DefaultParagraphFont"/>
    <w:link w:val="EndNoteBibliography"/>
    <w:rsid w:val="007D5AF2"/>
    <w:rPr>
      <w:rFonts w:ascii="Times New Roman" w:hAnsi="Times New Roman" w:cs="Times New Roman"/>
      <w:noProof/>
      <w:color w:val="000000" w:themeColor="text1"/>
      <w:sz w:val="24"/>
      <w:szCs w:val="24"/>
    </w:rPr>
  </w:style>
  <w:style w:type="paragraph" w:styleId="BalloonText">
    <w:name w:val="Balloon Text"/>
    <w:basedOn w:val="Normal"/>
    <w:link w:val="BalloonTextChar"/>
    <w:uiPriority w:val="99"/>
    <w:semiHidden/>
    <w:unhideWhenUsed/>
    <w:rsid w:val="007D5AF2"/>
    <w:rPr>
      <w:sz w:val="18"/>
      <w:szCs w:val="18"/>
    </w:rPr>
  </w:style>
  <w:style w:type="character" w:customStyle="1" w:styleId="BalloonTextChar">
    <w:name w:val="Balloon Text Char"/>
    <w:basedOn w:val="DefaultParagraphFont"/>
    <w:link w:val="BalloonText"/>
    <w:uiPriority w:val="99"/>
    <w:semiHidden/>
    <w:rsid w:val="007D5AF2"/>
    <w:rPr>
      <w:rFonts w:ascii="Times New Roman" w:hAnsi="Times New Roman" w:cs="Times New Roman"/>
      <w:sz w:val="18"/>
      <w:szCs w:val="18"/>
    </w:rPr>
  </w:style>
  <w:style w:type="paragraph" w:styleId="Header">
    <w:name w:val="header"/>
    <w:basedOn w:val="Normal"/>
    <w:link w:val="HeaderChar"/>
    <w:uiPriority w:val="99"/>
    <w:unhideWhenUsed/>
    <w:rsid w:val="007D5AF2"/>
    <w:pPr>
      <w:tabs>
        <w:tab w:val="center" w:pos="4320"/>
        <w:tab w:val="right" w:pos="8640"/>
      </w:tabs>
    </w:pPr>
  </w:style>
  <w:style w:type="character" w:customStyle="1" w:styleId="HeaderChar">
    <w:name w:val="Header Char"/>
    <w:basedOn w:val="DefaultParagraphFont"/>
    <w:link w:val="Header"/>
    <w:uiPriority w:val="99"/>
    <w:rsid w:val="007D5AF2"/>
  </w:style>
  <w:style w:type="paragraph" w:styleId="Footer">
    <w:name w:val="footer"/>
    <w:basedOn w:val="Normal"/>
    <w:link w:val="FooterChar"/>
    <w:uiPriority w:val="99"/>
    <w:unhideWhenUsed/>
    <w:rsid w:val="007D5AF2"/>
    <w:pPr>
      <w:tabs>
        <w:tab w:val="center" w:pos="4320"/>
        <w:tab w:val="right" w:pos="8640"/>
      </w:tabs>
    </w:pPr>
  </w:style>
  <w:style w:type="character" w:customStyle="1" w:styleId="FooterChar">
    <w:name w:val="Footer Char"/>
    <w:basedOn w:val="DefaultParagraphFont"/>
    <w:link w:val="Footer"/>
    <w:uiPriority w:val="99"/>
    <w:rsid w:val="007D5AF2"/>
  </w:style>
  <w:style w:type="paragraph" w:styleId="HTMLPreformatted">
    <w:name w:val="HTML Preformatted"/>
    <w:basedOn w:val="Normal"/>
    <w:link w:val="HTMLPreformattedChar"/>
    <w:unhideWhenUsed/>
    <w:rsid w:val="00C762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color w:val="auto"/>
    </w:rPr>
  </w:style>
  <w:style w:type="character" w:customStyle="1" w:styleId="HTMLPreformattedChar">
    <w:name w:val="HTML Preformatted Char"/>
    <w:basedOn w:val="DefaultParagraphFont"/>
    <w:link w:val="HTMLPreformatted"/>
    <w:rsid w:val="00C76285"/>
    <w:rPr>
      <w:rFonts w:ascii="宋体" w:eastAsia="宋体" w:hAnsi="宋体" w:cs="宋体"/>
      <w:sz w:val="24"/>
      <w:szCs w:val="24"/>
    </w:rPr>
  </w:style>
  <w:style w:type="character" w:styleId="Emphasis">
    <w:name w:val="Emphasis"/>
    <w:uiPriority w:val="20"/>
    <w:qFormat/>
    <w:rsid w:val="002551D6"/>
    <w:rPr>
      <w:i/>
      <w:iCs/>
    </w:rPr>
  </w:style>
  <w:style w:type="character" w:styleId="Hyperlink">
    <w:name w:val="Hyperlink"/>
    <w:basedOn w:val="DefaultParagraphFont"/>
    <w:uiPriority w:val="99"/>
    <w:unhideWhenUsed/>
    <w:rsid w:val="000A0785"/>
    <w:rPr>
      <w:color w:val="0563C1" w:themeColor="hyperlink"/>
      <w:u w:val="single"/>
    </w:rPr>
  </w:style>
  <w:style w:type="character" w:styleId="UnresolvedMention">
    <w:name w:val="Unresolved Mention"/>
    <w:basedOn w:val="DefaultParagraphFont"/>
    <w:uiPriority w:val="99"/>
    <w:semiHidden/>
    <w:unhideWhenUsed/>
    <w:rsid w:val="000A0785"/>
    <w:rPr>
      <w:color w:val="605E5C"/>
      <w:shd w:val="clear" w:color="auto" w:fill="E1DFDD"/>
    </w:rPr>
  </w:style>
  <w:style w:type="character" w:customStyle="1" w:styleId="hgkelc">
    <w:name w:val="hgkelc"/>
    <w:basedOn w:val="DefaultParagraphFont"/>
    <w:rsid w:val="00B6097D"/>
  </w:style>
  <w:style w:type="character" w:styleId="PlaceholderText">
    <w:name w:val="Placeholder Text"/>
    <w:basedOn w:val="DefaultParagraphFont"/>
    <w:uiPriority w:val="99"/>
    <w:semiHidden/>
    <w:rsid w:val="00A4185F"/>
    <w:rPr>
      <w:color w:val="808080"/>
    </w:rPr>
  </w:style>
  <w:style w:type="paragraph" w:styleId="NormalWeb">
    <w:name w:val="Normal (Web)"/>
    <w:basedOn w:val="Normal"/>
    <w:uiPriority w:val="99"/>
    <w:semiHidden/>
    <w:unhideWhenUsed/>
    <w:rsid w:val="00A36A14"/>
    <w:pPr>
      <w:spacing w:before="100" w:beforeAutospacing="1" w:after="100" w:afterAutospacing="1"/>
    </w:pPr>
    <w:rPr>
      <w:rFonts w:eastAsia="Times New Roman"/>
      <w:color w:val="auto"/>
    </w:rPr>
  </w:style>
  <w:style w:type="character" w:customStyle="1" w:styleId="nocase">
    <w:name w:val="nocase"/>
    <w:basedOn w:val="DefaultParagraphFont"/>
    <w:rsid w:val="00577794"/>
  </w:style>
  <w:style w:type="character" w:styleId="FollowedHyperlink">
    <w:name w:val="FollowedHyperlink"/>
    <w:basedOn w:val="DefaultParagraphFont"/>
    <w:uiPriority w:val="99"/>
    <w:semiHidden/>
    <w:unhideWhenUsed/>
    <w:rsid w:val="008E399B"/>
    <w:rPr>
      <w:color w:val="954F72" w:themeColor="followedHyperlink"/>
      <w:u w:val="single"/>
    </w:rPr>
  </w:style>
  <w:style w:type="character" w:styleId="PageNumber">
    <w:name w:val="page number"/>
    <w:basedOn w:val="DefaultParagraphFont"/>
    <w:uiPriority w:val="99"/>
    <w:semiHidden/>
    <w:unhideWhenUsed/>
    <w:rsid w:val="006F39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992688">
      <w:bodyDiv w:val="1"/>
      <w:marLeft w:val="0"/>
      <w:marRight w:val="0"/>
      <w:marTop w:val="0"/>
      <w:marBottom w:val="0"/>
      <w:divBdr>
        <w:top w:val="none" w:sz="0" w:space="0" w:color="auto"/>
        <w:left w:val="none" w:sz="0" w:space="0" w:color="auto"/>
        <w:bottom w:val="none" w:sz="0" w:space="0" w:color="auto"/>
        <w:right w:val="none" w:sz="0" w:space="0" w:color="auto"/>
      </w:divBdr>
    </w:div>
    <w:div w:id="65152735">
      <w:bodyDiv w:val="1"/>
      <w:marLeft w:val="0"/>
      <w:marRight w:val="0"/>
      <w:marTop w:val="0"/>
      <w:marBottom w:val="0"/>
      <w:divBdr>
        <w:top w:val="none" w:sz="0" w:space="0" w:color="auto"/>
        <w:left w:val="none" w:sz="0" w:space="0" w:color="auto"/>
        <w:bottom w:val="none" w:sz="0" w:space="0" w:color="auto"/>
        <w:right w:val="none" w:sz="0" w:space="0" w:color="auto"/>
      </w:divBdr>
      <w:divsChild>
        <w:div w:id="572664515">
          <w:marLeft w:val="0"/>
          <w:marRight w:val="0"/>
          <w:marTop w:val="0"/>
          <w:marBottom w:val="0"/>
          <w:divBdr>
            <w:top w:val="none" w:sz="0" w:space="0" w:color="auto"/>
            <w:left w:val="none" w:sz="0" w:space="0" w:color="auto"/>
            <w:bottom w:val="none" w:sz="0" w:space="0" w:color="auto"/>
            <w:right w:val="none" w:sz="0" w:space="0" w:color="auto"/>
          </w:divBdr>
          <w:divsChild>
            <w:div w:id="26858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74339">
      <w:bodyDiv w:val="1"/>
      <w:marLeft w:val="0"/>
      <w:marRight w:val="0"/>
      <w:marTop w:val="0"/>
      <w:marBottom w:val="0"/>
      <w:divBdr>
        <w:top w:val="none" w:sz="0" w:space="0" w:color="auto"/>
        <w:left w:val="none" w:sz="0" w:space="0" w:color="auto"/>
        <w:bottom w:val="none" w:sz="0" w:space="0" w:color="auto"/>
        <w:right w:val="none" w:sz="0" w:space="0" w:color="auto"/>
      </w:divBdr>
    </w:div>
    <w:div w:id="102263442">
      <w:bodyDiv w:val="1"/>
      <w:marLeft w:val="0"/>
      <w:marRight w:val="0"/>
      <w:marTop w:val="0"/>
      <w:marBottom w:val="0"/>
      <w:divBdr>
        <w:top w:val="none" w:sz="0" w:space="0" w:color="auto"/>
        <w:left w:val="none" w:sz="0" w:space="0" w:color="auto"/>
        <w:bottom w:val="none" w:sz="0" w:space="0" w:color="auto"/>
        <w:right w:val="none" w:sz="0" w:space="0" w:color="auto"/>
      </w:divBdr>
    </w:div>
    <w:div w:id="218514055">
      <w:bodyDiv w:val="1"/>
      <w:marLeft w:val="0"/>
      <w:marRight w:val="0"/>
      <w:marTop w:val="0"/>
      <w:marBottom w:val="0"/>
      <w:divBdr>
        <w:top w:val="none" w:sz="0" w:space="0" w:color="auto"/>
        <w:left w:val="none" w:sz="0" w:space="0" w:color="auto"/>
        <w:bottom w:val="none" w:sz="0" w:space="0" w:color="auto"/>
        <w:right w:val="none" w:sz="0" w:space="0" w:color="auto"/>
      </w:divBdr>
    </w:div>
    <w:div w:id="244459636">
      <w:bodyDiv w:val="1"/>
      <w:marLeft w:val="0"/>
      <w:marRight w:val="0"/>
      <w:marTop w:val="0"/>
      <w:marBottom w:val="0"/>
      <w:divBdr>
        <w:top w:val="none" w:sz="0" w:space="0" w:color="auto"/>
        <w:left w:val="none" w:sz="0" w:space="0" w:color="auto"/>
        <w:bottom w:val="none" w:sz="0" w:space="0" w:color="auto"/>
        <w:right w:val="none" w:sz="0" w:space="0" w:color="auto"/>
      </w:divBdr>
    </w:div>
    <w:div w:id="283192670">
      <w:bodyDiv w:val="1"/>
      <w:marLeft w:val="0"/>
      <w:marRight w:val="0"/>
      <w:marTop w:val="0"/>
      <w:marBottom w:val="0"/>
      <w:divBdr>
        <w:top w:val="none" w:sz="0" w:space="0" w:color="auto"/>
        <w:left w:val="none" w:sz="0" w:space="0" w:color="auto"/>
        <w:bottom w:val="none" w:sz="0" w:space="0" w:color="auto"/>
        <w:right w:val="none" w:sz="0" w:space="0" w:color="auto"/>
      </w:divBdr>
    </w:div>
    <w:div w:id="304436422">
      <w:bodyDiv w:val="1"/>
      <w:marLeft w:val="0"/>
      <w:marRight w:val="0"/>
      <w:marTop w:val="0"/>
      <w:marBottom w:val="0"/>
      <w:divBdr>
        <w:top w:val="none" w:sz="0" w:space="0" w:color="auto"/>
        <w:left w:val="none" w:sz="0" w:space="0" w:color="auto"/>
        <w:bottom w:val="none" w:sz="0" w:space="0" w:color="auto"/>
        <w:right w:val="none" w:sz="0" w:space="0" w:color="auto"/>
      </w:divBdr>
    </w:div>
    <w:div w:id="361975689">
      <w:bodyDiv w:val="1"/>
      <w:marLeft w:val="0"/>
      <w:marRight w:val="0"/>
      <w:marTop w:val="0"/>
      <w:marBottom w:val="0"/>
      <w:divBdr>
        <w:top w:val="none" w:sz="0" w:space="0" w:color="auto"/>
        <w:left w:val="none" w:sz="0" w:space="0" w:color="auto"/>
        <w:bottom w:val="none" w:sz="0" w:space="0" w:color="auto"/>
        <w:right w:val="none" w:sz="0" w:space="0" w:color="auto"/>
      </w:divBdr>
    </w:div>
    <w:div w:id="509485925">
      <w:bodyDiv w:val="1"/>
      <w:marLeft w:val="0"/>
      <w:marRight w:val="0"/>
      <w:marTop w:val="0"/>
      <w:marBottom w:val="0"/>
      <w:divBdr>
        <w:top w:val="none" w:sz="0" w:space="0" w:color="auto"/>
        <w:left w:val="none" w:sz="0" w:space="0" w:color="auto"/>
        <w:bottom w:val="none" w:sz="0" w:space="0" w:color="auto"/>
        <w:right w:val="none" w:sz="0" w:space="0" w:color="auto"/>
      </w:divBdr>
    </w:div>
    <w:div w:id="522747709">
      <w:bodyDiv w:val="1"/>
      <w:marLeft w:val="0"/>
      <w:marRight w:val="0"/>
      <w:marTop w:val="0"/>
      <w:marBottom w:val="0"/>
      <w:divBdr>
        <w:top w:val="none" w:sz="0" w:space="0" w:color="auto"/>
        <w:left w:val="none" w:sz="0" w:space="0" w:color="auto"/>
        <w:bottom w:val="none" w:sz="0" w:space="0" w:color="auto"/>
        <w:right w:val="none" w:sz="0" w:space="0" w:color="auto"/>
      </w:divBdr>
    </w:div>
    <w:div w:id="759450256">
      <w:bodyDiv w:val="1"/>
      <w:marLeft w:val="0"/>
      <w:marRight w:val="0"/>
      <w:marTop w:val="0"/>
      <w:marBottom w:val="0"/>
      <w:divBdr>
        <w:top w:val="none" w:sz="0" w:space="0" w:color="auto"/>
        <w:left w:val="none" w:sz="0" w:space="0" w:color="auto"/>
        <w:bottom w:val="none" w:sz="0" w:space="0" w:color="auto"/>
        <w:right w:val="none" w:sz="0" w:space="0" w:color="auto"/>
      </w:divBdr>
    </w:div>
    <w:div w:id="870805074">
      <w:bodyDiv w:val="1"/>
      <w:marLeft w:val="0"/>
      <w:marRight w:val="0"/>
      <w:marTop w:val="0"/>
      <w:marBottom w:val="0"/>
      <w:divBdr>
        <w:top w:val="none" w:sz="0" w:space="0" w:color="auto"/>
        <w:left w:val="none" w:sz="0" w:space="0" w:color="auto"/>
        <w:bottom w:val="none" w:sz="0" w:space="0" w:color="auto"/>
        <w:right w:val="none" w:sz="0" w:space="0" w:color="auto"/>
      </w:divBdr>
    </w:div>
    <w:div w:id="885986854">
      <w:bodyDiv w:val="1"/>
      <w:marLeft w:val="0"/>
      <w:marRight w:val="0"/>
      <w:marTop w:val="0"/>
      <w:marBottom w:val="0"/>
      <w:divBdr>
        <w:top w:val="none" w:sz="0" w:space="0" w:color="auto"/>
        <w:left w:val="none" w:sz="0" w:space="0" w:color="auto"/>
        <w:bottom w:val="none" w:sz="0" w:space="0" w:color="auto"/>
        <w:right w:val="none" w:sz="0" w:space="0" w:color="auto"/>
      </w:divBdr>
      <w:divsChild>
        <w:div w:id="1377855088">
          <w:marLeft w:val="0"/>
          <w:marRight w:val="0"/>
          <w:marTop w:val="0"/>
          <w:marBottom w:val="0"/>
          <w:divBdr>
            <w:top w:val="none" w:sz="0" w:space="0" w:color="auto"/>
            <w:left w:val="none" w:sz="0" w:space="0" w:color="auto"/>
            <w:bottom w:val="none" w:sz="0" w:space="0" w:color="auto"/>
            <w:right w:val="none" w:sz="0" w:space="0" w:color="auto"/>
          </w:divBdr>
        </w:div>
        <w:div w:id="161047137">
          <w:marLeft w:val="0"/>
          <w:marRight w:val="0"/>
          <w:marTop w:val="0"/>
          <w:marBottom w:val="0"/>
          <w:divBdr>
            <w:top w:val="none" w:sz="0" w:space="0" w:color="auto"/>
            <w:left w:val="none" w:sz="0" w:space="0" w:color="auto"/>
            <w:bottom w:val="none" w:sz="0" w:space="0" w:color="auto"/>
            <w:right w:val="none" w:sz="0" w:space="0" w:color="auto"/>
          </w:divBdr>
        </w:div>
        <w:div w:id="1238128370">
          <w:marLeft w:val="0"/>
          <w:marRight w:val="0"/>
          <w:marTop w:val="0"/>
          <w:marBottom w:val="0"/>
          <w:divBdr>
            <w:top w:val="none" w:sz="0" w:space="0" w:color="auto"/>
            <w:left w:val="none" w:sz="0" w:space="0" w:color="auto"/>
            <w:bottom w:val="none" w:sz="0" w:space="0" w:color="auto"/>
            <w:right w:val="none" w:sz="0" w:space="0" w:color="auto"/>
          </w:divBdr>
        </w:div>
        <w:div w:id="438138273">
          <w:marLeft w:val="0"/>
          <w:marRight w:val="0"/>
          <w:marTop w:val="0"/>
          <w:marBottom w:val="0"/>
          <w:divBdr>
            <w:top w:val="none" w:sz="0" w:space="0" w:color="auto"/>
            <w:left w:val="none" w:sz="0" w:space="0" w:color="auto"/>
            <w:bottom w:val="none" w:sz="0" w:space="0" w:color="auto"/>
            <w:right w:val="none" w:sz="0" w:space="0" w:color="auto"/>
          </w:divBdr>
        </w:div>
        <w:div w:id="1252204936">
          <w:marLeft w:val="0"/>
          <w:marRight w:val="0"/>
          <w:marTop w:val="0"/>
          <w:marBottom w:val="0"/>
          <w:divBdr>
            <w:top w:val="none" w:sz="0" w:space="0" w:color="auto"/>
            <w:left w:val="none" w:sz="0" w:space="0" w:color="auto"/>
            <w:bottom w:val="none" w:sz="0" w:space="0" w:color="auto"/>
            <w:right w:val="none" w:sz="0" w:space="0" w:color="auto"/>
          </w:divBdr>
        </w:div>
        <w:div w:id="57288963">
          <w:marLeft w:val="0"/>
          <w:marRight w:val="0"/>
          <w:marTop w:val="0"/>
          <w:marBottom w:val="0"/>
          <w:divBdr>
            <w:top w:val="none" w:sz="0" w:space="0" w:color="auto"/>
            <w:left w:val="none" w:sz="0" w:space="0" w:color="auto"/>
            <w:bottom w:val="none" w:sz="0" w:space="0" w:color="auto"/>
            <w:right w:val="none" w:sz="0" w:space="0" w:color="auto"/>
          </w:divBdr>
        </w:div>
        <w:div w:id="1613517442">
          <w:marLeft w:val="0"/>
          <w:marRight w:val="0"/>
          <w:marTop w:val="0"/>
          <w:marBottom w:val="0"/>
          <w:divBdr>
            <w:top w:val="none" w:sz="0" w:space="0" w:color="auto"/>
            <w:left w:val="none" w:sz="0" w:space="0" w:color="auto"/>
            <w:bottom w:val="none" w:sz="0" w:space="0" w:color="auto"/>
            <w:right w:val="none" w:sz="0" w:space="0" w:color="auto"/>
          </w:divBdr>
        </w:div>
        <w:div w:id="1818186172">
          <w:marLeft w:val="0"/>
          <w:marRight w:val="0"/>
          <w:marTop w:val="0"/>
          <w:marBottom w:val="0"/>
          <w:divBdr>
            <w:top w:val="none" w:sz="0" w:space="0" w:color="auto"/>
            <w:left w:val="none" w:sz="0" w:space="0" w:color="auto"/>
            <w:bottom w:val="none" w:sz="0" w:space="0" w:color="auto"/>
            <w:right w:val="none" w:sz="0" w:space="0" w:color="auto"/>
          </w:divBdr>
        </w:div>
        <w:div w:id="884173628">
          <w:marLeft w:val="0"/>
          <w:marRight w:val="0"/>
          <w:marTop w:val="0"/>
          <w:marBottom w:val="0"/>
          <w:divBdr>
            <w:top w:val="none" w:sz="0" w:space="0" w:color="auto"/>
            <w:left w:val="none" w:sz="0" w:space="0" w:color="auto"/>
            <w:bottom w:val="none" w:sz="0" w:space="0" w:color="auto"/>
            <w:right w:val="none" w:sz="0" w:space="0" w:color="auto"/>
          </w:divBdr>
        </w:div>
        <w:div w:id="276059563">
          <w:marLeft w:val="0"/>
          <w:marRight w:val="0"/>
          <w:marTop w:val="0"/>
          <w:marBottom w:val="0"/>
          <w:divBdr>
            <w:top w:val="none" w:sz="0" w:space="0" w:color="auto"/>
            <w:left w:val="none" w:sz="0" w:space="0" w:color="auto"/>
            <w:bottom w:val="none" w:sz="0" w:space="0" w:color="auto"/>
            <w:right w:val="none" w:sz="0" w:space="0" w:color="auto"/>
          </w:divBdr>
        </w:div>
        <w:div w:id="754016915">
          <w:marLeft w:val="0"/>
          <w:marRight w:val="0"/>
          <w:marTop w:val="0"/>
          <w:marBottom w:val="0"/>
          <w:divBdr>
            <w:top w:val="none" w:sz="0" w:space="0" w:color="auto"/>
            <w:left w:val="none" w:sz="0" w:space="0" w:color="auto"/>
            <w:bottom w:val="none" w:sz="0" w:space="0" w:color="auto"/>
            <w:right w:val="none" w:sz="0" w:space="0" w:color="auto"/>
          </w:divBdr>
        </w:div>
        <w:div w:id="1156805260">
          <w:marLeft w:val="0"/>
          <w:marRight w:val="0"/>
          <w:marTop w:val="0"/>
          <w:marBottom w:val="0"/>
          <w:divBdr>
            <w:top w:val="none" w:sz="0" w:space="0" w:color="auto"/>
            <w:left w:val="none" w:sz="0" w:space="0" w:color="auto"/>
            <w:bottom w:val="none" w:sz="0" w:space="0" w:color="auto"/>
            <w:right w:val="none" w:sz="0" w:space="0" w:color="auto"/>
          </w:divBdr>
        </w:div>
        <w:div w:id="78136944">
          <w:marLeft w:val="0"/>
          <w:marRight w:val="0"/>
          <w:marTop w:val="0"/>
          <w:marBottom w:val="0"/>
          <w:divBdr>
            <w:top w:val="none" w:sz="0" w:space="0" w:color="auto"/>
            <w:left w:val="none" w:sz="0" w:space="0" w:color="auto"/>
            <w:bottom w:val="none" w:sz="0" w:space="0" w:color="auto"/>
            <w:right w:val="none" w:sz="0" w:space="0" w:color="auto"/>
          </w:divBdr>
        </w:div>
        <w:div w:id="1331177596">
          <w:marLeft w:val="0"/>
          <w:marRight w:val="0"/>
          <w:marTop w:val="0"/>
          <w:marBottom w:val="0"/>
          <w:divBdr>
            <w:top w:val="none" w:sz="0" w:space="0" w:color="auto"/>
            <w:left w:val="none" w:sz="0" w:space="0" w:color="auto"/>
            <w:bottom w:val="none" w:sz="0" w:space="0" w:color="auto"/>
            <w:right w:val="none" w:sz="0" w:space="0" w:color="auto"/>
          </w:divBdr>
        </w:div>
        <w:div w:id="530849392">
          <w:marLeft w:val="0"/>
          <w:marRight w:val="0"/>
          <w:marTop w:val="0"/>
          <w:marBottom w:val="0"/>
          <w:divBdr>
            <w:top w:val="none" w:sz="0" w:space="0" w:color="auto"/>
            <w:left w:val="none" w:sz="0" w:space="0" w:color="auto"/>
            <w:bottom w:val="none" w:sz="0" w:space="0" w:color="auto"/>
            <w:right w:val="none" w:sz="0" w:space="0" w:color="auto"/>
          </w:divBdr>
        </w:div>
        <w:div w:id="869343813">
          <w:marLeft w:val="0"/>
          <w:marRight w:val="0"/>
          <w:marTop w:val="0"/>
          <w:marBottom w:val="0"/>
          <w:divBdr>
            <w:top w:val="none" w:sz="0" w:space="0" w:color="auto"/>
            <w:left w:val="none" w:sz="0" w:space="0" w:color="auto"/>
            <w:bottom w:val="none" w:sz="0" w:space="0" w:color="auto"/>
            <w:right w:val="none" w:sz="0" w:space="0" w:color="auto"/>
          </w:divBdr>
        </w:div>
        <w:div w:id="1238903896">
          <w:marLeft w:val="0"/>
          <w:marRight w:val="0"/>
          <w:marTop w:val="0"/>
          <w:marBottom w:val="0"/>
          <w:divBdr>
            <w:top w:val="none" w:sz="0" w:space="0" w:color="auto"/>
            <w:left w:val="none" w:sz="0" w:space="0" w:color="auto"/>
            <w:bottom w:val="none" w:sz="0" w:space="0" w:color="auto"/>
            <w:right w:val="none" w:sz="0" w:space="0" w:color="auto"/>
          </w:divBdr>
        </w:div>
        <w:div w:id="1162816153">
          <w:marLeft w:val="0"/>
          <w:marRight w:val="0"/>
          <w:marTop w:val="0"/>
          <w:marBottom w:val="0"/>
          <w:divBdr>
            <w:top w:val="none" w:sz="0" w:space="0" w:color="auto"/>
            <w:left w:val="none" w:sz="0" w:space="0" w:color="auto"/>
            <w:bottom w:val="none" w:sz="0" w:space="0" w:color="auto"/>
            <w:right w:val="none" w:sz="0" w:space="0" w:color="auto"/>
          </w:divBdr>
        </w:div>
      </w:divsChild>
    </w:div>
    <w:div w:id="1099838308">
      <w:bodyDiv w:val="1"/>
      <w:marLeft w:val="0"/>
      <w:marRight w:val="0"/>
      <w:marTop w:val="0"/>
      <w:marBottom w:val="0"/>
      <w:divBdr>
        <w:top w:val="none" w:sz="0" w:space="0" w:color="auto"/>
        <w:left w:val="none" w:sz="0" w:space="0" w:color="auto"/>
        <w:bottom w:val="none" w:sz="0" w:space="0" w:color="auto"/>
        <w:right w:val="none" w:sz="0" w:space="0" w:color="auto"/>
      </w:divBdr>
      <w:divsChild>
        <w:div w:id="798036524">
          <w:marLeft w:val="0"/>
          <w:marRight w:val="0"/>
          <w:marTop w:val="0"/>
          <w:marBottom w:val="0"/>
          <w:divBdr>
            <w:top w:val="none" w:sz="0" w:space="0" w:color="auto"/>
            <w:left w:val="none" w:sz="0" w:space="0" w:color="auto"/>
            <w:bottom w:val="none" w:sz="0" w:space="0" w:color="auto"/>
            <w:right w:val="none" w:sz="0" w:space="0" w:color="auto"/>
          </w:divBdr>
          <w:divsChild>
            <w:div w:id="162033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699188">
      <w:bodyDiv w:val="1"/>
      <w:marLeft w:val="0"/>
      <w:marRight w:val="0"/>
      <w:marTop w:val="0"/>
      <w:marBottom w:val="0"/>
      <w:divBdr>
        <w:top w:val="none" w:sz="0" w:space="0" w:color="auto"/>
        <w:left w:val="none" w:sz="0" w:space="0" w:color="auto"/>
        <w:bottom w:val="none" w:sz="0" w:space="0" w:color="auto"/>
        <w:right w:val="none" w:sz="0" w:space="0" w:color="auto"/>
      </w:divBdr>
    </w:div>
    <w:div w:id="1338776161">
      <w:bodyDiv w:val="1"/>
      <w:marLeft w:val="0"/>
      <w:marRight w:val="0"/>
      <w:marTop w:val="0"/>
      <w:marBottom w:val="0"/>
      <w:divBdr>
        <w:top w:val="none" w:sz="0" w:space="0" w:color="auto"/>
        <w:left w:val="none" w:sz="0" w:space="0" w:color="auto"/>
        <w:bottom w:val="none" w:sz="0" w:space="0" w:color="auto"/>
        <w:right w:val="none" w:sz="0" w:space="0" w:color="auto"/>
      </w:divBdr>
      <w:divsChild>
        <w:div w:id="2068406665">
          <w:marLeft w:val="0"/>
          <w:marRight w:val="0"/>
          <w:marTop w:val="0"/>
          <w:marBottom w:val="0"/>
          <w:divBdr>
            <w:top w:val="none" w:sz="0" w:space="0" w:color="auto"/>
            <w:left w:val="none" w:sz="0" w:space="0" w:color="auto"/>
            <w:bottom w:val="none" w:sz="0" w:space="0" w:color="auto"/>
            <w:right w:val="none" w:sz="0" w:space="0" w:color="auto"/>
          </w:divBdr>
        </w:div>
        <w:div w:id="1804231416">
          <w:marLeft w:val="0"/>
          <w:marRight w:val="0"/>
          <w:marTop w:val="0"/>
          <w:marBottom w:val="0"/>
          <w:divBdr>
            <w:top w:val="none" w:sz="0" w:space="0" w:color="auto"/>
            <w:left w:val="none" w:sz="0" w:space="0" w:color="auto"/>
            <w:bottom w:val="none" w:sz="0" w:space="0" w:color="auto"/>
            <w:right w:val="none" w:sz="0" w:space="0" w:color="auto"/>
          </w:divBdr>
        </w:div>
        <w:div w:id="2067334041">
          <w:marLeft w:val="0"/>
          <w:marRight w:val="0"/>
          <w:marTop w:val="0"/>
          <w:marBottom w:val="0"/>
          <w:divBdr>
            <w:top w:val="none" w:sz="0" w:space="0" w:color="auto"/>
            <w:left w:val="none" w:sz="0" w:space="0" w:color="auto"/>
            <w:bottom w:val="none" w:sz="0" w:space="0" w:color="auto"/>
            <w:right w:val="none" w:sz="0" w:space="0" w:color="auto"/>
          </w:divBdr>
        </w:div>
        <w:div w:id="241843681">
          <w:marLeft w:val="0"/>
          <w:marRight w:val="0"/>
          <w:marTop w:val="0"/>
          <w:marBottom w:val="0"/>
          <w:divBdr>
            <w:top w:val="none" w:sz="0" w:space="0" w:color="auto"/>
            <w:left w:val="none" w:sz="0" w:space="0" w:color="auto"/>
            <w:bottom w:val="none" w:sz="0" w:space="0" w:color="auto"/>
            <w:right w:val="none" w:sz="0" w:space="0" w:color="auto"/>
          </w:divBdr>
        </w:div>
        <w:div w:id="2010012320">
          <w:marLeft w:val="0"/>
          <w:marRight w:val="0"/>
          <w:marTop w:val="0"/>
          <w:marBottom w:val="0"/>
          <w:divBdr>
            <w:top w:val="none" w:sz="0" w:space="0" w:color="auto"/>
            <w:left w:val="none" w:sz="0" w:space="0" w:color="auto"/>
            <w:bottom w:val="none" w:sz="0" w:space="0" w:color="auto"/>
            <w:right w:val="none" w:sz="0" w:space="0" w:color="auto"/>
          </w:divBdr>
        </w:div>
        <w:div w:id="1310088478">
          <w:marLeft w:val="0"/>
          <w:marRight w:val="0"/>
          <w:marTop w:val="0"/>
          <w:marBottom w:val="0"/>
          <w:divBdr>
            <w:top w:val="none" w:sz="0" w:space="0" w:color="auto"/>
            <w:left w:val="none" w:sz="0" w:space="0" w:color="auto"/>
            <w:bottom w:val="none" w:sz="0" w:space="0" w:color="auto"/>
            <w:right w:val="none" w:sz="0" w:space="0" w:color="auto"/>
          </w:divBdr>
        </w:div>
        <w:div w:id="1907252951">
          <w:marLeft w:val="0"/>
          <w:marRight w:val="0"/>
          <w:marTop w:val="0"/>
          <w:marBottom w:val="0"/>
          <w:divBdr>
            <w:top w:val="none" w:sz="0" w:space="0" w:color="auto"/>
            <w:left w:val="none" w:sz="0" w:space="0" w:color="auto"/>
            <w:bottom w:val="none" w:sz="0" w:space="0" w:color="auto"/>
            <w:right w:val="none" w:sz="0" w:space="0" w:color="auto"/>
          </w:divBdr>
        </w:div>
        <w:div w:id="228729504">
          <w:marLeft w:val="0"/>
          <w:marRight w:val="0"/>
          <w:marTop w:val="0"/>
          <w:marBottom w:val="0"/>
          <w:divBdr>
            <w:top w:val="none" w:sz="0" w:space="0" w:color="auto"/>
            <w:left w:val="none" w:sz="0" w:space="0" w:color="auto"/>
            <w:bottom w:val="none" w:sz="0" w:space="0" w:color="auto"/>
            <w:right w:val="none" w:sz="0" w:space="0" w:color="auto"/>
          </w:divBdr>
        </w:div>
        <w:div w:id="1606427309">
          <w:marLeft w:val="0"/>
          <w:marRight w:val="0"/>
          <w:marTop w:val="0"/>
          <w:marBottom w:val="0"/>
          <w:divBdr>
            <w:top w:val="none" w:sz="0" w:space="0" w:color="auto"/>
            <w:left w:val="none" w:sz="0" w:space="0" w:color="auto"/>
            <w:bottom w:val="none" w:sz="0" w:space="0" w:color="auto"/>
            <w:right w:val="none" w:sz="0" w:space="0" w:color="auto"/>
          </w:divBdr>
        </w:div>
        <w:div w:id="1313948763">
          <w:marLeft w:val="0"/>
          <w:marRight w:val="0"/>
          <w:marTop w:val="0"/>
          <w:marBottom w:val="0"/>
          <w:divBdr>
            <w:top w:val="none" w:sz="0" w:space="0" w:color="auto"/>
            <w:left w:val="none" w:sz="0" w:space="0" w:color="auto"/>
            <w:bottom w:val="none" w:sz="0" w:space="0" w:color="auto"/>
            <w:right w:val="none" w:sz="0" w:space="0" w:color="auto"/>
          </w:divBdr>
        </w:div>
        <w:div w:id="7145084">
          <w:marLeft w:val="0"/>
          <w:marRight w:val="0"/>
          <w:marTop w:val="0"/>
          <w:marBottom w:val="0"/>
          <w:divBdr>
            <w:top w:val="none" w:sz="0" w:space="0" w:color="auto"/>
            <w:left w:val="none" w:sz="0" w:space="0" w:color="auto"/>
            <w:bottom w:val="none" w:sz="0" w:space="0" w:color="auto"/>
            <w:right w:val="none" w:sz="0" w:space="0" w:color="auto"/>
          </w:divBdr>
        </w:div>
        <w:div w:id="1004431895">
          <w:marLeft w:val="0"/>
          <w:marRight w:val="0"/>
          <w:marTop w:val="0"/>
          <w:marBottom w:val="0"/>
          <w:divBdr>
            <w:top w:val="none" w:sz="0" w:space="0" w:color="auto"/>
            <w:left w:val="none" w:sz="0" w:space="0" w:color="auto"/>
            <w:bottom w:val="none" w:sz="0" w:space="0" w:color="auto"/>
            <w:right w:val="none" w:sz="0" w:space="0" w:color="auto"/>
          </w:divBdr>
        </w:div>
        <w:div w:id="465902379">
          <w:marLeft w:val="0"/>
          <w:marRight w:val="0"/>
          <w:marTop w:val="0"/>
          <w:marBottom w:val="0"/>
          <w:divBdr>
            <w:top w:val="none" w:sz="0" w:space="0" w:color="auto"/>
            <w:left w:val="none" w:sz="0" w:space="0" w:color="auto"/>
            <w:bottom w:val="none" w:sz="0" w:space="0" w:color="auto"/>
            <w:right w:val="none" w:sz="0" w:space="0" w:color="auto"/>
          </w:divBdr>
        </w:div>
        <w:div w:id="1459644652">
          <w:marLeft w:val="0"/>
          <w:marRight w:val="0"/>
          <w:marTop w:val="0"/>
          <w:marBottom w:val="0"/>
          <w:divBdr>
            <w:top w:val="none" w:sz="0" w:space="0" w:color="auto"/>
            <w:left w:val="none" w:sz="0" w:space="0" w:color="auto"/>
            <w:bottom w:val="none" w:sz="0" w:space="0" w:color="auto"/>
            <w:right w:val="none" w:sz="0" w:space="0" w:color="auto"/>
          </w:divBdr>
        </w:div>
        <w:div w:id="1321495537">
          <w:marLeft w:val="0"/>
          <w:marRight w:val="0"/>
          <w:marTop w:val="0"/>
          <w:marBottom w:val="0"/>
          <w:divBdr>
            <w:top w:val="none" w:sz="0" w:space="0" w:color="auto"/>
            <w:left w:val="none" w:sz="0" w:space="0" w:color="auto"/>
            <w:bottom w:val="none" w:sz="0" w:space="0" w:color="auto"/>
            <w:right w:val="none" w:sz="0" w:space="0" w:color="auto"/>
          </w:divBdr>
        </w:div>
        <w:div w:id="736977742">
          <w:marLeft w:val="0"/>
          <w:marRight w:val="0"/>
          <w:marTop w:val="0"/>
          <w:marBottom w:val="0"/>
          <w:divBdr>
            <w:top w:val="none" w:sz="0" w:space="0" w:color="auto"/>
            <w:left w:val="none" w:sz="0" w:space="0" w:color="auto"/>
            <w:bottom w:val="none" w:sz="0" w:space="0" w:color="auto"/>
            <w:right w:val="none" w:sz="0" w:space="0" w:color="auto"/>
          </w:divBdr>
        </w:div>
        <w:div w:id="1009407929">
          <w:marLeft w:val="0"/>
          <w:marRight w:val="0"/>
          <w:marTop w:val="0"/>
          <w:marBottom w:val="0"/>
          <w:divBdr>
            <w:top w:val="none" w:sz="0" w:space="0" w:color="auto"/>
            <w:left w:val="none" w:sz="0" w:space="0" w:color="auto"/>
            <w:bottom w:val="none" w:sz="0" w:space="0" w:color="auto"/>
            <w:right w:val="none" w:sz="0" w:space="0" w:color="auto"/>
          </w:divBdr>
        </w:div>
        <w:div w:id="1747603167">
          <w:marLeft w:val="0"/>
          <w:marRight w:val="0"/>
          <w:marTop w:val="0"/>
          <w:marBottom w:val="0"/>
          <w:divBdr>
            <w:top w:val="none" w:sz="0" w:space="0" w:color="auto"/>
            <w:left w:val="none" w:sz="0" w:space="0" w:color="auto"/>
            <w:bottom w:val="none" w:sz="0" w:space="0" w:color="auto"/>
            <w:right w:val="none" w:sz="0" w:space="0" w:color="auto"/>
          </w:divBdr>
        </w:div>
      </w:divsChild>
    </w:div>
    <w:div w:id="1405881343">
      <w:bodyDiv w:val="1"/>
      <w:marLeft w:val="0"/>
      <w:marRight w:val="0"/>
      <w:marTop w:val="0"/>
      <w:marBottom w:val="0"/>
      <w:divBdr>
        <w:top w:val="none" w:sz="0" w:space="0" w:color="auto"/>
        <w:left w:val="none" w:sz="0" w:space="0" w:color="auto"/>
        <w:bottom w:val="none" w:sz="0" w:space="0" w:color="auto"/>
        <w:right w:val="none" w:sz="0" w:space="0" w:color="auto"/>
      </w:divBdr>
    </w:div>
    <w:div w:id="1418088614">
      <w:bodyDiv w:val="1"/>
      <w:marLeft w:val="0"/>
      <w:marRight w:val="0"/>
      <w:marTop w:val="0"/>
      <w:marBottom w:val="0"/>
      <w:divBdr>
        <w:top w:val="none" w:sz="0" w:space="0" w:color="auto"/>
        <w:left w:val="none" w:sz="0" w:space="0" w:color="auto"/>
        <w:bottom w:val="none" w:sz="0" w:space="0" w:color="auto"/>
        <w:right w:val="none" w:sz="0" w:space="0" w:color="auto"/>
      </w:divBdr>
      <w:divsChild>
        <w:div w:id="945885467">
          <w:marLeft w:val="0"/>
          <w:marRight w:val="0"/>
          <w:marTop w:val="0"/>
          <w:marBottom w:val="0"/>
          <w:divBdr>
            <w:top w:val="none" w:sz="0" w:space="0" w:color="auto"/>
            <w:left w:val="none" w:sz="0" w:space="0" w:color="auto"/>
            <w:bottom w:val="none" w:sz="0" w:space="0" w:color="auto"/>
            <w:right w:val="none" w:sz="0" w:space="0" w:color="auto"/>
          </w:divBdr>
          <w:divsChild>
            <w:div w:id="1013997645">
              <w:marLeft w:val="0"/>
              <w:marRight w:val="0"/>
              <w:marTop w:val="0"/>
              <w:marBottom w:val="0"/>
              <w:divBdr>
                <w:top w:val="none" w:sz="0" w:space="0" w:color="auto"/>
                <w:left w:val="none" w:sz="0" w:space="0" w:color="auto"/>
                <w:bottom w:val="none" w:sz="0" w:space="0" w:color="auto"/>
                <w:right w:val="none" w:sz="0" w:space="0" w:color="auto"/>
              </w:divBdr>
            </w:div>
            <w:div w:id="213093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840401">
      <w:bodyDiv w:val="1"/>
      <w:marLeft w:val="0"/>
      <w:marRight w:val="0"/>
      <w:marTop w:val="0"/>
      <w:marBottom w:val="0"/>
      <w:divBdr>
        <w:top w:val="none" w:sz="0" w:space="0" w:color="auto"/>
        <w:left w:val="none" w:sz="0" w:space="0" w:color="auto"/>
        <w:bottom w:val="none" w:sz="0" w:space="0" w:color="auto"/>
        <w:right w:val="none" w:sz="0" w:space="0" w:color="auto"/>
      </w:divBdr>
    </w:div>
    <w:div w:id="1818842695">
      <w:bodyDiv w:val="1"/>
      <w:marLeft w:val="0"/>
      <w:marRight w:val="0"/>
      <w:marTop w:val="0"/>
      <w:marBottom w:val="0"/>
      <w:divBdr>
        <w:top w:val="none" w:sz="0" w:space="0" w:color="auto"/>
        <w:left w:val="none" w:sz="0" w:space="0" w:color="auto"/>
        <w:bottom w:val="none" w:sz="0" w:space="0" w:color="auto"/>
        <w:right w:val="none" w:sz="0" w:space="0" w:color="auto"/>
      </w:divBdr>
      <w:divsChild>
        <w:div w:id="281960367">
          <w:marLeft w:val="0"/>
          <w:marRight w:val="0"/>
          <w:marTop w:val="0"/>
          <w:marBottom w:val="0"/>
          <w:divBdr>
            <w:top w:val="none" w:sz="0" w:space="0" w:color="auto"/>
            <w:left w:val="none" w:sz="0" w:space="0" w:color="auto"/>
            <w:bottom w:val="none" w:sz="0" w:space="0" w:color="auto"/>
            <w:right w:val="none" w:sz="0" w:space="0" w:color="auto"/>
          </w:divBdr>
          <w:divsChild>
            <w:div w:id="946545518">
              <w:marLeft w:val="0"/>
              <w:marRight w:val="0"/>
              <w:marTop w:val="0"/>
              <w:marBottom w:val="0"/>
              <w:divBdr>
                <w:top w:val="none" w:sz="0" w:space="0" w:color="auto"/>
                <w:left w:val="none" w:sz="0" w:space="0" w:color="auto"/>
                <w:bottom w:val="none" w:sz="0" w:space="0" w:color="auto"/>
                <w:right w:val="none" w:sz="0" w:space="0" w:color="auto"/>
              </w:divBdr>
            </w:div>
            <w:div w:id="139724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121059">
      <w:bodyDiv w:val="1"/>
      <w:marLeft w:val="0"/>
      <w:marRight w:val="0"/>
      <w:marTop w:val="0"/>
      <w:marBottom w:val="0"/>
      <w:divBdr>
        <w:top w:val="none" w:sz="0" w:space="0" w:color="auto"/>
        <w:left w:val="none" w:sz="0" w:space="0" w:color="auto"/>
        <w:bottom w:val="none" w:sz="0" w:space="0" w:color="auto"/>
        <w:right w:val="none" w:sz="0" w:space="0" w:color="auto"/>
      </w:divBdr>
      <w:divsChild>
        <w:div w:id="509149554">
          <w:marLeft w:val="0"/>
          <w:marRight w:val="0"/>
          <w:marTop w:val="0"/>
          <w:marBottom w:val="0"/>
          <w:divBdr>
            <w:top w:val="none" w:sz="0" w:space="0" w:color="auto"/>
            <w:left w:val="none" w:sz="0" w:space="0" w:color="auto"/>
            <w:bottom w:val="none" w:sz="0" w:space="0" w:color="auto"/>
            <w:right w:val="none" w:sz="0" w:space="0" w:color="auto"/>
          </w:divBdr>
          <w:divsChild>
            <w:div w:id="689450548">
              <w:marLeft w:val="0"/>
              <w:marRight w:val="0"/>
              <w:marTop w:val="0"/>
              <w:marBottom w:val="0"/>
              <w:divBdr>
                <w:top w:val="none" w:sz="0" w:space="0" w:color="auto"/>
                <w:left w:val="none" w:sz="0" w:space="0" w:color="auto"/>
                <w:bottom w:val="none" w:sz="0" w:space="0" w:color="auto"/>
                <w:right w:val="none" w:sz="0" w:space="0" w:color="auto"/>
              </w:divBdr>
            </w:div>
            <w:div w:id="231698376">
              <w:marLeft w:val="0"/>
              <w:marRight w:val="0"/>
              <w:marTop w:val="0"/>
              <w:marBottom w:val="0"/>
              <w:divBdr>
                <w:top w:val="none" w:sz="0" w:space="0" w:color="auto"/>
                <w:left w:val="none" w:sz="0" w:space="0" w:color="auto"/>
                <w:bottom w:val="none" w:sz="0" w:space="0" w:color="auto"/>
                <w:right w:val="none" w:sz="0" w:space="0" w:color="auto"/>
              </w:divBdr>
            </w:div>
            <w:div w:id="1884095887">
              <w:marLeft w:val="0"/>
              <w:marRight w:val="0"/>
              <w:marTop w:val="0"/>
              <w:marBottom w:val="0"/>
              <w:divBdr>
                <w:top w:val="none" w:sz="0" w:space="0" w:color="auto"/>
                <w:left w:val="none" w:sz="0" w:space="0" w:color="auto"/>
                <w:bottom w:val="none" w:sz="0" w:space="0" w:color="auto"/>
                <w:right w:val="none" w:sz="0" w:space="0" w:color="auto"/>
              </w:divBdr>
            </w:div>
            <w:div w:id="95328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548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4C494-55AB-4173-971E-484E57EDA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0</TotalTime>
  <Pages>12</Pages>
  <Words>8951</Words>
  <Characters>51027</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Guochun</dc:creator>
  <cp:keywords/>
  <dc:description/>
  <cp:lastModifiedBy>Yang, Guochun</cp:lastModifiedBy>
  <cp:revision>365</cp:revision>
  <cp:lastPrinted>2024-07-09T17:38:00Z</cp:lastPrinted>
  <dcterms:created xsi:type="dcterms:W3CDTF">2024-05-16T17:31:00Z</dcterms:created>
  <dcterms:modified xsi:type="dcterms:W3CDTF">2024-12-19T19:41:00Z</dcterms:modified>
</cp:coreProperties>
</file>